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08418" w14:textId="31DE7047" w:rsidR="00D90B41" w:rsidRPr="006E14F0" w:rsidRDefault="005579ED">
      <w:pPr>
        <w:rPr>
          <w:rFonts w:ascii="Times New Roman" w:hAnsi="Times New Roman" w:cs="Times New Roman"/>
          <w:b/>
          <w:bCs/>
        </w:rPr>
      </w:pPr>
      <w:r>
        <w:rPr>
          <w:rFonts w:ascii="Times New Roman" w:hAnsi="Times New Roman" w:cs="Times New Roman"/>
          <w:b/>
          <w:bCs/>
        </w:rPr>
        <w:t xml:space="preserve">Supplementary </w:t>
      </w:r>
      <w:r w:rsidR="004D619C">
        <w:rPr>
          <w:rFonts w:ascii="Times New Roman" w:hAnsi="Times New Roman" w:cs="Times New Roman"/>
          <w:b/>
          <w:bCs/>
        </w:rPr>
        <w:t>F</w:t>
      </w:r>
      <w:r>
        <w:rPr>
          <w:rFonts w:ascii="Times New Roman" w:hAnsi="Times New Roman" w:cs="Times New Roman"/>
          <w:b/>
          <w:bCs/>
        </w:rPr>
        <w:t>ile 2</w:t>
      </w:r>
      <w:r w:rsidR="00E757F3" w:rsidRPr="006E14F0">
        <w:rPr>
          <w:rFonts w:ascii="Times New Roman" w:hAnsi="Times New Roman" w:cs="Times New Roman"/>
          <w:b/>
          <w:bCs/>
        </w:rPr>
        <w:t xml:space="preserve">: </w:t>
      </w:r>
      <w:r w:rsidR="00C07CD8" w:rsidRPr="006E14F0">
        <w:rPr>
          <w:rFonts w:ascii="Times New Roman" w:hAnsi="Times New Roman" w:cs="Times New Roman"/>
          <w:b/>
          <w:bCs/>
        </w:rPr>
        <w:t>S</w:t>
      </w:r>
      <w:r w:rsidR="00D90B41" w:rsidRPr="006E14F0">
        <w:rPr>
          <w:rFonts w:ascii="Times New Roman" w:hAnsi="Times New Roman" w:cs="Times New Roman"/>
          <w:b/>
          <w:bCs/>
        </w:rPr>
        <w:t>upplementary Table</w:t>
      </w:r>
      <w:r w:rsidR="00E757F3" w:rsidRPr="006E14F0">
        <w:rPr>
          <w:rFonts w:ascii="Times New Roman" w:hAnsi="Times New Roman" w:cs="Times New Roman"/>
          <w:b/>
          <w:bCs/>
        </w:rPr>
        <w:t xml:space="preserve"> - </w:t>
      </w:r>
      <w:r w:rsidR="008E3F80" w:rsidRPr="006E14F0">
        <w:rPr>
          <w:rFonts w:ascii="Times New Roman" w:hAnsi="Times New Roman" w:cs="Times New Roman"/>
          <w:b/>
          <w:bCs/>
        </w:rPr>
        <w:t xml:space="preserve">Detailed </w:t>
      </w:r>
      <w:r w:rsidR="00E757F3" w:rsidRPr="006E14F0">
        <w:rPr>
          <w:rFonts w:ascii="Times New Roman" w:hAnsi="Times New Roman" w:cs="Times New Roman"/>
          <w:b/>
          <w:bCs/>
        </w:rPr>
        <w:t>R</w:t>
      </w:r>
      <w:r w:rsidR="008E3F80" w:rsidRPr="006E14F0">
        <w:rPr>
          <w:rFonts w:ascii="Times New Roman" w:hAnsi="Times New Roman" w:cs="Times New Roman"/>
          <w:b/>
          <w:bCs/>
        </w:rPr>
        <w:t xml:space="preserve">eview of </w:t>
      </w:r>
      <w:r w:rsidR="00E757F3" w:rsidRPr="006E14F0">
        <w:rPr>
          <w:rFonts w:ascii="Times New Roman" w:hAnsi="Times New Roman" w:cs="Times New Roman"/>
          <w:b/>
          <w:bCs/>
        </w:rPr>
        <w:t>S</w:t>
      </w:r>
      <w:r w:rsidR="008E3F80" w:rsidRPr="006E14F0">
        <w:rPr>
          <w:rFonts w:ascii="Times New Roman" w:hAnsi="Times New Roman" w:cs="Times New Roman"/>
          <w:b/>
          <w:bCs/>
        </w:rPr>
        <w:t xml:space="preserve">tudies </w:t>
      </w:r>
      <w:r w:rsidR="00E757F3" w:rsidRPr="006E14F0">
        <w:rPr>
          <w:rFonts w:ascii="Times New Roman" w:hAnsi="Times New Roman" w:cs="Times New Roman"/>
          <w:b/>
          <w:bCs/>
        </w:rPr>
        <w:t>I</w:t>
      </w:r>
      <w:r w:rsidR="008E3F80" w:rsidRPr="006E14F0">
        <w:rPr>
          <w:rFonts w:ascii="Times New Roman" w:hAnsi="Times New Roman" w:cs="Times New Roman"/>
          <w:b/>
          <w:bCs/>
        </w:rPr>
        <w:t xml:space="preserve">ncluded in the </w:t>
      </w:r>
      <w:r w:rsidR="00E757F3" w:rsidRPr="006E14F0">
        <w:rPr>
          <w:rFonts w:ascii="Times New Roman" w:hAnsi="Times New Roman" w:cs="Times New Roman"/>
          <w:b/>
          <w:bCs/>
        </w:rPr>
        <w:t>N</w:t>
      </w:r>
      <w:r w:rsidR="008E3F80" w:rsidRPr="006E14F0">
        <w:rPr>
          <w:rFonts w:ascii="Times New Roman" w:hAnsi="Times New Roman" w:cs="Times New Roman"/>
          <w:b/>
          <w:bCs/>
        </w:rPr>
        <w:t xml:space="preserve">arrative </w:t>
      </w:r>
      <w:r w:rsidR="00E757F3" w:rsidRPr="006E14F0">
        <w:rPr>
          <w:rFonts w:ascii="Times New Roman" w:hAnsi="Times New Roman" w:cs="Times New Roman"/>
          <w:b/>
          <w:bCs/>
        </w:rPr>
        <w:t>R</w:t>
      </w:r>
      <w:r w:rsidR="008E3F80" w:rsidRPr="006E14F0">
        <w:rPr>
          <w:rFonts w:ascii="Times New Roman" w:hAnsi="Times New Roman" w:cs="Times New Roman"/>
          <w:b/>
          <w:bCs/>
        </w:rPr>
        <w:t xml:space="preserve">eview </w:t>
      </w:r>
      <w:r w:rsidR="0087426F" w:rsidRPr="006E14F0">
        <w:rPr>
          <w:rFonts w:ascii="Times New Roman" w:hAnsi="Times New Roman" w:cs="Times New Roman"/>
          <w:b/>
          <w:bCs/>
        </w:rPr>
        <w:t>(‘Screening for Unstable Housing in a Healthcare Setting’)</w:t>
      </w:r>
      <w:r w:rsidR="00997055">
        <w:rPr>
          <w:rFonts w:ascii="Times New Roman" w:hAnsi="Times New Roman" w:cs="Times New Roman"/>
          <w:b/>
          <w:bCs/>
        </w:rPr>
        <w:t xml:space="preserve"> </w:t>
      </w:r>
      <w:r w:rsidR="00997055" w:rsidRPr="00997055">
        <w:rPr>
          <w:rFonts w:ascii="Times New Roman" w:hAnsi="Times New Roman" w:cs="Times New Roman"/>
          <w:b/>
          <w:bCs/>
        </w:rPr>
        <w:t>(United States, 2013-2022)</w:t>
      </w:r>
    </w:p>
    <w:tbl>
      <w:tblPr>
        <w:tblStyle w:val="TableGrid"/>
        <w:tblW w:w="15409" w:type="dxa"/>
        <w:tblLayout w:type="fixed"/>
        <w:tblLook w:val="04A0" w:firstRow="1" w:lastRow="0" w:firstColumn="1" w:lastColumn="0" w:noHBand="0" w:noVBand="1"/>
      </w:tblPr>
      <w:tblGrid>
        <w:gridCol w:w="1535"/>
        <w:gridCol w:w="1485"/>
        <w:gridCol w:w="1370"/>
        <w:gridCol w:w="2126"/>
        <w:gridCol w:w="3156"/>
        <w:gridCol w:w="5737"/>
      </w:tblGrid>
      <w:tr w:rsidR="00C47EA5" w:rsidRPr="006E14F0" w14:paraId="0BC0C479" w14:textId="77777777" w:rsidTr="003849C3">
        <w:trPr>
          <w:trHeight w:val="244"/>
        </w:trPr>
        <w:tc>
          <w:tcPr>
            <w:tcW w:w="1535" w:type="dxa"/>
            <w:shd w:val="clear" w:color="auto" w:fill="E7E6E6" w:themeFill="background2"/>
          </w:tcPr>
          <w:p w14:paraId="3FD2762E" w14:textId="21CA3D50" w:rsidR="009E6F3F" w:rsidRPr="006E14F0" w:rsidRDefault="009E6F3F">
            <w:pPr>
              <w:rPr>
                <w:rFonts w:ascii="Times New Roman" w:hAnsi="Times New Roman" w:cs="Times New Roman"/>
              </w:rPr>
            </w:pPr>
            <w:r w:rsidRPr="006E14F0">
              <w:rPr>
                <w:rFonts w:ascii="Times New Roman" w:hAnsi="Times New Roman" w:cs="Times New Roman"/>
              </w:rPr>
              <w:t xml:space="preserve">First author (Year) </w:t>
            </w:r>
          </w:p>
        </w:tc>
        <w:tc>
          <w:tcPr>
            <w:tcW w:w="1485" w:type="dxa"/>
            <w:shd w:val="clear" w:color="auto" w:fill="E7E6E6" w:themeFill="background2"/>
          </w:tcPr>
          <w:p w14:paraId="0D18DAC1" w14:textId="7ADF9C17" w:rsidR="009E6F3F" w:rsidRPr="006E14F0" w:rsidRDefault="009E6F3F">
            <w:pPr>
              <w:rPr>
                <w:rFonts w:ascii="Times New Roman" w:hAnsi="Times New Roman" w:cs="Times New Roman"/>
              </w:rPr>
            </w:pPr>
            <w:r w:rsidRPr="006E14F0">
              <w:rPr>
                <w:rFonts w:ascii="Times New Roman" w:hAnsi="Times New Roman" w:cs="Times New Roman"/>
              </w:rPr>
              <w:t>Country</w:t>
            </w:r>
          </w:p>
        </w:tc>
        <w:tc>
          <w:tcPr>
            <w:tcW w:w="1370" w:type="dxa"/>
            <w:shd w:val="clear" w:color="auto" w:fill="E7E6E6" w:themeFill="background2"/>
          </w:tcPr>
          <w:p w14:paraId="647A5A70" w14:textId="72038BD8" w:rsidR="009E6F3F" w:rsidRPr="006E14F0" w:rsidRDefault="009E6F3F">
            <w:pPr>
              <w:rPr>
                <w:rFonts w:ascii="Times New Roman" w:hAnsi="Times New Roman" w:cs="Times New Roman"/>
              </w:rPr>
            </w:pPr>
            <w:r w:rsidRPr="006E14F0">
              <w:rPr>
                <w:rFonts w:ascii="Times New Roman" w:hAnsi="Times New Roman" w:cs="Times New Roman"/>
              </w:rPr>
              <w:t>Setting</w:t>
            </w:r>
          </w:p>
        </w:tc>
        <w:tc>
          <w:tcPr>
            <w:tcW w:w="2126" w:type="dxa"/>
            <w:shd w:val="clear" w:color="auto" w:fill="E7E6E6" w:themeFill="background2"/>
          </w:tcPr>
          <w:p w14:paraId="44EC75DF" w14:textId="11C27CC5" w:rsidR="009E6F3F" w:rsidRPr="006E14F0" w:rsidRDefault="009E6F3F">
            <w:pPr>
              <w:rPr>
                <w:rFonts w:ascii="Times New Roman" w:hAnsi="Times New Roman" w:cs="Times New Roman"/>
              </w:rPr>
            </w:pPr>
            <w:r w:rsidRPr="006E14F0">
              <w:rPr>
                <w:rFonts w:ascii="Times New Roman" w:hAnsi="Times New Roman" w:cs="Times New Roman"/>
              </w:rPr>
              <w:t>Population</w:t>
            </w:r>
          </w:p>
        </w:tc>
        <w:tc>
          <w:tcPr>
            <w:tcW w:w="3156" w:type="dxa"/>
            <w:shd w:val="clear" w:color="auto" w:fill="E7E6E6" w:themeFill="background2"/>
          </w:tcPr>
          <w:p w14:paraId="3E72B72A" w14:textId="0F27427D" w:rsidR="009E6F3F" w:rsidRPr="006E14F0" w:rsidRDefault="0013646A">
            <w:pPr>
              <w:rPr>
                <w:rFonts w:ascii="Times New Roman" w:hAnsi="Times New Roman" w:cs="Times New Roman"/>
              </w:rPr>
            </w:pPr>
            <w:r w:rsidRPr="006E14F0">
              <w:rPr>
                <w:rFonts w:ascii="Times New Roman" w:hAnsi="Times New Roman" w:cs="Times New Roman"/>
              </w:rPr>
              <w:t xml:space="preserve">Intervention (and brief description) </w:t>
            </w:r>
          </w:p>
        </w:tc>
        <w:tc>
          <w:tcPr>
            <w:tcW w:w="5737" w:type="dxa"/>
            <w:shd w:val="clear" w:color="auto" w:fill="E7E6E6" w:themeFill="background2"/>
          </w:tcPr>
          <w:p w14:paraId="51E9A737" w14:textId="22176803" w:rsidR="009E6F3F" w:rsidRPr="006E14F0" w:rsidRDefault="002855B2">
            <w:pPr>
              <w:rPr>
                <w:rFonts w:ascii="Times New Roman" w:hAnsi="Times New Roman" w:cs="Times New Roman"/>
              </w:rPr>
            </w:pPr>
            <w:r w:rsidRPr="006E14F0">
              <w:rPr>
                <w:rFonts w:ascii="Times New Roman" w:hAnsi="Times New Roman" w:cs="Times New Roman"/>
              </w:rPr>
              <w:t xml:space="preserve">Key </w:t>
            </w:r>
            <w:r w:rsidR="009E6F3F" w:rsidRPr="006E14F0">
              <w:rPr>
                <w:rFonts w:ascii="Times New Roman" w:hAnsi="Times New Roman" w:cs="Times New Roman"/>
              </w:rPr>
              <w:t>Findings</w:t>
            </w:r>
          </w:p>
        </w:tc>
      </w:tr>
      <w:tr w:rsidR="00156607" w:rsidRPr="006E14F0" w14:paraId="7FC94E01" w14:textId="77777777" w:rsidTr="003849C3">
        <w:trPr>
          <w:trHeight w:val="244"/>
        </w:trPr>
        <w:tc>
          <w:tcPr>
            <w:tcW w:w="15409" w:type="dxa"/>
            <w:gridSpan w:val="6"/>
            <w:shd w:val="clear" w:color="auto" w:fill="C5E0B3" w:themeFill="accent6" w:themeFillTint="66"/>
          </w:tcPr>
          <w:p w14:paraId="7920F0F8" w14:textId="71C5B70A" w:rsidR="00156607" w:rsidRPr="006E14F0" w:rsidRDefault="00156607" w:rsidP="00156607">
            <w:pPr>
              <w:jc w:val="center"/>
              <w:rPr>
                <w:rFonts w:ascii="Times New Roman" w:hAnsi="Times New Roman" w:cs="Times New Roman"/>
              </w:rPr>
            </w:pPr>
            <w:r w:rsidRPr="006E14F0">
              <w:rPr>
                <w:rFonts w:ascii="Times New Roman" w:hAnsi="Times New Roman" w:cs="Times New Roman"/>
              </w:rPr>
              <w:t xml:space="preserve">Quantitative Descriptive Studies </w:t>
            </w:r>
          </w:p>
        </w:tc>
      </w:tr>
      <w:tr w:rsidR="00704F83" w:rsidRPr="006E14F0" w14:paraId="3200E71B" w14:textId="77777777" w:rsidTr="003849C3">
        <w:trPr>
          <w:trHeight w:val="127"/>
        </w:trPr>
        <w:tc>
          <w:tcPr>
            <w:tcW w:w="1535" w:type="dxa"/>
          </w:tcPr>
          <w:p w14:paraId="745CC63E" w14:textId="34856E96" w:rsidR="009E6F3F" w:rsidRPr="006E14F0" w:rsidRDefault="008C08FB">
            <w:pPr>
              <w:rPr>
                <w:rFonts w:ascii="Times New Roman" w:hAnsi="Times New Roman" w:cs="Times New Roman"/>
              </w:rPr>
            </w:pPr>
            <w:r w:rsidRPr="006E14F0">
              <w:rPr>
                <w:rFonts w:ascii="Times New Roman" w:hAnsi="Times New Roman" w:cs="Times New Roman"/>
                <w:noProof/>
              </w:rPr>
              <w:t>Byrne et al. (2015)</w:t>
            </w:r>
          </w:p>
        </w:tc>
        <w:tc>
          <w:tcPr>
            <w:tcW w:w="1485" w:type="dxa"/>
          </w:tcPr>
          <w:p w14:paraId="553A9537" w14:textId="48AE2A91" w:rsidR="009E6F3F" w:rsidRPr="006E14F0" w:rsidRDefault="009E6F3F">
            <w:pPr>
              <w:rPr>
                <w:rFonts w:ascii="Times New Roman" w:hAnsi="Times New Roman" w:cs="Times New Roman"/>
              </w:rPr>
            </w:pPr>
            <w:r w:rsidRPr="006E14F0">
              <w:rPr>
                <w:rFonts w:ascii="Times New Roman" w:hAnsi="Times New Roman" w:cs="Times New Roman"/>
              </w:rPr>
              <w:t>United States</w:t>
            </w:r>
          </w:p>
        </w:tc>
        <w:tc>
          <w:tcPr>
            <w:tcW w:w="1370" w:type="dxa"/>
          </w:tcPr>
          <w:p w14:paraId="4A4D751A" w14:textId="11E9266B" w:rsidR="009E6F3F" w:rsidRPr="006E14F0" w:rsidRDefault="009E6F3F">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 </w:t>
            </w:r>
            <w:r w:rsidR="00EF067E" w:rsidRPr="006E14F0">
              <w:rPr>
                <w:rFonts w:ascii="Times New Roman" w:hAnsi="Times New Roman" w:cs="Times New Roman"/>
              </w:rPr>
              <w:t>(</w:t>
            </w:r>
            <w:r w:rsidR="00A31F8C" w:rsidRPr="006E14F0">
              <w:rPr>
                <w:rFonts w:ascii="Times New Roman" w:hAnsi="Times New Roman" w:cs="Times New Roman"/>
              </w:rPr>
              <w:t>P</w:t>
            </w:r>
            <w:r w:rsidR="00EF067E" w:rsidRPr="006E14F0">
              <w:rPr>
                <w:rFonts w:ascii="Times New Roman" w:hAnsi="Times New Roman" w:cs="Times New Roman"/>
              </w:rPr>
              <w:t xml:space="preserve">rimary </w:t>
            </w:r>
            <w:r w:rsidR="00BC2FE4" w:rsidRPr="006E14F0">
              <w:rPr>
                <w:rFonts w:ascii="Times New Roman" w:hAnsi="Times New Roman" w:cs="Times New Roman"/>
              </w:rPr>
              <w:t>c</w:t>
            </w:r>
            <w:r w:rsidR="00EF067E" w:rsidRPr="006E14F0">
              <w:rPr>
                <w:rFonts w:ascii="Times New Roman" w:hAnsi="Times New Roman" w:cs="Times New Roman"/>
              </w:rPr>
              <w:t>are,</w:t>
            </w:r>
            <w:r w:rsidR="0059681B" w:rsidRPr="006E14F0">
              <w:rPr>
                <w:rFonts w:ascii="Times New Roman" w:hAnsi="Times New Roman" w:cs="Times New Roman"/>
              </w:rPr>
              <w:t xml:space="preserve"> </w:t>
            </w:r>
            <w:r w:rsidR="00A31F8C" w:rsidRPr="006E14F0">
              <w:rPr>
                <w:rFonts w:ascii="Times New Roman" w:hAnsi="Times New Roman" w:cs="Times New Roman"/>
              </w:rPr>
              <w:t>M</w:t>
            </w:r>
            <w:r w:rsidR="00EF067E" w:rsidRPr="006E14F0">
              <w:rPr>
                <w:rFonts w:ascii="Times New Roman" w:hAnsi="Times New Roman" w:cs="Times New Roman"/>
              </w:rPr>
              <w:t xml:space="preserve">ental </w:t>
            </w:r>
            <w:r w:rsidR="00BC2FE4" w:rsidRPr="006E14F0">
              <w:rPr>
                <w:rFonts w:ascii="Times New Roman" w:hAnsi="Times New Roman" w:cs="Times New Roman"/>
              </w:rPr>
              <w:t>h</w:t>
            </w:r>
            <w:r w:rsidR="00EF067E" w:rsidRPr="006E14F0">
              <w:rPr>
                <w:rFonts w:ascii="Times New Roman" w:hAnsi="Times New Roman" w:cs="Times New Roman"/>
              </w:rPr>
              <w:t xml:space="preserve">ealth, </w:t>
            </w:r>
            <w:r w:rsidR="00A31F8C" w:rsidRPr="006E14F0">
              <w:rPr>
                <w:rFonts w:ascii="Times New Roman" w:hAnsi="Times New Roman" w:cs="Times New Roman"/>
              </w:rPr>
              <w:t>S</w:t>
            </w:r>
            <w:r w:rsidR="00EF067E" w:rsidRPr="006E14F0">
              <w:rPr>
                <w:rFonts w:ascii="Times New Roman" w:hAnsi="Times New Roman" w:cs="Times New Roman"/>
              </w:rPr>
              <w:t xml:space="preserve">ubstance </w:t>
            </w:r>
            <w:r w:rsidR="00BC2FE4" w:rsidRPr="006E14F0">
              <w:rPr>
                <w:rFonts w:ascii="Times New Roman" w:hAnsi="Times New Roman" w:cs="Times New Roman"/>
              </w:rPr>
              <w:t>a</w:t>
            </w:r>
            <w:r w:rsidR="00EF067E" w:rsidRPr="006E14F0">
              <w:rPr>
                <w:rFonts w:ascii="Times New Roman" w:hAnsi="Times New Roman" w:cs="Times New Roman"/>
              </w:rPr>
              <w:t xml:space="preserve">buse, </w:t>
            </w:r>
            <w:r w:rsidR="00A31F8C" w:rsidRPr="006E14F0">
              <w:rPr>
                <w:rFonts w:ascii="Times New Roman" w:hAnsi="Times New Roman" w:cs="Times New Roman"/>
              </w:rPr>
              <w:t>O</w:t>
            </w:r>
            <w:r w:rsidR="00EF067E" w:rsidRPr="006E14F0">
              <w:rPr>
                <w:rFonts w:ascii="Times New Roman" w:hAnsi="Times New Roman" w:cs="Times New Roman"/>
              </w:rPr>
              <w:t xml:space="preserve">ther) </w:t>
            </w:r>
          </w:p>
          <w:p w14:paraId="437B3AD8" w14:textId="1C8A991B" w:rsidR="008D4C39" w:rsidRPr="006E14F0" w:rsidRDefault="008D4C39">
            <w:pPr>
              <w:rPr>
                <w:rFonts w:ascii="Times New Roman" w:hAnsi="Times New Roman" w:cs="Times New Roman"/>
              </w:rPr>
            </w:pPr>
          </w:p>
        </w:tc>
        <w:tc>
          <w:tcPr>
            <w:tcW w:w="2126" w:type="dxa"/>
          </w:tcPr>
          <w:p w14:paraId="5EC6EB3D" w14:textId="673865F3" w:rsidR="009E6F3F" w:rsidRPr="00506A71" w:rsidRDefault="00EF067E">
            <w:pPr>
              <w:rPr>
                <w:rFonts w:ascii="Times New Roman" w:hAnsi="Times New Roman" w:cs="Times New Roman"/>
                <w:lang w:val="fr-FR"/>
              </w:rPr>
            </w:pPr>
            <w:r w:rsidRPr="00506A71">
              <w:rPr>
                <w:rFonts w:ascii="Times New Roman" w:hAnsi="Times New Roman" w:cs="Times New Roman"/>
                <w:b/>
                <w:bCs/>
                <w:lang w:val="fr-FR"/>
              </w:rPr>
              <w:t xml:space="preserve">Patient </w:t>
            </w:r>
            <w:r w:rsidR="00C75DA9" w:rsidRPr="00506A71">
              <w:rPr>
                <w:rFonts w:ascii="Times New Roman" w:hAnsi="Times New Roman" w:cs="Times New Roman"/>
                <w:b/>
                <w:bCs/>
                <w:lang w:val="fr-FR"/>
              </w:rPr>
              <w:t>p</w:t>
            </w:r>
            <w:r w:rsidRPr="00506A71">
              <w:rPr>
                <w:rFonts w:ascii="Times New Roman" w:hAnsi="Times New Roman" w:cs="Times New Roman"/>
                <w:b/>
                <w:bCs/>
                <w:lang w:val="fr-FR"/>
              </w:rPr>
              <w:t>opulation:</w:t>
            </w:r>
            <w:r w:rsidRPr="00506A71">
              <w:rPr>
                <w:rFonts w:ascii="Times New Roman" w:hAnsi="Times New Roman" w:cs="Times New Roman"/>
                <w:lang w:val="fr-FR"/>
              </w:rPr>
              <w:t xml:space="preserve"> </w:t>
            </w:r>
            <w:proofErr w:type="spellStart"/>
            <w:r w:rsidR="009E6F3F" w:rsidRPr="00506A71">
              <w:rPr>
                <w:rFonts w:ascii="Times New Roman" w:hAnsi="Times New Roman" w:cs="Times New Roman"/>
                <w:lang w:val="fr-FR"/>
              </w:rPr>
              <w:t>Veterans</w:t>
            </w:r>
            <w:proofErr w:type="spellEnd"/>
            <w:r w:rsidR="009E6F3F" w:rsidRPr="00506A71">
              <w:rPr>
                <w:rFonts w:ascii="Times New Roman" w:hAnsi="Times New Roman" w:cs="Times New Roman"/>
                <w:lang w:val="fr-FR"/>
              </w:rPr>
              <w:t xml:space="preserve"> </w:t>
            </w:r>
            <w:r w:rsidRPr="00506A71">
              <w:rPr>
                <w:rFonts w:ascii="Times New Roman" w:hAnsi="Times New Roman" w:cs="Times New Roman"/>
                <w:lang w:val="fr-FR"/>
              </w:rPr>
              <w:t xml:space="preserve"> </w:t>
            </w:r>
          </w:p>
          <w:p w14:paraId="51854DFF" w14:textId="77777777" w:rsidR="00EF067E" w:rsidRPr="00506A71" w:rsidRDefault="00EF067E">
            <w:pPr>
              <w:rPr>
                <w:rFonts w:ascii="Times New Roman" w:hAnsi="Times New Roman" w:cs="Times New Roman"/>
                <w:lang w:val="fr-FR"/>
              </w:rPr>
            </w:pPr>
          </w:p>
          <w:p w14:paraId="7234C078" w14:textId="77777777" w:rsidR="00EF067E" w:rsidRPr="00506A71" w:rsidRDefault="00EF067E">
            <w:pPr>
              <w:rPr>
                <w:rFonts w:ascii="Times New Roman" w:hAnsi="Times New Roman" w:cs="Times New Roman"/>
                <w:lang w:val="fr-FR"/>
              </w:rPr>
            </w:pPr>
          </w:p>
          <w:p w14:paraId="75DE2294" w14:textId="5800ADE0" w:rsidR="00EF067E" w:rsidRPr="00506A71" w:rsidRDefault="00EF067E">
            <w:pPr>
              <w:rPr>
                <w:rFonts w:ascii="Times New Roman" w:hAnsi="Times New Roman" w:cs="Times New Roman"/>
                <w:b/>
                <w:bCs/>
                <w:lang w:val="fr-FR"/>
              </w:rPr>
            </w:pPr>
            <w:r w:rsidRPr="00506A71">
              <w:rPr>
                <w:rFonts w:ascii="Times New Roman" w:hAnsi="Times New Roman" w:cs="Times New Roman"/>
                <w:b/>
                <w:bCs/>
                <w:lang w:val="fr-FR"/>
              </w:rPr>
              <w:t xml:space="preserve">Provider </w:t>
            </w:r>
            <w:r w:rsidR="00C75DA9" w:rsidRPr="00506A71">
              <w:rPr>
                <w:rFonts w:ascii="Times New Roman" w:hAnsi="Times New Roman" w:cs="Times New Roman"/>
                <w:b/>
                <w:bCs/>
                <w:lang w:val="fr-FR"/>
              </w:rPr>
              <w:t>p</w:t>
            </w:r>
            <w:r w:rsidRPr="00506A71">
              <w:rPr>
                <w:rFonts w:ascii="Times New Roman" w:hAnsi="Times New Roman" w:cs="Times New Roman"/>
                <w:b/>
                <w:bCs/>
                <w:lang w:val="fr-FR"/>
              </w:rPr>
              <w:t xml:space="preserve">opulation: </w:t>
            </w:r>
            <w:r w:rsidR="00B651DB" w:rsidRPr="00506A71">
              <w:rPr>
                <w:rFonts w:ascii="Times New Roman" w:hAnsi="Times New Roman" w:cs="Times New Roman"/>
                <w:b/>
                <w:bCs/>
                <w:lang w:val="fr-FR"/>
              </w:rPr>
              <w:t xml:space="preserve"> </w:t>
            </w:r>
          </w:p>
          <w:p w14:paraId="37C4EEB0" w14:textId="79268FDA" w:rsidR="00B651DB" w:rsidRPr="006E14F0" w:rsidRDefault="00485735">
            <w:pPr>
              <w:rPr>
                <w:rFonts w:ascii="Times New Roman" w:hAnsi="Times New Roman" w:cs="Times New Roman"/>
              </w:rPr>
            </w:pPr>
            <w:r w:rsidRPr="006E14F0">
              <w:rPr>
                <w:rFonts w:ascii="Times New Roman" w:hAnsi="Times New Roman" w:cs="Times New Roman"/>
                <w:i/>
                <w:iCs/>
              </w:rPr>
              <w:t>Not specified</w:t>
            </w:r>
          </w:p>
          <w:p w14:paraId="053B74B3" w14:textId="77777777" w:rsidR="00EF067E" w:rsidRPr="006E14F0" w:rsidRDefault="00EF067E">
            <w:pPr>
              <w:rPr>
                <w:rFonts w:ascii="Times New Roman" w:hAnsi="Times New Roman" w:cs="Times New Roman"/>
                <w:i/>
                <w:iCs/>
              </w:rPr>
            </w:pPr>
          </w:p>
          <w:p w14:paraId="698D3E78" w14:textId="69D28A3E" w:rsidR="00A55DB7" w:rsidRPr="006E14F0" w:rsidRDefault="00A55DB7">
            <w:pPr>
              <w:rPr>
                <w:rFonts w:ascii="Times New Roman" w:hAnsi="Times New Roman" w:cs="Times New Roman"/>
              </w:rPr>
            </w:pPr>
            <w:r w:rsidRPr="006E14F0">
              <w:rPr>
                <w:rFonts w:ascii="Times New Roman" w:hAnsi="Times New Roman" w:cs="Times New Roman"/>
                <w:i/>
                <w:iCs/>
              </w:rPr>
              <w:t>The VHA is run by the Department of Veterans Affairs (VA) and is the largest integrated health care system in the United States, providing care to over 9 million veterans enrolled in the VA health care program</w:t>
            </w:r>
            <w:r w:rsidR="00853A26" w:rsidRPr="006E14F0">
              <w:rPr>
                <w:rFonts w:ascii="Times New Roman" w:hAnsi="Times New Roman" w:cs="Times New Roman"/>
                <w:i/>
                <w:iCs/>
              </w:rPr>
              <w:t xml:space="preserve"> </w:t>
            </w:r>
            <w:r w:rsidR="008C08FB" w:rsidRPr="006E14F0">
              <w:rPr>
                <w:rFonts w:ascii="Times New Roman" w:hAnsi="Times New Roman" w:cs="Times New Roman"/>
                <w:i/>
                <w:iCs/>
                <w:noProof/>
              </w:rPr>
              <w:t>(U.S Department of Veterans Affairs, 2022)</w:t>
            </w:r>
            <w:r w:rsidRPr="006E14F0">
              <w:rPr>
                <w:rFonts w:ascii="Times New Roman" w:hAnsi="Times New Roman" w:cs="Times New Roman"/>
                <w:i/>
                <w:iCs/>
              </w:rPr>
              <w:t>.</w:t>
            </w:r>
          </w:p>
        </w:tc>
        <w:tc>
          <w:tcPr>
            <w:tcW w:w="3156" w:type="dxa"/>
          </w:tcPr>
          <w:p w14:paraId="02882810" w14:textId="72B15814" w:rsidR="00364600" w:rsidRPr="006E14F0" w:rsidRDefault="00000000">
            <w:pPr>
              <w:rPr>
                <w:rFonts w:ascii="Times New Roman" w:hAnsi="Times New Roman" w:cs="Times New Roman"/>
              </w:rPr>
            </w:pPr>
            <w:hyperlink r:id="rId6" w:history="1">
              <w:r w:rsidR="00C45D5D" w:rsidRPr="006E14F0">
                <w:rPr>
                  <w:rStyle w:val="Hyperlink"/>
                  <w:rFonts w:ascii="Times New Roman" w:hAnsi="Times New Roman" w:cs="Times New Roman"/>
                </w:rPr>
                <w:t>VHA’s Homelessness Screening Clinical Reminder (HSCR)</w:t>
              </w:r>
            </w:hyperlink>
          </w:p>
          <w:p w14:paraId="224CA21C" w14:textId="18EDDD4F" w:rsidR="002A3958" w:rsidRPr="006E14F0" w:rsidRDefault="00364600">
            <w:pPr>
              <w:rPr>
                <w:rFonts w:ascii="Times New Roman" w:hAnsi="Times New Roman" w:cs="Times New Roman"/>
              </w:rPr>
            </w:pPr>
            <w:r w:rsidRPr="006E14F0">
              <w:rPr>
                <w:rFonts w:ascii="Times New Roman" w:hAnsi="Times New Roman" w:cs="Times New Roman"/>
                <w:b/>
                <w:bCs/>
              </w:rPr>
              <w:t>Length</w:t>
            </w:r>
            <w:r w:rsidR="00AF6AC0" w:rsidRPr="006E14F0">
              <w:rPr>
                <w:rFonts w:ascii="Times New Roman" w:hAnsi="Times New Roman" w:cs="Times New Roman"/>
                <w:b/>
                <w:bCs/>
              </w:rPr>
              <w:t>/content</w:t>
            </w:r>
            <w:r w:rsidRPr="006E14F0">
              <w:rPr>
                <w:rFonts w:ascii="Times New Roman" w:hAnsi="Times New Roman" w:cs="Times New Roman"/>
                <w:b/>
                <w:bCs/>
              </w:rPr>
              <w:t>:</w:t>
            </w:r>
            <w:r w:rsidRPr="006E14F0">
              <w:rPr>
                <w:rFonts w:ascii="Times New Roman" w:hAnsi="Times New Roman" w:cs="Times New Roman"/>
              </w:rPr>
              <w:t xml:space="preserve"> </w:t>
            </w:r>
            <w:r w:rsidR="00697F7D" w:rsidRPr="006E14F0">
              <w:rPr>
                <w:rFonts w:ascii="Times New Roman" w:hAnsi="Times New Roman" w:cs="Times New Roman"/>
              </w:rPr>
              <w:t xml:space="preserve">2 primary questions </w:t>
            </w:r>
            <w:r w:rsidR="00214CDC" w:rsidRPr="006E14F0">
              <w:rPr>
                <w:rFonts w:ascii="Times New Roman" w:hAnsi="Times New Roman" w:cs="Times New Roman"/>
              </w:rPr>
              <w:t>about current homelessness and imminent risk</w:t>
            </w:r>
            <w:r w:rsidR="008A086A" w:rsidRPr="006E14F0">
              <w:rPr>
                <w:rFonts w:ascii="Times New Roman" w:hAnsi="Times New Roman" w:cs="Times New Roman"/>
              </w:rPr>
              <w:t>. I</w:t>
            </w:r>
            <w:r w:rsidR="00214CDC" w:rsidRPr="006E14F0">
              <w:rPr>
                <w:rFonts w:ascii="Times New Roman" w:hAnsi="Times New Roman" w:cs="Times New Roman"/>
              </w:rPr>
              <w:t>f yes to any of the questions</w:t>
            </w:r>
            <w:r w:rsidR="008A086A" w:rsidRPr="006E14F0">
              <w:rPr>
                <w:rFonts w:ascii="Times New Roman" w:hAnsi="Times New Roman" w:cs="Times New Roman"/>
              </w:rPr>
              <w:t>,</w:t>
            </w:r>
            <w:r w:rsidR="00CE304A" w:rsidRPr="006E14F0">
              <w:rPr>
                <w:rFonts w:ascii="Times New Roman" w:hAnsi="Times New Roman" w:cs="Times New Roman"/>
              </w:rPr>
              <w:t xml:space="preserve"> patients are asked</w:t>
            </w:r>
            <w:r w:rsidR="00FC309E" w:rsidRPr="006E14F0">
              <w:rPr>
                <w:rFonts w:ascii="Times New Roman" w:hAnsi="Times New Roman" w:cs="Times New Roman"/>
              </w:rPr>
              <w:t xml:space="preserve"> a further </w:t>
            </w:r>
            <w:r w:rsidR="0027634F" w:rsidRPr="006E14F0">
              <w:rPr>
                <w:rFonts w:ascii="Times New Roman" w:hAnsi="Times New Roman" w:cs="Times New Roman"/>
              </w:rPr>
              <w:t>2</w:t>
            </w:r>
            <w:r w:rsidR="003C1C1F" w:rsidRPr="006E14F0">
              <w:rPr>
                <w:rFonts w:ascii="Times New Roman" w:hAnsi="Times New Roman" w:cs="Times New Roman"/>
              </w:rPr>
              <w:t xml:space="preserve"> questions about</w:t>
            </w:r>
            <w:r w:rsidR="00CE304A" w:rsidRPr="006E14F0">
              <w:rPr>
                <w:rFonts w:ascii="Times New Roman" w:hAnsi="Times New Roman" w:cs="Times New Roman"/>
              </w:rPr>
              <w:t xml:space="preserve"> where they have lived for most of the previous two months and if they would like a referral to discuss their living situation further</w:t>
            </w:r>
            <w:r w:rsidR="00AF6AC0" w:rsidRPr="006E14F0">
              <w:rPr>
                <w:rFonts w:ascii="Times New Roman" w:hAnsi="Times New Roman" w:cs="Times New Roman"/>
              </w:rPr>
              <w:t xml:space="preserve">. </w:t>
            </w:r>
          </w:p>
          <w:p w14:paraId="70B40DE6" w14:textId="77777777" w:rsidR="00AF6AC0" w:rsidRPr="006E14F0" w:rsidRDefault="00AF6AC0">
            <w:pPr>
              <w:rPr>
                <w:rFonts w:ascii="Times New Roman" w:hAnsi="Times New Roman" w:cs="Times New Roman"/>
              </w:rPr>
            </w:pPr>
          </w:p>
          <w:p w14:paraId="6AA25ECD" w14:textId="51272B26" w:rsidR="005F31BD" w:rsidRPr="006E14F0" w:rsidRDefault="00364600">
            <w:pPr>
              <w:rPr>
                <w:rFonts w:ascii="Times New Roman" w:hAnsi="Times New Roman" w:cs="Times New Roman"/>
              </w:rPr>
            </w:pPr>
            <w:r w:rsidRPr="006E14F0">
              <w:rPr>
                <w:rFonts w:ascii="Times New Roman" w:hAnsi="Times New Roman" w:cs="Times New Roman"/>
                <w:b/>
                <w:bCs/>
              </w:rPr>
              <w:t>Mode:</w:t>
            </w:r>
            <w:r w:rsidR="00CE304A" w:rsidRPr="006E14F0">
              <w:rPr>
                <w:rFonts w:ascii="Times New Roman" w:hAnsi="Times New Roman" w:cs="Times New Roman"/>
              </w:rPr>
              <w:t xml:space="preserve"> </w:t>
            </w:r>
            <w:r w:rsidR="00BE5D98" w:rsidRPr="006E14F0">
              <w:rPr>
                <w:rFonts w:ascii="Times New Roman" w:hAnsi="Times New Roman" w:cs="Times New Roman"/>
              </w:rPr>
              <w:t>This has been launched in the Computerized Patient Record System (CPRS) to prompt a discussion of housing status between the veteran and provider.</w:t>
            </w:r>
            <w:r w:rsidR="000C3FC4" w:rsidRPr="006E14F0">
              <w:rPr>
                <w:rFonts w:ascii="Times New Roman" w:hAnsi="Times New Roman" w:cs="Times New Roman"/>
              </w:rPr>
              <w:t xml:space="preserve"> </w:t>
            </w:r>
            <w:r w:rsidR="00BE5D98" w:rsidRPr="006E14F0">
              <w:rPr>
                <w:rFonts w:ascii="Times New Roman" w:hAnsi="Times New Roman" w:cs="Times New Roman"/>
              </w:rPr>
              <w:t>Adm</w:t>
            </w:r>
            <w:r w:rsidR="00D813C5" w:rsidRPr="006E14F0">
              <w:rPr>
                <w:rFonts w:ascii="Times New Roman" w:hAnsi="Times New Roman" w:cs="Times New Roman"/>
              </w:rPr>
              <w:t>inistered</w:t>
            </w:r>
            <w:r w:rsidR="00646453" w:rsidRPr="006E14F0">
              <w:rPr>
                <w:rFonts w:ascii="Times New Roman" w:hAnsi="Times New Roman" w:cs="Times New Roman"/>
              </w:rPr>
              <w:t xml:space="preserve"> </w:t>
            </w:r>
            <w:r w:rsidR="006B0092" w:rsidRPr="006E14F0">
              <w:rPr>
                <w:rFonts w:ascii="Times New Roman" w:hAnsi="Times New Roman" w:cs="Times New Roman"/>
              </w:rPr>
              <w:t>semi-</w:t>
            </w:r>
            <w:r w:rsidR="00646453" w:rsidRPr="006E14F0">
              <w:rPr>
                <w:rFonts w:ascii="Times New Roman" w:hAnsi="Times New Roman" w:cs="Times New Roman"/>
              </w:rPr>
              <w:t>annually</w:t>
            </w:r>
            <w:r w:rsidR="00591F3B" w:rsidRPr="006E14F0">
              <w:rPr>
                <w:rFonts w:ascii="Times New Roman" w:hAnsi="Times New Roman" w:cs="Times New Roman"/>
              </w:rPr>
              <w:t xml:space="preserve"> (veterans who screen positive/decline screening) </w:t>
            </w:r>
            <w:r w:rsidR="007D5E3D" w:rsidRPr="006E14F0">
              <w:rPr>
                <w:rFonts w:ascii="Times New Roman" w:hAnsi="Times New Roman" w:cs="Times New Roman"/>
              </w:rPr>
              <w:t xml:space="preserve">or annually (veterans who screen negative) </w:t>
            </w:r>
            <w:r w:rsidR="00646453" w:rsidRPr="006E14F0">
              <w:rPr>
                <w:rFonts w:ascii="Times New Roman" w:hAnsi="Times New Roman" w:cs="Times New Roman"/>
              </w:rPr>
              <w:t>to</w:t>
            </w:r>
            <w:r w:rsidR="00907A50" w:rsidRPr="006E14F0">
              <w:rPr>
                <w:rFonts w:ascii="Times New Roman" w:hAnsi="Times New Roman" w:cs="Times New Roman"/>
              </w:rPr>
              <w:t xml:space="preserve"> </w:t>
            </w:r>
            <w:r w:rsidR="00646453" w:rsidRPr="006E14F0">
              <w:rPr>
                <w:rFonts w:ascii="Times New Roman" w:hAnsi="Times New Roman" w:cs="Times New Roman"/>
              </w:rPr>
              <w:t>veterans accessing VHA outpatient care</w:t>
            </w:r>
            <w:r w:rsidR="00247075" w:rsidRPr="006E14F0">
              <w:rPr>
                <w:rFonts w:ascii="Times New Roman" w:hAnsi="Times New Roman" w:cs="Times New Roman"/>
              </w:rPr>
              <w:t xml:space="preserve"> </w:t>
            </w:r>
            <w:r w:rsidR="00BF2FD3" w:rsidRPr="006E14F0">
              <w:rPr>
                <w:rFonts w:ascii="Times New Roman" w:hAnsi="Times New Roman" w:cs="Times New Roman"/>
              </w:rPr>
              <w:t>(</w:t>
            </w:r>
            <w:r w:rsidR="0086154D" w:rsidRPr="006E14F0">
              <w:rPr>
                <w:rFonts w:ascii="Times New Roman" w:hAnsi="Times New Roman" w:cs="Times New Roman"/>
              </w:rPr>
              <w:t>without</w:t>
            </w:r>
            <w:r w:rsidR="00BF2FD3" w:rsidRPr="006E14F0">
              <w:rPr>
                <w:rFonts w:ascii="Times New Roman" w:hAnsi="Times New Roman" w:cs="Times New Roman"/>
              </w:rPr>
              <w:t xml:space="preserve"> </w:t>
            </w:r>
            <w:r w:rsidR="00247075" w:rsidRPr="006E14F0">
              <w:rPr>
                <w:rFonts w:ascii="Times New Roman" w:hAnsi="Times New Roman" w:cs="Times New Roman"/>
              </w:rPr>
              <w:t>current homeless assistance or residence in a long-term care facility</w:t>
            </w:r>
            <w:r w:rsidR="00BF2FD3" w:rsidRPr="006E14F0">
              <w:rPr>
                <w:rFonts w:ascii="Times New Roman" w:hAnsi="Times New Roman" w:cs="Times New Roman"/>
              </w:rPr>
              <w:t>)</w:t>
            </w:r>
            <w:r w:rsidR="007426D3" w:rsidRPr="006E14F0">
              <w:rPr>
                <w:rFonts w:ascii="Times New Roman" w:hAnsi="Times New Roman" w:cs="Times New Roman"/>
              </w:rPr>
              <w:t>.</w:t>
            </w:r>
            <w:r w:rsidR="005D69CA" w:rsidRPr="006E14F0">
              <w:rPr>
                <w:rFonts w:ascii="Times New Roman" w:hAnsi="Times New Roman" w:cs="Times New Roman"/>
              </w:rPr>
              <w:t xml:space="preserve"> </w:t>
            </w:r>
          </w:p>
        </w:tc>
        <w:tc>
          <w:tcPr>
            <w:tcW w:w="5737" w:type="dxa"/>
          </w:tcPr>
          <w:p w14:paraId="083A0E9F" w14:textId="088AE4D1" w:rsidR="0076276F" w:rsidRPr="006E14F0" w:rsidRDefault="0076276F" w:rsidP="0076276F">
            <w:pPr>
              <w:rPr>
                <w:rFonts w:ascii="Times New Roman" w:hAnsi="Times New Roman" w:cs="Times New Roman"/>
                <w:b/>
                <w:bCs/>
              </w:rPr>
            </w:pPr>
            <w:r w:rsidRPr="006E14F0">
              <w:rPr>
                <w:rFonts w:ascii="Times New Roman" w:hAnsi="Times New Roman" w:cs="Times New Roman"/>
                <w:b/>
                <w:bCs/>
              </w:rPr>
              <w:t xml:space="preserve">Screening results: </w:t>
            </w:r>
          </w:p>
          <w:p w14:paraId="72965C8A" w14:textId="747D5BDC" w:rsidR="009E6F3F" w:rsidRPr="006E14F0" w:rsidRDefault="004672BE" w:rsidP="00837E6A">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More than 4.3 million veterans responded to the HSCR from October 1, 2012 to </w:t>
            </w:r>
            <w:r w:rsidR="00A51C07" w:rsidRPr="006E14F0">
              <w:rPr>
                <w:rFonts w:ascii="Times New Roman" w:hAnsi="Times New Roman" w:cs="Times New Roman"/>
              </w:rPr>
              <w:t>September</w:t>
            </w:r>
            <w:r w:rsidRPr="006E14F0">
              <w:rPr>
                <w:rFonts w:ascii="Times New Roman" w:hAnsi="Times New Roman" w:cs="Times New Roman"/>
              </w:rPr>
              <w:t xml:space="preserve"> 30, 2013</w:t>
            </w:r>
          </w:p>
          <w:p w14:paraId="442FB8BA" w14:textId="77777777" w:rsidR="00A51C07" w:rsidRPr="006E14F0" w:rsidRDefault="00C56615" w:rsidP="00837E6A">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0.8% screened positive for current homelessness </w:t>
            </w:r>
          </w:p>
          <w:p w14:paraId="73D65803" w14:textId="77777777" w:rsidR="00C56615" w:rsidRPr="006E14F0" w:rsidRDefault="00C56615" w:rsidP="00837E6A">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1.0% screened positive for imminent risk of </w:t>
            </w:r>
            <w:r w:rsidR="002756B1" w:rsidRPr="006E14F0">
              <w:rPr>
                <w:rFonts w:ascii="Times New Roman" w:hAnsi="Times New Roman" w:cs="Times New Roman"/>
              </w:rPr>
              <w:t xml:space="preserve">homelessness </w:t>
            </w:r>
          </w:p>
          <w:p w14:paraId="56F78841" w14:textId="0B9E2EAC" w:rsidR="002756B1" w:rsidRPr="006E14F0" w:rsidRDefault="00E538E7" w:rsidP="00837E6A">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Of those who initially screened positive for either homelessness or risk of homelessness and who completed a second screen </w:t>
            </w:r>
            <w:r w:rsidR="003A47B9" w:rsidRPr="006E14F0">
              <w:rPr>
                <w:rFonts w:ascii="Times New Roman" w:hAnsi="Times New Roman" w:cs="Times New Roman"/>
              </w:rPr>
              <w:t>during the study period, 85.0% resolved their housing instability prior to their second screen</w:t>
            </w:r>
            <w:r w:rsidR="00A60868" w:rsidRPr="006E14F0">
              <w:rPr>
                <w:rFonts w:ascii="Times New Roman" w:hAnsi="Times New Roman" w:cs="Times New Roman"/>
              </w:rPr>
              <w:t xml:space="preserve"> </w:t>
            </w:r>
            <w:r w:rsidR="00323BDC" w:rsidRPr="006E14F0">
              <w:rPr>
                <w:rFonts w:ascii="Times New Roman" w:hAnsi="Times New Roman" w:cs="Times New Roman"/>
              </w:rPr>
              <w:t xml:space="preserve">(at least six months after the initial screen, during fiscal year 2013) </w:t>
            </w:r>
          </w:p>
          <w:p w14:paraId="793C80DF" w14:textId="77777777" w:rsidR="00A60868" w:rsidRPr="006E14F0" w:rsidRDefault="00A60868" w:rsidP="00A60868">
            <w:pPr>
              <w:pStyle w:val="ListParagraph"/>
              <w:ind w:left="334"/>
              <w:rPr>
                <w:rFonts w:ascii="Times New Roman" w:hAnsi="Times New Roman" w:cs="Times New Roman"/>
              </w:rPr>
            </w:pPr>
          </w:p>
          <w:p w14:paraId="5A52964A" w14:textId="6F02ABBA" w:rsidR="00A60868" w:rsidRPr="006E14F0" w:rsidRDefault="00C15E1E" w:rsidP="00A60868">
            <w:pPr>
              <w:rPr>
                <w:rFonts w:ascii="Times New Roman" w:hAnsi="Times New Roman" w:cs="Times New Roman"/>
                <w:b/>
                <w:bCs/>
              </w:rPr>
            </w:pPr>
            <w:r w:rsidRPr="006E14F0">
              <w:rPr>
                <w:rFonts w:ascii="Times New Roman" w:hAnsi="Times New Roman" w:cs="Times New Roman"/>
                <w:b/>
                <w:bCs/>
              </w:rPr>
              <w:t>Validity</w:t>
            </w:r>
            <w:r w:rsidR="009A526B" w:rsidRPr="006E14F0">
              <w:rPr>
                <w:rFonts w:ascii="Times New Roman" w:hAnsi="Times New Roman" w:cs="Times New Roman"/>
                <w:b/>
                <w:bCs/>
              </w:rPr>
              <w:t xml:space="preserve">: </w:t>
            </w:r>
          </w:p>
          <w:p w14:paraId="1051BA20" w14:textId="77777777" w:rsidR="00622560" w:rsidRPr="006E14F0" w:rsidRDefault="00622560" w:rsidP="00622560">
            <w:pPr>
              <w:pStyle w:val="ListParagraph"/>
              <w:numPr>
                <w:ilvl w:val="0"/>
                <w:numId w:val="3"/>
              </w:numPr>
              <w:ind w:left="334" w:hanging="244"/>
              <w:rPr>
                <w:rFonts w:ascii="Times New Roman" w:hAnsi="Times New Roman" w:cs="Times New Roman"/>
                <w:i/>
                <w:iCs/>
              </w:rPr>
            </w:pPr>
            <w:r w:rsidRPr="006E14F0">
              <w:rPr>
                <w:rFonts w:ascii="Times New Roman" w:hAnsi="Times New Roman" w:cs="Times New Roman"/>
              </w:rPr>
              <w:t xml:space="preserve">Of the 2499 veterans who screened positive </w:t>
            </w:r>
            <w:r w:rsidR="008F4EA7" w:rsidRPr="006E14F0">
              <w:rPr>
                <w:rFonts w:ascii="Times New Roman" w:hAnsi="Times New Roman" w:cs="Times New Roman"/>
              </w:rPr>
              <w:t xml:space="preserve">for homelessness or imminent risk of homelessness </w:t>
            </w:r>
            <w:r w:rsidRPr="006E14F0">
              <w:rPr>
                <w:rFonts w:ascii="Times New Roman" w:hAnsi="Times New Roman" w:cs="Times New Roman"/>
              </w:rPr>
              <w:t xml:space="preserve">on both the initial and follow-up screen, </w:t>
            </w:r>
            <w:r w:rsidR="00FF57EA" w:rsidRPr="006E14F0">
              <w:rPr>
                <w:rFonts w:ascii="Times New Roman" w:hAnsi="Times New Roman" w:cs="Times New Roman"/>
              </w:rPr>
              <w:t>56.9% were living in a homeless situation</w:t>
            </w:r>
            <w:r w:rsidR="00183961" w:rsidRPr="006E14F0">
              <w:rPr>
                <w:rFonts w:ascii="Times New Roman" w:hAnsi="Times New Roman" w:cs="Times New Roman"/>
              </w:rPr>
              <w:t xml:space="preserve"> </w:t>
            </w:r>
          </w:p>
          <w:p w14:paraId="721BDD2C" w14:textId="59BEE5A2" w:rsidR="00183961" w:rsidRPr="006E14F0" w:rsidRDefault="00183961" w:rsidP="002C6E1F">
            <w:pPr>
              <w:ind w:left="90"/>
              <w:rPr>
                <w:rFonts w:ascii="Times New Roman" w:hAnsi="Times New Roman" w:cs="Times New Roman"/>
                <w:i/>
                <w:iCs/>
              </w:rPr>
            </w:pPr>
          </w:p>
        </w:tc>
      </w:tr>
      <w:tr w:rsidR="00704F83" w:rsidRPr="006E14F0" w14:paraId="5318E73A" w14:textId="77777777" w:rsidTr="003849C3">
        <w:trPr>
          <w:trHeight w:val="127"/>
        </w:trPr>
        <w:tc>
          <w:tcPr>
            <w:tcW w:w="1535" w:type="dxa"/>
          </w:tcPr>
          <w:p w14:paraId="18A3E414" w14:textId="057E8C74" w:rsidR="009E6F3F" w:rsidRPr="006E14F0" w:rsidRDefault="008C08FB" w:rsidP="00DE1CCB">
            <w:pPr>
              <w:rPr>
                <w:rFonts w:ascii="Times New Roman" w:hAnsi="Times New Roman" w:cs="Times New Roman"/>
              </w:rPr>
            </w:pPr>
            <w:r w:rsidRPr="006E14F0">
              <w:rPr>
                <w:rFonts w:ascii="Times New Roman" w:hAnsi="Times New Roman" w:cs="Times New Roman"/>
                <w:noProof/>
              </w:rPr>
              <w:t>Bachhuber et al. (2015)</w:t>
            </w:r>
            <w:r w:rsidR="00276DED" w:rsidRPr="006E14F0">
              <w:rPr>
                <w:rFonts w:ascii="Times New Roman" w:hAnsi="Times New Roman" w:cs="Times New Roman"/>
              </w:rPr>
              <w:t xml:space="preserve"> </w:t>
            </w:r>
          </w:p>
          <w:p w14:paraId="3B44B66D" w14:textId="77777777" w:rsidR="00276DED" w:rsidRPr="006E14F0" w:rsidRDefault="00276DED" w:rsidP="00DE1CCB">
            <w:pPr>
              <w:rPr>
                <w:rFonts w:ascii="Times New Roman" w:hAnsi="Times New Roman" w:cs="Times New Roman"/>
              </w:rPr>
            </w:pPr>
          </w:p>
          <w:p w14:paraId="67AED60A" w14:textId="2CEFCD34" w:rsidR="00276DED" w:rsidRPr="006E14F0" w:rsidRDefault="00276DED" w:rsidP="00DE1CCB">
            <w:pPr>
              <w:rPr>
                <w:rFonts w:ascii="Times New Roman" w:hAnsi="Times New Roman" w:cs="Times New Roman"/>
                <w:i/>
                <w:iCs/>
              </w:rPr>
            </w:pPr>
            <w:r w:rsidRPr="006E14F0">
              <w:rPr>
                <w:rFonts w:ascii="Times New Roman" w:hAnsi="Times New Roman" w:cs="Times New Roman"/>
                <w:i/>
                <w:iCs/>
              </w:rPr>
              <w:t xml:space="preserve">(Unable to obtain full-text, data extracted from abstract) </w:t>
            </w:r>
          </w:p>
        </w:tc>
        <w:tc>
          <w:tcPr>
            <w:tcW w:w="1485" w:type="dxa"/>
          </w:tcPr>
          <w:p w14:paraId="3BC8B557" w14:textId="50DB7DB0" w:rsidR="009E6F3F" w:rsidRPr="006E14F0" w:rsidRDefault="009E6F3F" w:rsidP="00DE1CCB">
            <w:pPr>
              <w:rPr>
                <w:rFonts w:ascii="Times New Roman" w:hAnsi="Times New Roman" w:cs="Times New Roman"/>
              </w:rPr>
            </w:pPr>
            <w:r w:rsidRPr="006E14F0">
              <w:rPr>
                <w:rFonts w:ascii="Times New Roman" w:hAnsi="Times New Roman" w:cs="Times New Roman"/>
              </w:rPr>
              <w:t xml:space="preserve">United States </w:t>
            </w:r>
          </w:p>
        </w:tc>
        <w:tc>
          <w:tcPr>
            <w:tcW w:w="1370" w:type="dxa"/>
          </w:tcPr>
          <w:p w14:paraId="1DE18D72" w14:textId="5580EB59" w:rsidR="009E6F3F" w:rsidRPr="006E14F0" w:rsidRDefault="009E6F3F" w:rsidP="00DE1CCB">
            <w:pPr>
              <w:rPr>
                <w:rFonts w:ascii="Times New Roman" w:hAnsi="Times New Roman" w:cs="Times New Roman"/>
              </w:rPr>
            </w:pPr>
            <w:r w:rsidRPr="006E14F0">
              <w:rPr>
                <w:rFonts w:ascii="Times New Roman" w:hAnsi="Times New Roman" w:cs="Times New Roman"/>
              </w:rPr>
              <w:t>Addiction treatment programs operated by the US Department of Veterans Affairs (VA)</w:t>
            </w:r>
          </w:p>
        </w:tc>
        <w:tc>
          <w:tcPr>
            <w:tcW w:w="2126" w:type="dxa"/>
          </w:tcPr>
          <w:p w14:paraId="400A2D06" w14:textId="77777777" w:rsidR="009E6F3F" w:rsidRPr="006E14F0" w:rsidRDefault="00C75DA9" w:rsidP="00DE1CCB">
            <w:pPr>
              <w:rPr>
                <w:rFonts w:ascii="Times New Roman" w:hAnsi="Times New Roman" w:cs="Times New Roman"/>
              </w:rPr>
            </w:pPr>
            <w:r w:rsidRPr="006E14F0">
              <w:rPr>
                <w:rFonts w:ascii="Times New Roman" w:hAnsi="Times New Roman" w:cs="Times New Roman"/>
                <w:b/>
                <w:bCs/>
              </w:rPr>
              <w:t>Patient population:</w:t>
            </w:r>
            <w:r w:rsidRPr="006E14F0">
              <w:rPr>
                <w:rFonts w:ascii="Times New Roman" w:hAnsi="Times New Roman" w:cs="Times New Roman"/>
              </w:rPr>
              <w:t xml:space="preserve"> </w:t>
            </w:r>
            <w:r w:rsidR="009E6F3F" w:rsidRPr="006E14F0">
              <w:rPr>
                <w:rFonts w:ascii="Times New Roman" w:hAnsi="Times New Roman" w:cs="Times New Roman"/>
              </w:rPr>
              <w:t xml:space="preserve">Veterans </w:t>
            </w:r>
            <w:r w:rsidR="00EF03B8" w:rsidRPr="006E14F0">
              <w:rPr>
                <w:rFonts w:ascii="Times New Roman" w:hAnsi="Times New Roman" w:cs="Times New Roman"/>
              </w:rPr>
              <w:t xml:space="preserve">initiating treatment with methadone or buprenorphine for opioid use disorder </w:t>
            </w:r>
            <w:r w:rsidRPr="006E14F0">
              <w:rPr>
                <w:rFonts w:ascii="Times New Roman" w:hAnsi="Times New Roman" w:cs="Times New Roman"/>
              </w:rPr>
              <w:t xml:space="preserve"> </w:t>
            </w:r>
          </w:p>
          <w:p w14:paraId="57B16743" w14:textId="77777777" w:rsidR="00C75DA9" w:rsidRPr="006E14F0" w:rsidRDefault="00C75DA9" w:rsidP="00DE1CCB">
            <w:pPr>
              <w:rPr>
                <w:rFonts w:ascii="Times New Roman" w:hAnsi="Times New Roman" w:cs="Times New Roman"/>
              </w:rPr>
            </w:pPr>
          </w:p>
          <w:p w14:paraId="21540F18" w14:textId="77777777" w:rsidR="00F316C0" w:rsidRPr="006E14F0" w:rsidRDefault="00C75DA9" w:rsidP="00DE1CCB">
            <w:pPr>
              <w:rPr>
                <w:rFonts w:ascii="Times New Roman" w:hAnsi="Times New Roman" w:cs="Times New Roman"/>
                <w:b/>
                <w:bCs/>
              </w:rPr>
            </w:pPr>
            <w:r w:rsidRPr="006E14F0">
              <w:rPr>
                <w:rFonts w:ascii="Times New Roman" w:hAnsi="Times New Roman" w:cs="Times New Roman"/>
                <w:b/>
                <w:bCs/>
              </w:rPr>
              <w:lastRenderedPageBreak/>
              <w:t>Provider population</w:t>
            </w:r>
            <w:r w:rsidR="00402D0F" w:rsidRPr="006E14F0">
              <w:rPr>
                <w:rFonts w:ascii="Times New Roman" w:hAnsi="Times New Roman" w:cs="Times New Roman"/>
                <w:b/>
                <w:bCs/>
              </w:rPr>
              <w:t>:</w:t>
            </w:r>
            <w:r w:rsidR="00F316C0" w:rsidRPr="006E14F0">
              <w:rPr>
                <w:rFonts w:ascii="Times New Roman" w:hAnsi="Times New Roman" w:cs="Times New Roman"/>
                <w:b/>
                <w:bCs/>
              </w:rPr>
              <w:t xml:space="preserve"> </w:t>
            </w:r>
          </w:p>
          <w:p w14:paraId="388E49BC" w14:textId="0861D2A7" w:rsidR="00C75DA9" w:rsidRPr="006E14F0" w:rsidRDefault="00485735" w:rsidP="00DE1CCB">
            <w:pPr>
              <w:rPr>
                <w:rFonts w:ascii="Times New Roman" w:hAnsi="Times New Roman" w:cs="Times New Roman"/>
                <w:b/>
                <w:bCs/>
              </w:rPr>
            </w:pPr>
            <w:r w:rsidRPr="006E14F0">
              <w:rPr>
                <w:rFonts w:ascii="Times New Roman" w:hAnsi="Times New Roman" w:cs="Times New Roman"/>
                <w:i/>
                <w:iCs/>
              </w:rPr>
              <w:t>Not specified</w:t>
            </w:r>
            <w:r w:rsidR="00402D0F" w:rsidRPr="006E14F0">
              <w:rPr>
                <w:rFonts w:ascii="Times New Roman" w:hAnsi="Times New Roman" w:cs="Times New Roman"/>
                <w:b/>
                <w:bCs/>
              </w:rPr>
              <w:t xml:space="preserve"> </w:t>
            </w:r>
            <w:r w:rsidR="008B7A61" w:rsidRPr="006E14F0">
              <w:rPr>
                <w:rFonts w:ascii="Times New Roman" w:hAnsi="Times New Roman" w:cs="Times New Roman"/>
                <w:b/>
                <w:bCs/>
              </w:rPr>
              <w:t xml:space="preserve"> </w:t>
            </w:r>
          </w:p>
          <w:p w14:paraId="70FC02C9" w14:textId="3213D43C" w:rsidR="008B7A61" w:rsidRPr="006E14F0" w:rsidRDefault="008B7A61" w:rsidP="00DE1CCB">
            <w:pPr>
              <w:rPr>
                <w:rFonts w:ascii="Times New Roman" w:hAnsi="Times New Roman" w:cs="Times New Roman"/>
                <w:b/>
                <w:bCs/>
              </w:rPr>
            </w:pPr>
          </w:p>
        </w:tc>
        <w:tc>
          <w:tcPr>
            <w:tcW w:w="3156" w:type="dxa"/>
          </w:tcPr>
          <w:p w14:paraId="16F567C4" w14:textId="77777777" w:rsidR="00B35BBF" w:rsidRPr="006E14F0" w:rsidRDefault="00000000" w:rsidP="00B35BBF">
            <w:pPr>
              <w:rPr>
                <w:rFonts w:ascii="Times New Roman" w:hAnsi="Times New Roman" w:cs="Times New Roman"/>
              </w:rPr>
            </w:pPr>
            <w:hyperlink r:id="rId7" w:history="1">
              <w:r w:rsidR="00B35BBF" w:rsidRPr="006E14F0">
                <w:rPr>
                  <w:rStyle w:val="Hyperlink"/>
                  <w:rFonts w:ascii="Times New Roman" w:hAnsi="Times New Roman" w:cs="Times New Roman"/>
                </w:rPr>
                <w:t>VHA’s Homelessness Screening Clinical Reminder (HSCR)</w:t>
              </w:r>
            </w:hyperlink>
          </w:p>
          <w:p w14:paraId="0F03D7F4" w14:textId="757567CA" w:rsidR="009E6F3F" w:rsidRPr="006E14F0" w:rsidRDefault="00536504" w:rsidP="00DE1CCB">
            <w:pPr>
              <w:rPr>
                <w:rFonts w:ascii="Times New Roman" w:hAnsi="Times New Roman" w:cs="Times New Roman"/>
              </w:rPr>
            </w:pPr>
            <w:r w:rsidRPr="006E14F0">
              <w:rPr>
                <w:rFonts w:ascii="Times New Roman" w:hAnsi="Times New Roman" w:cs="Times New Roman"/>
              </w:rPr>
              <w:t xml:space="preserve">(See </w:t>
            </w:r>
            <w:r w:rsidR="000273D8" w:rsidRPr="006E14F0">
              <w:rPr>
                <w:rFonts w:ascii="Times New Roman" w:hAnsi="Times New Roman" w:cs="Times New Roman"/>
              </w:rPr>
              <w:t>Byrne et al. (2015)</w:t>
            </w:r>
            <w:r w:rsidRPr="006E14F0">
              <w:rPr>
                <w:rFonts w:ascii="Times New Roman" w:hAnsi="Times New Roman" w:cs="Times New Roman"/>
              </w:rPr>
              <w:t xml:space="preserve">) </w:t>
            </w:r>
          </w:p>
        </w:tc>
        <w:tc>
          <w:tcPr>
            <w:tcW w:w="5737" w:type="dxa"/>
          </w:tcPr>
          <w:p w14:paraId="289B61D9" w14:textId="78B4B835" w:rsidR="00B0600B" w:rsidRPr="006E14F0" w:rsidRDefault="00B0600B" w:rsidP="00B0600B">
            <w:pPr>
              <w:rPr>
                <w:rFonts w:ascii="Times New Roman" w:hAnsi="Times New Roman" w:cs="Times New Roman"/>
                <w:b/>
                <w:bCs/>
              </w:rPr>
            </w:pPr>
            <w:r w:rsidRPr="006E14F0">
              <w:rPr>
                <w:rFonts w:ascii="Times New Roman" w:hAnsi="Times New Roman" w:cs="Times New Roman"/>
                <w:b/>
                <w:bCs/>
              </w:rPr>
              <w:t xml:space="preserve">Screening results: </w:t>
            </w:r>
          </w:p>
          <w:p w14:paraId="06EEC2AC" w14:textId="4EBEAA50" w:rsidR="00B0600B" w:rsidRPr="006E14F0" w:rsidRDefault="00EF03B8" w:rsidP="00210D22">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2699 veterans </w:t>
            </w:r>
            <w:r w:rsidR="00F31CC1" w:rsidRPr="006E14F0">
              <w:rPr>
                <w:rFonts w:ascii="Times New Roman" w:hAnsi="Times New Roman" w:cs="Times New Roman"/>
              </w:rPr>
              <w:t xml:space="preserve">administered the HSCR </w:t>
            </w:r>
            <w:r w:rsidR="0051408E" w:rsidRPr="006E14F0">
              <w:rPr>
                <w:rFonts w:ascii="Times New Roman" w:hAnsi="Times New Roman" w:cs="Times New Roman"/>
              </w:rPr>
              <w:t xml:space="preserve">between October 1, 2013 and September 30, 2014 </w:t>
            </w:r>
          </w:p>
          <w:p w14:paraId="0C93C298" w14:textId="480BC76F" w:rsidR="00210D22" w:rsidRPr="006E14F0" w:rsidRDefault="00210D22" w:rsidP="00210D22">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10.2% screened positive for homelessness – approximately 10 times that of the general veteran population accessing care at VA </w:t>
            </w:r>
          </w:p>
          <w:p w14:paraId="438125BB" w14:textId="77777777" w:rsidR="00D35C10" w:rsidRPr="006E14F0" w:rsidRDefault="00210D22" w:rsidP="00C75DA9">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5.3% screened positive for risk of homelessness</w:t>
            </w:r>
          </w:p>
          <w:p w14:paraId="5BBCB2BF" w14:textId="1A6583E2" w:rsidR="00C75DA9" w:rsidRPr="006E14F0" w:rsidRDefault="00210D22" w:rsidP="00D35C10">
            <w:pPr>
              <w:pStyle w:val="ListParagraph"/>
              <w:ind w:left="334"/>
              <w:rPr>
                <w:rFonts w:ascii="Times New Roman" w:hAnsi="Times New Roman" w:cs="Times New Roman"/>
              </w:rPr>
            </w:pPr>
            <w:r w:rsidRPr="006E14F0">
              <w:rPr>
                <w:rFonts w:ascii="Times New Roman" w:hAnsi="Times New Roman" w:cs="Times New Roman"/>
              </w:rPr>
              <w:t xml:space="preserve"> </w:t>
            </w:r>
            <w:r w:rsidR="00C75DA9" w:rsidRPr="006E14F0">
              <w:rPr>
                <w:rFonts w:ascii="Times New Roman" w:hAnsi="Times New Roman" w:cs="Times New Roman"/>
              </w:rPr>
              <w:t xml:space="preserve">    </w:t>
            </w:r>
          </w:p>
          <w:p w14:paraId="64D9FE1F" w14:textId="76BCED97" w:rsidR="00C75DA9" w:rsidRPr="006E14F0" w:rsidRDefault="00C75DA9" w:rsidP="00C75DA9">
            <w:pPr>
              <w:rPr>
                <w:rFonts w:ascii="Times New Roman" w:hAnsi="Times New Roman" w:cs="Times New Roman"/>
                <w:b/>
                <w:bCs/>
              </w:rPr>
            </w:pPr>
            <w:r w:rsidRPr="006E14F0">
              <w:rPr>
                <w:rFonts w:ascii="Times New Roman" w:hAnsi="Times New Roman" w:cs="Times New Roman"/>
                <w:b/>
                <w:bCs/>
              </w:rPr>
              <w:lastRenderedPageBreak/>
              <w:t>Acceptability/Validity</w:t>
            </w:r>
            <w:r w:rsidR="00F57646" w:rsidRPr="006E14F0">
              <w:rPr>
                <w:rFonts w:ascii="Times New Roman" w:hAnsi="Times New Roman" w:cs="Times New Roman"/>
                <w:b/>
                <w:bCs/>
              </w:rPr>
              <w:t xml:space="preserve">: </w:t>
            </w:r>
          </w:p>
          <w:p w14:paraId="37EA6785" w14:textId="20DF3ABA" w:rsidR="00C75DA9" w:rsidRPr="006E14F0" w:rsidRDefault="00C75DA9" w:rsidP="00C75DA9">
            <w:pPr>
              <w:pStyle w:val="ListParagraph"/>
              <w:numPr>
                <w:ilvl w:val="0"/>
                <w:numId w:val="3"/>
              </w:numPr>
              <w:ind w:left="334" w:hanging="244"/>
              <w:rPr>
                <w:rFonts w:ascii="Times New Roman" w:hAnsi="Times New Roman" w:cs="Times New Roman"/>
                <w:i/>
                <w:iCs/>
              </w:rPr>
            </w:pPr>
            <w:r w:rsidRPr="006E14F0">
              <w:rPr>
                <w:rFonts w:ascii="Times New Roman" w:hAnsi="Times New Roman" w:cs="Times New Roman"/>
                <w:i/>
                <w:iCs/>
              </w:rPr>
              <w:t xml:space="preserve">No data provided </w:t>
            </w:r>
          </w:p>
          <w:p w14:paraId="218053BB" w14:textId="748C0FA5" w:rsidR="00C75DA9" w:rsidRPr="006E14F0" w:rsidRDefault="00C75DA9" w:rsidP="00C75DA9">
            <w:pPr>
              <w:rPr>
                <w:rFonts w:ascii="Times New Roman" w:hAnsi="Times New Roman" w:cs="Times New Roman"/>
                <w:b/>
                <w:bCs/>
              </w:rPr>
            </w:pPr>
          </w:p>
        </w:tc>
      </w:tr>
      <w:tr w:rsidR="00704F83" w:rsidRPr="006E14F0" w14:paraId="57AD7EE9" w14:textId="77777777" w:rsidTr="003849C3">
        <w:trPr>
          <w:trHeight w:val="127"/>
        </w:trPr>
        <w:tc>
          <w:tcPr>
            <w:tcW w:w="1535" w:type="dxa"/>
          </w:tcPr>
          <w:p w14:paraId="0407E7A0" w14:textId="090A8C35" w:rsidR="009E6F3F" w:rsidRPr="006E14F0" w:rsidRDefault="008C08FB" w:rsidP="00DE1CCB">
            <w:pPr>
              <w:rPr>
                <w:rFonts w:ascii="Times New Roman" w:hAnsi="Times New Roman" w:cs="Times New Roman"/>
              </w:rPr>
            </w:pPr>
            <w:r w:rsidRPr="006E14F0">
              <w:rPr>
                <w:rFonts w:ascii="Times New Roman" w:hAnsi="Times New Roman" w:cs="Times New Roman"/>
                <w:noProof/>
              </w:rPr>
              <w:lastRenderedPageBreak/>
              <w:t>Cusack et al. (2019)</w:t>
            </w:r>
          </w:p>
        </w:tc>
        <w:tc>
          <w:tcPr>
            <w:tcW w:w="1485" w:type="dxa"/>
          </w:tcPr>
          <w:p w14:paraId="4309506D" w14:textId="7AE78CA0" w:rsidR="009E6F3F" w:rsidRPr="006E14F0" w:rsidRDefault="009E6F3F" w:rsidP="00DE1CCB">
            <w:pPr>
              <w:rPr>
                <w:rFonts w:ascii="Times New Roman" w:hAnsi="Times New Roman" w:cs="Times New Roman"/>
              </w:rPr>
            </w:pPr>
            <w:r w:rsidRPr="006E14F0">
              <w:rPr>
                <w:rFonts w:ascii="Times New Roman" w:hAnsi="Times New Roman" w:cs="Times New Roman"/>
              </w:rPr>
              <w:t>United States</w:t>
            </w:r>
          </w:p>
        </w:tc>
        <w:tc>
          <w:tcPr>
            <w:tcW w:w="1370" w:type="dxa"/>
          </w:tcPr>
          <w:p w14:paraId="575F40A2" w14:textId="5BDE3A0D" w:rsidR="009E6F3F" w:rsidRPr="006E14F0" w:rsidRDefault="009E6F3F" w:rsidP="00DE1CCB">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w:t>
            </w:r>
          </w:p>
        </w:tc>
        <w:tc>
          <w:tcPr>
            <w:tcW w:w="2126" w:type="dxa"/>
          </w:tcPr>
          <w:p w14:paraId="40DFF9F1" w14:textId="08A2B90B" w:rsidR="009E6F3F" w:rsidRPr="006E14F0" w:rsidRDefault="00773B1A" w:rsidP="00DE1CCB">
            <w:pPr>
              <w:rPr>
                <w:rFonts w:ascii="Times New Roman" w:hAnsi="Times New Roman" w:cs="Times New Roman"/>
              </w:rPr>
            </w:pPr>
            <w:r w:rsidRPr="006E14F0">
              <w:rPr>
                <w:rFonts w:ascii="Times New Roman" w:hAnsi="Times New Roman" w:cs="Times New Roman"/>
                <w:b/>
                <w:bCs/>
              </w:rPr>
              <w:t xml:space="preserve">Patient population: </w:t>
            </w:r>
            <w:r w:rsidR="009E6F3F" w:rsidRPr="006E14F0">
              <w:rPr>
                <w:rFonts w:ascii="Times New Roman" w:hAnsi="Times New Roman" w:cs="Times New Roman"/>
              </w:rPr>
              <w:t>Veterans</w:t>
            </w:r>
            <w:r w:rsidR="00755F58" w:rsidRPr="006E14F0">
              <w:rPr>
                <w:rFonts w:ascii="Times New Roman" w:hAnsi="Times New Roman" w:cs="Times New Roman"/>
              </w:rPr>
              <w:t xml:space="preserve"> (</w:t>
            </w:r>
            <w:r w:rsidR="000400EB" w:rsidRPr="006E14F0">
              <w:rPr>
                <w:rFonts w:ascii="Times New Roman" w:hAnsi="Times New Roman" w:cs="Times New Roman"/>
              </w:rPr>
              <w:t>who had responded to the HSCR in the 90 days prior to presenting for Supportive Services for Veterans Families (SSVF)</w:t>
            </w:r>
            <w:r w:rsidR="00755F58" w:rsidRPr="006E14F0">
              <w:rPr>
                <w:rFonts w:ascii="Times New Roman" w:hAnsi="Times New Roman" w:cs="Times New Roman"/>
              </w:rPr>
              <w:t>)</w:t>
            </w:r>
          </w:p>
          <w:p w14:paraId="52F141FB" w14:textId="77777777" w:rsidR="00A05D7F" w:rsidRPr="006E14F0" w:rsidRDefault="00A05D7F" w:rsidP="00DE1CCB">
            <w:pPr>
              <w:rPr>
                <w:rFonts w:ascii="Times New Roman" w:hAnsi="Times New Roman" w:cs="Times New Roman"/>
              </w:rPr>
            </w:pPr>
          </w:p>
          <w:p w14:paraId="7796F9A2" w14:textId="77777777" w:rsidR="00A05D7F" w:rsidRPr="006E14F0" w:rsidRDefault="00A05D7F" w:rsidP="00DE1CCB">
            <w:pPr>
              <w:rPr>
                <w:rFonts w:ascii="Times New Roman" w:hAnsi="Times New Roman" w:cs="Times New Roman"/>
                <w:b/>
                <w:bCs/>
              </w:rPr>
            </w:pPr>
            <w:r w:rsidRPr="006E14F0">
              <w:rPr>
                <w:rFonts w:ascii="Times New Roman" w:hAnsi="Times New Roman" w:cs="Times New Roman"/>
                <w:b/>
                <w:bCs/>
              </w:rPr>
              <w:t xml:space="preserve">Provider population:  </w:t>
            </w:r>
          </w:p>
          <w:p w14:paraId="7C3F7B49" w14:textId="58EEAE26" w:rsidR="00A05D7F" w:rsidRPr="006E14F0" w:rsidRDefault="00A05D7F" w:rsidP="00DE1CCB">
            <w:pPr>
              <w:rPr>
                <w:rFonts w:ascii="Times New Roman" w:hAnsi="Times New Roman" w:cs="Times New Roman"/>
              </w:rPr>
            </w:pPr>
            <w:r w:rsidRPr="006E14F0">
              <w:rPr>
                <w:rFonts w:ascii="Times New Roman" w:hAnsi="Times New Roman" w:cs="Times New Roman"/>
              </w:rPr>
              <w:t>Physician</w:t>
            </w:r>
            <w:r w:rsidR="008B7A61" w:rsidRPr="006E14F0">
              <w:rPr>
                <w:rFonts w:ascii="Times New Roman" w:hAnsi="Times New Roman" w:cs="Times New Roman"/>
              </w:rPr>
              <w:t>s</w:t>
            </w:r>
            <w:r w:rsidRPr="006E14F0">
              <w:rPr>
                <w:rFonts w:ascii="Times New Roman" w:hAnsi="Times New Roman" w:cs="Times New Roman"/>
              </w:rPr>
              <w:t>, B</w:t>
            </w:r>
            <w:r w:rsidR="00406796" w:rsidRPr="006E14F0">
              <w:rPr>
                <w:rFonts w:ascii="Times New Roman" w:hAnsi="Times New Roman" w:cs="Times New Roman"/>
              </w:rPr>
              <w:t>eh</w:t>
            </w:r>
            <w:r w:rsidRPr="006E14F0">
              <w:rPr>
                <w:rFonts w:ascii="Times New Roman" w:hAnsi="Times New Roman" w:cs="Times New Roman"/>
              </w:rPr>
              <w:t>avioural Health</w:t>
            </w:r>
            <w:r w:rsidR="00406796" w:rsidRPr="006E14F0">
              <w:rPr>
                <w:rFonts w:ascii="Times New Roman" w:hAnsi="Times New Roman" w:cs="Times New Roman"/>
              </w:rPr>
              <w:t xml:space="preserve"> or Social Service Provider</w:t>
            </w:r>
            <w:r w:rsidR="008B7A61" w:rsidRPr="006E14F0">
              <w:rPr>
                <w:rFonts w:ascii="Times New Roman" w:hAnsi="Times New Roman" w:cs="Times New Roman"/>
              </w:rPr>
              <w:t>s</w:t>
            </w:r>
            <w:r w:rsidR="00406796" w:rsidRPr="006E14F0">
              <w:rPr>
                <w:rFonts w:ascii="Times New Roman" w:hAnsi="Times New Roman" w:cs="Times New Roman"/>
              </w:rPr>
              <w:t>, Nurse</w:t>
            </w:r>
            <w:r w:rsidR="008B7A61" w:rsidRPr="006E14F0">
              <w:rPr>
                <w:rFonts w:ascii="Times New Roman" w:hAnsi="Times New Roman" w:cs="Times New Roman"/>
              </w:rPr>
              <w:t>s</w:t>
            </w:r>
            <w:r w:rsidR="00406796" w:rsidRPr="006E14F0">
              <w:rPr>
                <w:rFonts w:ascii="Times New Roman" w:hAnsi="Times New Roman" w:cs="Times New Roman"/>
              </w:rPr>
              <w:t>, Physician Assistant</w:t>
            </w:r>
            <w:r w:rsidR="008B7A61" w:rsidRPr="006E14F0">
              <w:rPr>
                <w:rFonts w:ascii="Times New Roman" w:hAnsi="Times New Roman" w:cs="Times New Roman"/>
              </w:rPr>
              <w:t>s</w:t>
            </w:r>
            <w:r w:rsidR="00406796" w:rsidRPr="006E14F0">
              <w:rPr>
                <w:rFonts w:ascii="Times New Roman" w:hAnsi="Times New Roman" w:cs="Times New Roman"/>
              </w:rPr>
              <w:t>, Advanced Practice Nurse</w:t>
            </w:r>
            <w:r w:rsidR="008B7A61" w:rsidRPr="006E14F0">
              <w:rPr>
                <w:rFonts w:ascii="Times New Roman" w:hAnsi="Times New Roman" w:cs="Times New Roman"/>
              </w:rPr>
              <w:t>s</w:t>
            </w:r>
          </w:p>
        </w:tc>
        <w:tc>
          <w:tcPr>
            <w:tcW w:w="3156" w:type="dxa"/>
          </w:tcPr>
          <w:p w14:paraId="102838AA" w14:textId="77777777" w:rsidR="00B35BBF" w:rsidRPr="006E14F0" w:rsidRDefault="00000000" w:rsidP="00B35BBF">
            <w:pPr>
              <w:rPr>
                <w:rFonts w:ascii="Times New Roman" w:hAnsi="Times New Roman" w:cs="Times New Roman"/>
              </w:rPr>
            </w:pPr>
            <w:hyperlink r:id="rId8" w:history="1">
              <w:r w:rsidR="00B35BBF" w:rsidRPr="006E14F0">
                <w:rPr>
                  <w:rStyle w:val="Hyperlink"/>
                  <w:rFonts w:ascii="Times New Roman" w:hAnsi="Times New Roman" w:cs="Times New Roman"/>
                </w:rPr>
                <w:t>VHA’s Homelessness Screening Clinical Reminder (HSCR)</w:t>
              </w:r>
            </w:hyperlink>
          </w:p>
          <w:p w14:paraId="5C81AB28" w14:textId="3B2C46DB" w:rsidR="00746D9D" w:rsidRPr="006E14F0" w:rsidRDefault="000273D8" w:rsidP="000273D8">
            <w:pPr>
              <w:rPr>
                <w:rFonts w:ascii="Times New Roman" w:hAnsi="Times New Roman" w:cs="Times New Roman"/>
              </w:rPr>
            </w:pPr>
            <w:r w:rsidRPr="006E14F0">
              <w:rPr>
                <w:rFonts w:ascii="Times New Roman" w:hAnsi="Times New Roman" w:cs="Times New Roman"/>
              </w:rPr>
              <w:t xml:space="preserve">(See Byrne et al. (2015)) </w:t>
            </w:r>
          </w:p>
          <w:p w14:paraId="2F3A0760" w14:textId="77777777" w:rsidR="00746D9D" w:rsidRPr="006E14F0" w:rsidRDefault="00746D9D" w:rsidP="00DE1CCB">
            <w:pPr>
              <w:rPr>
                <w:rFonts w:ascii="Times New Roman" w:hAnsi="Times New Roman" w:cs="Times New Roman"/>
              </w:rPr>
            </w:pPr>
          </w:p>
          <w:p w14:paraId="2A69AA10" w14:textId="48F5CD51" w:rsidR="00746D9D" w:rsidRPr="006E14F0" w:rsidRDefault="00746D9D" w:rsidP="00DE1CCB">
            <w:pPr>
              <w:rPr>
                <w:rFonts w:ascii="Times New Roman" w:hAnsi="Times New Roman" w:cs="Times New Roman"/>
                <w:i/>
                <w:iCs/>
              </w:rPr>
            </w:pPr>
            <w:r w:rsidRPr="006E14F0">
              <w:rPr>
                <w:rFonts w:ascii="Times New Roman" w:hAnsi="Times New Roman" w:cs="Times New Roman"/>
                <w:i/>
                <w:iCs/>
              </w:rPr>
              <w:t xml:space="preserve">Expected flow through </w:t>
            </w:r>
            <w:r w:rsidR="00CB29B6" w:rsidRPr="006E14F0">
              <w:rPr>
                <w:rFonts w:ascii="Times New Roman" w:hAnsi="Times New Roman" w:cs="Times New Roman"/>
                <w:i/>
                <w:iCs/>
              </w:rPr>
              <w:t xml:space="preserve">the system: </w:t>
            </w:r>
            <w:r w:rsidR="005148F8" w:rsidRPr="006E14F0">
              <w:rPr>
                <w:rFonts w:ascii="Times New Roman" w:hAnsi="Times New Roman" w:cs="Times New Roman"/>
                <w:i/>
                <w:iCs/>
              </w:rPr>
              <w:t xml:space="preserve">screening (HSCR positive screen) </w:t>
            </w:r>
            <w:r w:rsidR="005148F8" w:rsidRPr="006E14F0">
              <w:rPr>
                <w:rFonts w:ascii="Times New Roman" w:hAnsi="Times New Roman" w:cs="Times New Roman"/>
                <w:i/>
                <w:iCs/>
              </w:rPr>
              <w:sym w:font="Wingdings" w:char="F0E0"/>
            </w:r>
            <w:r w:rsidR="005148F8" w:rsidRPr="006E14F0">
              <w:rPr>
                <w:rFonts w:ascii="Times New Roman" w:hAnsi="Times New Roman" w:cs="Times New Roman"/>
                <w:i/>
                <w:iCs/>
              </w:rPr>
              <w:t xml:space="preserve"> triage (VA homeless outreach) </w:t>
            </w:r>
            <w:r w:rsidR="005148F8" w:rsidRPr="006E14F0">
              <w:rPr>
                <w:rFonts w:ascii="Times New Roman" w:hAnsi="Times New Roman" w:cs="Times New Roman"/>
                <w:i/>
                <w:iCs/>
              </w:rPr>
              <w:sym w:font="Wingdings" w:char="F0E0"/>
            </w:r>
            <w:r w:rsidR="005148F8" w:rsidRPr="006E14F0">
              <w:rPr>
                <w:rFonts w:ascii="Times New Roman" w:hAnsi="Times New Roman" w:cs="Times New Roman"/>
                <w:i/>
                <w:iCs/>
              </w:rPr>
              <w:t xml:space="preserve"> Referral (SSVF) </w:t>
            </w:r>
          </w:p>
        </w:tc>
        <w:tc>
          <w:tcPr>
            <w:tcW w:w="5737" w:type="dxa"/>
          </w:tcPr>
          <w:p w14:paraId="76EEC34F" w14:textId="3FC2E879" w:rsidR="00AD3079" w:rsidRPr="006E14F0" w:rsidRDefault="00816565" w:rsidP="00AD3079">
            <w:pPr>
              <w:rPr>
                <w:rFonts w:ascii="Times New Roman" w:hAnsi="Times New Roman" w:cs="Times New Roman"/>
                <w:b/>
                <w:bCs/>
              </w:rPr>
            </w:pPr>
            <w:r w:rsidRPr="006E14F0">
              <w:rPr>
                <w:rFonts w:ascii="Times New Roman" w:hAnsi="Times New Roman" w:cs="Times New Roman"/>
                <w:b/>
                <w:bCs/>
              </w:rPr>
              <w:t xml:space="preserve">Screening results: </w:t>
            </w:r>
            <w:r w:rsidR="00AD3079" w:rsidRPr="006E14F0">
              <w:rPr>
                <w:rFonts w:ascii="Times New Roman" w:hAnsi="Times New Roman" w:cs="Times New Roman"/>
                <w:b/>
                <w:bCs/>
              </w:rPr>
              <w:t xml:space="preserve"> </w:t>
            </w:r>
          </w:p>
          <w:p w14:paraId="3ED6CD9F" w14:textId="35A4ED4B" w:rsidR="000400EB" w:rsidRPr="006E14F0" w:rsidRDefault="00A77D7B" w:rsidP="00CF148C">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Of the 134 </w:t>
            </w:r>
            <w:r w:rsidR="00CC2090" w:rsidRPr="006E14F0">
              <w:rPr>
                <w:rFonts w:ascii="Times New Roman" w:hAnsi="Times New Roman" w:cs="Times New Roman"/>
              </w:rPr>
              <w:t>v</w:t>
            </w:r>
            <w:r w:rsidRPr="006E14F0">
              <w:rPr>
                <w:rFonts w:ascii="Times New Roman" w:hAnsi="Times New Roman" w:cs="Times New Roman"/>
              </w:rPr>
              <w:t>eterans</w:t>
            </w:r>
            <w:r w:rsidR="00E92A8E" w:rsidRPr="006E14F0">
              <w:rPr>
                <w:rFonts w:ascii="Times New Roman" w:hAnsi="Times New Roman" w:cs="Times New Roman"/>
              </w:rPr>
              <w:t xml:space="preserve"> screened between October 2017 to April 2018</w:t>
            </w:r>
            <w:r w:rsidR="00CF148C" w:rsidRPr="006E14F0">
              <w:rPr>
                <w:rFonts w:ascii="Times New Roman" w:hAnsi="Times New Roman" w:cs="Times New Roman"/>
              </w:rPr>
              <w:t xml:space="preserve">, </w:t>
            </w:r>
            <w:r w:rsidR="006F2728" w:rsidRPr="006E14F0">
              <w:rPr>
                <w:rFonts w:ascii="Times New Roman" w:hAnsi="Times New Roman" w:cs="Times New Roman"/>
              </w:rPr>
              <w:t>21.6</w:t>
            </w:r>
            <w:r w:rsidR="000400EB" w:rsidRPr="006E14F0">
              <w:rPr>
                <w:rFonts w:ascii="Times New Roman" w:hAnsi="Times New Roman" w:cs="Times New Roman"/>
              </w:rPr>
              <w:t xml:space="preserve">% screened positive for homelessness </w:t>
            </w:r>
            <w:r w:rsidR="00CF148C" w:rsidRPr="006E14F0">
              <w:rPr>
                <w:rFonts w:ascii="Times New Roman" w:hAnsi="Times New Roman" w:cs="Times New Roman"/>
              </w:rPr>
              <w:t xml:space="preserve"> and </w:t>
            </w:r>
            <w:r w:rsidR="00D75D21" w:rsidRPr="006E14F0">
              <w:rPr>
                <w:rFonts w:ascii="Times New Roman" w:hAnsi="Times New Roman" w:cs="Times New Roman"/>
              </w:rPr>
              <w:t>9.7</w:t>
            </w:r>
            <w:r w:rsidR="000400EB" w:rsidRPr="006E14F0">
              <w:rPr>
                <w:rFonts w:ascii="Times New Roman" w:hAnsi="Times New Roman" w:cs="Times New Roman"/>
              </w:rPr>
              <w:t xml:space="preserve">% screened positive for risk of homelessness </w:t>
            </w:r>
          </w:p>
          <w:p w14:paraId="29A0F3FB" w14:textId="2AAEA40E" w:rsidR="002D197A" w:rsidRPr="006E14F0" w:rsidRDefault="002D197A" w:rsidP="00DE1CCB">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Behavioural health and social service providers more frequently documented positive screens, while physicians, nurses and physician assistants more frequently documented negative screens </w:t>
            </w:r>
          </w:p>
          <w:p w14:paraId="45CDE7BF" w14:textId="77777777" w:rsidR="002D197A" w:rsidRPr="006E14F0" w:rsidRDefault="002D197A" w:rsidP="00056DBE">
            <w:pPr>
              <w:rPr>
                <w:rFonts w:ascii="Times New Roman" w:hAnsi="Times New Roman" w:cs="Times New Roman"/>
                <w:b/>
                <w:bCs/>
              </w:rPr>
            </w:pPr>
          </w:p>
          <w:p w14:paraId="24CF4110" w14:textId="3CA64F72" w:rsidR="00ED74BD" w:rsidRPr="006E14F0" w:rsidRDefault="00056DBE" w:rsidP="006B7A99">
            <w:pPr>
              <w:rPr>
                <w:rFonts w:ascii="Times New Roman" w:hAnsi="Times New Roman" w:cs="Times New Roman"/>
                <w:b/>
                <w:bCs/>
              </w:rPr>
            </w:pPr>
            <w:r w:rsidRPr="006E14F0">
              <w:rPr>
                <w:rFonts w:ascii="Times New Roman" w:hAnsi="Times New Roman" w:cs="Times New Roman"/>
                <w:b/>
                <w:bCs/>
              </w:rPr>
              <w:t>Validit</w:t>
            </w:r>
            <w:r w:rsidR="00ED74BD" w:rsidRPr="006E14F0">
              <w:rPr>
                <w:rFonts w:ascii="Times New Roman" w:hAnsi="Times New Roman" w:cs="Times New Roman"/>
                <w:b/>
                <w:bCs/>
              </w:rPr>
              <w:t>y</w:t>
            </w:r>
            <w:r w:rsidR="00F57646" w:rsidRPr="006E14F0">
              <w:rPr>
                <w:rFonts w:ascii="Times New Roman" w:hAnsi="Times New Roman" w:cs="Times New Roman"/>
                <w:b/>
                <w:bCs/>
              </w:rPr>
              <w:t>:</w:t>
            </w:r>
            <w:r w:rsidR="00ED74BD" w:rsidRPr="006E14F0">
              <w:rPr>
                <w:rFonts w:ascii="Times New Roman" w:hAnsi="Times New Roman" w:cs="Times New Roman"/>
                <w:b/>
                <w:bCs/>
              </w:rPr>
              <w:t xml:space="preserve"> </w:t>
            </w:r>
          </w:p>
          <w:p w14:paraId="07A4BB24" w14:textId="77777777" w:rsidR="006B7A99" w:rsidRPr="006E14F0" w:rsidRDefault="006B7A99" w:rsidP="006B7A99">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Majority screened negative for housing instability (68.7%) despite presenting for SSVF services within the following 90 days</w:t>
            </w:r>
          </w:p>
          <w:p w14:paraId="575A762F" w14:textId="77777777" w:rsidR="006B7A99" w:rsidRPr="006E14F0" w:rsidRDefault="006B7A99" w:rsidP="006B7A99">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According to SSVF data </w:t>
            </w:r>
          </w:p>
          <w:p w14:paraId="7B81C465" w14:textId="0AF0C073" w:rsidR="006B7A99" w:rsidRPr="006E14F0" w:rsidRDefault="006B7A99" w:rsidP="006B7A99">
            <w:pPr>
              <w:pStyle w:val="ListParagraph"/>
              <w:numPr>
                <w:ilvl w:val="0"/>
                <w:numId w:val="6"/>
              </w:numPr>
              <w:rPr>
                <w:rFonts w:ascii="Times New Roman" w:hAnsi="Times New Roman" w:cs="Times New Roman"/>
              </w:rPr>
            </w:pPr>
            <w:r w:rsidRPr="006E14F0">
              <w:rPr>
                <w:rFonts w:ascii="Times New Roman" w:hAnsi="Times New Roman" w:cs="Times New Roman"/>
              </w:rPr>
              <w:t xml:space="preserve">74.1% of </w:t>
            </w:r>
            <w:r w:rsidR="007C2416" w:rsidRPr="006E14F0">
              <w:rPr>
                <w:rFonts w:ascii="Times New Roman" w:hAnsi="Times New Roman" w:cs="Times New Roman"/>
              </w:rPr>
              <w:t>v</w:t>
            </w:r>
            <w:r w:rsidRPr="006E14F0">
              <w:rPr>
                <w:rFonts w:ascii="Times New Roman" w:hAnsi="Times New Roman" w:cs="Times New Roman"/>
              </w:rPr>
              <w:t>eterans who screened positive for homelessness on the HSCR did not have a home of their own for most of the past 90 days</w:t>
            </w:r>
          </w:p>
          <w:p w14:paraId="58E3FFDC" w14:textId="79B033DF" w:rsidR="003F17E6" w:rsidRPr="006E14F0" w:rsidRDefault="00484AC6" w:rsidP="00C61713">
            <w:pPr>
              <w:pStyle w:val="ListParagraph"/>
              <w:numPr>
                <w:ilvl w:val="0"/>
                <w:numId w:val="6"/>
              </w:numPr>
              <w:rPr>
                <w:rFonts w:ascii="Times New Roman" w:hAnsi="Times New Roman" w:cs="Times New Roman"/>
              </w:rPr>
            </w:pPr>
            <w:r w:rsidRPr="006E14F0">
              <w:rPr>
                <w:rFonts w:ascii="Times New Roman" w:hAnsi="Times New Roman" w:cs="Times New Roman"/>
              </w:rPr>
              <w:t xml:space="preserve">61.5% of </w:t>
            </w:r>
            <w:r w:rsidR="007C2416" w:rsidRPr="006E14F0">
              <w:rPr>
                <w:rFonts w:ascii="Times New Roman" w:hAnsi="Times New Roman" w:cs="Times New Roman"/>
              </w:rPr>
              <w:t>v</w:t>
            </w:r>
            <w:r w:rsidRPr="006E14F0">
              <w:rPr>
                <w:rFonts w:ascii="Times New Roman" w:hAnsi="Times New Roman" w:cs="Times New Roman"/>
              </w:rPr>
              <w:t>eterans who screened positive for risk of homelessness did not have a home of their own for most of the past 90 days</w:t>
            </w:r>
            <w:r w:rsidR="00C61713" w:rsidRPr="006E14F0">
              <w:rPr>
                <w:rFonts w:ascii="Times New Roman" w:hAnsi="Times New Roman" w:cs="Times New Roman"/>
              </w:rPr>
              <w:t xml:space="preserve"> </w:t>
            </w:r>
          </w:p>
          <w:p w14:paraId="49C1828F" w14:textId="77777777" w:rsidR="00D7616C" w:rsidRPr="006E14F0" w:rsidRDefault="00D7616C" w:rsidP="00D7616C">
            <w:pPr>
              <w:pStyle w:val="ListParagraph"/>
              <w:ind w:left="617"/>
              <w:rPr>
                <w:rFonts w:ascii="Times New Roman" w:hAnsi="Times New Roman" w:cs="Times New Roman"/>
              </w:rPr>
            </w:pPr>
          </w:p>
          <w:p w14:paraId="759A983D" w14:textId="31786CEF" w:rsidR="008F642C" w:rsidRPr="006E14F0" w:rsidRDefault="00A514D1" w:rsidP="00C61713">
            <w:pPr>
              <w:pStyle w:val="ListParagraph"/>
              <w:numPr>
                <w:ilvl w:val="0"/>
                <w:numId w:val="6"/>
              </w:numPr>
              <w:rPr>
                <w:rFonts w:ascii="Times New Roman" w:hAnsi="Times New Roman" w:cs="Times New Roman"/>
              </w:rPr>
            </w:pPr>
            <w:r w:rsidRPr="006E14F0">
              <w:rPr>
                <w:rFonts w:ascii="Times New Roman" w:hAnsi="Times New Roman" w:cs="Times New Roman"/>
                <w:u w:val="single"/>
              </w:rPr>
              <w:t>HSCR screen for homelessness</w:t>
            </w:r>
            <w:r w:rsidRPr="006E14F0">
              <w:rPr>
                <w:rFonts w:ascii="Times New Roman" w:hAnsi="Times New Roman" w:cs="Times New Roman"/>
              </w:rPr>
              <w:t xml:space="preserve">: </w:t>
            </w:r>
          </w:p>
          <w:p w14:paraId="7F7B5138" w14:textId="09EFEA7C" w:rsidR="00A514D1" w:rsidRPr="006E14F0" w:rsidRDefault="00A514D1" w:rsidP="00A514D1">
            <w:pPr>
              <w:pStyle w:val="ListParagraph"/>
              <w:ind w:left="617"/>
              <w:rPr>
                <w:rFonts w:ascii="Times New Roman" w:hAnsi="Times New Roman" w:cs="Times New Roman"/>
              </w:rPr>
            </w:pPr>
            <w:r w:rsidRPr="006E14F0">
              <w:rPr>
                <w:rFonts w:ascii="Times New Roman" w:hAnsi="Times New Roman" w:cs="Times New Roman"/>
                <w:i/>
                <w:iCs/>
              </w:rPr>
              <w:t>Sensitivity</w:t>
            </w:r>
            <w:r w:rsidRPr="006E14F0">
              <w:rPr>
                <w:rFonts w:ascii="Times New Roman" w:hAnsi="Times New Roman" w:cs="Times New Roman"/>
              </w:rPr>
              <w:t xml:space="preserve">: </w:t>
            </w:r>
            <w:r w:rsidR="00C47EA5" w:rsidRPr="006E14F0">
              <w:rPr>
                <w:rFonts w:ascii="Times New Roman" w:hAnsi="Times New Roman" w:cs="Times New Roman"/>
              </w:rPr>
              <w:t>32.3%</w:t>
            </w:r>
          </w:p>
          <w:p w14:paraId="4DFA4E3D" w14:textId="00307A1A" w:rsidR="00A514D1" w:rsidRPr="006E14F0" w:rsidRDefault="00A514D1" w:rsidP="00A514D1">
            <w:pPr>
              <w:pStyle w:val="ListParagraph"/>
              <w:ind w:left="617"/>
              <w:rPr>
                <w:rFonts w:ascii="Times New Roman" w:hAnsi="Times New Roman" w:cs="Times New Roman"/>
              </w:rPr>
            </w:pPr>
            <w:r w:rsidRPr="006E14F0">
              <w:rPr>
                <w:rFonts w:ascii="Times New Roman" w:hAnsi="Times New Roman" w:cs="Times New Roman"/>
                <w:i/>
                <w:iCs/>
              </w:rPr>
              <w:t>Specificity</w:t>
            </w:r>
            <w:r w:rsidR="00C47EA5" w:rsidRPr="006E14F0">
              <w:rPr>
                <w:rFonts w:ascii="Times New Roman" w:hAnsi="Times New Roman" w:cs="Times New Roman"/>
              </w:rPr>
              <w:t>: 86.5%</w:t>
            </w:r>
          </w:p>
          <w:p w14:paraId="3249CC63" w14:textId="1662BFE1" w:rsidR="00A514D1" w:rsidRPr="006E14F0" w:rsidRDefault="00A514D1" w:rsidP="00A514D1">
            <w:pPr>
              <w:pStyle w:val="ListParagraph"/>
              <w:ind w:left="617"/>
              <w:rPr>
                <w:rFonts w:ascii="Times New Roman" w:hAnsi="Times New Roman" w:cs="Times New Roman"/>
              </w:rPr>
            </w:pPr>
            <w:r w:rsidRPr="006E14F0">
              <w:rPr>
                <w:rFonts w:ascii="Times New Roman" w:hAnsi="Times New Roman" w:cs="Times New Roman"/>
                <w:i/>
                <w:iCs/>
              </w:rPr>
              <w:t>Positive predictive value</w:t>
            </w:r>
            <w:r w:rsidR="00C47EA5" w:rsidRPr="006E14F0">
              <w:rPr>
                <w:rFonts w:ascii="Times New Roman" w:hAnsi="Times New Roman" w:cs="Times New Roman"/>
              </w:rPr>
              <w:t>: 74.1%</w:t>
            </w:r>
          </w:p>
          <w:p w14:paraId="4B09B040" w14:textId="1FBA8EAE" w:rsidR="00C47EA5" w:rsidRPr="006E14F0" w:rsidRDefault="00A514D1" w:rsidP="00C47EA5">
            <w:pPr>
              <w:pStyle w:val="ListParagraph"/>
              <w:ind w:left="617"/>
              <w:rPr>
                <w:rFonts w:ascii="Times New Roman" w:hAnsi="Times New Roman" w:cs="Times New Roman"/>
              </w:rPr>
            </w:pPr>
            <w:r w:rsidRPr="006E14F0">
              <w:rPr>
                <w:rFonts w:ascii="Times New Roman" w:hAnsi="Times New Roman" w:cs="Times New Roman"/>
                <w:i/>
                <w:iCs/>
              </w:rPr>
              <w:t>Negative predictive valu</w:t>
            </w:r>
            <w:r w:rsidRPr="006E14F0">
              <w:rPr>
                <w:rFonts w:ascii="Times New Roman" w:hAnsi="Times New Roman" w:cs="Times New Roman"/>
              </w:rPr>
              <w:t>e</w:t>
            </w:r>
            <w:r w:rsidR="00C47EA5" w:rsidRPr="006E14F0">
              <w:rPr>
                <w:rFonts w:ascii="Times New Roman" w:hAnsi="Times New Roman" w:cs="Times New Roman"/>
              </w:rPr>
              <w:t>: 48.3%</w:t>
            </w:r>
            <w:r w:rsidR="00DD206D" w:rsidRPr="006E14F0">
              <w:rPr>
                <w:rFonts w:ascii="Times New Roman" w:hAnsi="Times New Roman" w:cs="Times New Roman"/>
              </w:rPr>
              <w:t xml:space="preserve"> </w:t>
            </w:r>
          </w:p>
          <w:p w14:paraId="53005DCF" w14:textId="77777777" w:rsidR="00D7616C" w:rsidRPr="006E14F0" w:rsidRDefault="00D7616C" w:rsidP="00D7616C">
            <w:pPr>
              <w:rPr>
                <w:rFonts w:ascii="Times New Roman" w:hAnsi="Times New Roman" w:cs="Times New Roman"/>
              </w:rPr>
            </w:pPr>
          </w:p>
          <w:p w14:paraId="2B15C711" w14:textId="2ECBE704" w:rsidR="00DD206D" w:rsidRPr="006E14F0" w:rsidRDefault="00DD206D" w:rsidP="00DD206D">
            <w:pPr>
              <w:pStyle w:val="ListParagraph"/>
              <w:numPr>
                <w:ilvl w:val="0"/>
                <w:numId w:val="6"/>
              </w:numPr>
              <w:rPr>
                <w:rFonts w:ascii="Times New Roman" w:hAnsi="Times New Roman" w:cs="Times New Roman"/>
              </w:rPr>
            </w:pPr>
            <w:r w:rsidRPr="006E14F0">
              <w:rPr>
                <w:rFonts w:ascii="Times New Roman" w:hAnsi="Times New Roman" w:cs="Times New Roman"/>
                <w:u w:val="single"/>
              </w:rPr>
              <w:t>HSCR screen for risk of homelessness</w:t>
            </w:r>
            <w:r w:rsidRPr="006E14F0">
              <w:rPr>
                <w:rFonts w:ascii="Times New Roman" w:hAnsi="Times New Roman" w:cs="Times New Roman"/>
              </w:rPr>
              <w:t xml:space="preserve">: </w:t>
            </w:r>
          </w:p>
          <w:p w14:paraId="5F6A62B6" w14:textId="7E56B4D3" w:rsidR="00DD206D" w:rsidRPr="006E14F0" w:rsidRDefault="00DD206D" w:rsidP="00DD206D">
            <w:pPr>
              <w:pStyle w:val="ListParagraph"/>
              <w:ind w:left="617"/>
              <w:rPr>
                <w:rFonts w:ascii="Times New Roman" w:hAnsi="Times New Roman" w:cs="Times New Roman"/>
              </w:rPr>
            </w:pPr>
            <w:r w:rsidRPr="006E14F0">
              <w:rPr>
                <w:rFonts w:ascii="Times New Roman" w:hAnsi="Times New Roman" w:cs="Times New Roman"/>
                <w:i/>
                <w:iCs/>
              </w:rPr>
              <w:t>Sensitivity</w:t>
            </w:r>
            <w:r w:rsidRPr="006E14F0">
              <w:rPr>
                <w:rFonts w:ascii="Times New Roman" w:hAnsi="Times New Roman" w:cs="Times New Roman"/>
              </w:rPr>
              <w:t xml:space="preserve">: </w:t>
            </w:r>
            <w:r w:rsidR="00991980" w:rsidRPr="006E14F0">
              <w:rPr>
                <w:rFonts w:ascii="Times New Roman" w:hAnsi="Times New Roman" w:cs="Times New Roman"/>
              </w:rPr>
              <w:t>16.0%</w:t>
            </w:r>
          </w:p>
          <w:p w14:paraId="7AF5F387" w14:textId="7B2CCCD4" w:rsidR="00DD206D" w:rsidRPr="006E14F0" w:rsidRDefault="00DD206D" w:rsidP="00DD206D">
            <w:pPr>
              <w:pStyle w:val="ListParagraph"/>
              <w:ind w:left="617"/>
              <w:rPr>
                <w:rFonts w:ascii="Times New Roman" w:hAnsi="Times New Roman" w:cs="Times New Roman"/>
              </w:rPr>
            </w:pPr>
            <w:r w:rsidRPr="006E14F0">
              <w:rPr>
                <w:rFonts w:ascii="Times New Roman" w:hAnsi="Times New Roman" w:cs="Times New Roman"/>
                <w:i/>
                <w:iCs/>
              </w:rPr>
              <w:t>Specificity</w:t>
            </w:r>
            <w:r w:rsidR="00991980" w:rsidRPr="006E14F0">
              <w:rPr>
                <w:rFonts w:ascii="Times New Roman" w:hAnsi="Times New Roman" w:cs="Times New Roman"/>
                <w:i/>
                <w:iCs/>
              </w:rPr>
              <w:t>:</w:t>
            </w:r>
            <w:r w:rsidR="00991980" w:rsidRPr="006E14F0">
              <w:rPr>
                <w:rFonts w:ascii="Times New Roman" w:hAnsi="Times New Roman" w:cs="Times New Roman"/>
              </w:rPr>
              <w:t xml:space="preserve"> 90.0%</w:t>
            </w:r>
          </w:p>
          <w:p w14:paraId="5CC501F2" w14:textId="2E0A931D" w:rsidR="00DD206D" w:rsidRPr="006E14F0" w:rsidRDefault="00DD206D" w:rsidP="00DD206D">
            <w:pPr>
              <w:pStyle w:val="ListParagraph"/>
              <w:ind w:left="617"/>
              <w:rPr>
                <w:rFonts w:ascii="Times New Roman" w:hAnsi="Times New Roman" w:cs="Times New Roman"/>
              </w:rPr>
            </w:pPr>
            <w:r w:rsidRPr="006E14F0">
              <w:rPr>
                <w:rFonts w:ascii="Times New Roman" w:hAnsi="Times New Roman" w:cs="Times New Roman"/>
                <w:i/>
                <w:iCs/>
              </w:rPr>
              <w:t>Positive predictive value</w:t>
            </w:r>
            <w:r w:rsidR="00991980" w:rsidRPr="006E14F0">
              <w:rPr>
                <w:rFonts w:ascii="Times New Roman" w:hAnsi="Times New Roman" w:cs="Times New Roman"/>
              </w:rPr>
              <w:t>: 61.5%</w:t>
            </w:r>
          </w:p>
          <w:p w14:paraId="66845CFE" w14:textId="55C559E3" w:rsidR="00DD206D" w:rsidRPr="006E14F0" w:rsidRDefault="00DD206D" w:rsidP="00DD206D">
            <w:pPr>
              <w:pStyle w:val="ListParagraph"/>
              <w:ind w:left="617"/>
              <w:rPr>
                <w:rFonts w:ascii="Times New Roman" w:hAnsi="Times New Roman" w:cs="Times New Roman"/>
              </w:rPr>
            </w:pPr>
            <w:r w:rsidRPr="006E14F0">
              <w:rPr>
                <w:rFonts w:ascii="Times New Roman" w:hAnsi="Times New Roman" w:cs="Times New Roman"/>
                <w:i/>
                <w:iCs/>
              </w:rPr>
              <w:t>Negative predictive value</w:t>
            </w:r>
            <w:r w:rsidRPr="006E14F0">
              <w:rPr>
                <w:rFonts w:ascii="Times New Roman" w:hAnsi="Times New Roman" w:cs="Times New Roman"/>
              </w:rPr>
              <w:t xml:space="preserve">: </w:t>
            </w:r>
            <w:r w:rsidR="00991980" w:rsidRPr="006E14F0">
              <w:rPr>
                <w:rFonts w:ascii="Times New Roman" w:hAnsi="Times New Roman" w:cs="Times New Roman"/>
              </w:rPr>
              <w:t>48.3%</w:t>
            </w:r>
          </w:p>
          <w:p w14:paraId="32ADFC1C" w14:textId="65B7816C" w:rsidR="00B238A5" w:rsidRPr="006E14F0" w:rsidRDefault="00B238A5" w:rsidP="00B238A5">
            <w:pPr>
              <w:rPr>
                <w:rFonts w:ascii="Times New Roman" w:hAnsi="Times New Roman" w:cs="Times New Roman"/>
              </w:rPr>
            </w:pPr>
          </w:p>
        </w:tc>
      </w:tr>
      <w:tr w:rsidR="00704F83" w:rsidRPr="006E14F0" w14:paraId="57901F10" w14:textId="77777777" w:rsidTr="003849C3">
        <w:trPr>
          <w:trHeight w:val="127"/>
        </w:trPr>
        <w:tc>
          <w:tcPr>
            <w:tcW w:w="1535" w:type="dxa"/>
          </w:tcPr>
          <w:p w14:paraId="35EA8816" w14:textId="61061B40" w:rsidR="009E6F3F" w:rsidRPr="006E14F0" w:rsidRDefault="008C08FB" w:rsidP="00DE1CCB">
            <w:pPr>
              <w:rPr>
                <w:rFonts w:ascii="Times New Roman" w:hAnsi="Times New Roman" w:cs="Times New Roman"/>
              </w:rPr>
            </w:pPr>
            <w:r w:rsidRPr="006E14F0">
              <w:rPr>
                <w:rFonts w:ascii="Times New Roman" w:hAnsi="Times New Roman" w:cs="Times New Roman"/>
                <w:noProof/>
              </w:rPr>
              <w:t>De Marchis et al. (2021)</w:t>
            </w:r>
          </w:p>
        </w:tc>
        <w:tc>
          <w:tcPr>
            <w:tcW w:w="1485" w:type="dxa"/>
          </w:tcPr>
          <w:p w14:paraId="48EF97BB" w14:textId="3C339DAD" w:rsidR="009E6F3F" w:rsidRPr="006E14F0" w:rsidRDefault="009E6F3F" w:rsidP="00DE1CCB">
            <w:pPr>
              <w:rPr>
                <w:rFonts w:ascii="Times New Roman" w:hAnsi="Times New Roman" w:cs="Times New Roman"/>
              </w:rPr>
            </w:pPr>
            <w:r w:rsidRPr="006E14F0">
              <w:rPr>
                <w:rFonts w:ascii="Times New Roman" w:hAnsi="Times New Roman" w:cs="Times New Roman"/>
              </w:rPr>
              <w:t>United States</w:t>
            </w:r>
          </w:p>
        </w:tc>
        <w:tc>
          <w:tcPr>
            <w:tcW w:w="1370" w:type="dxa"/>
          </w:tcPr>
          <w:p w14:paraId="2A9CC989" w14:textId="3D2BFDBF" w:rsidR="009E6F3F" w:rsidRPr="006E14F0" w:rsidRDefault="009E6F3F" w:rsidP="00DE1CCB">
            <w:pPr>
              <w:rPr>
                <w:rFonts w:ascii="Times New Roman" w:hAnsi="Times New Roman" w:cs="Times New Roman"/>
              </w:rPr>
            </w:pPr>
            <w:r w:rsidRPr="006E14F0">
              <w:rPr>
                <w:rFonts w:ascii="Times New Roman" w:hAnsi="Times New Roman" w:cs="Times New Roman"/>
              </w:rPr>
              <w:t xml:space="preserve">7 primary care clinics and 4 </w:t>
            </w:r>
            <w:r w:rsidRPr="006E14F0">
              <w:rPr>
                <w:rFonts w:ascii="Times New Roman" w:hAnsi="Times New Roman" w:cs="Times New Roman"/>
              </w:rPr>
              <w:lastRenderedPageBreak/>
              <w:t xml:space="preserve">emergency departments serving </w:t>
            </w:r>
            <w:r w:rsidR="00082459" w:rsidRPr="006E14F0">
              <w:rPr>
                <w:rFonts w:ascii="Times New Roman" w:hAnsi="Times New Roman" w:cs="Times New Roman"/>
              </w:rPr>
              <w:t xml:space="preserve">≥ </w:t>
            </w:r>
            <w:r w:rsidRPr="006E14F0">
              <w:rPr>
                <w:rFonts w:ascii="Times New Roman" w:hAnsi="Times New Roman" w:cs="Times New Roman"/>
              </w:rPr>
              <w:t>30% publicly insured or uninsured patients across 9 states</w:t>
            </w:r>
          </w:p>
        </w:tc>
        <w:tc>
          <w:tcPr>
            <w:tcW w:w="2126" w:type="dxa"/>
          </w:tcPr>
          <w:p w14:paraId="108FF313" w14:textId="77777777" w:rsidR="009E6F3F" w:rsidRPr="006E14F0" w:rsidRDefault="000F0192" w:rsidP="00DE1CCB">
            <w:pPr>
              <w:rPr>
                <w:rFonts w:ascii="Times New Roman" w:hAnsi="Times New Roman" w:cs="Times New Roman"/>
              </w:rPr>
            </w:pPr>
            <w:r w:rsidRPr="006E14F0">
              <w:rPr>
                <w:rFonts w:ascii="Times New Roman" w:hAnsi="Times New Roman" w:cs="Times New Roman"/>
                <w:b/>
                <w:bCs/>
              </w:rPr>
              <w:lastRenderedPageBreak/>
              <w:t xml:space="preserve">Patient population: </w:t>
            </w:r>
            <w:r w:rsidR="009E6F3F" w:rsidRPr="006E14F0">
              <w:rPr>
                <w:rFonts w:ascii="Times New Roman" w:hAnsi="Times New Roman" w:cs="Times New Roman"/>
              </w:rPr>
              <w:t xml:space="preserve">Adult patients and </w:t>
            </w:r>
            <w:r w:rsidR="009E6F3F" w:rsidRPr="006E14F0">
              <w:rPr>
                <w:rFonts w:ascii="Times New Roman" w:hAnsi="Times New Roman" w:cs="Times New Roman"/>
              </w:rPr>
              <w:lastRenderedPageBreak/>
              <w:t xml:space="preserve">adult caregivers of </w:t>
            </w:r>
            <w:r w:rsidRPr="006E14F0">
              <w:rPr>
                <w:rFonts w:ascii="Times New Roman" w:hAnsi="Times New Roman" w:cs="Times New Roman"/>
              </w:rPr>
              <w:t>paediatric</w:t>
            </w:r>
            <w:r w:rsidR="009E6F3F" w:rsidRPr="006E14F0">
              <w:rPr>
                <w:rFonts w:ascii="Times New Roman" w:hAnsi="Times New Roman" w:cs="Times New Roman"/>
              </w:rPr>
              <w:t xml:space="preserve"> patients</w:t>
            </w:r>
            <w:r w:rsidR="003438FD" w:rsidRPr="006E14F0">
              <w:rPr>
                <w:rFonts w:ascii="Times New Roman" w:hAnsi="Times New Roman" w:cs="Times New Roman"/>
              </w:rPr>
              <w:t xml:space="preserve"> </w:t>
            </w:r>
            <w:r w:rsidRPr="006E14F0">
              <w:rPr>
                <w:rFonts w:ascii="Times New Roman" w:hAnsi="Times New Roman" w:cs="Times New Roman"/>
              </w:rPr>
              <w:t xml:space="preserve"> </w:t>
            </w:r>
          </w:p>
          <w:p w14:paraId="5409F57E" w14:textId="77777777" w:rsidR="000F0192" w:rsidRPr="006E14F0" w:rsidRDefault="000F0192" w:rsidP="00DE1CCB">
            <w:pPr>
              <w:rPr>
                <w:rFonts w:ascii="Times New Roman" w:hAnsi="Times New Roman" w:cs="Times New Roman"/>
              </w:rPr>
            </w:pPr>
          </w:p>
          <w:p w14:paraId="1C689911" w14:textId="676706A6" w:rsidR="000F0192" w:rsidRPr="006E14F0" w:rsidRDefault="000F0192" w:rsidP="00DE1CCB">
            <w:pPr>
              <w:rPr>
                <w:rFonts w:ascii="Times New Roman" w:hAnsi="Times New Roman" w:cs="Times New Roman"/>
              </w:rPr>
            </w:pPr>
            <w:r w:rsidRPr="006E14F0">
              <w:rPr>
                <w:rFonts w:ascii="Times New Roman" w:hAnsi="Times New Roman" w:cs="Times New Roman"/>
                <w:b/>
                <w:bCs/>
              </w:rPr>
              <w:t>Provider population:</w:t>
            </w:r>
            <w:r w:rsidRPr="006E14F0">
              <w:rPr>
                <w:rFonts w:ascii="Times New Roman" w:hAnsi="Times New Roman" w:cs="Times New Roman"/>
              </w:rPr>
              <w:t xml:space="preserve"> </w:t>
            </w:r>
            <w:r w:rsidR="00FC1197" w:rsidRPr="006E14F0">
              <w:rPr>
                <w:rFonts w:ascii="Times New Roman" w:hAnsi="Times New Roman" w:cs="Times New Roman"/>
              </w:rPr>
              <w:t xml:space="preserve"> </w:t>
            </w:r>
          </w:p>
          <w:p w14:paraId="76770E6E" w14:textId="0C323181" w:rsidR="00FC1197" w:rsidRPr="006E14F0" w:rsidRDefault="00485735" w:rsidP="00DE1CCB">
            <w:pPr>
              <w:rPr>
                <w:rFonts w:ascii="Times New Roman" w:hAnsi="Times New Roman" w:cs="Times New Roman"/>
              </w:rPr>
            </w:pPr>
            <w:r w:rsidRPr="006E14F0">
              <w:rPr>
                <w:rFonts w:ascii="Times New Roman" w:hAnsi="Times New Roman" w:cs="Times New Roman"/>
                <w:i/>
                <w:iCs/>
              </w:rPr>
              <w:t>Not specified</w:t>
            </w:r>
          </w:p>
          <w:p w14:paraId="5BEC6196" w14:textId="5E3E7057" w:rsidR="000F0192" w:rsidRPr="006E14F0" w:rsidRDefault="000F0192" w:rsidP="00DE1CCB">
            <w:pPr>
              <w:rPr>
                <w:rFonts w:ascii="Times New Roman" w:hAnsi="Times New Roman" w:cs="Times New Roman"/>
              </w:rPr>
            </w:pPr>
          </w:p>
        </w:tc>
        <w:tc>
          <w:tcPr>
            <w:tcW w:w="3156" w:type="dxa"/>
          </w:tcPr>
          <w:p w14:paraId="146E3E5D" w14:textId="2F1E2EEA" w:rsidR="008D65E9" w:rsidRPr="006E14F0" w:rsidRDefault="00810200" w:rsidP="00DE1CCB">
            <w:pPr>
              <w:rPr>
                <w:rStyle w:val="Hyperlink"/>
                <w:rFonts w:ascii="Times New Roman" w:hAnsi="Times New Roman" w:cs="Times New Roman"/>
              </w:rPr>
            </w:pPr>
            <w:r w:rsidRPr="006E14F0">
              <w:rPr>
                <w:rFonts w:ascii="Times New Roman" w:hAnsi="Times New Roman" w:cs="Times New Roman"/>
              </w:rPr>
              <w:lastRenderedPageBreak/>
              <w:fldChar w:fldCharType="begin"/>
            </w:r>
            <w:r w:rsidRPr="006E14F0">
              <w:rPr>
                <w:rFonts w:ascii="Times New Roman" w:hAnsi="Times New Roman" w:cs="Times New Roman"/>
              </w:rPr>
              <w:instrText xml:space="preserve"> HYPERLINK "https://drive.google.com/file/d/1UfHcEd_koRm0EVcpPUKbFVsw_G-jyt1z/view?usp=sharing" </w:instrText>
            </w:r>
            <w:r w:rsidRPr="006E14F0">
              <w:rPr>
                <w:rFonts w:ascii="Times New Roman" w:hAnsi="Times New Roman" w:cs="Times New Roman"/>
              </w:rPr>
            </w:r>
            <w:r w:rsidRPr="006E14F0">
              <w:rPr>
                <w:rFonts w:ascii="Times New Roman" w:hAnsi="Times New Roman" w:cs="Times New Roman"/>
              </w:rPr>
              <w:fldChar w:fldCharType="separate"/>
            </w:r>
            <w:r w:rsidR="006026E4" w:rsidRPr="006E14F0">
              <w:rPr>
                <w:rStyle w:val="Hyperlink"/>
                <w:rFonts w:ascii="Times New Roman" w:hAnsi="Times New Roman" w:cs="Times New Roman"/>
              </w:rPr>
              <w:t>S</w:t>
            </w:r>
            <w:r w:rsidR="004C2FB1" w:rsidRPr="006E14F0">
              <w:rPr>
                <w:rStyle w:val="Hyperlink"/>
                <w:rFonts w:ascii="Times New Roman" w:hAnsi="Times New Roman" w:cs="Times New Roman"/>
              </w:rPr>
              <w:t xml:space="preserve">tudy survey tool </w:t>
            </w:r>
          </w:p>
          <w:p w14:paraId="377ECA1B" w14:textId="352A6CA1" w:rsidR="00C02261" w:rsidRPr="006E14F0" w:rsidRDefault="00810200" w:rsidP="00DE1CCB">
            <w:pPr>
              <w:rPr>
                <w:rFonts w:ascii="Times New Roman" w:hAnsi="Times New Roman" w:cs="Times New Roman"/>
              </w:rPr>
            </w:pPr>
            <w:r w:rsidRPr="006E14F0">
              <w:rPr>
                <w:rFonts w:ascii="Times New Roman" w:hAnsi="Times New Roman" w:cs="Times New Roman"/>
              </w:rPr>
              <w:fldChar w:fldCharType="end"/>
            </w:r>
            <w:r w:rsidR="008D65E9" w:rsidRPr="006E14F0">
              <w:rPr>
                <w:rFonts w:ascii="Times New Roman" w:hAnsi="Times New Roman" w:cs="Times New Roman"/>
                <w:b/>
                <w:bCs/>
              </w:rPr>
              <w:t xml:space="preserve">Length/content: </w:t>
            </w:r>
            <w:r w:rsidR="008D65E9" w:rsidRPr="006E14F0">
              <w:rPr>
                <w:rFonts w:ascii="Times New Roman" w:hAnsi="Times New Roman" w:cs="Times New Roman"/>
              </w:rPr>
              <w:t>32</w:t>
            </w:r>
            <w:r w:rsidR="006026E4" w:rsidRPr="006E14F0">
              <w:rPr>
                <w:rFonts w:ascii="Times New Roman" w:hAnsi="Times New Roman" w:cs="Times New Roman"/>
              </w:rPr>
              <w:t>-item survey</w:t>
            </w:r>
            <w:r w:rsidR="00AB5560" w:rsidRPr="006E14F0">
              <w:rPr>
                <w:rFonts w:ascii="Times New Roman" w:hAnsi="Times New Roman" w:cs="Times New Roman"/>
              </w:rPr>
              <w:t>, including 2 questions f</w:t>
            </w:r>
            <w:r w:rsidR="007264F6" w:rsidRPr="006E14F0">
              <w:rPr>
                <w:rFonts w:ascii="Times New Roman" w:hAnsi="Times New Roman" w:cs="Times New Roman"/>
              </w:rPr>
              <w:t xml:space="preserve">rom the </w:t>
            </w:r>
            <w:r w:rsidR="007264F6" w:rsidRPr="006E14F0">
              <w:rPr>
                <w:rFonts w:ascii="Times New Roman" w:hAnsi="Times New Roman" w:cs="Times New Roman"/>
              </w:rPr>
              <w:lastRenderedPageBreak/>
              <w:t xml:space="preserve">Accountable Health Communities (AHC) </w:t>
            </w:r>
            <w:r w:rsidR="00F13FD7" w:rsidRPr="006E14F0">
              <w:rPr>
                <w:rFonts w:ascii="Times New Roman" w:hAnsi="Times New Roman" w:cs="Times New Roman"/>
              </w:rPr>
              <w:t>S</w:t>
            </w:r>
            <w:r w:rsidR="007264F6" w:rsidRPr="006E14F0">
              <w:rPr>
                <w:rFonts w:ascii="Times New Roman" w:hAnsi="Times New Roman" w:cs="Times New Roman"/>
              </w:rPr>
              <w:t xml:space="preserve">creening </w:t>
            </w:r>
            <w:r w:rsidR="00F13FD7" w:rsidRPr="006E14F0">
              <w:rPr>
                <w:rFonts w:ascii="Times New Roman" w:hAnsi="Times New Roman" w:cs="Times New Roman"/>
              </w:rPr>
              <w:t>T</w:t>
            </w:r>
            <w:r w:rsidR="007264F6" w:rsidRPr="006E14F0">
              <w:rPr>
                <w:rFonts w:ascii="Times New Roman" w:hAnsi="Times New Roman" w:cs="Times New Roman"/>
              </w:rPr>
              <w:t xml:space="preserve">ool and 3 questions from the Children’s </w:t>
            </w:r>
            <w:proofErr w:type="spellStart"/>
            <w:r w:rsidR="007264F6" w:rsidRPr="006E14F0">
              <w:rPr>
                <w:rFonts w:ascii="Times New Roman" w:hAnsi="Times New Roman" w:cs="Times New Roman"/>
              </w:rPr>
              <w:t>HealthWatch</w:t>
            </w:r>
            <w:proofErr w:type="spellEnd"/>
            <w:r w:rsidR="007264F6" w:rsidRPr="006E14F0">
              <w:rPr>
                <w:rFonts w:ascii="Times New Roman" w:hAnsi="Times New Roman" w:cs="Times New Roman"/>
              </w:rPr>
              <w:t xml:space="preserve"> (CHW</w:t>
            </w:r>
            <w:r w:rsidR="00121271" w:rsidRPr="006E14F0">
              <w:rPr>
                <w:rFonts w:ascii="Times New Roman" w:hAnsi="Times New Roman" w:cs="Times New Roman"/>
              </w:rPr>
              <w:t>)</w:t>
            </w:r>
            <w:r w:rsidR="00230534" w:rsidRPr="006E14F0">
              <w:rPr>
                <w:rFonts w:ascii="Times New Roman" w:hAnsi="Times New Roman" w:cs="Times New Roman"/>
              </w:rPr>
              <w:t xml:space="preserve"> </w:t>
            </w:r>
            <w:r w:rsidR="00E96157" w:rsidRPr="006E14F0">
              <w:rPr>
                <w:rFonts w:ascii="Times New Roman" w:hAnsi="Times New Roman" w:cs="Times New Roman"/>
              </w:rPr>
              <w:t>Housing Stability Vital Sign</w:t>
            </w:r>
            <w:r w:rsidR="00805E7D" w:rsidRPr="006E14F0">
              <w:rPr>
                <w:rFonts w:ascii="Times New Roman" w:hAnsi="Times New Roman" w:cs="Times New Roman"/>
              </w:rPr>
              <w:t xml:space="preserve"> T</w:t>
            </w:r>
            <w:r w:rsidR="004F10B9" w:rsidRPr="006E14F0">
              <w:rPr>
                <w:rFonts w:ascii="Times New Roman" w:hAnsi="Times New Roman" w:cs="Times New Roman"/>
              </w:rPr>
              <w:t xml:space="preserve">ool </w:t>
            </w:r>
            <w:r w:rsidR="00CC57FB" w:rsidRPr="006E14F0">
              <w:rPr>
                <w:rFonts w:ascii="Times New Roman" w:hAnsi="Times New Roman" w:cs="Times New Roman"/>
              </w:rPr>
              <w:t>to assess housing-related risks</w:t>
            </w:r>
          </w:p>
          <w:p w14:paraId="6C5400FA" w14:textId="77777777" w:rsidR="00292BA1" w:rsidRPr="006E14F0" w:rsidRDefault="00292BA1" w:rsidP="00DE1CCB">
            <w:pPr>
              <w:rPr>
                <w:rFonts w:ascii="Times New Roman" w:hAnsi="Times New Roman" w:cs="Times New Roman"/>
              </w:rPr>
            </w:pPr>
          </w:p>
          <w:p w14:paraId="571FDD88" w14:textId="43DD07D5" w:rsidR="00B01D1E" w:rsidRPr="006E14F0" w:rsidRDefault="00B01D1E" w:rsidP="00DE1CCB">
            <w:pPr>
              <w:rPr>
                <w:rFonts w:ascii="Times New Roman" w:hAnsi="Times New Roman" w:cs="Times New Roman"/>
                <w:b/>
                <w:bCs/>
              </w:rPr>
            </w:pPr>
            <w:r w:rsidRPr="006E14F0">
              <w:rPr>
                <w:rFonts w:ascii="Times New Roman" w:hAnsi="Times New Roman" w:cs="Times New Roman"/>
                <w:b/>
                <w:bCs/>
              </w:rPr>
              <w:t xml:space="preserve">Mode: </w:t>
            </w:r>
            <w:r w:rsidRPr="006E14F0">
              <w:rPr>
                <w:rFonts w:ascii="Times New Roman" w:hAnsi="Times New Roman" w:cs="Times New Roman"/>
              </w:rPr>
              <w:t>Self-completed via electronic tablet</w:t>
            </w:r>
          </w:p>
          <w:p w14:paraId="73E79BEB" w14:textId="472997E8" w:rsidR="00E41D7C" w:rsidRPr="006E14F0" w:rsidRDefault="00E41D7C" w:rsidP="00DE1CCB">
            <w:pPr>
              <w:rPr>
                <w:rFonts w:ascii="Times New Roman" w:hAnsi="Times New Roman" w:cs="Times New Roman"/>
                <w:i/>
                <w:iCs/>
              </w:rPr>
            </w:pPr>
          </w:p>
          <w:p w14:paraId="39F58E16" w14:textId="384C8958" w:rsidR="00C02261" w:rsidRPr="006E14F0" w:rsidRDefault="004D0F27" w:rsidP="00DE1CCB">
            <w:pPr>
              <w:rPr>
                <w:rStyle w:val="Hyperlink"/>
                <w:rFonts w:ascii="Times New Roman" w:hAnsi="Times New Roman" w:cs="Times New Roman"/>
              </w:rPr>
            </w:pPr>
            <w:r w:rsidRPr="006E14F0">
              <w:rPr>
                <w:rFonts w:ascii="Times New Roman" w:hAnsi="Times New Roman" w:cs="Times New Roman"/>
              </w:rPr>
              <w:fldChar w:fldCharType="begin"/>
            </w:r>
            <w:r w:rsidRPr="006E14F0">
              <w:rPr>
                <w:rFonts w:ascii="Times New Roman" w:hAnsi="Times New Roman" w:cs="Times New Roman"/>
              </w:rPr>
              <w:instrText xml:space="preserve"> HYPERLINK "https://drive.google.com/file/d/1oRlrw9o8dpzGUdyCCg1lWBcwPQpySE5p/view?usp=sharing" </w:instrText>
            </w:r>
            <w:r w:rsidRPr="006E14F0">
              <w:rPr>
                <w:rFonts w:ascii="Times New Roman" w:hAnsi="Times New Roman" w:cs="Times New Roman"/>
              </w:rPr>
            </w:r>
            <w:r w:rsidRPr="006E14F0">
              <w:rPr>
                <w:rFonts w:ascii="Times New Roman" w:hAnsi="Times New Roman" w:cs="Times New Roman"/>
              </w:rPr>
              <w:fldChar w:fldCharType="separate"/>
            </w:r>
            <w:r w:rsidR="00C02261" w:rsidRPr="006E14F0">
              <w:rPr>
                <w:rStyle w:val="Hyperlink"/>
                <w:rFonts w:ascii="Times New Roman" w:hAnsi="Times New Roman" w:cs="Times New Roman"/>
              </w:rPr>
              <w:t xml:space="preserve">AHC </w:t>
            </w:r>
            <w:r w:rsidR="00DB24DC" w:rsidRPr="006E14F0">
              <w:rPr>
                <w:rStyle w:val="Hyperlink"/>
                <w:rFonts w:ascii="Times New Roman" w:hAnsi="Times New Roman" w:cs="Times New Roman"/>
              </w:rPr>
              <w:t xml:space="preserve">Health-Related Social Needs (HRSN) </w:t>
            </w:r>
            <w:r w:rsidR="00C02261" w:rsidRPr="006E14F0">
              <w:rPr>
                <w:rStyle w:val="Hyperlink"/>
                <w:rFonts w:ascii="Times New Roman" w:hAnsi="Times New Roman" w:cs="Times New Roman"/>
              </w:rPr>
              <w:t xml:space="preserve">Screening Tool  </w:t>
            </w:r>
            <w:r w:rsidR="007948C6" w:rsidRPr="006E14F0">
              <w:rPr>
                <w:rStyle w:val="Hyperlink"/>
                <w:rFonts w:ascii="Times New Roman" w:hAnsi="Times New Roman" w:cs="Times New Roman"/>
              </w:rPr>
              <w:t xml:space="preserve"> </w:t>
            </w:r>
          </w:p>
          <w:p w14:paraId="5EBF8C6F" w14:textId="73569E2D" w:rsidR="009E6F3F" w:rsidRPr="006E14F0" w:rsidRDefault="004D0F27" w:rsidP="00BB297F">
            <w:pPr>
              <w:rPr>
                <w:rFonts w:ascii="Times New Roman" w:hAnsi="Times New Roman" w:cs="Times New Roman"/>
              </w:rPr>
            </w:pPr>
            <w:r w:rsidRPr="006E14F0">
              <w:rPr>
                <w:rFonts w:ascii="Times New Roman" w:hAnsi="Times New Roman" w:cs="Times New Roman"/>
              </w:rPr>
              <w:fldChar w:fldCharType="end"/>
            </w:r>
            <w:r w:rsidR="007948C6" w:rsidRPr="006E14F0">
              <w:rPr>
                <w:rFonts w:ascii="Times New Roman" w:hAnsi="Times New Roman" w:cs="Times New Roman"/>
              </w:rPr>
              <w:t>10</w:t>
            </w:r>
            <w:r w:rsidR="0075121B" w:rsidRPr="006E14F0">
              <w:rPr>
                <w:rFonts w:ascii="Times New Roman" w:hAnsi="Times New Roman" w:cs="Times New Roman"/>
              </w:rPr>
              <w:t xml:space="preserve"> </w:t>
            </w:r>
            <w:r w:rsidR="005B4350" w:rsidRPr="006E14F0">
              <w:rPr>
                <w:rFonts w:ascii="Times New Roman" w:hAnsi="Times New Roman" w:cs="Times New Roman"/>
              </w:rPr>
              <w:t>primary</w:t>
            </w:r>
            <w:r w:rsidR="001F70BB" w:rsidRPr="006E14F0">
              <w:rPr>
                <w:rFonts w:ascii="Times New Roman" w:hAnsi="Times New Roman" w:cs="Times New Roman"/>
              </w:rPr>
              <w:t xml:space="preserve"> and 16 supplementary</w:t>
            </w:r>
            <w:r w:rsidR="005B4350" w:rsidRPr="006E14F0">
              <w:rPr>
                <w:rFonts w:ascii="Times New Roman" w:hAnsi="Times New Roman" w:cs="Times New Roman"/>
              </w:rPr>
              <w:t xml:space="preserve"> </w:t>
            </w:r>
            <w:r w:rsidR="0075121B" w:rsidRPr="006E14F0">
              <w:rPr>
                <w:rFonts w:ascii="Times New Roman" w:hAnsi="Times New Roman" w:cs="Times New Roman"/>
              </w:rPr>
              <w:t xml:space="preserve">questions screening for housing stability, food insecurity, transportation access, utilities security and interpersonal violence </w:t>
            </w:r>
            <w:r w:rsidR="007948C6" w:rsidRPr="006E14F0">
              <w:rPr>
                <w:rFonts w:ascii="Times New Roman" w:hAnsi="Times New Roman" w:cs="Times New Roman"/>
                <w:b/>
                <w:bCs/>
              </w:rPr>
              <w:br/>
            </w:r>
          </w:p>
          <w:p w14:paraId="48F58F4C" w14:textId="442102CD" w:rsidR="009F1288" w:rsidRPr="006E14F0" w:rsidRDefault="00000000" w:rsidP="00DE1CCB">
            <w:pPr>
              <w:rPr>
                <w:rFonts w:ascii="Times New Roman" w:hAnsi="Times New Roman" w:cs="Times New Roman"/>
                <w:u w:val="single"/>
              </w:rPr>
            </w:pPr>
            <w:hyperlink r:id="rId9" w:history="1">
              <w:r w:rsidR="009F1288" w:rsidRPr="006E14F0">
                <w:rPr>
                  <w:rStyle w:val="Hyperlink"/>
                  <w:rFonts w:ascii="Times New Roman" w:hAnsi="Times New Roman" w:cs="Times New Roman"/>
                </w:rPr>
                <w:t>CHW Housing Stability Vital Sign Too</w:t>
              </w:r>
              <w:r w:rsidR="00D12596" w:rsidRPr="006E14F0">
                <w:rPr>
                  <w:rStyle w:val="Hyperlink"/>
                  <w:rFonts w:ascii="Times New Roman" w:hAnsi="Times New Roman" w:cs="Times New Roman"/>
                </w:rPr>
                <w:t>l</w:t>
              </w:r>
            </w:hyperlink>
            <w:r w:rsidR="00D12596" w:rsidRPr="006E14F0">
              <w:rPr>
                <w:rFonts w:ascii="Times New Roman" w:hAnsi="Times New Roman" w:cs="Times New Roman"/>
                <w:u w:val="single"/>
              </w:rPr>
              <w:t xml:space="preserve"> </w:t>
            </w:r>
          </w:p>
          <w:p w14:paraId="1668A903" w14:textId="420DD2C0" w:rsidR="009E6F3F" w:rsidRPr="006E14F0" w:rsidRDefault="00C03C5B" w:rsidP="00C03C5B">
            <w:pPr>
              <w:rPr>
                <w:rFonts w:ascii="Times New Roman" w:hAnsi="Times New Roman" w:cs="Times New Roman"/>
              </w:rPr>
            </w:pPr>
            <w:r w:rsidRPr="006E14F0">
              <w:rPr>
                <w:rFonts w:ascii="Times New Roman" w:hAnsi="Times New Roman" w:cs="Times New Roman"/>
              </w:rPr>
              <w:t>3 questions</w:t>
            </w:r>
            <w:r w:rsidR="009574EA" w:rsidRPr="006E14F0">
              <w:rPr>
                <w:rFonts w:ascii="Times New Roman" w:hAnsi="Times New Roman" w:cs="Times New Roman"/>
              </w:rPr>
              <w:t xml:space="preserve"> screening for </w:t>
            </w:r>
            <w:r w:rsidR="00083B7D" w:rsidRPr="006E14F0">
              <w:rPr>
                <w:rFonts w:ascii="Times New Roman" w:hAnsi="Times New Roman" w:cs="Times New Roman"/>
              </w:rPr>
              <w:t xml:space="preserve">challenges paying rent/mortgage, multiple moves and current or recent </w:t>
            </w:r>
            <w:r w:rsidR="006A2AEE" w:rsidRPr="006E14F0">
              <w:rPr>
                <w:rFonts w:ascii="Times New Roman" w:hAnsi="Times New Roman" w:cs="Times New Roman"/>
              </w:rPr>
              <w:t xml:space="preserve">homelessness </w:t>
            </w:r>
          </w:p>
        </w:tc>
        <w:tc>
          <w:tcPr>
            <w:tcW w:w="5737" w:type="dxa"/>
          </w:tcPr>
          <w:p w14:paraId="66EE8103" w14:textId="0F6B8BE6" w:rsidR="00C92F45" w:rsidRPr="006E14F0" w:rsidRDefault="00C92F45" w:rsidP="00C92F45">
            <w:pPr>
              <w:rPr>
                <w:rFonts w:ascii="Times New Roman" w:hAnsi="Times New Roman" w:cs="Times New Roman"/>
                <w:b/>
                <w:bCs/>
              </w:rPr>
            </w:pPr>
            <w:r w:rsidRPr="006E14F0">
              <w:rPr>
                <w:rFonts w:ascii="Times New Roman" w:hAnsi="Times New Roman" w:cs="Times New Roman"/>
                <w:b/>
                <w:bCs/>
              </w:rPr>
              <w:lastRenderedPageBreak/>
              <w:t xml:space="preserve">Screening results: </w:t>
            </w:r>
          </w:p>
          <w:p w14:paraId="714FD21B" w14:textId="7B33B7DC" w:rsidR="008162B3" w:rsidRPr="006E14F0" w:rsidRDefault="0063078C" w:rsidP="008162B3">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lastRenderedPageBreak/>
              <w:t>Of 835 participants</w:t>
            </w:r>
            <w:r w:rsidR="00213E95" w:rsidRPr="006E14F0">
              <w:rPr>
                <w:rFonts w:ascii="Times New Roman" w:hAnsi="Times New Roman" w:cs="Times New Roman"/>
              </w:rPr>
              <w:t xml:space="preserve"> screened between July 2018 to February 2019</w:t>
            </w:r>
            <w:r w:rsidRPr="006E14F0">
              <w:rPr>
                <w:rFonts w:ascii="Times New Roman" w:hAnsi="Times New Roman" w:cs="Times New Roman"/>
              </w:rPr>
              <w:t xml:space="preserve">, 52% screened positive for </w:t>
            </w:r>
            <w:r w:rsidR="003438FD" w:rsidRPr="006E14F0">
              <w:rPr>
                <w:rFonts w:ascii="Times New Roman" w:hAnsi="Times New Roman" w:cs="Times New Roman"/>
              </w:rPr>
              <w:t>≥</w:t>
            </w:r>
            <w:r w:rsidR="00705451" w:rsidRPr="006E14F0">
              <w:rPr>
                <w:rFonts w:ascii="Times New Roman" w:hAnsi="Times New Roman" w:cs="Times New Roman"/>
              </w:rPr>
              <w:t xml:space="preserve"> 1</w:t>
            </w:r>
            <w:r w:rsidR="003438FD" w:rsidRPr="006E14F0">
              <w:rPr>
                <w:rFonts w:ascii="Times New Roman" w:hAnsi="Times New Roman" w:cs="Times New Roman"/>
              </w:rPr>
              <w:t xml:space="preserve"> housing-related risk</w:t>
            </w:r>
            <w:r w:rsidR="000B6500" w:rsidRPr="006E14F0">
              <w:rPr>
                <w:rFonts w:ascii="Times New Roman" w:hAnsi="Times New Roman" w:cs="Times New Roman"/>
              </w:rPr>
              <w:t xml:space="preserve"> question</w:t>
            </w:r>
            <w:r w:rsidR="003438FD" w:rsidRPr="006E14F0">
              <w:rPr>
                <w:rFonts w:ascii="Times New Roman" w:hAnsi="Times New Roman" w:cs="Times New Roman"/>
              </w:rPr>
              <w:t xml:space="preserve"> </w:t>
            </w:r>
          </w:p>
          <w:p w14:paraId="7CF2E16D" w14:textId="74758409" w:rsidR="00C92F45" w:rsidRPr="006E14F0" w:rsidRDefault="00353B26" w:rsidP="00C92F45">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32.8% screened discordant: 11</w:t>
            </w:r>
            <w:r w:rsidR="007107DA" w:rsidRPr="006E14F0">
              <w:rPr>
                <w:rFonts w:ascii="Times New Roman" w:hAnsi="Times New Roman" w:cs="Times New Roman"/>
              </w:rPr>
              <w:t>.</w:t>
            </w:r>
            <w:r w:rsidRPr="006E14F0">
              <w:rPr>
                <w:rFonts w:ascii="Times New Roman" w:hAnsi="Times New Roman" w:cs="Times New Roman"/>
              </w:rPr>
              <w:t xml:space="preserve">9% screened positive by </w:t>
            </w:r>
            <w:r w:rsidR="000865E9" w:rsidRPr="006E14F0">
              <w:rPr>
                <w:rFonts w:ascii="Times New Roman" w:hAnsi="Times New Roman" w:cs="Times New Roman"/>
              </w:rPr>
              <w:t>CHW</w:t>
            </w:r>
            <w:r w:rsidRPr="006E14F0">
              <w:rPr>
                <w:rFonts w:ascii="Times New Roman" w:hAnsi="Times New Roman" w:cs="Times New Roman"/>
              </w:rPr>
              <w:t xml:space="preserve"> questions but negative by the </w:t>
            </w:r>
            <w:r w:rsidR="00C71C9E" w:rsidRPr="006E14F0">
              <w:rPr>
                <w:rFonts w:ascii="Times New Roman" w:hAnsi="Times New Roman" w:cs="Times New Roman"/>
              </w:rPr>
              <w:t>AHC tool</w:t>
            </w:r>
            <w:r w:rsidR="004539A6" w:rsidRPr="006E14F0">
              <w:rPr>
                <w:rFonts w:ascii="Times New Roman" w:hAnsi="Times New Roman" w:cs="Times New Roman"/>
              </w:rPr>
              <w:t>, and 21% screened positive by the AHC tool but negative by CHW</w:t>
            </w:r>
            <w:r w:rsidR="007D02A9" w:rsidRPr="006E14F0">
              <w:rPr>
                <w:rFonts w:ascii="Times New Roman" w:hAnsi="Times New Roman" w:cs="Times New Roman"/>
              </w:rPr>
              <w:t xml:space="preserve"> </w:t>
            </w:r>
            <w:r w:rsidR="008E6731" w:rsidRPr="006E14F0">
              <w:rPr>
                <w:rFonts w:ascii="Times New Roman" w:hAnsi="Times New Roman" w:cs="Times New Roman"/>
              </w:rPr>
              <w:t xml:space="preserve"> </w:t>
            </w:r>
          </w:p>
          <w:p w14:paraId="4C919CBC" w14:textId="4BBF6DEC" w:rsidR="008E6731" w:rsidRPr="006E14F0" w:rsidRDefault="008E6731" w:rsidP="00C92F45">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Only 18.7% of all participants screened positive by both tools</w:t>
            </w:r>
            <w:r w:rsidR="00B30787" w:rsidRPr="006E14F0">
              <w:rPr>
                <w:rFonts w:ascii="Times New Roman" w:hAnsi="Times New Roman" w:cs="Times New Roman"/>
              </w:rPr>
              <w:t xml:space="preserve"> </w:t>
            </w:r>
          </w:p>
          <w:p w14:paraId="09E8DD04" w14:textId="1E40BC22" w:rsidR="00B30787" w:rsidRPr="006E14F0" w:rsidRDefault="00526C4C" w:rsidP="00C92F45">
            <w:pPr>
              <w:pStyle w:val="ListParagraph"/>
              <w:numPr>
                <w:ilvl w:val="0"/>
                <w:numId w:val="3"/>
              </w:numPr>
              <w:ind w:left="334" w:hanging="244"/>
              <w:rPr>
                <w:rFonts w:ascii="Times New Roman" w:hAnsi="Times New Roman" w:cs="Times New Roman"/>
              </w:rPr>
            </w:pPr>
            <w:r w:rsidRPr="006E14F0">
              <w:rPr>
                <w:rFonts w:ascii="Times New Roman" w:hAnsi="Times New Roman" w:cs="Times New Roman"/>
              </w:rPr>
              <w:t xml:space="preserve">Results </w:t>
            </w:r>
            <w:r w:rsidR="00FF18CB" w:rsidRPr="006E14F0">
              <w:rPr>
                <w:rFonts w:ascii="Times New Roman" w:hAnsi="Times New Roman" w:cs="Times New Roman"/>
              </w:rPr>
              <w:t>regarding homelessness/housing instability</w:t>
            </w:r>
            <w:r w:rsidR="009D7ED0" w:rsidRPr="006E14F0">
              <w:rPr>
                <w:rFonts w:ascii="Times New Roman" w:hAnsi="Times New Roman" w:cs="Times New Roman"/>
              </w:rPr>
              <w:t xml:space="preserve">  </w:t>
            </w:r>
          </w:p>
          <w:p w14:paraId="6879E2B5" w14:textId="1060B240" w:rsidR="009D7ED0" w:rsidRPr="006E14F0" w:rsidRDefault="00451B8A" w:rsidP="00451B8A">
            <w:pPr>
              <w:pStyle w:val="ListParagraph"/>
              <w:numPr>
                <w:ilvl w:val="0"/>
                <w:numId w:val="6"/>
              </w:numPr>
              <w:rPr>
                <w:rFonts w:ascii="Times New Roman" w:hAnsi="Times New Roman" w:cs="Times New Roman"/>
              </w:rPr>
            </w:pPr>
            <w:r w:rsidRPr="006E14F0">
              <w:rPr>
                <w:rFonts w:ascii="Times New Roman" w:hAnsi="Times New Roman" w:cs="Times New Roman"/>
              </w:rPr>
              <w:t xml:space="preserve">17% positive for current/anticipated housing instability (AHC)  </w:t>
            </w:r>
          </w:p>
          <w:p w14:paraId="7994F3A9" w14:textId="048E153D" w:rsidR="00FF18CB" w:rsidRPr="006E14F0" w:rsidRDefault="00FF18CB" w:rsidP="00451B8A">
            <w:pPr>
              <w:pStyle w:val="ListParagraph"/>
              <w:numPr>
                <w:ilvl w:val="0"/>
                <w:numId w:val="6"/>
              </w:numPr>
              <w:rPr>
                <w:rFonts w:ascii="Times New Roman" w:hAnsi="Times New Roman" w:cs="Times New Roman"/>
              </w:rPr>
            </w:pPr>
            <w:r w:rsidRPr="006E14F0">
              <w:rPr>
                <w:rFonts w:ascii="Times New Roman" w:hAnsi="Times New Roman" w:cs="Times New Roman"/>
              </w:rPr>
              <w:t>23% positive for difficulty paying rent/mortgage in past 12 months (CHW)</w:t>
            </w:r>
            <w:r w:rsidR="00485892" w:rsidRPr="006E14F0">
              <w:rPr>
                <w:rFonts w:ascii="Times New Roman" w:hAnsi="Times New Roman" w:cs="Times New Roman"/>
              </w:rPr>
              <w:t xml:space="preserve"> </w:t>
            </w:r>
          </w:p>
          <w:p w14:paraId="59D170D8" w14:textId="66849356" w:rsidR="00485892" w:rsidRPr="006E14F0" w:rsidRDefault="00485892" w:rsidP="00451B8A">
            <w:pPr>
              <w:pStyle w:val="ListParagraph"/>
              <w:numPr>
                <w:ilvl w:val="0"/>
                <w:numId w:val="6"/>
              </w:numPr>
              <w:rPr>
                <w:rFonts w:ascii="Times New Roman" w:hAnsi="Times New Roman" w:cs="Times New Roman"/>
              </w:rPr>
            </w:pPr>
            <w:r w:rsidRPr="006E14F0">
              <w:rPr>
                <w:rFonts w:ascii="Times New Roman" w:hAnsi="Times New Roman" w:cs="Times New Roman"/>
              </w:rPr>
              <w:t>10% reporting ≥ 2 moves in past 12 months (CHW)</w:t>
            </w:r>
          </w:p>
          <w:p w14:paraId="071543DB" w14:textId="5CEFD061" w:rsidR="00485892" w:rsidRPr="006E14F0" w:rsidRDefault="00596DC2" w:rsidP="00451B8A">
            <w:pPr>
              <w:pStyle w:val="ListParagraph"/>
              <w:numPr>
                <w:ilvl w:val="0"/>
                <w:numId w:val="6"/>
              </w:numPr>
              <w:rPr>
                <w:rFonts w:ascii="Times New Roman" w:hAnsi="Times New Roman" w:cs="Times New Roman"/>
              </w:rPr>
            </w:pPr>
            <w:r w:rsidRPr="006E14F0">
              <w:rPr>
                <w:rFonts w:ascii="Times New Roman" w:hAnsi="Times New Roman" w:cs="Times New Roman"/>
              </w:rPr>
              <w:t xml:space="preserve">8% positive for experience of homelessness currently/previous 12 months (CHW) </w:t>
            </w:r>
          </w:p>
          <w:p w14:paraId="381B9670" w14:textId="77777777" w:rsidR="00030AD6" w:rsidRPr="006E14F0" w:rsidRDefault="00030AD6" w:rsidP="00030AD6">
            <w:pPr>
              <w:pStyle w:val="ListParagraph"/>
              <w:ind w:left="334"/>
              <w:rPr>
                <w:rFonts w:ascii="Times New Roman" w:hAnsi="Times New Roman" w:cs="Times New Roman"/>
              </w:rPr>
            </w:pPr>
          </w:p>
          <w:p w14:paraId="12572521" w14:textId="6B38AB98" w:rsidR="00C92F45" w:rsidRPr="006E14F0" w:rsidRDefault="00C92F45" w:rsidP="00C92F45">
            <w:pPr>
              <w:rPr>
                <w:rFonts w:ascii="Times New Roman" w:hAnsi="Times New Roman" w:cs="Times New Roman"/>
                <w:b/>
                <w:bCs/>
              </w:rPr>
            </w:pPr>
            <w:r w:rsidRPr="006E14F0">
              <w:rPr>
                <w:rFonts w:ascii="Times New Roman" w:hAnsi="Times New Roman" w:cs="Times New Roman"/>
                <w:b/>
                <w:bCs/>
              </w:rPr>
              <w:t>Acceptability/Validity</w:t>
            </w:r>
            <w:r w:rsidRPr="006E14F0">
              <w:rPr>
                <w:rFonts w:ascii="Times New Roman" w:hAnsi="Times New Roman" w:cs="Times New Roman"/>
              </w:rPr>
              <w:t xml:space="preserve">: </w:t>
            </w:r>
          </w:p>
          <w:p w14:paraId="482892AF" w14:textId="5467783E" w:rsidR="009E6F3F" w:rsidRPr="006E14F0" w:rsidRDefault="00030AD6" w:rsidP="00C92F45">
            <w:pPr>
              <w:pStyle w:val="ListParagraph"/>
              <w:numPr>
                <w:ilvl w:val="0"/>
                <w:numId w:val="3"/>
              </w:numPr>
              <w:ind w:left="334" w:hanging="244"/>
              <w:rPr>
                <w:rFonts w:ascii="Times New Roman" w:hAnsi="Times New Roman" w:cs="Times New Roman"/>
                <w:i/>
                <w:iCs/>
              </w:rPr>
            </w:pPr>
            <w:r w:rsidRPr="006E14F0">
              <w:rPr>
                <w:rFonts w:ascii="Times New Roman" w:hAnsi="Times New Roman" w:cs="Times New Roman"/>
                <w:i/>
                <w:iCs/>
              </w:rPr>
              <w:t>No data provided</w:t>
            </w:r>
          </w:p>
        </w:tc>
      </w:tr>
      <w:tr w:rsidR="00704F83" w:rsidRPr="006E14F0" w14:paraId="2A22F62A" w14:textId="77777777" w:rsidTr="003849C3">
        <w:trPr>
          <w:trHeight w:val="127"/>
        </w:trPr>
        <w:tc>
          <w:tcPr>
            <w:tcW w:w="1535" w:type="dxa"/>
          </w:tcPr>
          <w:p w14:paraId="4F047A55" w14:textId="2E7E31BB" w:rsidR="009E6F3F" w:rsidRPr="006E14F0" w:rsidRDefault="008C08FB" w:rsidP="00DE1CCB">
            <w:pPr>
              <w:rPr>
                <w:rFonts w:ascii="Times New Roman" w:hAnsi="Times New Roman" w:cs="Times New Roman"/>
              </w:rPr>
            </w:pPr>
            <w:r w:rsidRPr="006E14F0">
              <w:rPr>
                <w:rFonts w:ascii="Times New Roman" w:hAnsi="Times New Roman" w:cs="Times New Roman"/>
                <w:noProof/>
              </w:rPr>
              <w:lastRenderedPageBreak/>
              <w:t>De Marchis et al. (2019)</w:t>
            </w:r>
          </w:p>
        </w:tc>
        <w:tc>
          <w:tcPr>
            <w:tcW w:w="1485" w:type="dxa"/>
          </w:tcPr>
          <w:p w14:paraId="21E58322" w14:textId="5C1691AB" w:rsidR="009E6F3F" w:rsidRPr="006E14F0" w:rsidRDefault="009E6F3F" w:rsidP="00DE1CCB">
            <w:pPr>
              <w:rPr>
                <w:rFonts w:ascii="Times New Roman" w:hAnsi="Times New Roman" w:cs="Times New Roman"/>
              </w:rPr>
            </w:pPr>
            <w:r w:rsidRPr="006E14F0">
              <w:rPr>
                <w:rFonts w:ascii="Times New Roman" w:hAnsi="Times New Roman" w:cs="Times New Roman"/>
              </w:rPr>
              <w:t>United States</w:t>
            </w:r>
          </w:p>
        </w:tc>
        <w:tc>
          <w:tcPr>
            <w:tcW w:w="1370" w:type="dxa"/>
          </w:tcPr>
          <w:p w14:paraId="7CE47A80" w14:textId="197ACEA5" w:rsidR="009E6F3F" w:rsidRPr="006E14F0" w:rsidRDefault="009E6F3F" w:rsidP="00DE1CCB">
            <w:pPr>
              <w:rPr>
                <w:rFonts w:ascii="Times New Roman" w:hAnsi="Times New Roman" w:cs="Times New Roman"/>
              </w:rPr>
            </w:pPr>
            <w:r w:rsidRPr="006E14F0">
              <w:rPr>
                <w:rFonts w:ascii="Times New Roman" w:hAnsi="Times New Roman" w:cs="Times New Roman"/>
              </w:rPr>
              <w:t xml:space="preserve">6 primary care clinics and 4 emergency departments serving </w:t>
            </w:r>
            <w:r w:rsidR="001E5DED" w:rsidRPr="006E14F0">
              <w:rPr>
                <w:rFonts w:ascii="Times New Roman" w:hAnsi="Times New Roman" w:cs="Times New Roman"/>
              </w:rPr>
              <w:t xml:space="preserve">≥ </w:t>
            </w:r>
            <w:r w:rsidRPr="006E14F0">
              <w:rPr>
                <w:rFonts w:ascii="Times New Roman" w:hAnsi="Times New Roman" w:cs="Times New Roman"/>
              </w:rPr>
              <w:t>30% publicly insured or uninsured patients across 9 states</w:t>
            </w:r>
          </w:p>
        </w:tc>
        <w:tc>
          <w:tcPr>
            <w:tcW w:w="2126" w:type="dxa"/>
          </w:tcPr>
          <w:p w14:paraId="31AD6C5E" w14:textId="4DC30235" w:rsidR="009E6F3F" w:rsidRPr="006E14F0" w:rsidRDefault="00FF5AE8" w:rsidP="00DE1CCB">
            <w:pPr>
              <w:rPr>
                <w:rFonts w:ascii="Times New Roman" w:hAnsi="Times New Roman" w:cs="Times New Roman"/>
              </w:rPr>
            </w:pPr>
            <w:r w:rsidRPr="006E14F0">
              <w:rPr>
                <w:rFonts w:ascii="Times New Roman" w:hAnsi="Times New Roman" w:cs="Times New Roman"/>
                <w:b/>
                <w:bCs/>
              </w:rPr>
              <w:t xml:space="preserve">Patient population: </w:t>
            </w:r>
            <w:r w:rsidR="009E6F3F" w:rsidRPr="006E14F0">
              <w:rPr>
                <w:rFonts w:ascii="Times New Roman" w:hAnsi="Times New Roman" w:cs="Times New Roman"/>
              </w:rPr>
              <w:t xml:space="preserve">Adult patients and adult caregivers of </w:t>
            </w:r>
            <w:r w:rsidR="00276DED" w:rsidRPr="006E14F0">
              <w:rPr>
                <w:rFonts w:ascii="Times New Roman" w:hAnsi="Times New Roman" w:cs="Times New Roman"/>
              </w:rPr>
              <w:t>paediatric</w:t>
            </w:r>
            <w:r w:rsidR="009E6F3F" w:rsidRPr="006E14F0">
              <w:rPr>
                <w:rFonts w:ascii="Times New Roman" w:hAnsi="Times New Roman" w:cs="Times New Roman"/>
              </w:rPr>
              <w:t xml:space="preserve"> patients</w:t>
            </w:r>
            <w:r w:rsidRPr="006E14F0">
              <w:rPr>
                <w:rFonts w:ascii="Times New Roman" w:hAnsi="Times New Roman" w:cs="Times New Roman"/>
              </w:rPr>
              <w:t xml:space="preserve"> </w:t>
            </w:r>
          </w:p>
          <w:p w14:paraId="0D64A83D" w14:textId="77777777" w:rsidR="00FF5AE8" w:rsidRPr="006E14F0" w:rsidRDefault="00FF5AE8" w:rsidP="00DE1CCB">
            <w:pPr>
              <w:rPr>
                <w:rFonts w:ascii="Times New Roman" w:hAnsi="Times New Roman" w:cs="Times New Roman"/>
              </w:rPr>
            </w:pPr>
          </w:p>
          <w:p w14:paraId="2AE9BCDA" w14:textId="77777777" w:rsidR="00FF5AE8" w:rsidRPr="006E14F0" w:rsidRDefault="00FF5AE8" w:rsidP="00DE1CCB">
            <w:pPr>
              <w:rPr>
                <w:rFonts w:ascii="Times New Roman" w:hAnsi="Times New Roman" w:cs="Times New Roman"/>
              </w:rPr>
            </w:pPr>
            <w:r w:rsidRPr="006E14F0">
              <w:rPr>
                <w:rFonts w:ascii="Times New Roman" w:hAnsi="Times New Roman" w:cs="Times New Roman"/>
                <w:b/>
                <w:bCs/>
              </w:rPr>
              <w:t xml:space="preserve">Provider population: </w:t>
            </w:r>
          </w:p>
          <w:p w14:paraId="643C87D2" w14:textId="4E9BA045" w:rsidR="00FF5AE8" w:rsidRPr="006E14F0" w:rsidRDefault="007B1A41" w:rsidP="00DE1CCB">
            <w:pPr>
              <w:rPr>
                <w:rFonts w:ascii="Times New Roman" w:hAnsi="Times New Roman" w:cs="Times New Roman"/>
              </w:rPr>
            </w:pPr>
            <w:r w:rsidRPr="006E14F0">
              <w:rPr>
                <w:rFonts w:ascii="Times New Roman" w:hAnsi="Times New Roman" w:cs="Times New Roman"/>
              </w:rPr>
              <w:t>Not specified</w:t>
            </w:r>
          </w:p>
        </w:tc>
        <w:tc>
          <w:tcPr>
            <w:tcW w:w="3156" w:type="dxa"/>
          </w:tcPr>
          <w:p w14:paraId="14858CA5" w14:textId="18D138E2" w:rsidR="00276DED" w:rsidRPr="006E14F0" w:rsidRDefault="004D0F27" w:rsidP="00276DED">
            <w:pPr>
              <w:rPr>
                <w:rStyle w:val="Hyperlink"/>
                <w:rFonts w:ascii="Times New Roman" w:hAnsi="Times New Roman" w:cs="Times New Roman"/>
              </w:rPr>
            </w:pPr>
            <w:r w:rsidRPr="006E14F0">
              <w:rPr>
                <w:rFonts w:ascii="Times New Roman" w:hAnsi="Times New Roman" w:cs="Times New Roman"/>
              </w:rPr>
              <w:fldChar w:fldCharType="begin"/>
            </w:r>
            <w:r w:rsidRPr="006E14F0">
              <w:rPr>
                <w:rFonts w:ascii="Times New Roman" w:hAnsi="Times New Roman" w:cs="Times New Roman"/>
              </w:rPr>
              <w:instrText xml:space="preserve"> HYPERLINK "https://drive.google.com/file/d/1oRlrw9o8dpzGUdyCCg1lWBcwPQpySE5p/view?usp=sharing" </w:instrText>
            </w:r>
            <w:r w:rsidRPr="006E14F0">
              <w:rPr>
                <w:rFonts w:ascii="Times New Roman" w:hAnsi="Times New Roman" w:cs="Times New Roman"/>
              </w:rPr>
            </w:r>
            <w:r w:rsidRPr="006E14F0">
              <w:rPr>
                <w:rFonts w:ascii="Times New Roman" w:hAnsi="Times New Roman" w:cs="Times New Roman"/>
              </w:rPr>
              <w:fldChar w:fldCharType="separate"/>
            </w:r>
            <w:r w:rsidR="00276DED" w:rsidRPr="006E14F0">
              <w:rPr>
                <w:rStyle w:val="Hyperlink"/>
                <w:rFonts w:ascii="Times New Roman" w:hAnsi="Times New Roman" w:cs="Times New Roman"/>
              </w:rPr>
              <w:t xml:space="preserve">Accountable Health Communities (AHC) Health-Related Social Needs (HRSN) Screening Tool   </w:t>
            </w:r>
          </w:p>
          <w:p w14:paraId="3A43601D" w14:textId="6083A19A" w:rsidR="00276DED" w:rsidRPr="006E14F0" w:rsidRDefault="004D0F27" w:rsidP="00DE1CCB">
            <w:pPr>
              <w:rPr>
                <w:rFonts w:ascii="Times New Roman" w:hAnsi="Times New Roman" w:cs="Times New Roman"/>
                <w:b/>
                <w:bCs/>
              </w:rPr>
            </w:pPr>
            <w:r w:rsidRPr="006E14F0">
              <w:rPr>
                <w:rFonts w:ascii="Times New Roman" w:hAnsi="Times New Roman" w:cs="Times New Roman"/>
              </w:rPr>
              <w:fldChar w:fldCharType="end"/>
            </w:r>
            <w:r w:rsidR="00913DD3" w:rsidRPr="006E14F0">
              <w:rPr>
                <w:rFonts w:ascii="Times New Roman" w:hAnsi="Times New Roman" w:cs="Times New Roman"/>
                <w:b/>
                <w:bCs/>
              </w:rPr>
              <w:t xml:space="preserve">Length/content: </w:t>
            </w:r>
            <w:r w:rsidR="00276DED" w:rsidRPr="006E14F0">
              <w:rPr>
                <w:rFonts w:ascii="Times New Roman" w:hAnsi="Times New Roman" w:cs="Times New Roman"/>
              </w:rPr>
              <w:t xml:space="preserve">(See De </w:t>
            </w:r>
            <w:proofErr w:type="spellStart"/>
            <w:r w:rsidR="00276DED" w:rsidRPr="006E14F0">
              <w:rPr>
                <w:rFonts w:ascii="Times New Roman" w:hAnsi="Times New Roman" w:cs="Times New Roman"/>
              </w:rPr>
              <w:t>Marchis</w:t>
            </w:r>
            <w:proofErr w:type="spellEnd"/>
            <w:r w:rsidR="00276DED" w:rsidRPr="006E14F0">
              <w:rPr>
                <w:rFonts w:ascii="Times New Roman" w:hAnsi="Times New Roman" w:cs="Times New Roman"/>
              </w:rPr>
              <w:t xml:space="preserve"> et al. (2021))</w:t>
            </w:r>
            <w:r w:rsidR="00913DD3" w:rsidRPr="006E14F0">
              <w:rPr>
                <w:rFonts w:ascii="Times New Roman" w:hAnsi="Times New Roman" w:cs="Times New Roman"/>
                <w:b/>
                <w:bCs/>
              </w:rPr>
              <w:t xml:space="preserve"> </w:t>
            </w:r>
            <w:r w:rsidR="003A071A" w:rsidRPr="006E14F0">
              <w:rPr>
                <w:rFonts w:ascii="Times New Roman" w:hAnsi="Times New Roman" w:cs="Times New Roman"/>
                <w:b/>
                <w:bCs/>
              </w:rPr>
              <w:t xml:space="preserve"> </w:t>
            </w:r>
          </w:p>
          <w:p w14:paraId="15371236" w14:textId="313F47AF" w:rsidR="003A071A" w:rsidRPr="006E14F0" w:rsidRDefault="003A071A" w:rsidP="00DE1CCB">
            <w:pPr>
              <w:rPr>
                <w:rFonts w:ascii="Times New Roman" w:hAnsi="Times New Roman" w:cs="Times New Roman"/>
                <w:b/>
                <w:bCs/>
              </w:rPr>
            </w:pPr>
            <w:r w:rsidRPr="006E14F0">
              <w:rPr>
                <w:rFonts w:ascii="Times New Roman" w:hAnsi="Times New Roman" w:cs="Times New Roman"/>
                <w:b/>
                <w:bCs/>
              </w:rPr>
              <w:t xml:space="preserve">Mode: </w:t>
            </w:r>
            <w:r w:rsidR="00462447" w:rsidRPr="006E14F0">
              <w:rPr>
                <w:rFonts w:ascii="Times New Roman" w:hAnsi="Times New Roman" w:cs="Times New Roman"/>
              </w:rPr>
              <w:t>Self-completed via a tablet device</w:t>
            </w:r>
            <w:r w:rsidR="00462447" w:rsidRPr="006E14F0">
              <w:rPr>
                <w:rFonts w:ascii="Times New Roman" w:hAnsi="Times New Roman" w:cs="Times New Roman"/>
                <w:b/>
                <w:bCs/>
              </w:rPr>
              <w:t xml:space="preserve"> </w:t>
            </w:r>
          </w:p>
          <w:p w14:paraId="43C4A98A" w14:textId="77777777" w:rsidR="009E6F3F" w:rsidRPr="006E14F0" w:rsidRDefault="009E6F3F" w:rsidP="00DE1CCB">
            <w:pPr>
              <w:rPr>
                <w:rFonts w:ascii="Times New Roman" w:hAnsi="Times New Roman" w:cs="Times New Roman"/>
              </w:rPr>
            </w:pPr>
          </w:p>
          <w:p w14:paraId="01335EEE" w14:textId="3F3B17E5" w:rsidR="009E6F3F" w:rsidRPr="006E14F0" w:rsidRDefault="00D63399" w:rsidP="00DE1CCB">
            <w:pPr>
              <w:rPr>
                <w:rFonts w:ascii="Times New Roman" w:hAnsi="Times New Roman" w:cs="Times New Roman"/>
                <w:i/>
                <w:iCs/>
              </w:rPr>
            </w:pPr>
            <w:r w:rsidRPr="006E14F0">
              <w:rPr>
                <w:rFonts w:ascii="Times New Roman" w:hAnsi="Times New Roman" w:cs="Times New Roman"/>
                <w:i/>
                <w:iCs/>
              </w:rPr>
              <w:t>(</w:t>
            </w:r>
            <w:r w:rsidR="00505EE4" w:rsidRPr="006E14F0">
              <w:rPr>
                <w:rFonts w:ascii="Times New Roman" w:hAnsi="Times New Roman" w:cs="Times New Roman"/>
                <w:i/>
                <w:iCs/>
              </w:rPr>
              <w:t xml:space="preserve">22 </w:t>
            </w:r>
            <w:r w:rsidR="009E6F3F" w:rsidRPr="006E14F0">
              <w:rPr>
                <w:rFonts w:ascii="Times New Roman" w:hAnsi="Times New Roman" w:cs="Times New Roman"/>
                <w:i/>
                <w:iCs/>
              </w:rPr>
              <w:t xml:space="preserve">Questions about appropriateness of screening and comfort with including social risk data in electronic health records </w:t>
            </w:r>
            <w:r w:rsidR="00FF5AE8" w:rsidRPr="006E14F0">
              <w:rPr>
                <w:rFonts w:ascii="Times New Roman" w:hAnsi="Times New Roman" w:cs="Times New Roman"/>
                <w:i/>
                <w:iCs/>
              </w:rPr>
              <w:t>were included in the survey as well)</w:t>
            </w:r>
          </w:p>
        </w:tc>
        <w:tc>
          <w:tcPr>
            <w:tcW w:w="5737" w:type="dxa"/>
          </w:tcPr>
          <w:p w14:paraId="7D77FF13" w14:textId="620F003F" w:rsidR="00CF3DDE" w:rsidRPr="006E14F0" w:rsidRDefault="00CF3DDE" w:rsidP="00CF3DDE">
            <w:pPr>
              <w:rPr>
                <w:rFonts w:ascii="Times New Roman" w:hAnsi="Times New Roman" w:cs="Times New Roman"/>
                <w:b/>
                <w:bCs/>
              </w:rPr>
            </w:pPr>
            <w:r w:rsidRPr="006E14F0">
              <w:rPr>
                <w:rFonts w:ascii="Times New Roman" w:hAnsi="Times New Roman" w:cs="Times New Roman"/>
                <w:b/>
                <w:bCs/>
              </w:rPr>
              <w:t xml:space="preserve">Screening results: </w:t>
            </w:r>
          </w:p>
          <w:p w14:paraId="7B20A5C4" w14:textId="122F9BE1" w:rsidR="00376A64" w:rsidRPr="006E14F0" w:rsidRDefault="003245C2" w:rsidP="00133E1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 xml:space="preserve">Among the 969 participants </w:t>
            </w:r>
            <w:r w:rsidR="00276DED" w:rsidRPr="006E14F0">
              <w:rPr>
                <w:rFonts w:ascii="Times New Roman" w:hAnsi="Times New Roman" w:cs="Times New Roman"/>
              </w:rPr>
              <w:t>screened from July 2018 to February 2019</w:t>
            </w:r>
            <w:r w:rsidR="00EA71C7" w:rsidRPr="006E14F0">
              <w:rPr>
                <w:rFonts w:ascii="Times New Roman" w:hAnsi="Times New Roman" w:cs="Times New Roman"/>
              </w:rPr>
              <w:t xml:space="preserve">, </w:t>
            </w:r>
            <w:r w:rsidR="0048649E" w:rsidRPr="006E14F0">
              <w:rPr>
                <w:rFonts w:ascii="Times New Roman" w:hAnsi="Times New Roman" w:cs="Times New Roman"/>
              </w:rPr>
              <w:t>61.4</w:t>
            </w:r>
            <w:r w:rsidR="009A37FD" w:rsidRPr="006E14F0">
              <w:rPr>
                <w:rFonts w:ascii="Times New Roman" w:hAnsi="Times New Roman" w:cs="Times New Roman"/>
              </w:rPr>
              <w:t>%</w:t>
            </w:r>
            <w:r w:rsidR="00EA71C7" w:rsidRPr="006E14F0">
              <w:rPr>
                <w:rFonts w:ascii="Times New Roman" w:hAnsi="Times New Roman" w:cs="Times New Roman"/>
              </w:rPr>
              <w:t xml:space="preserve"> screen</w:t>
            </w:r>
            <w:r w:rsidR="0048649E" w:rsidRPr="006E14F0">
              <w:rPr>
                <w:rFonts w:ascii="Times New Roman" w:hAnsi="Times New Roman" w:cs="Times New Roman"/>
              </w:rPr>
              <w:t>ed</w:t>
            </w:r>
            <w:r w:rsidR="00EA71C7" w:rsidRPr="006E14F0">
              <w:rPr>
                <w:rFonts w:ascii="Times New Roman" w:hAnsi="Times New Roman" w:cs="Times New Roman"/>
              </w:rPr>
              <w:t xml:space="preserve"> positive for at least 1 of 5 social risks based on AHC cu</w:t>
            </w:r>
            <w:r w:rsidR="00CF3873" w:rsidRPr="006E14F0">
              <w:rPr>
                <w:rFonts w:ascii="Times New Roman" w:hAnsi="Times New Roman" w:cs="Times New Roman"/>
              </w:rPr>
              <w:t>t</w:t>
            </w:r>
            <w:r w:rsidR="00EA71C7" w:rsidRPr="006E14F0">
              <w:rPr>
                <w:rFonts w:ascii="Times New Roman" w:hAnsi="Times New Roman" w:cs="Times New Roman"/>
              </w:rPr>
              <w:t xml:space="preserve"> points on the screening instrument </w:t>
            </w:r>
            <w:r w:rsidR="00CF3DDE" w:rsidRPr="006E14F0">
              <w:rPr>
                <w:rFonts w:ascii="Times New Roman" w:hAnsi="Times New Roman" w:cs="Times New Roman"/>
              </w:rPr>
              <w:t xml:space="preserve"> </w:t>
            </w:r>
          </w:p>
          <w:p w14:paraId="60EE5554" w14:textId="5503C018" w:rsidR="00CF3DDE" w:rsidRPr="006E14F0" w:rsidRDefault="00CF3DDE" w:rsidP="00CF3DDE">
            <w:pPr>
              <w:rPr>
                <w:rFonts w:ascii="Times New Roman" w:hAnsi="Times New Roman" w:cs="Times New Roman"/>
              </w:rPr>
            </w:pPr>
          </w:p>
          <w:p w14:paraId="0BED28BF" w14:textId="44C4DEF7" w:rsidR="00CF3DDE" w:rsidRPr="006E14F0" w:rsidRDefault="00CF3DDE" w:rsidP="00CF3DDE">
            <w:pPr>
              <w:rPr>
                <w:rFonts w:ascii="Times New Roman" w:hAnsi="Times New Roman" w:cs="Times New Roman"/>
                <w:b/>
                <w:bCs/>
              </w:rPr>
            </w:pPr>
            <w:r w:rsidRPr="006E14F0">
              <w:rPr>
                <w:rFonts w:ascii="Times New Roman" w:hAnsi="Times New Roman" w:cs="Times New Roman"/>
                <w:b/>
                <w:bCs/>
              </w:rPr>
              <w:t xml:space="preserve">Acceptability: </w:t>
            </w:r>
          </w:p>
          <w:p w14:paraId="2A334F08" w14:textId="23CD82B9" w:rsidR="00664CF3" w:rsidRPr="006E14F0" w:rsidRDefault="00664CF3" w:rsidP="00133E1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 xml:space="preserve">88.4% did not skip or select </w:t>
            </w:r>
            <w:r w:rsidRPr="006E14F0">
              <w:rPr>
                <w:rFonts w:ascii="Times New Roman" w:hAnsi="Times New Roman" w:cs="Times New Roman"/>
                <w:i/>
                <w:iCs/>
              </w:rPr>
              <w:t>I prefer not to answer</w:t>
            </w:r>
            <w:r w:rsidRPr="006E14F0">
              <w:rPr>
                <w:rFonts w:ascii="Times New Roman" w:hAnsi="Times New Roman" w:cs="Times New Roman"/>
              </w:rPr>
              <w:t xml:space="preserve"> for any of the 10 AHC questions</w:t>
            </w:r>
          </w:p>
          <w:p w14:paraId="63AFC087" w14:textId="0907DBE1" w:rsidR="009E6F3F" w:rsidRPr="006E14F0" w:rsidRDefault="00C97BB1" w:rsidP="00133E1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Screening was reported as appropriate by 79% of participants</w:t>
            </w:r>
            <w:r w:rsidR="00036AAE" w:rsidRPr="006E14F0">
              <w:rPr>
                <w:rFonts w:ascii="Times New Roman" w:hAnsi="Times New Roman" w:cs="Times New Roman"/>
              </w:rPr>
              <w:t xml:space="preserve">, 14% were neutral </w:t>
            </w:r>
          </w:p>
          <w:p w14:paraId="68C8C993" w14:textId="53610D7E" w:rsidR="00C97BB1" w:rsidRPr="006E14F0" w:rsidRDefault="00C97BB1" w:rsidP="00133E1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65% reported comfort including social risks in electronic health records</w:t>
            </w:r>
            <w:r w:rsidR="002F7BE8" w:rsidRPr="006E14F0">
              <w:rPr>
                <w:rFonts w:ascii="Times New Roman" w:hAnsi="Times New Roman" w:cs="Times New Roman"/>
              </w:rPr>
              <w:t xml:space="preserve">, 17% were neutral </w:t>
            </w:r>
          </w:p>
          <w:p w14:paraId="19BBC7BE" w14:textId="77777777" w:rsidR="00ED01A3" w:rsidRPr="006E14F0" w:rsidRDefault="00ED01A3" w:rsidP="00ED01A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lastRenderedPageBreak/>
              <w:t xml:space="preserve">In adjusted models, higher perceived screening appropriateness was associated with previous exposure to healthcare-based social risk screening, trust in clinicians, and recruitment from a primary care setting </w:t>
            </w:r>
          </w:p>
          <w:p w14:paraId="7DD40B78" w14:textId="77777777" w:rsidR="00ED01A3" w:rsidRPr="006E14F0" w:rsidRDefault="00ED01A3" w:rsidP="00ED01A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Lower</w:t>
            </w:r>
            <w:r w:rsidR="002B7F06" w:rsidRPr="006E14F0">
              <w:rPr>
                <w:rFonts w:ascii="Times New Roman" w:hAnsi="Times New Roman" w:cs="Times New Roman"/>
              </w:rPr>
              <w:t xml:space="preserve"> perceived screening</w:t>
            </w:r>
            <w:r w:rsidRPr="006E14F0">
              <w:rPr>
                <w:rFonts w:ascii="Times New Roman" w:hAnsi="Times New Roman" w:cs="Times New Roman"/>
              </w:rPr>
              <w:t xml:space="preserve"> appropriateness was associated with previous experience of healthcare discrimination </w:t>
            </w:r>
          </w:p>
          <w:p w14:paraId="2ACD898F" w14:textId="6F5E032D" w:rsidR="002B7F06" w:rsidRPr="006E14F0" w:rsidRDefault="002B7F06" w:rsidP="00ED01A3">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 xml:space="preserve">Higher comfort with electronic health record documentation was associated with previously receiving assistance with social risks in a healthcare setting </w:t>
            </w:r>
          </w:p>
        </w:tc>
      </w:tr>
      <w:tr w:rsidR="00704F83" w:rsidRPr="006E14F0" w14:paraId="0B9C541A" w14:textId="77777777" w:rsidTr="003849C3">
        <w:trPr>
          <w:trHeight w:val="127"/>
        </w:trPr>
        <w:tc>
          <w:tcPr>
            <w:tcW w:w="1535" w:type="dxa"/>
          </w:tcPr>
          <w:p w14:paraId="1A4A659D" w14:textId="45AF3B2C" w:rsidR="009E6F3F" w:rsidRPr="006E14F0" w:rsidRDefault="008C08FB" w:rsidP="00DE1CCB">
            <w:pPr>
              <w:rPr>
                <w:rFonts w:ascii="Times New Roman" w:hAnsi="Times New Roman" w:cs="Times New Roman"/>
              </w:rPr>
            </w:pPr>
            <w:r w:rsidRPr="006E14F0">
              <w:rPr>
                <w:rFonts w:ascii="Times New Roman" w:hAnsi="Times New Roman" w:cs="Times New Roman"/>
                <w:noProof/>
              </w:rPr>
              <w:lastRenderedPageBreak/>
              <w:t>Fargo et al. (2017)</w:t>
            </w:r>
          </w:p>
        </w:tc>
        <w:tc>
          <w:tcPr>
            <w:tcW w:w="1485" w:type="dxa"/>
          </w:tcPr>
          <w:p w14:paraId="488A2C87" w14:textId="1386061E" w:rsidR="009E6F3F" w:rsidRPr="006E14F0" w:rsidRDefault="009E6F3F" w:rsidP="00DE1CCB">
            <w:pPr>
              <w:rPr>
                <w:rFonts w:ascii="Times New Roman" w:hAnsi="Times New Roman" w:cs="Times New Roman"/>
              </w:rPr>
            </w:pPr>
            <w:r w:rsidRPr="006E14F0">
              <w:rPr>
                <w:rFonts w:ascii="Times New Roman" w:hAnsi="Times New Roman" w:cs="Times New Roman"/>
              </w:rPr>
              <w:t xml:space="preserve">United States </w:t>
            </w:r>
          </w:p>
        </w:tc>
        <w:tc>
          <w:tcPr>
            <w:tcW w:w="1370" w:type="dxa"/>
          </w:tcPr>
          <w:p w14:paraId="77DB0B4C" w14:textId="2F3E344B" w:rsidR="009E6F3F" w:rsidRPr="006E14F0" w:rsidRDefault="009E6F3F" w:rsidP="00DE1CCB">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w:t>
            </w:r>
          </w:p>
        </w:tc>
        <w:tc>
          <w:tcPr>
            <w:tcW w:w="2126" w:type="dxa"/>
          </w:tcPr>
          <w:p w14:paraId="4BEA81EB" w14:textId="77777777" w:rsidR="009E6F3F" w:rsidRPr="00506A71" w:rsidRDefault="00276DED" w:rsidP="00DE1CCB">
            <w:pPr>
              <w:rPr>
                <w:rFonts w:ascii="Times New Roman" w:hAnsi="Times New Roman" w:cs="Times New Roman"/>
                <w:lang w:val="fr-FR"/>
              </w:rPr>
            </w:pPr>
            <w:r w:rsidRPr="00506A71">
              <w:rPr>
                <w:rFonts w:ascii="Times New Roman" w:hAnsi="Times New Roman" w:cs="Times New Roman"/>
                <w:b/>
                <w:bCs/>
                <w:lang w:val="fr-FR"/>
              </w:rPr>
              <w:t xml:space="preserve">Patient population: </w:t>
            </w:r>
            <w:proofErr w:type="spellStart"/>
            <w:r w:rsidR="009E6F3F" w:rsidRPr="00506A71">
              <w:rPr>
                <w:rFonts w:ascii="Times New Roman" w:hAnsi="Times New Roman" w:cs="Times New Roman"/>
                <w:lang w:val="fr-FR"/>
              </w:rPr>
              <w:t>Veterans</w:t>
            </w:r>
            <w:proofErr w:type="spellEnd"/>
            <w:r w:rsidR="009E6F3F" w:rsidRPr="00506A71">
              <w:rPr>
                <w:rFonts w:ascii="Times New Roman" w:hAnsi="Times New Roman" w:cs="Times New Roman"/>
                <w:lang w:val="fr-FR"/>
              </w:rPr>
              <w:t xml:space="preserve"> </w:t>
            </w:r>
            <w:r w:rsidRPr="00506A71">
              <w:rPr>
                <w:rFonts w:ascii="Times New Roman" w:hAnsi="Times New Roman" w:cs="Times New Roman"/>
                <w:lang w:val="fr-FR"/>
              </w:rPr>
              <w:t xml:space="preserve"> </w:t>
            </w:r>
          </w:p>
          <w:p w14:paraId="3B190CB8" w14:textId="77777777" w:rsidR="00276DED" w:rsidRPr="00506A71" w:rsidRDefault="00276DED" w:rsidP="00DE1CCB">
            <w:pPr>
              <w:rPr>
                <w:rFonts w:ascii="Times New Roman" w:hAnsi="Times New Roman" w:cs="Times New Roman"/>
                <w:lang w:val="fr-FR"/>
              </w:rPr>
            </w:pPr>
          </w:p>
          <w:p w14:paraId="3A19A2FC" w14:textId="77777777" w:rsidR="00276DED" w:rsidRPr="00506A71" w:rsidRDefault="00276DED" w:rsidP="00DE1CCB">
            <w:pPr>
              <w:rPr>
                <w:rFonts w:ascii="Times New Roman" w:hAnsi="Times New Roman" w:cs="Times New Roman"/>
                <w:b/>
                <w:bCs/>
                <w:lang w:val="fr-FR"/>
              </w:rPr>
            </w:pPr>
            <w:r w:rsidRPr="00506A71">
              <w:rPr>
                <w:rFonts w:ascii="Times New Roman" w:hAnsi="Times New Roman" w:cs="Times New Roman"/>
                <w:b/>
                <w:bCs/>
                <w:lang w:val="fr-FR"/>
              </w:rPr>
              <w:t xml:space="preserve">Provider population: </w:t>
            </w:r>
          </w:p>
          <w:p w14:paraId="294D5973" w14:textId="5799C133" w:rsidR="00276DED" w:rsidRPr="006E14F0" w:rsidRDefault="00276DED" w:rsidP="00DE1CCB">
            <w:pPr>
              <w:rPr>
                <w:rFonts w:ascii="Times New Roman" w:hAnsi="Times New Roman" w:cs="Times New Roman"/>
              </w:rPr>
            </w:pPr>
            <w:r w:rsidRPr="006E14F0">
              <w:rPr>
                <w:rFonts w:ascii="Times New Roman" w:hAnsi="Times New Roman" w:cs="Times New Roman"/>
              </w:rPr>
              <w:t>Not specified</w:t>
            </w:r>
          </w:p>
        </w:tc>
        <w:tc>
          <w:tcPr>
            <w:tcW w:w="3156" w:type="dxa"/>
          </w:tcPr>
          <w:p w14:paraId="20CBC8F2" w14:textId="77777777" w:rsidR="00B35BBF" w:rsidRPr="006E14F0" w:rsidRDefault="00000000" w:rsidP="00B35BBF">
            <w:pPr>
              <w:rPr>
                <w:rFonts w:ascii="Times New Roman" w:hAnsi="Times New Roman" w:cs="Times New Roman"/>
              </w:rPr>
            </w:pPr>
            <w:hyperlink r:id="rId10" w:history="1">
              <w:r w:rsidR="00B35BBF" w:rsidRPr="006E14F0">
                <w:rPr>
                  <w:rStyle w:val="Hyperlink"/>
                  <w:rFonts w:ascii="Times New Roman" w:hAnsi="Times New Roman" w:cs="Times New Roman"/>
                </w:rPr>
                <w:t>VHA’s Homelessness Screening Clinical Reminder (HSCR)</w:t>
              </w:r>
            </w:hyperlink>
          </w:p>
          <w:p w14:paraId="176D478D" w14:textId="379076FB" w:rsidR="009E6F3F" w:rsidRPr="006E14F0" w:rsidRDefault="000273D8" w:rsidP="000273D8">
            <w:pPr>
              <w:rPr>
                <w:rFonts w:ascii="Times New Roman" w:hAnsi="Times New Roman" w:cs="Times New Roman"/>
              </w:rPr>
            </w:pPr>
            <w:r w:rsidRPr="006E14F0">
              <w:rPr>
                <w:rFonts w:ascii="Times New Roman" w:hAnsi="Times New Roman" w:cs="Times New Roman"/>
              </w:rPr>
              <w:t>(See Byrne et al. (2015))</w:t>
            </w:r>
          </w:p>
        </w:tc>
        <w:tc>
          <w:tcPr>
            <w:tcW w:w="5737" w:type="dxa"/>
          </w:tcPr>
          <w:p w14:paraId="0129F2CC" w14:textId="5BB3D61A" w:rsidR="004201FF" w:rsidRPr="006E14F0" w:rsidRDefault="004201FF" w:rsidP="004201FF">
            <w:pPr>
              <w:rPr>
                <w:rFonts w:ascii="Times New Roman" w:hAnsi="Times New Roman" w:cs="Times New Roman"/>
                <w:b/>
                <w:bCs/>
              </w:rPr>
            </w:pPr>
            <w:r w:rsidRPr="006E14F0">
              <w:rPr>
                <w:rFonts w:ascii="Times New Roman" w:hAnsi="Times New Roman" w:cs="Times New Roman"/>
                <w:b/>
                <w:bCs/>
              </w:rPr>
              <w:t xml:space="preserve">Screening results: </w:t>
            </w:r>
          </w:p>
          <w:p w14:paraId="3572DBEC" w14:textId="39BBF5D0" w:rsidR="00FA345E" w:rsidRPr="006E14F0" w:rsidRDefault="00185C05" w:rsidP="00C7483C">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O</w:t>
            </w:r>
            <w:r w:rsidR="005713EA" w:rsidRPr="006E14F0">
              <w:rPr>
                <w:rFonts w:ascii="Times New Roman" w:hAnsi="Times New Roman" w:cs="Times New Roman"/>
              </w:rPr>
              <w:t>f</w:t>
            </w:r>
            <w:r w:rsidRPr="006E14F0">
              <w:rPr>
                <w:rFonts w:ascii="Times New Roman" w:hAnsi="Times New Roman" w:cs="Times New Roman"/>
              </w:rPr>
              <w:t xml:space="preserve"> 5,771,496 </w:t>
            </w:r>
            <w:r w:rsidR="007C2416" w:rsidRPr="006E14F0">
              <w:rPr>
                <w:rFonts w:ascii="Times New Roman" w:hAnsi="Times New Roman" w:cs="Times New Roman"/>
              </w:rPr>
              <w:t>v</w:t>
            </w:r>
            <w:r w:rsidRPr="006E14F0">
              <w:rPr>
                <w:rFonts w:ascii="Times New Roman" w:hAnsi="Times New Roman" w:cs="Times New Roman"/>
              </w:rPr>
              <w:t>eterans</w:t>
            </w:r>
            <w:r w:rsidR="00276DED" w:rsidRPr="006E14F0">
              <w:rPr>
                <w:rFonts w:ascii="Times New Roman" w:hAnsi="Times New Roman" w:cs="Times New Roman"/>
              </w:rPr>
              <w:t xml:space="preserve"> screened from October 1, 2012 to September 20, 2014</w:t>
            </w:r>
            <w:r w:rsidRPr="006E14F0">
              <w:rPr>
                <w:rFonts w:ascii="Times New Roman" w:hAnsi="Times New Roman" w:cs="Times New Roman"/>
              </w:rPr>
              <w:t xml:space="preserve">, </w:t>
            </w:r>
            <w:r w:rsidR="00EF3C0A" w:rsidRPr="006E14F0">
              <w:rPr>
                <w:rFonts w:ascii="Times New Roman" w:hAnsi="Times New Roman" w:cs="Times New Roman"/>
              </w:rPr>
              <w:t>0.8% screened positive for current housing instability</w:t>
            </w:r>
            <w:r w:rsidR="004201FF" w:rsidRPr="006E14F0">
              <w:rPr>
                <w:rFonts w:ascii="Times New Roman" w:hAnsi="Times New Roman" w:cs="Times New Roman"/>
              </w:rPr>
              <w:t xml:space="preserve"> and </w:t>
            </w:r>
            <w:r w:rsidR="000C5F50" w:rsidRPr="006E14F0">
              <w:rPr>
                <w:rFonts w:ascii="Times New Roman" w:hAnsi="Times New Roman" w:cs="Times New Roman"/>
              </w:rPr>
              <w:t>1.0% were positive for risk of housing instability</w:t>
            </w:r>
            <w:r w:rsidR="004201FF" w:rsidRPr="006E14F0">
              <w:rPr>
                <w:rFonts w:ascii="Times New Roman" w:hAnsi="Times New Roman" w:cs="Times New Roman"/>
              </w:rPr>
              <w:t xml:space="preserve"> </w:t>
            </w:r>
          </w:p>
          <w:p w14:paraId="3F1393A3" w14:textId="13BE3988" w:rsidR="004201FF" w:rsidRPr="006E14F0" w:rsidRDefault="004201FF" w:rsidP="004201FF">
            <w:pPr>
              <w:rPr>
                <w:rFonts w:ascii="Times New Roman" w:hAnsi="Times New Roman" w:cs="Times New Roman"/>
              </w:rPr>
            </w:pPr>
          </w:p>
          <w:p w14:paraId="03B1DA12" w14:textId="1C89E2AC" w:rsidR="004201FF" w:rsidRPr="006E14F0" w:rsidRDefault="004201FF" w:rsidP="004201FF">
            <w:pPr>
              <w:rPr>
                <w:rFonts w:ascii="Times New Roman" w:hAnsi="Times New Roman" w:cs="Times New Roman"/>
                <w:b/>
                <w:bCs/>
              </w:rPr>
            </w:pPr>
            <w:r w:rsidRPr="006E14F0">
              <w:rPr>
                <w:rFonts w:ascii="Times New Roman" w:hAnsi="Times New Roman" w:cs="Times New Roman"/>
                <w:b/>
                <w:bCs/>
              </w:rPr>
              <w:t xml:space="preserve">Validity: </w:t>
            </w:r>
          </w:p>
          <w:p w14:paraId="1E06BF65" w14:textId="328DCDA8" w:rsidR="00C7483C" w:rsidRPr="006E14F0" w:rsidRDefault="00FA345E" w:rsidP="00C7483C">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A</w:t>
            </w:r>
            <w:r w:rsidR="00C7483C" w:rsidRPr="006E14F0">
              <w:rPr>
                <w:rFonts w:ascii="Times New Roman" w:hAnsi="Times New Roman" w:cs="Times New Roman"/>
              </w:rPr>
              <w:t>mong those who screened positive for housing instability, 61.</w:t>
            </w:r>
            <w:r w:rsidR="00276DED" w:rsidRPr="006E14F0">
              <w:rPr>
                <w:rFonts w:ascii="Times New Roman" w:hAnsi="Times New Roman" w:cs="Times New Roman"/>
              </w:rPr>
              <w:t>9</w:t>
            </w:r>
            <w:r w:rsidR="00C7483C" w:rsidRPr="006E14F0">
              <w:rPr>
                <w:rFonts w:ascii="Times New Roman" w:hAnsi="Times New Roman" w:cs="Times New Roman"/>
              </w:rPr>
              <w:t xml:space="preserve">% were living in a homeless situation, 24.5% were not </w:t>
            </w:r>
          </w:p>
          <w:p w14:paraId="0116B951" w14:textId="77777777" w:rsidR="008B536A" w:rsidRPr="006E14F0" w:rsidRDefault="00FA345E" w:rsidP="00C7483C">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 xml:space="preserve">Among those who screened positive for </w:t>
            </w:r>
            <w:r w:rsidR="00774B44" w:rsidRPr="006E14F0">
              <w:rPr>
                <w:rFonts w:ascii="Times New Roman" w:hAnsi="Times New Roman" w:cs="Times New Roman"/>
              </w:rPr>
              <w:t xml:space="preserve">risk of housing instability, </w:t>
            </w:r>
            <w:r w:rsidR="00221B54" w:rsidRPr="006E14F0">
              <w:rPr>
                <w:rFonts w:ascii="Times New Roman" w:hAnsi="Times New Roman" w:cs="Times New Roman"/>
              </w:rPr>
              <w:t>25.1% were living in a homeless situation, 65.3% were not</w:t>
            </w:r>
            <w:r w:rsidR="008B536A" w:rsidRPr="006E14F0">
              <w:rPr>
                <w:rFonts w:ascii="Times New Roman" w:hAnsi="Times New Roman" w:cs="Times New Roman"/>
              </w:rPr>
              <w:t xml:space="preserve"> </w:t>
            </w:r>
          </w:p>
          <w:p w14:paraId="76C12ED4" w14:textId="77777777" w:rsidR="00276DED" w:rsidRPr="006E14F0" w:rsidRDefault="004815C8" w:rsidP="00276DED">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Administrative evidence for homelessness significantly varied depending on whether veterans accepted or declined a referral for services</w:t>
            </w:r>
            <w:r w:rsidR="00276DED" w:rsidRPr="006E14F0">
              <w:rPr>
                <w:rFonts w:ascii="Times New Roman" w:hAnsi="Times New Roman" w:cs="Times New Roman"/>
              </w:rPr>
              <w:t xml:space="preserve"> </w:t>
            </w:r>
          </w:p>
          <w:p w14:paraId="6A160F70" w14:textId="7CAA6F24" w:rsidR="00276DED" w:rsidRPr="006E14F0" w:rsidRDefault="004815C8" w:rsidP="00276DED">
            <w:pPr>
              <w:pStyle w:val="ListParagraph"/>
              <w:numPr>
                <w:ilvl w:val="0"/>
                <w:numId w:val="6"/>
              </w:numPr>
              <w:rPr>
                <w:rFonts w:ascii="Times New Roman" w:hAnsi="Times New Roman" w:cs="Times New Roman"/>
              </w:rPr>
            </w:pPr>
            <w:r w:rsidRPr="006E14F0">
              <w:rPr>
                <w:rFonts w:ascii="Times New Roman" w:hAnsi="Times New Roman" w:cs="Times New Roman"/>
              </w:rPr>
              <w:t xml:space="preserve">61.3% of </w:t>
            </w:r>
            <w:r w:rsidR="00276DED" w:rsidRPr="006E14F0">
              <w:rPr>
                <w:rFonts w:ascii="Times New Roman" w:hAnsi="Times New Roman" w:cs="Times New Roman"/>
              </w:rPr>
              <w:t xml:space="preserve">those with a </w:t>
            </w:r>
            <w:r w:rsidRPr="006E14F0">
              <w:rPr>
                <w:rFonts w:ascii="Times New Roman" w:hAnsi="Times New Roman" w:cs="Times New Roman"/>
              </w:rPr>
              <w:t>positive screen for housing instability who</w:t>
            </w:r>
            <w:r w:rsidR="009825AA" w:rsidRPr="006E14F0">
              <w:rPr>
                <w:rFonts w:ascii="Times New Roman" w:hAnsi="Times New Roman" w:cs="Times New Roman"/>
              </w:rPr>
              <w:t xml:space="preserve"> accepted services show</w:t>
            </w:r>
            <w:r w:rsidR="00276DED" w:rsidRPr="006E14F0">
              <w:rPr>
                <w:rFonts w:ascii="Times New Roman" w:hAnsi="Times New Roman" w:cs="Times New Roman"/>
              </w:rPr>
              <w:t>ed</w:t>
            </w:r>
            <w:r w:rsidR="009825AA" w:rsidRPr="006E14F0">
              <w:rPr>
                <w:rFonts w:ascii="Times New Roman" w:hAnsi="Times New Roman" w:cs="Times New Roman"/>
              </w:rPr>
              <w:t xml:space="preserve"> administrative evidence for homelessness as compared to only 19.0% who declined</w:t>
            </w:r>
            <w:r w:rsidR="00276DED" w:rsidRPr="006E14F0">
              <w:rPr>
                <w:rFonts w:ascii="Times New Roman" w:hAnsi="Times New Roman" w:cs="Times New Roman"/>
              </w:rPr>
              <w:t xml:space="preserve">  </w:t>
            </w:r>
          </w:p>
          <w:p w14:paraId="65759443" w14:textId="623C6876" w:rsidR="00276DED" w:rsidRPr="006E14F0" w:rsidRDefault="00276DED" w:rsidP="00276DED">
            <w:pPr>
              <w:pStyle w:val="ListParagraph"/>
              <w:numPr>
                <w:ilvl w:val="0"/>
                <w:numId w:val="6"/>
              </w:numPr>
              <w:rPr>
                <w:rFonts w:ascii="Times New Roman" w:hAnsi="Times New Roman" w:cs="Times New Roman"/>
              </w:rPr>
            </w:pPr>
            <w:r w:rsidRPr="006E14F0">
              <w:rPr>
                <w:rFonts w:ascii="Times New Roman" w:hAnsi="Times New Roman" w:cs="Times New Roman"/>
              </w:rPr>
              <w:t xml:space="preserve">31.5% of those with a positive screen for risk of housing instability who accepted services showed administrative evidence for homelessness as compared to only 7.0%% who declined  </w:t>
            </w:r>
          </w:p>
          <w:p w14:paraId="565EBD98" w14:textId="330B9955" w:rsidR="00276DED" w:rsidRPr="006E14F0" w:rsidRDefault="00276DED" w:rsidP="00276DED">
            <w:pPr>
              <w:pStyle w:val="ListParagraph"/>
              <w:ind w:left="502"/>
              <w:rPr>
                <w:rFonts w:ascii="Times New Roman" w:hAnsi="Times New Roman" w:cs="Times New Roman"/>
              </w:rPr>
            </w:pPr>
          </w:p>
        </w:tc>
      </w:tr>
      <w:tr w:rsidR="00704F83" w:rsidRPr="006E14F0" w14:paraId="6AAC28A3" w14:textId="77777777" w:rsidTr="003849C3">
        <w:trPr>
          <w:trHeight w:val="127"/>
        </w:trPr>
        <w:tc>
          <w:tcPr>
            <w:tcW w:w="1535" w:type="dxa"/>
          </w:tcPr>
          <w:p w14:paraId="075321CC" w14:textId="6DD3B5EA" w:rsidR="009E6F3F" w:rsidRPr="006E14F0" w:rsidRDefault="008C08FB" w:rsidP="00BB7968">
            <w:pPr>
              <w:rPr>
                <w:rFonts w:ascii="Times New Roman" w:hAnsi="Times New Roman" w:cs="Times New Roman"/>
              </w:rPr>
            </w:pPr>
            <w:r w:rsidRPr="006E14F0">
              <w:rPr>
                <w:rFonts w:ascii="Times New Roman" w:hAnsi="Times New Roman" w:cs="Times New Roman"/>
                <w:noProof/>
              </w:rPr>
              <w:t>Gundlapalli et al. (2013)</w:t>
            </w:r>
          </w:p>
        </w:tc>
        <w:tc>
          <w:tcPr>
            <w:tcW w:w="1485" w:type="dxa"/>
          </w:tcPr>
          <w:p w14:paraId="22656111" w14:textId="62489A57" w:rsidR="009E6F3F" w:rsidRPr="006E14F0" w:rsidRDefault="009E6F3F" w:rsidP="00BB7968">
            <w:pPr>
              <w:rPr>
                <w:rFonts w:ascii="Times New Roman" w:hAnsi="Times New Roman" w:cs="Times New Roman"/>
              </w:rPr>
            </w:pPr>
            <w:r w:rsidRPr="006E14F0">
              <w:rPr>
                <w:rFonts w:ascii="Times New Roman" w:hAnsi="Times New Roman" w:cs="Times New Roman"/>
              </w:rPr>
              <w:t>United States</w:t>
            </w:r>
          </w:p>
        </w:tc>
        <w:tc>
          <w:tcPr>
            <w:tcW w:w="1370" w:type="dxa"/>
          </w:tcPr>
          <w:p w14:paraId="26498964" w14:textId="2E9C4E0A" w:rsidR="009E6F3F" w:rsidRPr="006E14F0" w:rsidRDefault="009E6F3F" w:rsidP="00BB7968">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w:t>
            </w:r>
          </w:p>
        </w:tc>
        <w:tc>
          <w:tcPr>
            <w:tcW w:w="2126" w:type="dxa"/>
          </w:tcPr>
          <w:p w14:paraId="2975246B" w14:textId="77777777" w:rsidR="009E6F3F" w:rsidRPr="00506A71" w:rsidRDefault="000C4661" w:rsidP="00BB7968">
            <w:pPr>
              <w:rPr>
                <w:rFonts w:ascii="Times New Roman" w:hAnsi="Times New Roman" w:cs="Times New Roman"/>
                <w:lang w:val="fr-FR"/>
              </w:rPr>
            </w:pPr>
            <w:r w:rsidRPr="00506A71">
              <w:rPr>
                <w:rFonts w:ascii="Times New Roman" w:hAnsi="Times New Roman" w:cs="Times New Roman"/>
                <w:b/>
                <w:bCs/>
                <w:lang w:val="fr-FR"/>
              </w:rPr>
              <w:t xml:space="preserve">Patient population: </w:t>
            </w:r>
            <w:proofErr w:type="spellStart"/>
            <w:r w:rsidR="009E6F3F" w:rsidRPr="00506A71">
              <w:rPr>
                <w:rFonts w:ascii="Times New Roman" w:hAnsi="Times New Roman" w:cs="Times New Roman"/>
                <w:lang w:val="fr-FR"/>
              </w:rPr>
              <w:t>Veterans</w:t>
            </w:r>
            <w:proofErr w:type="spellEnd"/>
            <w:r w:rsidRPr="00506A71">
              <w:rPr>
                <w:rFonts w:ascii="Times New Roman" w:hAnsi="Times New Roman" w:cs="Times New Roman"/>
                <w:lang w:val="fr-FR"/>
              </w:rPr>
              <w:t xml:space="preserve"> </w:t>
            </w:r>
          </w:p>
          <w:p w14:paraId="229457BB" w14:textId="77777777" w:rsidR="000C4661" w:rsidRPr="00506A71" w:rsidRDefault="000C4661" w:rsidP="00BB7968">
            <w:pPr>
              <w:rPr>
                <w:rFonts w:ascii="Times New Roman" w:hAnsi="Times New Roman" w:cs="Times New Roman"/>
                <w:lang w:val="fr-FR"/>
              </w:rPr>
            </w:pPr>
          </w:p>
          <w:p w14:paraId="6848320B" w14:textId="77777777" w:rsidR="000C4661" w:rsidRPr="00506A71" w:rsidRDefault="000C4661" w:rsidP="00BB7968">
            <w:pPr>
              <w:rPr>
                <w:rFonts w:ascii="Times New Roman" w:hAnsi="Times New Roman" w:cs="Times New Roman"/>
                <w:b/>
                <w:bCs/>
                <w:lang w:val="fr-FR"/>
              </w:rPr>
            </w:pPr>
            <w:r w:rsidRPr="00506A71">
              <w:rPr>
                <w:rFonts w:ascii="Times New Roman" w:hAnsi="Times New Roman" w:cs="Times New Roman"/>
                <w:b/>
                <w:bCs/>
                <w:lang w:val="fr-FR"/>
              </w:rPr>
              <w:t xml:space="preserve">Provider population: </w:t>
            </w:r>
          </w:p>
          <w:p w14:paraId="6E288E5A" w14:textId="694B47B6" w:rsidR="000C4661" w:rsidRPr="006E14F0" w:rsidRDefault="00485735" w:rsidP="00BB7968">
            <w:pPr>
              <w:rPr>
                <w:rFonts w:ascii="Times New Roman" w:hAnsi="Times New Roman" w:cs="Times New Roman"/>
              </w:rPr>
            </w:pPr>
            <w:r w:rsidRPr="006E14F0">
              <w:rPr>
                <w:rFonts w:ascii="Times New Roman" w:hAnsi="Times New Roman" w:cs="Times New Roman"/>
                <w:i/>
                <w:iCs/>
              </w:rPr>
              <w:t>Not specified</w:t>
            </w:r>
          </w:p>
        </w:tc>
        <w:tc>
          <w:tcPr>
            <w:tcW w:w="3156" w:type="dxa"/>
          </w:tcPr>
          <w:p w14:paraId="742D159F" w14:textId="2776D600" w:rsidR="009E6F3F" w:rsidRPr="006E14F0" w:rsidRDefault="009E6F3F" w:rsidP="00BB7968">
            <w:pPr>
              <w:rPr>
                <w:rFonts w:ascii="Times New Roman" w:hAnsi="Times New Roman" w:cs="Times New Roman"/>
              </w:rPr>
            </w:pPr>
            <w:r w:rsidRPr="006E14F0">
              <w:rPr>
                <w:rFonts w:ascii="Times New Roman" w:hAnsi="Times New Roman" w:cs="Times New Roman"/>
                <w:u w:val="single"/>
              </w:rPr>
              <w:t>Automated Retrieval Console v2.0 (ARC)</w:t>
            </w:r>
            <w:r w:rsidRPr="006E14F0">
              <w:rPr>
                <w:rFonts w:ascii="Times New Roman" w:hAnsi="Times New Roman" w:cs="Times New Roman"/>
              </w:rPr>
              <w:t xml:space="preserve"> – an open-source natural language processing (NLP) tool</w:t>
            </w:r>
            <w:r w:rsidR="008D2B60" w:rsidRPr="006E14F0">
              <w:rPr>
                <w:rFonts w:ascii="Times New Roman" w:hAnsi="Times New Roman" w:cs="Times New Roman"/>
              </w:rPr>
              <w:t xml:space="preserve"> that retrieves ‘documents like this one’ based on a training set that contains </w:t>
            </w:r>
            <w:r w:rsidR="008D2B60" w:rsidRPr="006E14F0">
              <w:rPr>
                <w:rFonts w:ascii="Times New Roman" w:hAnsi="Times New Roman" w:cs="Times New Roman"/>
              </w:rPr>
              <w:lastRenderedPageBreak/>
              <w:t xml:space="preserve">sufficient numbers of positive and negative classifications. </w:t>
            </w:r>
          </w:p>
          <w:p w14:paraId="1786539B" w14:textId="77777777" w:rsidR="003240FE" w:rsidRPr="006E14F0" w:rsidRDefault="003240FE" w:rsidP="00BB7968">
            <w:pPr>
              <w:rPr>
                <w:rFonts w:ascii="Times New Roman" w:hAnsi="Times New Roman" w:cs="Times New Roman"/>
              </w:rPr>
            </w:pPr>
          </w:p>
          <w:p w14:paraId="24EA0869" w14:textId="0B648BB0" w:rsidR="003240FE" w:rsidRPr="006E14F0" w:rsidRDefault="003240FE" w:rsidP="00BB7968">
            <w:pPr>
              <w:rPr>
                <w:rFonts w:ascii="Times New Roman" w:hAnsi="Times New Roman" w:cs="Times New Roman"/>
              </w:rPr>
            </w:pPr>
            <w:r w:rsidRPr="006E14F0">
              <w:rPr>
                <w:rFonts w:ascii="Times New Roman" w:hAnsi="Times New Roman" w:cs="Times New Roman"/>
              </w:rPr>
              <w:t xml:space="preserve">Using a human-reviewed reference standard corpus of clinical documents of </w:t>
            </w:r>
            <w:r w:rsidR="007C2416" w:rsidRPr="006E14F0">
              <w:rPr>
                <w:rFonts w:ascii="Times New Roman" w:hAnsi="Times New Roman" w:cs="Times New Roman"/>
              </w:rPr>
              <w:t>v</w:t>
            </w:r>
            <w:r w:rsidRPr="006E14F0">
              <w:rPr>
                <w:rFonts w:ascii="Times New Roman" w:hAnsi="Times New Roman" w:cs="Times New Roman"/>
              </w:rPr>
              <w:t>eterans with evidence of homelessness and those without, this tool was trained to classify documents</w:t>
            </w:r>
            <w:r w:rsidR="002327D3" w:rsidRPr="006E14F0">
              <w:rPr>
                <w:rFonts w:ascii="Times New Roman" w:hAnsi="Times New Roman" w:cs="Times New Roman"/>
              </w:rPr>
              <w:t xml:space="preserve"> as having either ‘evidence of homelessness’ or ‘no evidence’</w:t>
            </w:r>
            <w:r w:rsidR="006E3F35" w:rsidRPr="006E14F0">
              <w:rPr>
                <w:rFonts w:ascii="Times New Roman" w:hAnsi="Times New Roman" w:cs="Times New Roman"/>
              </w:rPr>
              <w:t>.</w:t>
            </w:r>
            <w:r w:rsidR="002327D3" w:rsidRPr="006E14F0">
              <w:rPr>
                <w:rFonts w:ascii="Times New Roman" w:hAnsi="Times New Roman" w:cs="Times New Roman"/>
              </w:rPr>
              <w:t xml:space="preserve"> </w:t>
            </w:r>
          </w:p>
        </w:tc>
        <w:tc>
          <w:tcPr>
            <w:tcW w:w="5737" w:type="dxa"/>
          </w:tcPr>
          <w:p w14:paraId="7986C7CF" w14:textId="111B91F4" w:rsidR="00633F57" w:rsidRPr="006E14F0" w:rsidRDefault="00DF415D" w:rsidP="00633F57">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lastRenderedPageBreak/>
              <w:t>The best performing model based on document level work-flow performed well on a test set (Precision 94%, Recall 97%, F-Measure 96)</w:t>
            </w:r>
            <w:r w:rsidR="00633F57" w:rsidRPr="006E14F0">
              <w:rPr>
                <w:rFonts w:ascii="Times New Roman" w:hAnsi="Times New Roman" w:cs="Times New Roman"/>
              </w:rPr>
              <w:t xml:space="preserve">* </w:t>
            </w:r>
          </w:p>
          <w:p w14:paraId="35528499" w14:textId="02E989C3" w:rsidR="009E6F3F" w:rsidRPr="006E14F0" w:rsidRDefault="0079660A" w:rsidP="00633F57">
            <w:pPr>
              <w:rPr>
                <w:rFonts w:ascii="Times New Roman" w:hAnsi="Times New Roman" w:cs="Times New Roman"/>
                <w:i/>
                <w:iCs/>
              </w:rPr>
            </w:pPr>
            <w:r w:rsidRPr="006E14F0">
              <w:rPr>
                <w:rFonts w:ascii="Times New Roman" w:hAnsi="Times New Roman" w:cs="Times New Roman"/>
                <w:i/>
                <w:iCs/>
              </w:rPr>
              <w:t>*</w:t>
            </w:r>
            <w:r w:rsidRPr="006E14F0">
              <w:rPr>
                <w:rFonts w:ascii="Times New Roman" w:hAnsi="Times New Roman" w:cs="Times New Roman"/>
                <w:i/>
                <w:iCs/>
                <w:sz w:val="18"/>
                <w:szCs w:val="18"/>
              </w:rPr>
              <w:t>P</w:t>
            </w:r>
            <w:r w:rsidR="00633F57" w:rsidRPr="006E14F0">
              <w:rPr>
                <w:rFonts w:ascii="Times New Roman" w:hAnsi="Times New Roman" w:cs="Times New Roman"/>
                <w:i/>
                <w:iCs/>
                <w:sz w:val="18"/>
                <w:szCs w:val="18"/>
              </w:rPr>
              <w:t>recision – fracture of retrieved documents that are relevant</w:t>
            </w:r>
            <w:r w:rsidRPr="006E14F0">
              <w:rPr>
                <w:rFonts w:ascii="Times New Roman" w:hAnsi="Times New Roman" w:cs="Times New Roman"/>
                <w:i/>
                <w:iCs/>
                <w:sz w:val="18"/>
                <w:szCs w:val="18"/>
              </w:rPr>
              <w:t>, a proxy for positive predictive value, Recall – a fracture of relevant documents retrieved, a proxy for sensitivity, F-measure – harmonic mean of precision and recall</w:t>
            </w:r>
          </w:p>
          <w:p w14:paraId="089EC734" w14:textId="20AA7390" w:rsidR="001073C6" w:rsidRPr="006E14F0" w:rsidRDefault="001073C6" w:rsidP="001073C6">
            <w:pPr>
              <w:rPr>
                <w:rFonts w:ascii="Times New Roman" w:hAnsi="Times New Roman" w:cs="Times New Roman"/>
                <w:b/>
                <w:bCs/>
              </w:rPr>
            </w:pPr>
            <w:r w:rsidRPr="006E14F0">
              <w:rPr>
                <w:rFonts w:ascii="Times New Roman" w:hAnsi="Times New Roman" w:cs="Times New Roman"/>
                <w:b/>
                <w:bCs/>
              </w:rPr>
              <w:lastRenderedPageBreak/>
              <w:t xml:space="preserve">Screening results: </w:t>
            </w:r>
          </w:p>
          <w:p w14:paraId="24597B78" w14:textId="061A555A" w:rsidR="00C95404" w:rsidRPr="006E14F0" w:rsidRDefault="00DF415D" w:rsidP="001C3591">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Processing of a naïve set of 10000 randomly selected documents from the</w:t>
            </w:r>
            <w:r w:rsidR="00F5678D" w:rsidRPr="006E14F0">
              <w:rPr>
                <w:rFonts w:ascii="Times New Roman" w:hAnsi="Times New Roman" w:cs="Times New Roman"/>
              </w:rPr>
              <w:t xml:space="preserve"> </w:t>
            </w:r>
            <w:r w:rsidR="00585730" w:rsidRPr="006E14F0">
              <w:rPr>
                <w:rFonts w:ascii="Times New Roman" w:hAnsi="Times New Roman" w:cs="Times New Roman"/>
              </w:rPr>
              <w:t>Veterans</w:t>
            </w:r>
            <w:r w:rsidR="00F5678D" w:rsidRPr="006E14F0">
              <w:rPr>
                <w:rFonts w:ascii="Times New Roman" w:hAnsi="Times New Roman" w:cs="Times New Roman"/>
              </w:rPr>
              <w:t>’</w:t>
            </w:r>
            <w:r w:rsidR="00585730" w:rsidRPr="006E14F0">
              <w:rPr>
                <w:rFonts w:ascii="Times New Roman" w:hAnsi="Times New Roman" w:cs="Times New Roman"/>
              </w:rPr>
              <w:t xml:space="preserve"> Affairs (VA)</w:t>
            </w:r>
            <w:r w:rsidRPr="006E14F0">
              <w:rPr>
                <w:rFonts w:ascii="Times New Roman" w:hAnsi="Times New Roman" w:cs="Times New Roman"/>
              </w:rPr>
              <w:t xml:space="preserve"> usi</w:t>
            </w:r>
            <w:r w:rsidR="00F170FF" w:rsidRPr="006E14F0">
              <w:rPr>
                <w:rFonts w:ascii="Times New Roman" w:hAnsi="Times New Roman" w:cs="Times New Roman"/>
              </w:rPr>
              <w:t>ng this model indicated a 4</w:t>
            </w:r>
            <w:r w:rsidR="00B505E3" w:rsidRPr="006E14F0">
              <w:rPr>
                <w:rFonts w:ascii="Times New Roman" w:hAnsi="Times New Roman" w:cs="Times New Roman"/>
              </w:rPr>
              <w:t>.</w:t>
            </w:r>
            <w:r w:rsidR="00F170FF" w:rsidRPr="006E14F0">
              <w:rPr>
                <w:rFonts w:ascii="Times New Roman" w:hAnsi="Times New Roman" w:cs="Times New Roman"/>
              </w:rPr>
              <w:t>7% prevalence of homelessnes</w:t>
            </w:r>
            <w:r w:rsidR="00C95404" w:rsidRPr="006E14F0">
              <w:rPr>
                <w:rFonts w:ascii="Times New Roman" w:hAnsi="Times New Roman" w:cs="Times New Roman"/>
              </w:rPr>
              <w:t>s</w:t>
            </w:r>
            <w:r w:rsidR="00A12BF2" w:rsidRPr="006E14F0">
              <w:rPr>
                <w:rFonts w:ascii="Times New Roman" w:hAnsi="Times New Roman" w:cs="Times New Roman"/>
              </w:rPr>
              <w:t xml:space="preserve"> in 2009</w:t>
            </w:r>
            <w:r w:rsidR="00C95404" w:rsidRPr="006E14F0">
              <w:rPr>
                <w:rFonts w:ascii="Times New Roman" w:hAnsi="Times New Roman" w:cs="Times New Roman"/>
              </w:rPr>
              <w:t>, with 463 documents flagged as posit</w:t>
            </w:r>
            <w:r w:rsidR="007E1AA6" w:rsidRPr="006E14F0">
              <w:rPr>
                <w:rFonts w:ascii="Times New Roman" w:hAnsi="Times New Roman" w:cs="Times New Roman"/>
              </w:rPr>
              <w:t xml:space="preserve">ive </w:t>
            </w:r>
            <w:r w:rsidR="00841FF6" w:rsidRPr="006E14F0">
              <w:rPr>
                <w:rFonts w:ascii="Times New Roman" w:hAnsi="Times New Roman" w:cs="Times New Roman"/>
              </w:rPr>
              <w:t xml:space="preserve"> </w:t>
            </w:r>
          </w:p>
          <w:p w14:paraId="7A598F9F" w14:textId="33BE86DA" w:rsidR="00841FF6" w:rsidRPr="006E14F0" w:rsidRDefault="00841FF6" w:rsidP="00841FF6">
            <w:pPr>
              <w:rPr>
                <w:rFonts w:ascii="Times New Roman" w:hAnsi="Times New Roman" w:cs="Times New Roman"/>
              </w:rPr>
            </w:pPr>
          </w:p>
          <w:p w14:paraId="2F4834C2" w14:textId="6CB91C95" w:rsidR="00841FF6" w:rsidRPr="006E14F0" w:rsidRDefault="00841FF6" w:rsidP="00841FF6">
            <w:pPr>
              <w:rPr>
                <w:rFonts w:ascii="Times New Roman" w:hAnsi="Times New Roman" w:cs="Times New Roman"/>
              </w:rPr>
            </w:pPr>
            <w:r w:rsidRPr="006E14F0">
              <w:rPr>
                <w:rFonts w:ascii="Times New Roman" w:hAnsi="Times New Roman" w:cs="Times New Roman"/>
                <w:b/>
                <w:bCs/>
              </w:rPr>
              <w:t xml:space="preserve">Validity: </w:t>
            </w:r>
          </w:p>
          <w:p w14:paraId="38835BFF" w14:textId="706B567C" w:rsidR="00DF415D" w:rsidRPr="006E14F0" w:rsidRDefault="00C95404" w:rsidP="001C3591">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 xml:space="preserve">Human review noted a precision of 70% of these flags resulting in an adjusted prevalence of homelessness of 3.3%, which matches current </w:t>
            </w:r>
            <w:r w:rsidR="00585730" w:rsidRPr="006E14F0">
              <w:rPr>
                <w:rFonts w:ascii="Times New Roman" w:hAnsi="Times New Roman" w:cs="Times New Roman"/>
              </w:rPr>
              <w:t xml:space="preserve">VA </w:t>
            </w:r>
            <w:r w:rsidRPr="006E14F0">
              <w:rPr>
                <w:rFonts w:ascii="Times New Roman" w:hAnsi="Times New Roman" w:cs="Times New Roman"/>
              </w:rPr>
              <w:t>estimat</w:t>
            </w:r>
            <w:r w:rsidR="00B95286" w:rsidRPr="006E14F0">
              <w:rPr>
                <w:rFonts w:ascii="Times New Roman" w:hAnsi="Times New Roman" w:cs="Times New Roman"/>
              </w:rPr>
              <w:t>es</w:t>
            </w:r>
            <w:r w:rsidR="001B7751" w:rsidRPr="006E14F0">
              <w:rPr>
                <w:rFonts w:ascii="Times New Roman" w:hAnsi="Times New Roman" w:cs="Times New Roman"/>
              </w:rPr>
              <w:t xml:space="preserve"> </w:t>
            </w:r>
          </w:p>
          <w:p w14:paraId="41516568" w14:textId="1F58C5B1" w:rsidR="001B7751" w:rsidRPr="006E14F0" w:rsidRDefault="001B7751" w:rsidP="001C3591">
            <w:pPr>
              <w:pStyle w:val="ListParagraph"/>
              <w:numPr>
                <w:ilvl w:val="0"/>
                <w:numId w:val="3"/>
              </w:numPr>
              <w:ind w:left="332" w:hanging="246"/>
              <w:rPr>
                <w:rFonts w:ascii="Times New Roman" w:hAnsi="Times New Roman" w:cs="Times New Roman"/>
              </w:rPr>
            </w:pPr>
            <w:r w:rsidRPr="006E14F0">
              <w:rPr>
                <w:rFonts w:ascii="Times New Roman" w:hAnsi="Times New Roman" w:cs="Times New Roman"/>
              </w:rPr>
              <w:t>This study has s</w:t>
            </w:r>
            <w:r w:rsidR="004D3C5E" w:rsidRPr="006E14F0">
              <w:rPr>
                <w:rFonts w:ascii="Times New Roman" w:hAnsi="Times New Roman" w:cs="Times New Roman"/>
              </w:rPr>
              <w:t xml:space="preserve">hown the potential effectiveness and efficiency </w:t>
            </w:r>
            <w:r w:rsidR="009C10C4" w:rsidRPr="006E14F0">
              <w:rPr>
                <w:rFonts w:ascii="Times New Roman" w:hAnsi="Times New Roman" w:cs="Times New Roman"/>
              </w:rPr>
              <w:t>of using NLP tools to screen for homelessness from electronic medical records within a reasonable time frame</w:t>
            </w:r>
          </w:p>
        </w:tc>
      </w:tr>
      <w:tr w:rsidR="00704F83" w:rsidRPr="006E14F0" w14:paraId="06EC7CCB" w14:textId="77777777" w:rsidTr="003849C3">
        <w:trPr>
          <w:trHeight w:val="127"/>
        </w:trPr>
        <w:tc>
          <w:tcPr>
            <w:tcW w:w="1535" w:type="dxa"/>
          </w:tcPr>
          <w:p w14:paraId="699FD798" w14:textId="27AA4B7A" w:rsidR="009E6F3F" w:rsidRPr="006E14F0" w:rsidRDefault="008C08FB" w:rsidP="00BB7968">
            <w:pPr>
              <w:rPr>
                <w:rFonts w:ascii="Times New Roman" w:hAnsi="Times New Roman" w:cs="Times New Roman"/>
              </w:rPr>
            </w:pPr>
            <w:r w:rsidRPr="006E14F0">
              <w:rPr>
                <w:rFonts w:ascii="Times New Roman" w:hAnsi="Times New Roman" w:cs="Times New Roman"/>
                <w:noProof/>
              </w:rPr>
              <w:lastRenderedPageBreak/>
              <w:t>Henrikson et al. (2019)</w:t>
            </w:r>
          </w:p>
        </w:tc>
        <w:tc>
          <w:tcPr>
            <w:tcW w:w="1485" w:type="dxa"/>
          </w:tcPr>
          <w:p w14:paraId="1CF89C67" w14:textId="36DB35D4" w:rsidR="009E6F3F" w:rsidRPr="006E14F0" w:rsidRDefault="009E6F3F" w:rsidP="00BB7968">
            <w:pPr>
              <w:rPr>
                <w:rFonts w:ascii="Times New Roman" w:hAnsi="Times New Roman" w:cs="Times New Roman"/>
              </w:rPr>
            </w:pPr>
            <w:r w:rsidRPr="006E14F0">
              <w:rPr>
                <w:rFonts w:ascii="Times New Roman" w:hAnsi="Times New Roman" w:cs="Times New Roman"/>
              </w:rPr>
              <w:t>United States</w:t>
            </w:r>
          </w:p>
        </w:tc>
        <w:tc>
          <w:tcPr>
            <w:tcW w:w="1370" w:type="dxa"/>
          </w:tcPr>
          <w:p w14:paraId="0894EDFE" w14:textId="1D944C4B" w:rsidR="009E6F3F" w:rsidRPr="006E14F0" w:rsidRDefault="009E6F3F" w:rsidP="00BB7968">
            <w:pPr>
              <w:rPr>
                <w:rFonts w:ascii="Times New Roman" w:hAnsi="Times New Roman" w:cs="Times New Roman"/>
              </w:rPr>
            </w:pPr>
            <w:r w:rsidRPr="006E14F0">
              <w:rPr>
                <w:rFonts w:ascii="Times New Roman" w:hAnsi="Times New Roman" w:cs="Times New Roman"/>
              </w:rPr>
              <w:t xml:space="preserve">Primary care, Specialty care and Inpatient settings </w:t>
            </w:r>
          </w:p>
        </w:tc>
        <w:tc>
          <w:tcPr>
            <w:tcW w:w="2126" w:type="dxa"/>
          </w:tcPr>
          <w:p w14:paraId="0BF45233" w14:textId="77777777" w:rsidR="009E6F3F" w:rsidRPr="006E14F0" w:rsidRDefault="00BF1155" w:rsidP="00BB7968">
            <w:pPr>
              <w:rPr>
                <w:rFonts w:ascii="Times New Roman" w:hAnsi="Times New Roman" w:cs="Times New Roman"/>
              </w:rPr>
            </w:pPr>
            <w:r w:rsidRPr="006E14F0">
              <w:rPr>
                <w:rFonts w:ascii="Times New Roman" w:hAnsi="Times New Roman" w:cs="Times New Roman"/>
                <w:b/>
                <w:bCs/>
              </w:rPr>
              <w:t>Patient population:</w:t>
            </w:r>
            <w:r w:rsidRPr="006E14F0">
              <w:rPr>
                <w:rFonts w:ascii="Times New Roman" w:hAnsi="Times New Roman" w:cs="Times New Roman"/>
              </w:rPr>
              <w:t xml:space="preserve"> </w:t>
            </w:r>
            <w:r w:rsidR="009E6F3F" w:rsidRPr="006E14F0">
              <w:rPr>
                <w:rFonts w:ascii="Times New Roman" w:hAnsi="Times New Roman" w:cs="Times New Roman"/>
              </w:rPr>
              <w:t>All ages, Medicare/Medicaid patients, Adults, Children/Young adults, Children and Families, Web volunteer registry, Adult women</w:t>
            </w:r>
          </w:p>
          <w:p w14:paraId="682FCE69" w14:textId="77777777" w:rsidR="003D1669" w:rsidRPr="006E14F0" w:rsidRDefault="003D1669" w:rsidP="00BB7968">
            <w:pPr>
              <w:rPr>
                <w:rFonts w:ascii="Times New Roman" w:hAnsi="Times New Roman" w:cs="Times New Roman"/>
              </w:rPr>
            </w:pPr>
          </w:p>
          <w:p w14:paraId="68066009" w14:textId="6B146F29" w:rsidR="002359FB" w:rsidRPr="006E14F0" w:rsidRDefault="003D1669" w:rsidP="00BB7968">
            <w:pPr>
              <w:rPr>
                <w:rFonts w:ascii="Times New Roman" w:hAnsi="Times New Roman" w:cs="Times New Roman"/>
                <w:b/>
                <w:bCs/>
              </w:rPr>
            </w:pPr>
            <w:r w:rsidRPr="006E14F0">
              <w:rPr>
                <w:rFonts w:ascii="Times New Roman" w:hAnsi="Times New Roman" w:cs="Times New Roman"/>
                <w:b/>
                <w:bCs/>
              </w:rPr>
              <w:t>Provider population:</w:t>
            </w:r>
          </w:p>
          <w:p w14:paraId="09F972DB" w14:textId="4B56A4A2" w:rsidR="00602580" w:rsidRPr="006E14F0" w:rsidRDefault="00602580" w:rsidP="00BB7968">
            <w:pPr>
              <w:rPr>
                <w:rFonts w:ascii="Times New Roman" w:hAnsi="Times New Roman" w:cs="Times New Roman"/>
              </w:rPr>
            </w:pPr>
            <w:r w:rsidRPr="006E14F0">
              <w:rPr>
                <w:rFonts w:ascii="Times New Roman" w:hAnsi="Times New Roman" w:cs="Times New Roman"/>
              </w:rPr>
              <w:t>Not specified</w:t>
            </w:r>
          </w:p>
          <w:p w14:paraId="0BCB016B" w14:textId="628D7675" w:rsidR="003D1669" w:rsidRPr="006E14F0" w:rsidRDefault="003D1669" w:rsidP="00BB7968">
            <w:pPr>
              <w:rPr>
                <w:rFonts w:ascii="Times New Roman" w:hAnsi="Times New Roman" w:cs="Times New Roman"/>
                <w:b/>
                <w:bCs/>
              </w:rPr>
            </w:pPr>
            <w:r w:rsidRPr="006E14F0">
              <w:rPr>
                <w:rFonts w:ascii="Times New Roman" w:hAnsi="Times New Roman" w:cs="Times New Roman"/>
                <w:b/>
                <w:bCs/>
              </w:rPr>
              <w:t xml:space="preserve"> </w:t>
            </w:r>
          </w:p>
          <w:p w14:paraId="547AE331" w14:textId="195C9F77" w:rsidR="00074601" w:rsidRPr="006E14F0" w:rsidRDefault="00074601" w:rsidP="00BB7968">
            <w:pPr>
              <w:rPr>
                <w:rFonts w:ascii="Times New Roman" w:hAnsi="Times New Roman" w:cs="Times New Roman"/>
                <w:b/>
                <w:bCs/>
              </w:rPr>
            </w:pPr>
          </w:p>
        </w:tc>
        <w:tc>
          <w:tcPr>
            <w:tcW w:w="3156" w:type="dxa"/>
          </w:tcPr>
          <w:p w14:paraId="6456A72F" w14:textId="38552D6D" w:rsidR="00161FF4" w:rsidRPr="006E14F0" w:rsidRDefault="00446207" w:rsidP="00BB7968">
            <w:pPr>
              <w:rPr>
                <w:rFonts w:ascii="Times New Roman" w:hAnsi="Times New Roman" w:cs="Times New Roman"/>
              </w:rPr>
            </w:pPr>
            <w:r w:rsidRPr="006E14F0">
              <w:rPr>
                <w:rFonts w:ascii="Times New Roman" w:hAnsi="Times New Roman" w:cs="Times New Roman"/>
              </w:rPr>
              <w:t>19 of the 21 tools included in this systematic review assessed for homelessness</w:t>
            </w:r>
            <w:r w:rsidR="0028454D" w:rsidRPr="006E14F0">
              <w:rPr>
                <w:rFonts w:ascii="Times New Roman" w:hAnsi="Times New Roman" w:cs="Times New Roman"/>
              </w:rPr>
              <w:t xml:space="preserve">. </w:t>
            </w:r>
            <w:r w:rsidR="00CD43E6" w:rsidRPr="006E14F0">
              <w:rPr>
                <w:rFonts w:ascii="Times New Roman" w:hAnsi="Times New Roman" w:cs="Times New Roman"/>
              </w:rPr>
              <w:t>The tools created after</w:t>
            </w:r>
            <w:r w:rsidR="00CC6E17" w:rsidRPr="006E14F0">
              <w:rPr>
                <w:rFonts w:ascii="Times New Roman" w:hAnsi="Times New Roman" w:cs="Times New Roman"/>
              </w:rPr>
              <w:t xml:space="preserve"> 2000</w:t>
            </w:r>
            <w:r w:rsidR="0028454D" w:rsidRPr="006E14F0">
              <w:rPr>
                <w:rFonts w:ascii="Times New Roman" w:hAnsi="Times New Roman" w:cs="Times New Roman"/>
              </w:rPr>
              <w:t xml:space="preserve"> </w:t>
            </w:r>
            <w:r w:rsidR="00CD43E6" w:rsidRPr="006E14F0">
              <w:rPr>
                <w:rFonts w:ascii="Times New Roman" w:hAnsi="Times New Roman" w:cs="Times New Roman"/>
              </w:rPr>
              <w:t xml:space="preserve">(n=15) </w:t>
            </w:r>
            <w:r w:rsidR="0028454D" w:rsidRPr="006E14F0">
              <w:rPr>
                <w:rFonts w:ascii="Times New Roman" w:hAnsi="Times New Roman" w:cs="Times New Roman"/>
              </w:rPr>
              <w:t xml:space="preserve">are listed here: </w:t>
            </w:r>
          </w:p>
          <w:p w14:paraId="42AF31FC" w14:textId="77777777" w:rsidR="00161FF4" w:rsidRPr="006E14F0" w:rsidRDefault="00161FF4" w:rsidP="00BB7968">
            <w:pPr>
              <w:rPr>
                <w:rFonts w:ascii="Times New Roman" w:hAnsi="Times New Roman" w:cs="Times New Roman"/>
              </w:rPr>
            </w:pPr>
          </w:p>
          <w:p w14:paraId="7D31D5D0" w14:textId="5767C279" w:rsidR="00F30634" w:rsidRPr="006E14F0" w:rsidRDefault="00000000" w:rsidP="00F30634">
            <w:pPr>
              <w:pStyle w:val="ListParagraph"/>
              <w:numPr>
                <w:ilvl w:val="0"/>
                <w:numId w:val="3"/>
              </w:numPr>
              <w:rPr>
                <w:rStyle w:val="Hyperlink"/>
                <w:rFonts w:ascii="Times New Roman" w:hAnsi="Times New Roman" w:cs="Times New Roman"/>
                <w:color w:val="auto"/>
                <w:u w:val="none"/>
              </w:rPr>
            </w:pPr>
            <w:hyperlink r:id="rId11" w:history="1">
              <w:r w:rsidR="00E61F46" w:rsidRPr="006E14F0">
                <w:rPr>
                  <w:rStyle w:val="Hyperlink"/>
                  <w:rFonts w:ascii="Times New Roman" w:hAnsi="Times New Roman" w:cs="Times New Roman"/>
                </w:rPr>
                <w:t>Your Current Life Situation</w:t>
              </w:r>
            </w:hyperlink>
          </w:p>
          <w:p w14:paraId="7AA176B8" w14:textId="3C99CDED" w:rsidR="00F30634" w:rsidRPr="006E14F0" w:rsidRDefault="00000000" w:rsidP="00F30634">
            <w:pPr>
              <w:pStyle w:val="ListParagraph"/>
              <w:numPr>
                <w:ilvl w:val="0"/>
                <w:numId w:val="3"/>
              </w:numPr>
              <w:rPr>
                <w:rFonts w:ascii="Times New Roman" w:hAnsi="Times New Roman" w:cs="Times New Roman"/>
                <w:color w:val="0070C0"/>
              </w:rPr>
            </w:pPr>
            <w:hyperlink r:id="rId12" w:history="1">
              <w:r w:rsidR="00F30634" w:rsidRPr="006E14F0">
                <w:rPr>
                  <w:rStyle w:val="Hyperlink"/>
                  <w:rFonts w:ascii="Times New Roman" w:hAnsi="Times New Roman" w:cs="Times New Roman"/>
                  <w:color w:val="0070C0"/>
                </w:rPr>
                <w:t xml:space="preserve">Accountable Health Communities (AHC) Health-Related Social Needs (HRSN) Screening Tool </w:t>
              </w:r>
            </w:hyperlink>
            <w:r w:rsidR="00F30634" w:rsidRPr="006E14F0">
              <w:rPr>
                <w:rFonts w:ascii="Times New Roman" w:hAnsi="Times New Roman" w:cs="Times New Roman"/>
                <w:color w:val="0070C0"/>
              </w:rPr>
              <w:t xml:space="preserve">  </w:t>
            </w:r>
          </w:p>
          <w:p w14:paraId="562A422B" w14:textId="30A280BC" w:rsidR="00027CEA" w:rsidRPr="006E14F0" w:rsidRDefault="00000000" w:rsidP="00027CEA">
            <w:pPr>
              <w:pStyle w:val="ListParagraph"/>
              <w:numPr>
                <w:ilvl w:val="0"/>
                <w:numId w:val="3"/>
              </w:numPr>
              <w:rPr>
                <w:rFonts w:ascii="Times New Roman" w:hAnsi="Times New Roman" w:cs="Times New Roman"/>
              </w:rPr>
            </w:pPr>
            <w:hyperlink r:id="rId13" w:history="1">
              <w:r w:rsidR="004C488A" w:rsidRPr="006E14F0">
                <w:rPr>
                  <w:rStyle w:val="Hyperlink"/>
                  <w:rFonts w:ascii="Times New Roman" w:hAnsi="Times New Roman" w:cs="Times New Roman"/>
                </w:rPr>
                <w:t xml:space="preserve">Structural Vulnerability Assessment Tool  </w:t>
              </w:r>
            </w:hyperlink>
          </w:p>
          <w:p w14:paraId="4EB32D9A" w14:textId="3898D6F4" w:rsidR="004B4C7F" w:rsidRPr="006E14F0" w:rsidRDefault="00000000" w:rsidP="00814879">
            <w:pPr>
              <w:pStyle w:val="ListParagraph"/>
              <w:numPr>
                <w:ilvl w:val="0"/>
                <w:numId w:val="3"/>
              </w:numPr>
              <w:rPr>
                <w:rFonts w:ascii="Times New Roman" w:hAnsi="Times New Roman" w:cs="Times New Roman"/>
              </w:rPr>
            </w:pPr>
            <w:hyperlink r:id="rId14" w:history="1">
              <w:r w:rsidR="00F066FF" w:rsidRPr="006E14F0">
                <w:rPr>
                  <w:rStyle w:val="Hyperlink"/>
                  <w:rFonts w:ascii="Times New Roman" w:hAnsi="Times New Roman" w:cs="Times New Roman"/>
                </w:rPr>
                <w:t>Health Leads</w:t>
              </w:r>
            </w:hyperlink>
            <w:r w:rsidR="006304FB" w:rsidRPr="006E14F0">
              <w:rPr>
                <w:rFonts w:ascii="Times New Roman" w:hAnsi="Times New Roman" w:cs="Times New Roman"/>
              </w:rPr>
              <w:t xml:space="preserve"> </w:t>
            </w:r>
          </w:p>
          <w:p w14:paraId="151B0E11" w14:textId="3F4F0C07" w:rsidR="00606125" w:rsidRPr="006E14F0" w:rsidRDefault="00000000" w:rsidP="00814879">
            <w:pPr>
              <w:pStyle w:val="ListParagraph"/>
              <w:numPr>
                <w:ilvl w:val="0"/>
                <w:numId w:val="3"/>
              </w:numPr>
              <w:rPr>
                <w:rFonts w:ascii="Times New Roman" w:hAnsi="Times New Roman" w:cs="Times New Roman"/>
              </w:rPr>
            </w:pPr>
            <w:hyperlink r:id="rId15" w:history="1">
              <w:r w:rsidR="00606125" w:rsidRPr="006E14F0">
                <w:rPr>
                  <w:rStyle w:val="Hyperlink"/>
                  <w:rFonts w:ascii="Times New Roman" w:hAnsi="Times New Roman" w:cs="Times New Roman"/>
                </w:rPr>
                <w:t>Protocol for Responding to and Assessing Patient Assets, Risks, and Experiences (PRAPARE)</w:t>
              </w:r>
            </w:hyperlink>
            <w:r w:rsidR="00606125" w:rsidRPr="006E14F0">
              <w:rPr>
                <w:rFonts w:ascii="Times New Roman" w:hAnsi="Times New Roman" w:cs="Times New Roman"/>
              </w:rPr>
              <w:t xml:space="preserve"> </w:t>
            </w:r>
          </w:p>
          <w:p w14:paraId="6FF6F807" w14:textId="6A572338" w:rsidR="006304FB" w:rsidRPr="006E14F0" w:rsidRDefault="00000000" w:rsidP="00814879">
            <w:pPr>
              <w:pStyle w:val="ListParagraph"/>
              <w:numPr>
                <w:ilvl w:val="0"/>
                <w:numId w:val="3"/>
              </w:numPr>
              <w:rPr>
                <w:rFonts w:ascii="Times New Roman" w:hAnsi="Times New Roman" w:cs="Times New Roman"/>
              </w:rPr>
            </w:pPr>
            <w:hyperlink r:id="rId16" w:history="1">
              <w:proofErr w:type="spellStart"/>
              <w:r w:rsidR="0030355D" w:rsidRPr="006E14F0">
                <w:rPr>
                  <w:rStyle w:val="Hyperlink"/>
                  <w:rFonts w:ascii="Times New Roman" w:hAnsi="Times New Roman" w:cs="Times New Roman"/>
                </w:rPr>
                <w:t>HealthBegins</w:t>
              </w:r>
              <w:proofErr w:type="spellEnd"/>
              <w:r w:rsidR="0030355D" w:rsidRPr="006E14F0">
                <w:rPr>
                  <w:rStyle w:val="Hyperlink"/>
                  <w:rFonts w:ascii="Times New Roman" w:hAnsi="Times New Roman" w:cs="Times New Roman"/>
                </w:rPr>
                <w:t xml:space="preserve"> </w:t>
              </w:r>
            </w:hyperlink>
            <w:r w:rsidR="00606125" w:rsidRPr="006E14F0">
              <w:rPr>
                <w:rFonts w:ascii="Times New Roman" w:hAnsi="Times New Roman" w:cs="Times New Roman"/>
              </w:rPr>
              <w:t xml:space="preserve"> </w:t>
            </w:r>
            <w:r w:rsidR="00A40AAC" w:rsidRPr="006E14F0">
              <w:rPr>
                <w:rFonts w:ascii="Times New Roman" w:hAnsi="Times New Roman" w:cs="Times New Roman"/>
              </w:rPr>
              <w:t xml:space="preserve"> </w:t>
            </w:r>
          </w:p>
          <w:p w14:paraId="3ED13383" w14:textId="4B1829E1" w:rsidR="00A40AAC" w:rsidRPr="006E14F0" w:rsidRDefault="00000000" w:rsidP="00814879">
            <w:pPr>
              <w:pStyle w:val="ListParagraph"/>
              <w:numPr>
                <w:ilvl w:val="0"/>
                <w:numId w:val="3"/>
              </w:numPr>
              <w:rPr>
                <w:rFonts w:ascii="Times New Roman" w:hAnsi="Times New Roman" w:cs="Times New Roman"/>
              </w:rPr>
            </w:pPr>
            <w:hyperlink r:id="rId17" w:history="1">
              <w:proofErr w:type="spellStart"/>
              <w:r w:rsidR="00A40AAC" w:rsidRPr="006E14F0">
                <w:rPr>
                  <w:rStyle w:val="Hyperlink"/>
                  <w:rFonts w:ascii="Times New Roman" w:hAnsi="Times New Roman" w:cs="Times New Roman"/>
                </w:rPr>
                <w:t>HelpSteps</w:t>
              </w:r>
              <w:proofErr w:type="spellEnd"/>
              <w:r w:rsidR="00A40AAC" w:rsidRPr="006E14F0">
                <w:rPr>
                  <w:rStyle w:val="Hyperlink"/>
                  <w:rFonts w:ascii="Times New Roman" w:hAnsi="Times New Roman" w:cs="Times New Roman"/>
                </w:rPr>
                <w:t xml:space="preserve"> (</w:t>
              </w:r>
              <w:r w:rsidR="009B0D94" w:rsidRPr="006E14F0">
                <w:rPr>
                  <w:rStyle w:val="Hyperlink"/>
                  <w:rFonts w:ascii="Times New Roman" w:hAnsi="Times New Roman" w:cs="Times New Roman"/>
                </w:rPr>
                <w:t xml:space="preserve">The </w:t>
              </w:r>
              <w:r w:rsidR="00A40AAC" w:rsidRPr="006E14F0">
                <w:rPr>
                  <w:rStyle w:val="Hyperlink"/>
                  <w:rFonts w:ascii="Times New Roman" w:hAnsi="Times New Roman" w:cs="Times New Roman"/>
                </w:rPr>
                <w:t>Online Advocate)</w:t>
              </w:r>
              <w:r w:rsidR="009B0D94" w:rsidRPr="006E14F0">
                <w:rPr>
                  <w:rStyle w:val="Hyperlink"/>
                  <w:rFonts w:ascii="Times New Roman" w:hAnsi="Times New Roman" w:cs="Times New Roman"/>
                </w:rPr>
                <w:t xml:space="preserve"> – table of survey categories linked</w:t>
              </w:r>
              <w:r w:rsidR="00A40AAC" w:rsidRPr="006E14F0">
                <w:rPr>
                  <w:rStyle w:val="Hyperlink"/>
                  <w:rFonts w:ascii="Times New Roman" w:hAnsi="Times New Roman" w:cs="Times New Roman"/>
                </w:rPr>
                <w:t xml:space="preserve"> </w:t>
              </w:r>
            </w:hyperlink>
            <w:r w:rsidR="00A40AAC" w:rsidRPr="006E14F0">
              <w:rPr>
                <w:rFonts w:ascii="Times New Roman" w:hAnsi="Times New Roman" w:cs="Times New Roman"/>
              </w:rPr>
              <w:t xml:space="preserve"> </w:t>
            </w:r>
          </w:p>
          <w:p w14:paraId="01F478E3" w14:textId="4F03F17E" w:rsidR="00A40AAC" w:rsidRPr="006E14F0" w:rsidRDefault="00000000" w:rsidP="00814879">
            <w:pPr>
              <w:pStyle w:val="ListParagraph"/>
              <w:numPr>
                <w:ilvl w:val="0"/>
                <w:numId w:val="3"/>
              </w:numPr>
              <w:rPr>
                <w:rFonts w:ascii="Times New Roman" w:hAnsi="Times New Roman" w:cs="Times New Roman"/>
              </w:rPr>
            </w:pPr>
            <w:hyperlink r:id="rId18" w:history="1">
              <w:r w:rsidR="00A40AAC" w:rsidRPr="006E14F0">
                <w:rPr>
                  <w:rStyle w:val="Hyperlink"/>
                  <w:rFonts w:ascii="Times New Roman" w:hAnsi="Times New Roman" w:cs="Times New Roman"/>
                </w:rPr>
                <w:t>Medical-Legal Partnership</w:t>
              </w:r>
            </w:hyperlink>
            <w:r w:rsidR="00036E20" w:rsidRPr="006E14F0">
              <w:rPr>
                <w:rFonts w:ascii="Times New Roman" w:hAnsi="Times New Roman" w:cs="Times New Roman"/>
              </w:rPr>
              <w:t xml:space="preserve"> </w:t>
            </w:r>
            <w:r w:rsidR="00A40AAC" w:rsidRPr="006E14F0">
              <w:rPr>
                <w:rFonts w:ascii="Times New Roman" w:hAnsi="Times New Roman" w:cs="Times New Roman"/>
              </w:rPr>
              <w:t xml:space="preserve"> </w:t>
            </w:r>
          </w:p>
          <w:p w14:paraId="7D57FA21" w14:textId="3C547E9F" w:rsidR="00A40AAC" w:rsidRPr="006E14F0" w:rsidRDefault="00000000" w:rsidP="00814879">
            <w:pPr>
              <w:pStyle w:val="ListParagraph"/>
              <w:numPr>
                <w:ilvl w:val="0"/>
                <w:numId w:val="3"/>
              </w:numPr>
              <w:rPr>
                <w:rFonts w:ascii="Times New Roman" w:hAnsi="Times New Roman" w:cs="Times New Roman"/>
              </w:rPr>
            </w:pPr>
            <w:hyperlink r:id="rId19" w:history="1">
              <w:r w:rsidR="0009108D" w:rsidRPr="006E14F0">
                <w:rPr>
                  <w:rStyle w:val="Hyperlink"/>
                  <w:rFonts w:ascii="Times New Roman" w:hAnsi="Times New Roman" w:cs="Times New Roman"/>
                </w:rPr>
                <w:t>Institute of Medicine (IOM)</w:t>
              </w:r>
            </w:hyperlink>
            <w:r w:rsidR="00A40AAC" w:rsidRPr="006E14F0">
              <w:rPr>
                <w:rFonts w:ascii="Times New Roman" w:hAnsi="Times New Roman" w:cs="Times New Roman"/>
              </w:rPr>
              <w:t xml:space="preserve"> </w:t>
            </w:r>
          </w:p>
          <w:p w14:paraId="0EF78951" w14:textId="04450855" w:rsidR="009E350B" w:rsidRPr="006E14F0" w:rsidRDefault="00000000" w:rsidP="009E350B">
            <w:pPr>
              <w:pStyle w:val="ListParagraph"/>
              <w:numPr>
                <w:ilvl w:val="0"/>
                <w:numId w:val="3"/>
              </w:numPr>
              <w:rPr>
                <w:rFonts w:ascii="Times New Roman" w:hAnsi="Times New Roman" w:cs="Times New Roman"/>
              </w:rPr>
            </w:pPr>
            <w:hyperlink r:id="rId20" w:history="1">
              <w:r w:rsidR="00A34002" w:rsidRPr="006E14F0">
                <w:rPr>
                  <w:rStyle w:val="Hyperlink"/>
                  <w:rFonts w:ascii="Times New Roman" w:hAnsi="Times New Roman" w:cs="Times New Roman"/>
                </w:rPr>
                <w:t xml:space="preserve">Medicare Total Health Assessment </w:t>
              </w:r>
            </w:hyperlink>
            <w:r w:rsidR="009E350B" w:rsidRPr="006E14F0">
              <w:rPr>
                <w:rFonts w:ascii="Times New Roman" w:hAnsi="Times New Roman" w:cs="Times New Roman"/>
              </w:rPr>
              <w:t xml:space="preserve"> </w:t>
            </w:r>
          </w:p>
          <w:p w14:paraId="01D1DE42" w14:textId="6DF567EF" w:rsidR="00A40AAC" w:rsidRPr="006E14F0" w:rsidRDefault="00000000" w:rsidP="00814879">
            <w:pPr>
              <w:pStyle w:val="ListParagraph"/>
              <w:numPr>
                <w:ilvl w:val="0"/>
                <w:numId w:val="3"/>
              </w:numPr>
              <w:rPr>
                <w:rFonts w:ascii="Times New Roman" w:hAnsi="Times New Roman" w:cs="Times New Roman"/>
              </w:rPr>
            </w:pPr>
            <w:hyperlink r:id="rId21" w:history="1">
              <w:r w:rsidR="008A03BF" w:rsidRPr="006E14F0">
                <w:rPr>
                  <w:rStyle w:val="Hyperlink"/>
                  <w:rFonts w:ascii="Times New Roman" w:hAnsi="Times New Roman" w:cs="Times New Roman"/>
                </w:rPr>
                <w:t>Well Rx</w:t>
              </w:r>
            </w:hyperlink>
          </w:p>
          <w:p w14:paraId="770C0711" w14:textId="17846136" w:rsidR="00A40AAC" w:rsidRPr="006E14F0" w:rsidRDefault="00000000" w:rsidP="00814879">
            <w:pPr>
              <w:pStyle w:val="ListParagraph"/>
              <w:numPr>
                <w:ilvl w:val="0"/>
                <w:numId w:val="3"/>
              </w:numPr>
              <w:rPr>
                <w:rFonts w:ascii="Times New Roman" w:hAnsi="Times New Roman" w:cs="Times New Roman"/>
              </w:rPr>
            </w:pPr>
            <w:hyperlink r:id="rId22" w:history="1">
              <w:r w:rsidR="00A40AAC" w:rsidRPr="006E14F0">
                <w:rPr>
                  <w:rStyle w:val="Hyperlink"/>
                  <w:rFonts w:ascii="Times New Roman" w:hAnsi="Times New Roman" w:cs="Times New Roman"/>
                </w:rPr>
                <w:t xml:space="preserve">Social History Template </w:t>
              </w:r>
            </w:hyperlink>
            <w:r w:rsidR="00A40AAC" w:rsidRPr="006E14F0">
              <w:rPr>
                <w:rFonts w:ascii="Times New Roman" w:hAnsi="Times New Roman" w:cs="Times New Roman"/>
              </w:rPr>
              <w:t xml:space="preserve"> </w:t>
            </w:r>
          </w:p>
          <w:p w14:paraId="2CF0CAA9" w14:textId="0EBA47DC" w:rsidR="00A40AAC" w:rsidRPr="006E14F0" w:rsidRDefault="00000000" w:rsidP="00814879">
            <w:pPr>
              <w:pStyle w:val="ListParagraph"/>
              <w:numPr>
                <w:ilvl w:val="0"/>
                <w:numId w:val="3"/>
              </w:numPr>
              <w:rPr>
                <w:rFonts w:ascii="Times New Roman" w:hAnsi="Times New Roman" w:cs="Times New Roman"/>
              </w:rPr>
            </w:pPr>
            <w:hyperlink r:id="rId23" w:history="1">
              <w:r w:rsidR="00A40AAC" w:rsidRPr="006E14F0">
                <w:rPr>
                  <w:rStyle w:val="Hyperlink"/>
                  <w:rFonts w:ascii="Times New Roman" w:hAnsi="Times New Roman" w:cs="Times New Roman"/>
                </w:rPr>
                <w:t>Legal Checkup</w:t>
              </w:r>
            </w:hyperlink>
            <w:r w:rsidR="00A40AAC" w:rsidRPr="006E14F0">
              <w:rPr>
                <w:rFonts w:ascii="Times New Roman" w:hAnsi="Times New Roman" w:cs="Times New Roman"/>
              </w:rPr>
              <w:t xml:space="preserve"> </w:t>
            </w:r>
          </w:p>
          <w:p w14:paraId="5A9239CB" w14:textId="2AE9195B" w:rsidR="001A5C7B" w:rsidRPr="006E14F0" w:rsidRDefault="006226E9" w:rsidP="00D92B76">
            <w:pPr>
              <w:pStyle w:val="ListParagraph"/>
              <w:numPr>
                <w:ilvl w:val="0"/>
                <w:numId w:val="3"/>
              </w:numPr>
              <w:rPr>
                <w:rFonts w:ascii="Times New Roman" w:hAnsi="Times New Roman" w:cs="Times New Roman"/>
              </w:rPr>
            </w:pPr>
            <w:r w:rsidRPr="006E14F0">
              <w:rPr>
                <w:rFonts w:ascii="Times New Roman" w:hAnsi="Times New Roman" w:cs="Times New Roman"/>
              </w:rPr>
              <w:t>Income, Housing, Education, Legal status, Literacy, Personal Safety (IHELLP) Questionnaire</w:t>
            </w:r>
            <w:r w:rsidR="000A3E90" w:rsidRPr="006E14F0">
              <w:rPr>
                <w:rFonts w:ascii="Times New Roman" w:hAnsi="Times New Roman" w:cs="Times New Roman"/>
              </w:rPr>
              <w:t xml:space="preserve"> (</w:t>
            </w:r>
            <w:r w:rsidR="0059355B" w:rsidRPr="006E14F0">
              <w:rPr>
                <w:rFonts w:ascii="Times New Roman" w:hAnsi="Times New Roman" w:cs="Times New Roman"/>
              </w:rPr>
              <w:t>4</w:t>
            </w:r>
            <w:r w:rsidR="000A3E90" w:rsidRPr="006E14F0">
              <w:rPr>
                <w:rFonts w:ascii="Times New Roman" w:hAnsi="Times New Roman" w:cs="Times New Roman"/>
              </w:rPr>
              <w:t xml:space="preserve"> of </w:t>
            </w:r>
            <w:r w:rsidR="0059355B" w:rsidRPr="006E14F0">
              <w:rPr>
                <w:rFonts w:ascii="Times New Roman" w:hAnsi="Times New Roman" w:cs="Times New Roman"/>
              </w:rPr>
              <w:t>5</w:t>
            </w:r>
            <w:r w:rsidR="0078687D" w:rsidRPr="006E14F0">
              <w:rPr>
                <w:rFonts w:ascii="Times New Roman" w:hAnsi="Times New Roman" w:cs="Times New Roman"/>
              </w:rPr>
              <w:t xml:space="preserve"> </w:t>
            </w:r>
            <w:r w:rsidR="000A3E90" w:rsidRPr="006E14F0">
              <w:rPr>
                <w:rFonts w:ascii="Times New Roman" w:hAnsi="Times New Roman" w:cs="Times New Roman"/>
              </w:rPr>
              <w:t>variations</w:t>
            </w:r>
            <w:r w:rsidR="0078687D" w:rsidRPr="006E14F0">
              <w:rPr>
                <w:rFonts w:ascii="Times New Roman" w:hAnsi="Times New Roman" w:cs="Times New Roman"/>
              </w:rPr>
              <w:t xml:space="preserve"> cited able to be obtained</w:t>
            </w:r>
            <w:r w:rsidR="000A3E90" w:rsidRPr="006E14F0">
              <w:rPr>
                <w:rFonts w:ascii="Times New Roman" w:hAnsi="Times New Roman" w:cs="Times New Roman"/>
              </w:rPr>
              <w:t xml:space="preserve">): </w:t>
            </w:r>
          </w:p>
          <w:p w14:paraId="65F4BC9B" w14:textId="13BE3F8F" w:rsidR="000A3E90" w:rsidRPr="006E14F0" w:rsidRDefault="00000000" w:rsidP="000A3E90">
            <w:pPr>
              <w:pStyle w:val="ListParagraph"/>
              <w:numPr>
                <w:ilvl w:val="0"/>
                <w:numId w:val="6"/>
              </w:numPr>
              <w:rPr>
                <w:rFonts w:ascii="Times New Roman" w:hAnsi="Times New Roman" w:cs="Times New Roman"/>
              </w:rPr>
            </w:pPr>
            <w:hyperlink r:id="rId24" w:history="1">
              <w:r w:rsidR="00D92B76" w:rsidRPr="006E14F0">
                <w:rPr>
                  <w:rStyle w:val="Hyperlink"/>
                  <w:rFonts w:ascii="Times New Roman" w:hAnsi="Times New Roman" w:cs="Times New Roman"/>
                </w:rPr>
                <w:t xml:space="preserve">Kenyon </w:t>
              </w:r>
              <w:r w:rsidR="000A3E90" w:rsidRPr="006E14F0">
                <w:rPr>
                  <w:rStyle w:val="Hyperlink"/>
                  <w:rFonts w:ascii="Times New Roman" w:hAnsi="Times New Roman" w:cs="Times New Roman"/>
                </w:rPr>
                <w:t>et al. (2007)</w:t>
              </w:r>
            </w:hyperlink>
            <w:r w:rsidR="000A3E90" w:rsidRPr="006E14F0">
              <w:rPr>
                <w:rFonts w:ascii="Times New Roman" w:hAnsi="Times New Roman" w:cs="Times New Roman"/>
              </w:rPr>
              <w:t xml:space="preserve"> </w:t>
            </w:r>
          </w:p>
          <w:p w14:paraId="0718218F" w14:textId="5E3D71DF" w:rsidR="000A3E90" w:rsidRPr="006E14F0" w:rsidRDefault="00000000" w:rsidP="000A3E90">
            <w:pPr>
              <w:pStyle w:val="ListParagraph"/>
              <w:numPr>
                <w:ilvl w:val="0"/>
                <w:numId w:val="6"/>
              </w:numPr>
              <w:rPr>
                <w:rFonts w:ascii="Times New Roman" w:hAnsi="Times New Roman" w:cs="Times New Roman"/>
              </w:rPr>
            </w:pPr>
            <w:hyperlink r:id="rId25" w:history="1">
              <w:r w:rsidR="004E7D58" w:rsidRPr="006E14F0">
                <w:rPr>
                  <w:rStyle w:val="Hyperlink"/>
                  <w:rFonts w:ascii="Times New Roman" w:hAnsi="Times New Roman" w:cs="Times New Roman"/>
                </w:rPr>
                <w:t>Colvin et al. (2016)</w:t>
              </w:r>
            </w:hyperlink>
            <w:r w:rsidR="004E7D58" w:rsidRPr="006E14F0">
              <w:rPr>
                <w:rFonts w:ascii="Times New Roman" w:hAnsi="Times New Roman" w:cs="Times New Roman"/>
              </w:rPr>
              <w:t xml:space="preserve"> </w:t>
            </w:r>
          </w:p>
          <w:p w14:paraId="76465FEF" w14:textId="6A65A89E" w:rsidR="00F74370" w:rsidRPr="006E14F0" w:rsidRDefault="00000000" w:rsidP="000A3E90">
            <w:pPr>
              <w:pStyle w:val="ListParagraph"/>
              <w:numPr>
                <w:ilvl w:val="0"/>
                <w:numId w:val="6"/>
              </w:numPr>
              <w:rPr>
                <w:rFonts w:ascii="Times New Roman" w:hAnsi="Times New Roman" w:cs="Times New Roman"/>
              </w:rPr>
            </w:pPr>
            <w:hyperlink r:id="rId26" w:history="1">
              <w:r w:rsidR="00DF6E97" w:rsidRPr="006E14F0">
                <w:rPr>
                  <w:rStyle w:val="Hyperlink"/>
                  <w:rFonts w:ascii="Times New Roman" w:hAnsi="Times New Roman" w:cs="Times New Roman"/>
                </w:rPr>
                <w:t xml:space="preserve">Ko et al. (2016) </w:t>
              </w:r>
            </w:hyperlink>
            <w:r w:rsidR="00DF6E97" w:rsidRPr="006E14F0">
              <w:rPr>
                <w:rFonts w:ascii="Times New Roman" w:hAnsi="Times New Roman" w:cs="Times New Roman"/>
              </w:rPr>
              <w:t xml:space="preserve"> </w:t>
            </w:r>
          </w:p>
          <w:p w14:paraId="5CED3CFA" w14:textId="5BC476A4" w:rsidR="00DF6E97" w:rsidRPr="006E14F0" w:rsidRDefault="00000000" w:rsidP="000A3E90">
            <w:pPr>
              <w:pStyle w:val="ListParagraph"/>
              <w:numPr>
                <w:ilvl w:val="0"/>
                <w:numId w:val="6"/>
              </w:numPr>
              <w:rPr>
                <w:rFonts w:ascii="Times New Roman" w:hAnsi="Times New Roman" w:cs="Times New Roman"/>
              </w:rPr>
            </w:pPr>
            <w:hyperlink r:id="rId27" w:history="1">
              <w:r w:rsidR="006A242F" w:rsidRPr="006E14F0">
                <w:rPr>
                  <w:rStyle w:val="Hyperlink"/>
                  <w:rFonts w:ascii="Times New Roman" w:hAnsi="Times New Roman" w:cs="Times New Roman"/>
                </w:rPr>
                <w:t>Patel et al. (2018)</w:t>
              </w:r>
            </w:hyperlink>
            <w:r w:rsidR="006A242F" w:rsidRPr="006E14F0">
              <w:rPr>
                <w:rFonts w:ascii="Times New Roman" w:hAnsi="Times New Roman" w:cs="Times New Roman"/>
              </w:rPr>
              <w:t xml:space="preserve"> </w:t>
            </w:r>
          </w:p>
          <w:p w14:paraId="7FB71F9B" w14:textId="1103D5AF" w:rsidR="006226E9" w:rsidRPr="006E14F0" w:rsidRDefault="00000000" w:rsidP="00814879">
            <w:pPr>
              <w:pStyle w:val="ListParagraph"/>
              <w:numPr>
                <w:ilvl w:val="0"/>
                <w:numId w:val="3"/>
              </w:numPr>
              <w:rPr>
                <w:rFonts w:ascii="Times New Roman" w:hAnsi="Times New Roman" w:cs="Times New Roman"/>
              </w:rPr>
            </w:pPr>
            <w:hyperlink r:id="rId28" w:history="1">
              <w:r w:rsidR="00B90E2B" w:rsidRPr="006E14F0">
                <w:rPr>
                  <w:rStyle w:val="Hyperlink"/>
                  <w:rFonts w:ascii="Times New Roman" w:hAnsi="Times New Roman" w:cs="Times New Roman"/>
                </w:rPr>
                <w:t>WE CARE</w:t>
              </w:r>
            </w:hyperlink>
            <w:r w:rsidR="006226E9" w:rsidRPr="006E14F0">
              <w:rPr>
                <w:rFonts w:ascii="Times New Roman" w:hAnsi="Times New Roman" w:cs="Times New Roman"/>
              </w:rPr>
              <w:t xml:space="preserve"> </w:t>
            </w:r>
          </w:p>
          <w:p w14:paraId="492C201F" w14:textId="77777777" w:rsidR="00027CEA" w:rsidRPr="006E14F0" w:rsidRDefault="00027CEA" w:rsidP="00BB7968">
            <w:pPr>
              <w:rPr>
                <w:rFonts w:ascii="Times New Roman" w:hAnsi="Times New Roman" w:cs="Times New Roman"/>
              </w:rPr>
            </w:pPr>
          </w:p>
          <w:p w14:paraId="074F96A0" w14:textId="77777777" w:rsidR="004579EB" w:rsidRPr="006E14F0" w:rsidRDefault="004579EB" w:rsidP="00BB7968">
            <w:pPr>
              <w:rPr>
                <w:rFonts w:ascii="Times New Roman" w:hAnsi="Times New Roman" w:cs="Times New Roman"/>
              </w:rPr>
            </w:pPr>
          </w:p>
          <w:p w14:paraId="096AB84E" w14:textId="45C08F8B" w:rsidR="004579EB" w:rsidRPr="006E14F0" w:rsidRDefault="004579EB" w:rsidP="00BB7968">
            <w:pPr>
              <w:rPr>
                <w:rFonts w:ascii="Times New Roman" w:hAnsi="Times New Roman" w:cs="Times New Roman"/>
              </w:rPr>
            </w:pPr>
          </w:p>
        </w:tc>
        <w:tc>
          <w:tcPr>
            <w:tcW w:w="5737" w:type="dxa"/>
          </w:tcPr>
          <w:p w14:paraId="070444AA" w14:textId="0831D296" w:rsidR="000E7CCE" w:rsidRPr="006E14F0" w:rsidRDefault="000E7CCE" w:rsidP="0084452C">
            <w:pPr>
              <w:rPr>
                <w:rFonts w:ascii="Times New Roman" w:hAnsi="Times New Roman" w:cs="Times New Roman"/>
                <w:b/>
                <w:bCs/>
              </w:rPr>
            </w:pPr>
            <w:r w:rsidRPr="006E14F0">
              <w:rPr>
                <w:rFonts w:ascii="Times New Roman" w:hAnsi="Times New Roman" w:cs="Times New Roman"/>
                <w:b/>
                <w:bCs/>
              </w:rPr>
              <w:lastRenderedPageBreak/>
              <w:t xml:space="preserve">See </w:t>
            </w:r>
            <w:hyperlink w:anchor="_Appendix_A:_Psychometric_2" w:history="1">
              <w:r w:rsidRPr="006E14F0">
                <w:rPr>
                  <w:rStyle w:val="Hyperlink"/>
                  <w:rFonts w:ascii="Times New Roman" w:hAnsi="Times New Roman" w:cs="Times New Roman"/>
                  <w:b/>
                  <w:bCs/>
                </w:rPr>
                <w:t>Appendix A</w:t>
              </w:r>
            </w:hyperlink>
            <w:r w:rsidRPr="006E14F0">
              <w:rPr>
                <w:rFonts w:ascii="Times New Roman" w:hAnsi="Times New Roman" w:cs="Times New Roman"/>
                <w:b/>
                <w:bCs/>
              </w:rPr>
              <w:t xml:space="preserve"> for detailed summary tables</w:t>
            </w:r>
          </w:p>
          <w:p w14:paraId="36014CCC" w14:textId="527C5636" w:rsidR="0084452C" w:rsidRPr="006E14F0" w:rsidRDefault="0084452C" w:rsidP="0084452C">
            <w:pPr>
              <w:rPr>
                <w:rFonts w:ascii="Times New Roman" w:hAnsi="Times New Roman" w:cs="Times New Roman"/>
                <w:b/>
                <w:bCs/>
              </w:rPr>
            </w:pPr>
            <w:r w:rsidRPr="006E14F0">
              <w:rPr>
                <w:rFonts w:ascii="Times New Roman" w:hAnsi="Times New Roman" w:cs="Times New Roman"/>
                <w:b/>
                <w:bCs/>
              </w:rPr>
              <w:t xml:space="preserve">Tool characteristics: </w:t>
            </w:r>
          </w:p>
          <w:p w14:paraId="232534E8" w14:textId="06BA5952" w:rsidR="009B37C3" w:rsidRPr="006E14F0" w:rsidRDefault="00435D1E" w:rsidP="00BB7968">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Year created ranges from </w:t>
            </w:r>
            <w:r w:rsidR="00D530E1" w:rsidRPr="006E14F0">
              <w:rPr>
                <w:rFonts w:ascii="Times New Roman" w:hAnsi="Times New Roman" w:cs="Times New Roman"/>
              </w:rPr>
              <w:t>1992-</w:t>
            </w:r>
            <w:r w:rsidR="00E50510" w:rsidRPr="006E14F0">
              <w:rPr>
                <w:rFonts w:ascii="Times New Roman" w:hAnsi="Times New Roman" w:cs="Times New Roman"/>
              </w:rPr>
              <w:t xml:space="preserve">2018, </w:t>
            </w:r>
            <w:r w:rsidR="009B37C3" w:rsidRPr="006E14F0">
              <w:rPr>
                <w:rFonts w:ascii="Times New Roman" w:hAnsi="Times New Roman" w:cs="Times New Roman"/>
              </w:rPr>
              <w:t xml:space="preserve">52.4% of included tools were developed in the previous 5 years </w:t>
            </w:r>
            <w:r w:rsidR="00C5201D" w:rsidRPr="006E14F0">
              <w:rPr>
                <w:rFonts w:ascii="Times New Roman" w:hAnsi="Times New Roman" w:cs="Times New Roman"/>
              </w:rPr>
              <w:t xml:space="preserve">(from 2018) </w:t>
            </w:r>
          </w:p>
          <w:p w14:paraId="13CAD1A6" w14:textId="0D061381" w:rsidR="00495BA0" w:rsidRPr="006E14F0" w:rsidRDefault="00495BA0" w:rsidP="00BB7968">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Of the 21 tools, 52.4% were used with adults or all-ages populations, whereas 33.3% were used only in </w:t>
            </w:r>
            <w:r w:rsidR="00276DED" w:rsidRPr="006E14F0">
              <w:rPr>
                <w:rFonts w:ascii="Times New Roman" w:hAnsi="Times New Roman" w:cs="Times New Roman"/>
              </w:rPr>
              <w:t>paediatric</w:t>
            </w:r>
            <w:r w:rsidRPr="006E14F0">
              <w:rPr>
                <w:rFonts w:ascii="Times New Roman" w:hAnsi="Times New Roman" w:cs="Times New Roman"/>
              </w:rPr>
              <w:t xml:space="preserve"> or adolescent populations </w:t>
            </w:r>
            <w:r w:rsidR="00A332A6" w:rsidRPr="006E14F0">
              <w:rPr>
                <w:rFonts w:ascii="Times New Roman" w:hAnsi="Times New Roman" w:cs="Times New Roman"/>
              </w:rPr>
              <w:t xml:space="preserve"> </w:t>
            </w:r>
          </w:p>
          <w:p w14:paraId="11D79460" w14:textId="2DD869BB" w:rsidR="00A06449" w:rsidRPr="006E14F0" w:rsidRDefault="009C066C" w:rsidP="00B06346">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90.5%</w:t>
            </w:r>
            <w:r w:rsidR="00A332A6" w:rsidRPr="006E14F0">
              <w:rPr>
                <w:rFonts w:ascii="Times New Roman" w:hAnsi="Times New Roman" w:cs="Times New Roman"/>
              </w:rPr>
              <w:t xml:space="preserve"> were used in ambulatory care settings, typically primary care but sometimes specialty care</w:t>
            </w:r>
            <w:r w:rsidR="00BB1125" w:rsidRPr="006E14F0">
              <w:rPr>
                <w:rFonts w:ascii="Times New Roman" w:hAnsi="Times New Roman" w:cs="Times New Roman"/>
              </w:rPr>
              <w:t xml:space="preserve"> </w:t>
            </w:r>
          </w:p>
          <w:p w14:paraId="7B22EDC7" w14:textId="3879B899" w:rsidR="008F3B5E" w:rsidRPr="006E14F0" w:rsidRDefault="00F50A8A" w:rsidP="00BB7968">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Number of items varied widely from 7 to 130 </w:t>
            </w:r>
            <w:r w:rsidR="004054F0" w:rsidRPr="006E14F0">
              <w:rPr>
                <w:rFonts w:ascii="Times New Roman" w:hAnsi="Times New Roman" w:cs="Times New Roman"/>
              </w:rPr>
              <w:t xml:space="preserve"> </w:t>
            </w:r>
          </w:p>
          <w:p w14:paraId="2937827E" w14:textId="77777777" w:rsidR="00463C69" w:rsidRPr="006E14F0" w:rsidRDefault="004054F0" w:rsidP="00463C6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Range of administration time was 3 to 75 minutes for the tools where these data w</w:t>
            </w:r>
            <w:r w:rsidR="00165602" w:rsidRPr="006E14F0">
              <w:rPr>
                <w:rFonts w:ascii="Times New Roman" w:hAnsi="Times New Roman" w:cs="Times New Roman"/>
              </w:rPr>
              <w:t>ere available</w:t>
            </w:r>
          </w:p>
          <w:p w14:paraId="0069F2F9" w14:textId="754F7E0F" w:rsidR="00463C69" w:rsidRPr="006E14F0" w:rsidRDefault="00463C69" w:rsidP="00463C6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Tools were administered by paper (52.4%), verbally (42.9%), or electronically (33.3%)</w:t>
            </w:r>
          </w:p>
          <w:p w14:paraId="34C03A35" w14:textId="77777777" w:rsidR="00463C69" w:rsidRPr="006E14F0" w:rsidRDefault="00463C69" w:rsidP="00463C6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Multiple modes of administration were used with 8 tools (38.1%)</w:t>
            </w:r>
          </w:p>
          <w:p w14:paraId="2DF1AD38" w14:textId="4D85E4FF" w:rsidR="00BB1125" w:rsidRPr="006E14F0" w:rsidRDefault="00463C69" w:rsidP="00463C6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No data on method of administration were available for 5 tools</w:t>
            </w:r>
          </w:p>
          <w:p w14:paraId="24AEDEBF" w14:textId="77777777" w:rsidR="00463C69" w:rsidRPr="006E14F0" w:rsidRDefault="00463C69" w:rsidP="00463C69">
            <w:pPr>
              <w:pStyle w:val="ListParagraph"/>
              <w:ind w:left="189"/>
              <w:rPr>
                <w:rFonts w:ascii="Times New Roman" w:hAnsi="Times New Roman" w:cs="Times New Roman"/>
              </w:rPr>
            </w:pPr>
          </w:p>
          <w:p w14:paraId="24793FFB" w14:textId="185867AF" w:rsidR="00BB1125" w:rsidRPr="006E14F0" w:rsidRDefault="00057468" w:rsidP="00BB1125">
            <w:pPr>
              <w:rPr>
                <w:rFonts w:ascii="Times New Roman" w:hAnsi="Times New Roman" w:cs="Times New Roman"/>
              </w:rPr>
            </w:pPr>
            <w:r w:rsidRPr="006E14F0">
              <w:rPr>
                <w:rFonts w:ascii="Times New Roman" w:hAnsi="Times New Roman" w:cs="Times New Roman"/>
                <w:b/>
                <w:bCs/>
              </w:rPr>
              <w:t>Quality/</w:t>
            </w:r>
            <w:r w:rsidR="001F76D0" w:rsidRPr="006E14F0">
              <w:rPr>
                <w:rFonts w:ascii="Times New Roman" w:hAnsi="Times New Roman" w:cs="Times New Roman"/>
                <w:b/>
                <w:bCs/>
              </w:rPr>
              <w:t xml:space="preserve">Psychometric </w:t>
            </w:r>
            <w:r w:rsidRPr="006E14F0">
              <w:rPr>
                <w:rFonts w:ascii="Times New Roman" w:hAnsi="Times New Roman" w:cs="Times New Roman"/>
                <w:b/>
                <w:bCs/>
              </w:rPr>
              <w:t xml:space="preserve">evidence: </w:t>
            </w:r>
          </w:p>
          <w:p w14:paraId="2DA49A81" w14:textId="7593374A" w:rsidR="00A332A6" w:rsidRPr="006E14F0" w:rsidRDefault="007B4DB1" w:rsidP="00BB7968">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None reported following all 8 steps of gold standard measurement in measure development </w:t>
            </w:r>
          </w:p>
          <w:p w14:paraId="64CB08A2" w14:textId="75F4EFCB" w:rsidR="007B4DB1" w:rsidRPr="006E14F0" w:rsidRDefault="007B4DB1" w:rsidP="00305795">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At least 1 gold standard method was used in development of </w:t>
            </w:r>
            <w:r w:rsidR="00D64F9C" w:rsidRPr="006E14F0">
              <w:rPr>
                <w:rFonts w:ascii="Times New Roman" w:hAnsi="Times New Roman" w:cs="Times New Roman"/>
              </w:rPr>
              <w:t>85.7% of tools</w:t>
            </w:r>
          </w:p>
          <w:p w14:paraId="0EE2CAF6" w14:textId="37179937" w:rsidR="009B37C3" w:rsidRPr="006E14F0" w:rsidRDefault="00305795"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lastRenderedPageBreak/>
              <w:t xml:space="preserve">A clear construct definition was provided for only </w:t>
            </w:r>
            <w:r w:rsidR="00FA170B" w:rsidRPr="006E14F0">
              <w:rPr>
                <w:rFonts w:ascii="Times New Roman" w:hAnsi="Times New Roman" w:cs="Times New Roman"/>
              </w:rPr>
              <w:t>9.5% of</w:t>
            </w:r>
            <w:r w:rsidR="00FC424C" w:rsidRPr="006E14F0">
              <w:rPr>
                <w:rFonts w:ascii="Times New Roman" w:hAnsi="Times New Roman" w:cs="Times New Roman"/>
              </w:rPr>
              <w:t xml:space="preserve"> tools</w:t>
            </w:r>
            <w:r w:rsidRPr="006E14F0">
              <w:rPr>
                <w:rFonts w:ascii="Times New Roman" w:hAnsi="Times New Roman" w:cs="Times New Roman"/>
              </w:rPr>
              <w:t xml:space="preserve">, </w:t>
            </w:r>
            <w:r w:rsidR="00651EF9" w:rsidRPr="006E14F0">
              <w:rPr>
                <w:rFonts w:ascii="Times New Roman" w:hAnsi="Times New Roman" w:cs="Times New Roman"/>
              </w:rPr>
              <w:t xml:space="preserve">but working with experts to generate an initial item list was reported for </w:t>
            </w:r>
            <w:r w:rsidR="00E409E2" w:rsidRPr="006E14F0">
              <w:rPr>
                <w:rFonts w:ascii="Times New Roman" w:hAnsi="Times New Roman" w:cs="Times New Roman"/>
              </w:rPr>
              <w:t>57.1%</w:t>
            </w:r>
          </w:p>
          <w:p w14:paraId="0B44247D" w14:textId="5BBE4309" w:rsidR="00CD7CD9" w:rsidRPr="006E14F0" w:rsidRDefault="00A03C39"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Developers of </w:t>
            </w:r>
            <w:r w:rsidR="00777645" w:rsidRPr="006E14F0">
              <w:rPr>
                <w:rFonts w:ascii="Times New Roman" w:hAnsi="Times New Roman" w:cs="Times New Roman"/>
              </w:rPr>
              <w:t>42.9% of tools</w:t>
            </w:r>
            <w:r w:rsidRPr="006E14F0">
              <w:rPr>
                <w:rFonts w:ascii="Times New Roman" w:hAnsi="Times New Roman" w:cs="Times New Roman"/>
              </w:rPr>
              <w:t xml:space="preserve"> conducted pilot testing using a represent</w:t>
            </w:r>
            <w:r w:rsidR="00CB360E" w:rsidRPr="006E14F0">
              <w:rPr>
                <w:rFonts w:ascii="Times New Roman" w:hAnsi="Times New Roman" w:cs="Times New Roman"/>
              </w:rPr>
              <w:t xml:space="preserve">ative population sample </w:t>
            </w:r>
          </w:p>
          <w:p w14:paraId="180F9D2C" w14:textId="584563AB" w:rsidR="00CB360E" w:rsidRPr="006E14F0" w:rsidRDefault="00CB360E"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Reliability/validity testing data were available for </w:t>
            </w:r>
            <w:r w:rsidR="003A4589" w:rsidRPr="006E14F0">
              <w:rPr>
                <w:rFonts w:ascii="Times New Roman" w:hAnsi="Times New Roman" w:cs="Times New Roman"/>
              </w:rPr>
              <w:t>38.1% of</w:t>
            </w:r>
            <w:r w:rsidRPr="006E14F0">
              <w:rPr>
                <w:rFonts w:ascii="Times New Roman" w:hAnsi="Times New Roman" w:cs="Times New Roman"/>
              </w:rPr>
              <w:t xml:space="preserve"> tools</w:t>
            </w:r>
            <w:r w:rsidR="00FC424C" w:rsidRPr="006E14F0">
              <w:rPr>
                <w:rFonts w:ascii="Times New Roman" w:hAnsi="Times New Roman" w:cs="Times New Roman"/>
              </w:rPr>
              <w:t>,</w:t>
            </w:r>
            <w:r w:rsidRPr="006E14F0">
              <w:rPr>
                <w:rFonts w:ascii="Times New Roman" w:hAnsi="Times New Roman" w:cs="Times New Roman"/>
              </w:rPr>
              <w:t xml:space="preserve"> but only </w:t>
            </w:r>
            <w:r w:rsidR="004E0153" w:rsidRPr="006E14F0">
              <w:rPr>
                <w:rFonts w:ascii="Times New Roman" w:hAnsi="Times New Roman" w:cs="Times New Roman"/>
              </w:rPr>
              <w:t>9.5%</w:t>
            </w:r>
            <w:r w:rsidR="00FC424C" w:rsidRPr="006E14F0">
              <w:rPr>
                <w:rFonts w:ascii="Times New Roman" w:hAnsi="Times New Roman" w:cs="Times New Roman"/>
              </w:rPr>
              <w:t xml:space="preserve"> reported results from validity or reliability pilot testing with a representative sample </w:t>
            </w:r>
            <w:r w:rsidR="003B4BC1" w:rsidRPr="006E14F0">
              <w:rPr>
                <w:rFonts w:ascii="Times New Roman" w:hAnsi="Times New Roman" w:cs="Times New Roman"/>
              </w:rPr>
              <w:t xml:space="preserve"> </w:t>
            </w:r>
          </w:p>
          <w:p w14:paraId="663B0FB2" w14:textId="77777777" w:rsidR="003B4BC1" w:rsidRPr="006E14F0" w:rsidRDefault="003B4BC1"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For each tool, 1 to 10 empirical uses were identified in the published literature </w:t>
            </w:r>
            <w:r w:rsidR="00195A01" w:rsidRPr="006E14F0">
              <w:rPr>
                <w:rFonts w:ascii="Times New Roman" w:hAnsi="Times New Roman" w:cs="Times New Roman"/>
              </w:rPr>
              <w:t xml:space="preserve"> </w:t>
            </w:r>
          </w:p>
          <w:p w14:paraId="391D27D6" w14:textId="4E01FFEA" w:rsidR="00195A01" w:rsidRPr="006E14F0" w:rsidRDefault="006F2BCA"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71.4%</w:t>
            </w:r>
            <w:r w:rsidR="00195A01" w:rsidRPr="006E14F0">
              <w:rPr>
                <w:rFonts w:ascii="Times New Roman" w:hAnsi="Times New Roman" w:cs="Times New Roman"/>
              </w:rPr>
              <w:t xml:space="preserve"> had been modified from the original format in subsequent empirical uses  </w:t>
            </w:r>
          </w:p>
          <w:p w14:paraId="2B1CC74D" w14:textId="77777777" w:rsidR="00195A01" w:rsidRPr="006E14F0" w:rsidRDefault="00195A01"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Very little psychometric evidence reported </w:t>
            </w:r>
          </w:p>
          <w:p w14:paraId="073F91E4" w14:textId="77777777" w:rsidR="00195A01" w:rsidRPr="006E14F0" w:rsidRDefault="00195A01" w:rsidP="00CD7CD9">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 xml:space="preserve">No data on discriminant validity, known-groups validity, structural validity, or responsiveness were reported on any tool </w:t>
            </w:r>
            <w:r w:rsidR="00BA6498" w:rsidRPr="006E14F0">
              <w:rPr>
                <w:rFonts w:ascii="Times New Roman" w:hAnsi="Times New Roman" w:cs="Times New Roman"/>
              </w:rPr>
              <w:t xml:space="preserve"> </w:t>
            </w:r>
          </w:p>
          <w:p w14:paraId="3424B1E2" w14:textId="4FA6C995" w:rsidR="00C92247" w:rsidRPr="006E14F0" w:rsidRDefault="008F3B5E" w:rsidP="00C92247">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Tools reporting on internal consistency (14.3%) were rated as adequate (</w:t>
            </w:r>
            <w:r w:rsidR="00324593" w:rsidRPr="006E14F0">
              <w:rPr>
                <w:rFonts w:ascii="Times New Roman" w:hAnsi="Times New Roman" w:cs="Times New Roman"/>
              </w:rPr>
              <w:t>9.5%</w:t>
            </w:r>
            <w:r w:rsidRPr="006E14F0">
              <w:rPr>
                <w:rFonts w:ascii="Times New Roman" w:hAnsi="Times New Roman" w:cs="Times New Roman"/>
              </w:rPr>
              <w:t>) or excellent (</w:t>
            </w:r>
            <w:r w:rsidR="00324593" w:rsidRPr="006E14F0">
              <w:rPr>
                <w:rFonts w:ascii="Times New Roman" w:hAnsi="Times New Roman" w:cs="Times New Roman"/>
              </w:rPr>
              <w:t>4.8%</w:t>
            </w:r>
            <w:r w:rsidRPr="006E14F0">
              <w:rPr>
                <w:rFonts w:ascii="Times New Roman" w:hAnsi="Times New Roman" w:cs="Times New Roman"/>
              </w:rPr>
              <w:t>), whereas predictive validity (14.3%) scores were all poor (</w:t>
            </w:r>
            <w:r w:rsidR="00C65FD3" w:rsidRPr="006E14F0">
              <w:rPr>
                <w:rFonts w:ascii="Times New Roman" w:hAnsi="Times New Roman" w:cs="Times New Roman"/>
              </w:rPr>
              <w:t>4.8%</w:t>
            </w:r>
            <w:r w:rsidRPr="006E14F0">
              <w:rPr>
                <w:rFonts w:ascii="Times New Roman" w:hAnsi="Times New Roman" w:cs="Times New Roman"/>
              </w:rPr>
              <w:t xml:space="preserve">) or minimal </w:t>
            </w:r>
            <w:r w:rsidR="00C65FD3" w:rsidRPr="006E14F0">
              <w:rPr>
                <w:rFonts w:ascii="Times New Roman" w:hAnsi="Times New Roman" w:cs="Times New Roman"/>
              </w:rPr>
              <w:t>(9.5%)</w:t>
            </w:r>
          </w:p>
          <w:p w14:paraId="728363D0" w14:textId="3CA961E6" w:rsidR="00F50A8A" w:rsidRPr="006E14F0" w:rsidRDefault="00F50A8A" w:rsidP="00C92247">
            <w:pPr>
              <w:pStyle w:val="ListParagraph"/>
              <w:numPr>
                <w:ilvl w:val="0"/>
                <w:numId w:val="3"/>
              </w:numPr>
              <w:ind w:left="189" w:hanging="247"/>
              <w:rPr>
                <w:rFonts w:ascii="Times New Roman" w:hAnsi="Times New Roman" w:cs="Times New Roman"/>
              </w:rPr>
            </w:pPr>
            <w:r w:rsidRPr="006E14F0">
              <w:rPr>
                <w:rFonts w:ascii="Times New Roman" w:hAnsi="Times New Roman" w:cs="Times New Roman"/>
              </w:rPr>
              <w:t>Psychometric scores on the PAPERS scale ranged from −1 to 9 (mode, 2), placing all included tools in the third lowest quartile of possible scores</w:t>
            </w:r>
          </w:p>
          <w:p w14:paraId="491D8A59" w14:textId="77777777" w:rsidR="00F50A8A" w:rsidRPr="006E14F0" w:rsidRDefault="00F50A8A" w:rsidP="00F50A8A">
            <w:pPr>
              <w:pStyle w:val="ListParagraph"/>
              <w:ind w:left="189"/>
              <w:rPr>
                <w:rFonts w:ascii="Times New Roman" w:hAnsi="Times New Roman" w:cs="Times New Roman"/>
              </w:rPr>
            </w:pPr>
          </w:p>
          <w:p w14:paraId="6123A02D" w14:textId="77777777" w:rsidR="00C92247" w:rsidRPr="006E14F0" w:rsidRDefault="00C92247" w:rsidP="00C92247">
            <w:pPr>
              <w:rPr>
                <w:rFonts w:ascii="Times New Roman" w:hAnsi="Times New Roman" w:cs="Times New Roman"/>
              </w:rPr>
            </w:pPr>
            <w:r w:rsidRPr="006E14F0">
              <w:rPr>
                <w:rFonts w:ascii="Times New Roman" w:hAnsi="Times New Roman" w:cs="Times New Roman"/>
                <w:b/>
                <w:bCs/>
              </w:rPr>
              <w:t xml:space="preserve">Pragmatic evidence: </w:t>
            </w:r>
            <w:r w:rsidRPr="006E14F0">
              <w:rPr>
                <w:rFonts w:ascii="Times New Roman" w:hAnsi="Times New Roman" w:cs="Times New Roman"/>
              </w:rPr>
              <w:t xml:space="preserve"> </w:t>
            </w:r>
          </w:p>
          <w:p w14:paraId="0AFE2ED7" w14:textId="70D4C0BE" w:rsidR="008372B2" w:rsidRPr="006E14F0" w:rsidRDefault="008372B2" w:rsidP="00463C69">
            <w:pPr>
              <w:pStyle w:val="ListParagraph"/>
              <w:numPr>
                <w:ilvl w:val="0"/>
                <w:numId w:val="10"/>
              </w:numPr>
              <w:rPr>
                <w:rFonts w:ascii="Times New Roman" w:hAnsi="Times New Roman" w:cs="Times New Roman"/>
              </w:rPr>
            </w:pPr>
            <w:r w:rsidRPr="006E14F0">
              <w:rPr>
                <w:rFonts w:ascii="Times New Roman" w:hAnsi="Times New Roman" w:cs="Times New Roman"/>
              </w:rPr>
              <w:t>95.2%</w:t>
            </w:r>
            <w:r w:rsidR="008B749D" w:rsidRPr="006E14F0">
              <w:rPr>
                <w:rFonts w:ascii="Times New Roman" w:hAnsi="Times New Roman" w:cs="Times New Roman"/>
              </w:rPr>
              <w:t xml:space="preserve"> </w:t>
            </w:r>
            <w:r w:rsidRPr="006E14F0">
              <w:rPr>
                <w:rFonts w:ascii="Times New Roman" w:hAnsi="Times New Roman" w:cs="Times New Roman"/>
              </w:rPr>
              <w:t xml:space="preserve">had some pragmatic properties described </w:t>
            </w:r>
          </w:p>
          <w:p w14:paraId="721BCDE2" w14:textId="2CF33841" w:rsidR="008372B2" w:rsidRPr="006E14F0" w:rsidRDefault="008372B2" w:rsidP="00463C69">
            <w:pPr>
              <w:pStyle w:val="ListParagraph"/>
              <w:numPr>
                <w:ilvl w:val="0"/>
                <w:numId w:val="10"/>
              </w:numPr>
              <w:rPr>
                <w:rFonts w:ascii="Times New Roman" w:hAnsi="Times New Roman" w:cs="Times New Roman"/>
              </w:rPr>
            </w:pPr>
            <w:r w:rsidRPr="006E14F0">
              <w:rPr>
                <w:rFonts w:ascii="Times New Roman" w:hAnsi="Times New Roman" w:cs="Times New Roman"/>
              </w:rPr>
              <w:t>Of these</w:t>
            </w:r>
            <w:r w:rsidR="008B749D" w:rsidRPr="006E14F0">
              <w:rPr>
                <w:rFonts w:ascii="Times New Roman" w:hAnsi="Times New Roman" w:cs="Times New Roman"/>
              </w:rPr>
              <w:t>,</w:t>
            </w:r>
            <w:r w:rsidRPr="006E14F0">
              <w:rPr>
                <w:rFonts w:ascii="Times New Roman" w:hAnsi="Times New Roman" w:cs="Times New Roman"/>
              </w:rPr>
              <w:t xml:space="preserve"> 66.7% were available in the p</w:t>
            </w:r>
            <w:r w:rsidR="00945AEF" w:rsidRPr="006E14F0">
              <w:rPr>
                <w:rFonts w:ascii="Times New Roman" w:hAnsi="Times New Roman" w:cs="Times New Roman"/>
              </w:rPr>
              <w:t xml:space="preserve">ublic domain </w:t>
            </w:r>
          </w:p>
          <w:p w14:paraId="6EDBFA5C" w14:textId="6FE4EFB7" w:rsidR="00945AEF" w:rsidRPr="006E14F0" w:rsidRDefault="00945AEF" w:rsidP="00463C69">
            <w:pPr>
              <w:pStyle w:val="ListParagraph"/>
              <w:numPr>
                <w:ilvl w:val="0"/>
                <w:numId w:val="10"/>
              </w:numPr>
              <w:rPr>
                <w:rFonts w:ascii="Times New Roman" w:hAnsi="Times New Roman" w:cs="Times New Roman"/>
              </w:rPr>
            </w:pPr>
            <w:r w:rsidRPr="006E14F0">
              <w:rPr>
                <w:rFonts w:ascii="Times New Roman" w:hAnsi="Times New Roman" w:cs="Times New Roman"/>
              </w:rPr>
              <w:t>70% of tools were rated excellent on accessible language</w:t>
            </w:r>
            <w:r w:rsidR="009B0801" w:rsidRPr="006E14F0">
              <w:rPr>
                <w:rFonts w:ascii="Times New Roman" w:hAnsi="Times New Roman" w:cs="Times New Roman"/>
              </w:rPr>
              <w:t>, with 65% written at the 8</w:t>
            </w:r>
            <w:r w:rsidR="009B0801" w:rsidRPr="006E14F0">
              <w:rPr>
                <w:rFonts w:ascii="Times New Roman" w:hAnsi="Times New Roman" w:cs="Times New Roman"/>
                <w:vertAlign w:val="superscript"/>
              </w:rPr>
              <w:t>th</w:t>
            </w:r>
            <w:r w:rsidR="009B0801" w:rsidRPr="006E14F0">
              <w:rPr>
                <w:rFonts w:ascii="Times New Roman" w:hAnsi="Times New Roman" w:cs="Times New Roman"/>
              </w:rPr>
              <w:t xml:space="preserve"> grade reading level or below </w:t>
            </w:r>
          </w:p>
          <w:p w14:paraId="09164C4E" w14:textId="77777777" w:rsidR="009B0801" w:rsidRPr="006E14F0" w:rsidRDefault="009B0801" w:rsidP="00463C69">
            <w:pPr>
              <w:pStyle w:val="ListParagraph"/>
              <w:numPr>
                <w:ilvl w:val="0"/>
                <w:numId w:val="10"/>
              </w:numPr>
              <w:rPr>
                <w:rFonts w:ascii="Times New Roman" w:hAnsi="Times New Roman" w:cs="Times New Roman"/>
              </w:rPr>
            </w:pPr>
            <w:r w:rsidRPr="006E14F0">
              <w:rPr>
                <w:rFonts w:ascii="Times New Roman" w:hAnsi="Times New Roman" w:cs="Times New Roman"/>
              </w:rPr>
              <w:t xml:space="preserve">Data on ease of training were reported for only 19% of tools, but all 4 received adequate, good, or excellent ratings  </w:t>
            </w:r>
          </w:p>
          <w:p w14:paraId="5A7A4EB9" w14:textId="77777777" w:rsidR="009B0801" w:rsidRPr="006E14F0" w:rsidRDefault="009B0801" w:rsidP="00463C69">
            <w:pPr>
              <w:pStyle w:val="ListParagraph"/>
              <w:numPr>
                <w:ilvl w:val="0"/>
                <w:numId w:val="10"/>
              </w:numPr>
              <w:rPr>
                <w:rFonts w:ascii="Times New Roman" w:hAnsi="Times New Roman" w:cs="Times New Roman"/>
              </w:rPr>
            </w:pPr>
            <w:r w:rsidRPr="006E14F0">
              <w:rPr>
                <w:rFonts w:ascii="Times New Roman" w:hAnsi="Times New Roman" w:cs="Times New Roman"/>
              </w:rPr>
              <w:t>Ease of interpretation was assessed for only 33.3% of tools</w:t>
            </w:r>
            <w:r w:rsidR="00895581" w:rsidRPr="006E14F0">
              <w:rPr>
                <w:rFonts w:ascii="Times New Roman" w:hAnsi="Times New Roman" w:cs="Times New Roman"/>
              </w:rPr>
              <w:t>, 4 of 7 received a minimal rating</w:t>
            </w:r>
            <w:r w:rsidR="001270BE" w:rsidRPr="006E14F0">
              <w:rPr>
                <w:rFonts w:ascii="Times New Roman" w:hAnsi="Times New Roman" w:cs="Times New Roman"/>
              </w:rPr>
              <w:t xml:space="preserve"> </w:t>
            </w:r>
          </w:p>
          <w:p w14:paraId="0850D7D6" w14:textId="77777777" w:rsidR="001270BE" w:rsidRPr="006E14F0" w:rsidRDefault="00B44159" w:rsidP="00463C69">
            <w:pPr>
              <w:pStyle w:val="ListParagraph"/>
              <w:numPr>
                <w:ilvl w:val="0"/>
                <w:numId w:val="10"/>
              </w:numPr>
              <w:rPr>
                <w:rFonts w:ascii="Times New Roman" w:hAnsi="Times New Roman" w:cs="Times New Roman"/>
              </w:rPr>
            </w:pPr>
            <w:r w:rsidRPr="006E14F0">
              <w:rPr>
                <w:rFonts w:ascii="Times New Roman" w:hAnsi="Times New Roman" w:cs="Times New Roman"/>
              </w:rPr>
              <w:t xml:space="preserve">Brevity was assessable for 81% of tools and of those tools </w:t>
            </w:r>
            <w:r w:rsidR="00446207" w:rsidRPr="006E14F0">
              <w:rPr>
                <w:rFonts w:ascii="Times New Roman" w:hAnsi="Times New Roman" w:cs="Times New Roman"/>
              </w:rPr>
              <w:t>88.2%</w:t>
            </w:r>
            <w:r w:rsidR="00B81107" w:rsidRPr="006E14F0">
              <w:rPr>
                <w:rFonts w:ascii="Times New Roman" w:hAnsi="Times New Roman" w:cs="Times New Roman"/>
              </w:rPr>
              <w:t xml:space="preserve"> received good or excellent </w:t>
            </w:r>
          </w:p>
          <w:p w14:paraId="0BDF16BB" w14:textId="77777777" w:rsidR="00B81107" w:rsidRPr="006E14F0" w:rsidRDefault="00B81107" w:rsidP="000B1C53">
            <w:pPr>
              <w:pStyle w:val="ListParagraph"/>
              <w:numPr>
                <w:ilvl w:val="0"/>
                <w:numId w:val="10"/>
              </w:numPr>
              <w:rPr>
                <w:rFonts w:ascii="Times New Roman" w:hAnsi="Times New Roman" w:cs="Times New Roman"/>
              </w:rPr>
            </w:pPr>
            <w:r w:rsidRPr="006E14F0">
              <w:rPr>
                <w:rFonts w:ascii="Times New Roman" w:hAnsi="Times New Roman" w:cs="Times New Roman"/>
              </w:rPr>
              <w:t xml:space="preserve">Only 23.8% of tools contained 1-10 items </w:t>
            </w:r>
          </w:p>
          <w:p w14:paraId="7F38F056" w14:textId="77777777" w:rsidR="0056761F" w:rsidRPr="006E14F0" w:rsidRDefault="000B1C53" w:rsidP="000B1C53">
            <w:pPr>
              <w:pStyle w:val="ListParagraph"/>
              <w:numPr>
                <w:ilvl w:val="0"/>
                <w:numId w:val="10"/>
              </w:numPr>
              <w:rPr>
                <w:rFonts w:ascii="Times New Roman" w:hAnsi="Times New Roman" w:cs="Times New Roman"/>
              </w:rPr>
            </w:pPr>
            <w:r w:rsidRPr="006E14F0">
              <w:rPr>
                <w:rFonts w:ascii="Times New Roman" w:hAnsi="Times New Roman" w:cs="Times New Roman"/>
              </w:rPr>
              <w:t>Overall pragmatic scores ranged from −1 to 20 (most pragmatic would be a score of 36)</w:t>
            </w:r>
          </w:p>
          <w:p w14:paraId="5E2D3238" w14:textId="23CD179D" w:rsidR="000B1C53" w:rsidRPr="006E14F0" w:rsidRDefault="000B1C53" w:rsidP="000B1C53">
            <w:pPr>
              <w:pStyle w:val="ListParagraph"/>
              <w:numPr>
                <w:ilvl w:val="0"/>
                <w:numId w:val="10"/>
              </w:numPr>
              <w:rPr>
                <w:rFonts w:ascii="Times New Roman" w:hAnsi="Times New Roman" w:cs="Times New Roman"/>
              </w:rPr>
            </w:pPr>
            <w:r w:rsidRPr="006E14F0">
              <w:rPr>
                <w:rFonts w:ascii="Times New Roman" w:hAnsi="Times New Roman" w:cs="Times New Roman"/>
              </w:rPr>
              <w:lastRenderedPageBreak/>
              <w:t>Of the 21 tools, 11 were in the top 2 quartiles of total possible scores; 3 were in the highest quartile (WeCare, Safe Environment for Every Kid,</w:t>
            </w:r>
            <w:r w:rsidR="0056761F" w:rsidRPr="006E14F0">
              <w:rPr>
                <w:rFonts w:ascii="Times New Roman" w:hAnsi="Times New Roman" w:cs="Times New Roman"/>
              </w:rPr>
              <w:t xml:space="preserve"> </w:t>
            </w:r>
            <w:r w:rsidRPr="006E14F0">
              <w:rPr>
                <w:rFonts w:ascii="Times New Roman" w:hAnsi="Times New Roman" w:cs="Times New Roman"/>
              </w:rPr>
              <w:t>Survey of Well-Being of Young Children</w:t>
            </w:r>
            <w:r w:rsidR="0056761F" w:rsidRPr="006E14F0">
              <w:rPr>
                <w:rFonts w:ascii="Times New Roman" w:hAnsi="Times New Roman" w:cs="Times New Roman"/>
              </w:rPr>
              <w:t>)</w:t>
            </w:r>
          </w:p>
        </w:tc>
      </w:tr>
      <w:tr w:rsidR="00704F83" w:rsidRPr="006E14F0" w14:paraId="55C1CC62" w14:textId="77777777" w:rsidTr="003849C3">
        <w:trPr>
          <w:trHeight w:val="127"/>
        </w:trPr>
        <w:tc>
          <w:tcPr>
            <w:tcW w:w="1535" w:type="dxa"/>
          </w:tcPr>
          <w:p w14:paraId="397C212F" w14:textId="5DB76F0A" w:rsidR="009E6F3F" w:rsidRPr="006E14F0" w:rsidRDefault="008C08FB" w:rsidP="00BB7968">
            <w:pPr>
              <w:rPr>
                <w:rFonts w:ascii="Times New Roman" w:hAnsi="Times New Roman" w:cs="Times New Roman"/>
              </w:rPr>
            </w:pPr>
            <w:r w:rsidRPr="006E14F0">
              <w:rPr>
                <w:rFonts w:ascii="Times New Roman" w:hAnsi="Times New Roman" w:cs="Times New Roman"/>
                <w:noProof/>
              </w:rPr>
              <w:lastRenderedPageBreak/>
              <w:t>Higginbotham et al. (2019)</w:t>
            </w:r>
          </w:p>
        </w:tc>
        <w:tc>
          <w:tcPr>
            <w:tcW w:w="1485" w:type="dxa"/>
          </w:tcPr>
          <w:p w14:paraId="47E72447" w14:textId="0B6BB11D" w:rsidR="009E6F3F" w:rsidRPr="006E14F0" w:rsidRDefault="009E6F3F" w:rsidP="00BB7968">
            <w:pPr>
              <w:rPr>
                <w:rFonts w:ascii="Times New Roman" w:hAnsi="Times New Roman" w:cs="Times New Roman"/>
              </w:rPr>
            </w:pPr>
            <w:r w:rsidRPr="006E14F0">
              <w:rPr>
                <w:rFonts w:ascii="Times New Roman" w:hAnsi="Times New Roman" w:cs="Times New Roman"/>
              </w:rPr>
              <w:t>United States</w:t>
            </w:r>
          </w:p>
        </w:tc>
        <w:tc>
          <w:tcPr>
            <w:tcW w:w="1370" w:type="dxa"/>
          </w:tcPr>
          <w:p w14:paraId="0967A08C" w14:textId="31264EBB" w:rsidR="009E6F3F" w:rsidRPr="006E14F0" w:rsidRDefault="009E6F3F" w:rsidP="00BB7968">
            <w:pPr>
              <w:rPr>
                <w:rFonts w:ascii="Times New Roman" w:hAnsi="Times New Roman" w:cs="Times New Roman"/>
              </w:rPr>
            </w:pPr>
            <w:r w:rsidRPr="006E14F0">
              <w:rPr>
                <w:rFonts w:ascii="Times New Roman" w:hAnsi="Times New Roman" w:cs="Times New Roman"/>
              </w:rPr>
              <w:t xml:space="preserve">Primary care setting – rural health clinic </w:t>
            </w:r>
          </w:p>
        </w:tc>
        <w:tc>
          <w:tcPr>
            <w:tcW w:w="2126" w:type="dxa"/>
          </w:tcPr>
          <w:p w14:paraId="188A635B" w14:textId="77777777" w:rsidR="009E6F3F" w:rsidRPr="006E14F0" w:rsidRDefault="00EB6100" w:rsidP="00BB7968">
            <w:pPr>
              <w:rPr>
                <w:rFonts w:ascii="Times New Roman" w:hAnsi="Times New Roman" w:cs="Times New Roman"/>
                <w:i/>
                <w:iCs/>
              </w:rPr>
            </w:pPr>
            <w:r w:rsidRPr="006E14F0">
              <w:rPr>
                <w:rFonts w:ascii="Times New Roman" w:hAnsi="Times New Roman" w:cs="Times New Roman"/>
                <w:b/>
                <w:bCs/>
                <w:i/>
                <w:iCs/>
              </w:rPr>
              <w:t xml:space="preserve">Patient population: </w:t>
            </w:r>
            <w:r w:rsidR="009E6F3F" w:rsidRPr="006E14F0">
              <w:rPr>
                <w:rFonts w:ascii="Times New Roman" w:hAnsi="Times New Roman" w:cs="Times New Roman"/>
                <w:i/>
                <w:iCs/>
              </w:rPr>
              <w:t>Adult caregivers of young children ≤ age 5 years</w:t>
            </w:r>
          </w:p>
          <w:p w14:paraId="29D08B76" w14:textId="77777777" w:rsidR="00EB6100" w:rsidRPr="006E14F0" w:rsidRDefault="00EB6100" w:rsidP="00BB7968">
            <w:pPr>
              <w:rPr>
                <w:rFonts w:ascii="Times New Roman" w:hAnsi="Times New Roman" w:cs="Times New Roman"/>
                <w:i/>
                <w:iCs/>
              </w:rPr>
            </w:pPr>
          </w:p>
          <w:p w14:paraId="3EA3C77A" w14:textId="76F98766" w:rsidR="00EB6100" w:rsidRPr="006E14F0" w:rsidRDefault="00EB6100" w:rsidP="00BB7968">
            <w:pPr>
              <w:rPr>
                <w:rFonts w:ascii="Times New Roman" w:hAnsi="Times New Roman" w:cs="Times New Roman"/>
                <w:b/>
                <w:bCs/>
                <w:i/>
                <w:iCs/>
              </w:rPr>
            </w:pPr>
            <w:r w:rsidRPr="006E14F0">
              <w:rPr>
                <w:rFonts w:ascii="Times New Roman" w:hAnsi="Times New Roman" w:cs="Times New Roman"/>
                <w:b/>
                <w:bCs/>
                <w:i/>
                <w:iCs/>
              </w:rPr>
              <w:t xml:space="preserve">Provider population: </w:t>
            </w:r>
          </w:p>
          <w:p w14:paraId="5DCC4006" w14:textId="6CEF2298" w:rsidR="006B6986" w:rsidRPr="006E14F0" w:rsidRDefault="008B7A61" w:rsidP="00BB7968">
            <w:pPr>
              <w:rPr>
                <w:rFonts w:ascii="Times New Roman" w:hAnsi="Times New Roman" w:cs="Times New Roman"/>
                <w:i/>
                <w:iCs/>
              </w:rPr>
            </w:pPr>
            <w:r w:rsidRPr="006E14F0">
              <w:rPr>
                <w:rFonts w:ascii="Times New Roman" w:hAnsi="Times New Roman" w:cs="Times New Roman"/>
                <w:i/>
                <w:iCs/>
              </w:rPr>
              <w:t>Paediatrician</w:t>
            </w:r>
            <w:r w:rsidR="00602580" w:rsidRPr="006E14F0">
              <w:rPr>
                <w:rFonts w:ascii="Times New Roman" w:hAnsi="Times New Roman" w:cs="Times New Roman"/>
                <w:i/>
                <w:iCs/>
              </w:rPr>
              <w:t>s</w:t>
            </w:r>
            <w:r w:rsidR="006B6986" w:rsidRPr="006E14F0">
              <w:rPr>
                <w:rFonts w:ascii="Times New Roman" w:hAnsi="Times New Roman" w:cs="Times New Roman"/>
                <w:i/>
                <w:iCs/>
              </w:rPr>
              <w:t xml:space="preserve">, Nurse Practitioner, </w:t>
            </w:r>
            <w:r w:rsidRPr="006E14F0">
              <w:rPr>
                <w:rFonts w:ascii="Times New Roman" w:hAnsi="Times New Roman" w:cs="Times New Roman"/>
                <w:i/>
                <w:iCs/>
              </w:rPr>
              <w:t>Social Worke</w:t>
            </w:r>
            <w:r w:rsidR="00602580" w:rsidRPr="006E14F0">
              <w:rPr>
                <w:rFonts w:ascii="Times New Roman" w:hAnsi="Times New Roman" w:cs="Times New Roman"/>
                <w:i/>
                <w:iCs/>
              </w:rPr>
              <w:t>r</w:t>
            </w:r>
            <w:r w:rsidRPr="006E14F0">
              <w:rPr>
                <w:rFonts w:ascii="Times New Roman" w:hAnsi="Times New Roman" w:cs="Times New Roman"/>
                <w:i/>
                <w:iCs/>
              </w:rPr>
              <w:t>, Child Psychologist</w:t>
            </w:r>
            <w:r w:rsidR="00D41C7F" w:rsidRPr="006E14F0">
              <w:rPr>
                <w:rFonts w:ascii="Times New Roman" w:hAnsi="Times New Roman" w:cs="Times New Roman"/>
                <w:i/>
                <w:iCs/>
              </w:rPr>
              <w:t>, Registered Nurse</w:t>
            </w:r>
            <w:r w:rsidR="003102FB" w:rsidRPr="006E14F0">
              <w:rPr>
                <w:rFonts w:ascii="Times New Roman" w:hAnsi="Times New Roman" w:cs="Times New Roman"/>
                <w:i/>
                <w:iCs/>
              </w:rPr>
              <w:t xml:space="preserve"> (RN)</w:t>
            </w:r>
            <w:r w:rsidR="00D41C7F" w:rsidRPr="006E14F0">
              <w:rPr>
                <w:rFonts w:ascii="Times New Roman" w:hAnsi="Times New Roman" w:cs="Times New Roman"/>
                <w:i/>
                <w:iCs/>
              </w:rPr>
              <w:t>, Medical Assistan</w:t>
            </w:r>
            <w:r w:rsidR="003102FB" w:rsidRPr="006E14F0">
              <w:rPr>
                <w:rFonts w:ascii="Times New Roman" w:hAnsi="Times New Roman" w:cs="Times New Roman"/>
                <w:i/>
                <w:iCs/>
              </w:rPr>
              <w:t>t (MA)</w:t>
            </w:r>
            <w:r w:rsidR="00B01C47" w:rsidRPr="006E14F0">
              <w:rPr>
                <w:rFonts w:ascii="Times New Roman" w:hAnsi="Times New Roman" w:cs="Times New Roman"/>
                <w:i/>
                <w:iCs/>
              </w:rPr>
              <w:t>*</w:t>
            </w:r>
          </w:p>
          <w:p w14:paraId="24120957" w14:textId="4F2EF4A4" w:rsidR="00EB6100" w:rsidRPr="006E14F0" w:rsidRDefault="00EB6100" w:rsidP="00BB7968">
            <w:pPr>
              <w:rPr>
                <w:rFonts w:ascii="Times New Roman" w:hAnsi="Times New Roman" w:cs="Times New Roman"/>
                <w:i/>
                <w:iCs/>
              </w:rPr>
            </w:pPr>
          </w:p>
          <w:p w14:paraId="576C1264" w14:textId="061D8C08" w:rsidR="003102FB" w:rsidRPr="006E14F0" w:rsidRDefault="003102FB" w:rsidP="00BB7968">
            <w:pPr>
              <w:rPr>
                <w:rFonts w:ascii="Times New Roman" w:hAnsi="Times New Roman" w:cs="Times New Roman"/>
                <w:i/>
                <w:iCs/>
              </w:rPr>
            </w:pPr>
            <w:r w:rsidRPr="006E14F0">
              <w:rPr>
                <w:rFonts w:ascii="Times New Roman" w:hAnsi="Times New Roman" w:cs="Times New Roman"/>
                <w:i/>
                <w:iCs/>
              </w:rPr>
              <w:t>*The RN and MA</w:t>
            </w:r>
            <w:r w:rsidR="00697CDF" w:rsidRPr="006E14F0">
              <w:rPr>
                <w:rFonts w:ascii="Times New Roman" w:hAnsi="Times New Roman" w:cs="Times New Roman"/>
                <w:i/>
                <w:iCs/>
              </w:rPr>
              <w:t xml:space="preserve"> </w:t>
            </w:r>
            <w:r w:rsidR="00414FE3" w:rsidRPr="006E14F0">
              <w:rPr>
                <w:rFonts w:ascii="Times New Roman" w:hAnsi="Times New Roman" w:cs="Times New Roman"/>
                <w:i/>
                <w:iCs/>
              </w:rPr>
              <w:t xml:space="preserve">gave the screening tool to the parents/guardians during the check-in process, retrieved and reviewed the screening tool, </w:t>
            </w:r>
            <w:r w:rsidR="00757C98" w:rsidRPr="006E14F0">
              <w:rPr>
                <w:rFonts w:ascii="Times New Roman" w:hAnsi="Times New Roman" w:cs="Times New Roman"/>
                <w:i/>
                <w:iCs/>
              </w:rPr>
              <w:t xml:space="preserve">alerted the providers of </w:t>
            </w:r>
            <w:r w:rsidR="001F313F" w:rsidRPr="006E14F0">
              <w:rPr>
                <w:rFonts w:ascii="Times New Roman" w:hAnsi="Times New Roman" w:cs="Times New Roman"/>
                <w:i/>
                <w:iCs/>
              </w:rPr>
              <w:t xml:space="preserve">positive screens </w:t>
            </w:r>
          </w:p>
          <w:p w14:paraId="6786CBC9" w14:textId="7F116577" w:rsidR="00B01C47" w:rsidRPr="006E14F0" w:rsidRDefault="00B01C47" w:rsidP="00BB7968">
            <w:pPr>
              <w:rPr>
                <w:rFonts w:ascii="Times New Roman" w:hAnsi="Times New Roman" w:cs="Times New Roman"/>
                <w:i/>
                <w:iCs/>
              </w:rPr>
            </w:pPr>
          </w:p>
        </w:tc>
        <w:tc>
          <w:tcPr>
            <w:tcW w:w="3156" w:type="dxa"/>
          </w:tcPr>
          <w:p w14:paraId="3FD52C48" w14:textId="07910219" w:rsidR="009E6F3F" w:rsidRPr="006E14F0" w:rsidRDefault="00245080" w:rsidP="00BB7968">
            <w:pPr>
              <w:rPr>
                <w:rFonts w:ascii="Times New Roman" w:hAnsi="Times New Roman" w:cs="Times New Roman"/>
                <w:u w:val="single"/>
              </w:rPr>
            </w:pPr>
            <w:r w:rsidRPr="006E14F0">
              <w:rPr>
                <w:rFonts w:ascii="Times New Roman" w:hAnsi="Times New Roman" w:cs="Times New Roman"/>
                <w:u w:val="single"/>
              </w:rPr>
              <w:t xml:space="preserve">Food </w:t>
            </w:r>
            <w:r w:rsidR="009E6F3F" w:rsidRPr="006E14F0">
              <w:rPr>
                <w:rFonts w:ascii="Times New Roman" w:hAnsi="Times New Roman" w:cs="Times New Roman"/>
                <w:u w:val="single"/>
              </w:rPr>
              <w:t>insecurity (FI) and housing insecurity (HI) self-administered screening tool</w:t>
            </w:r>
            <w:r w:rsidRPr="006E14F0">
              <w:rPr>
                <w:rFonts w:ascii="Times New Roman" w:hAnsi="Times New Roman" w:cs="Times New Roman"/>
                <w:u w:val="single"/>
              </w:rPr>
              <w:t xml:space="preserve"> </w:t>
            </w:r>
          </w:p>
          <w:p w14:paraId="1AE38D62" w14:textId="08CC4861" w:rsidR="006D7240" w:rsidRPr="006E14F0" w:rsidRDefault="00245080" w:rsidP="0088064B">
            <w:pPr>
              <w:rPr>
                <w:rFonts w:ascii="Times New Roman" w:hAnsi="Times New Roman" w:cs="Times New Roman"/>
              </w:rPr>
            </w:pPr>
            <w:r w:rsidRPr="006E14F0">
              <w:rPr>
                <w:rFonts w:ascii="Times New Roman" w:hAnsi="Times New Roman" w:cs="Times New Roman"/>
                <w:b/>
                <w:bCs/>
              </w:rPr>
              <w:t>Length/Content</w:t>
            </w:r>
            <w:r w:rsidR="00B9081F" w:rsidRPr="006E14F0">
              <w:rPr>
                <w:rFonts w:ascii="Times New Roman" w:hAnsi="Times New Roman" w:cs="Times New Roman"/>
                <w:b/>
                <w:bCs/>
              </w:rPr>
              <w:t xml:space="preserve">: </w:t>
            </w:r>
            <w:r w:rsidR="00B9081F" w:rsidRPr="006E14F0">
              <w:rPr>
                <w:rFonts w:ascii="Times New Roman" w:hAnsi="Times New Roman" w:cs="Times New Roman"/>
              </w:rPr>
              <w:t>5-items including</w:t>
            </w:r>
            <w:r w:rsidR="00B9081F" w:rsidRPr="006E14F0">
              <w:rPr>
                <w:rFonts w:ascii="Times New Roman" w:hAnsi="Times New Roman" w:cs="Times New Roman"/>
                <w:b/>
                <w:bCs/>
              </w:rPr>
              <w:t xml:space="preserve"> </w:t>
            </w:r>
            <w:r w:rsidR="00B9081F" w:rsidRPr="006E14F0">
              <w:rPr>
                <w:rFonts w:ascii="Times New Roman" w:hAnsi="Times New Roman" w:cs="Times New Roman"/>
              </w:rPr>
              <w:t>a</w:t>
            </w:r>
            <w:r w:rsidR="0003625B" w:rsidRPr="006E14F0">
              <w:rPr>
                <w:rFonts w:ascii="Times New Roman" w:hAnsi="Times New Roman" w:cs="Times New Roman"/>
              </w:rPr>
              <w:t xml:space="preserve"> 2-item </w:t>
            </w:r>
            <w:r w:rsidR="003263A3" w:rsidRPr="006E14F0">
              <w:rPr>
                <w:rFonts w:ascii="Times New Roman" w:hAnsi="Times New Roman" w:cs="Times New Roman"/>
              </w:rPr>
              <w:t>f</w:t>
            </w:r>
            <w:r w:rsidR="0057096F" w:rsidRPr="006E14F0">
              <w:rPr>
                <w:rFonts w:ascii="Times New Roman" w:hAnsi="Times New Roman" w:cs="Times New Roman"/>
              </w:rPr>
              <w:t xml:space="preserve">ood </w:t>
            </w:r>
            <w:r w:rsidR="003263A3" w:rsidRPr="006E14F0">
              <w:rPr>
                <w:rFonts w:ascii="Times New Roman" w:hAnsi="Times New Roman" w:cs="Times New Roman"/>
              </w:rPr>
              <w:t>i</w:t>
            </w:r>
            <w:r w:rsidR="0057096F" w:rsidRPr="006E14F0">
              <w:rPr>
                <w:rFonts w:ascii="Times New Roman" w:hAnsi="Times New Roman" w:cs="Times New Roman"/>
              </w:rPr>
              <w:t>nsecurity (FI)</w:t>
            </w:r>
            <w:r w:rsidR="0003625B" w:rsidRPr="006E14F0">
              <w:rPr>
                <w:rFonts w:ascii="Times New Roman" w:hAnsi="Times New Roman" w:cs="Times New Roman"/>
              </w:rPr>
              <w:t xml:space="preserve"> tool from the </w:t>
            </w:r>
            <w:r w:rsidR="00982483" w:rsidRPr="006E14F0">
              <w:rPr>
                <w:rFonts w:ascii="Times New Roman" w:hAnsi="Times New Roman" w:cs="Times New Roman"/>
              </w:rPr>
              <w:t>United States Department of Agriculture (</w:t>
            </w:r>
            <w:r w:rsidR="0003625B" w:rsidRPr="006E14F0">
              <w:rPr>
                <w:rFonts w:ascii="Times New Roman" w:hAnsi="Times New Roman" w:cs="Times New Roman"/>
              </w:rPr>
              <w:t>USDA</w:t>
            </w:r>
            <w:r w:rsidR="00982483" w:rsidRPr="006E14F0">
              <w:rPr>
                <w:rFonts w:ascii="Times New Roman" w:hAnsi="Times New Roman" w:cs="Times New Roman"/>
              </w:rPr>
              <w:t>)</w:t>
            </w:r>
            <w:r w:rsidR="0003625B" w:rsidRPr="006E14F0">
              <w:rPr>
                <w:rFonts w:ascii="Times New Roman" w:hAnsi="Times New Roman" w:cs="Times New Roman"/>
              </w:rPr>
              <w:t xml:space="preserve"> 18-item Household Food Security Survey</w:t>
            </w:r>
            <w:r w:rsidR="0088064B" w:rsidRPr="006E14F0">
              <w:rPr>
                <w:rFonts w:ascii="Times New Roman" w:hAnsi="Times New Roman" w:cs="Times New Roman"/>
              </w:rPr>
              <w:t xml:space="preserve"> and a</w:t>
            </w:r>
            <w:r w:rsidR="006D7240" w:rsidRPr="006E14F0">
              <w:rPr>
                <w:rFonts w:ascii="Times New Roman" w:hAnsi="Times New Roman" w:cs="Times New Roman"/>
              </w:rPr>
              <w:t xml:space="preserve"> 3-item </w:t>
            </w:r>
            <w:r w:rsidR="003263A3" w:rsidRPr="006E14F0">
              <w:rPr>
                <w:rFonts w:ascii="Times New Roman" w:hAnsi="Times New Roman" w:cs="Times New Roman"/>
              </w:rPr>
              <w:t>h</w:t>
            </w:r>
            <w:r w:rsidR="007B10C6" w:rsidRPr="006E14F0">
              <w:rPr>
                <w:rFonts w:ascii="Times New Roman" w:hAnsi="Times New Roman" w:cs="Times New Roman"/>
              </w:rPr>
              <w:t xml:space="preserve">ousing </w:t>
            </w:r>
            <w:r w:rsidR="003263A3" w:rsidRPr="006E14F0">
              <w:rPr>
                <w:rFonts w:ascii="Times New Roman" w:hAnsi="Times New Roman" w:cs="Times New Roman"/>
              </w:rPr>
              <w:t>i</w:t>
            </w:r>
            <w:r w:rsidR="007B10C6" w:rsidRPr="006E14F0">
              <w:rPr>
                <w:rFonts w:ascii="Times New Roman" w:hAnsi="Times New Roman" w:cs="Times New Roman"/>
              </w:rPr>
              <w:t>nsecurity (</w:t>
            </w:r>
            <w:r w:rsidR="006D7240" w:rsidRPr="006E14F0">
              <w:rPr>
                <w:rFonts w:ascii="Times New Roman" w:hAnsi="Times New Roman" w:cs="Times New Roman"/>
              </w:rPr>
              <w:t>HI</w:t>
            </w:r>
            <w:r w:rsidR="007B10C6" w:rsidRPr="006E14F0">
              <w:rPr>
                <w:rFonts w:ascii="Times New Roman" w:hAnsi="Times New Roman" w:cs="Times New Roman"/>
              </w:rPr>
              <w:t>)</w:t>
            </w:r>
            <w:r w:rsidR="006D7240" w:rsidRPr="006E14F0">
              <w:rPr>
                <w:rFonts w:ascii="Times New Roman" w:hAnsi="Times New Roman" w:cs="Times New Roman"/>
              </w:rPr>
              <w:t xml:space="preserve"> screen</w:t>
            </w:r>
          </w:p>
          <w:p w14:paraId="7AC461A7" w14:textId="77777777" w:rsidR="0095467E" w:rsidRPr="006E14F0" w:rsidRDefault="0095467E" w:rsidP="0088064B">
            <w:pPr>
              <w:rPr>
                <w:rFonts w:ascii="Times New Roman" w:hAnsi="Times New Roman" w:cs="Times New Roman"/>
                <w:b/>
                <w:bCs/>
              </w:rPr>
            </w:pPr>
          </w:p>
          <w:p w14:paraId="642FDA6E" w14:textId="2DAA36D1" w:rsidR="009E3586" w:rsidRPr="006E14F0" w:rsidRDefault="003263A3" w:rsidP="009E3586">
            <w:pPr>
              <w:rPr>
                <w:rFonts w:ascii="Times New Roman" w:hAnsi="Times New Roman" w:cs="Times New Roman"/>
              </w:rPr>
            </w:pPr>
            <w:r w:rsidRPr="006E14F0">
              <w:rPr>
                <w:rFonts w:ascii="Times New Roman" w:hAnsi="Times New Roman" w:cs="Times New Roman"/>
                <w:b/>
                <w:bCs/>
              </w:rPr>
              <w:t>Mode:</w:t>
            </w:r>
            <w:r w:rsidR="006660F8" w:rsidRPr="006E14F0">
              <w:rPr>
                <w:rFonts w:ascii="Times New Roman" w:hAnsi="Times New Roman" w:cs="Times New Roman"/>
                <w:b/>
                <w:bCs/>
              </w:rPr>
              <w:t xml:space="preserve"> </w:t>
            </w:r>
            <w:r w:rsidR="006660F8" w:rsidRPr="006E14F0">
              <w:rPr>
                <w:rFonts w:ascii="Times New Roman" w:hAnsi="Times New Roman" w:cs="Times New Roman"/>
              </w:rPr>
              <w:t>Self-administered paper</w:t>
            </w:r>
            <w:r w:rsidR="003833E8" w:rsidRPr="006E14F0">
              <w:rPr>
                <w:rFonts w:ascii="Times New Roman" w:hAnsi="Times New Roman" w:cs="Times New Roman"/>
              </w:rPr>
              <w:t>-</w:t>
            </w:r>
            <w:r w:rsidR="006660F8" w:rsidRPr="006E14F0">
              <w:rPr>
                <w:rFonts w:ascii="Times New Roman" w:hAnsi="Times New Roman" w:cs="Times New Roman"/>
              </w:rPr>
              <w:t xml:space="preserve">based survey </w:t>
            </w:r>
          </w:p>
          <w:p w14:paraId="6BECE67E" w14:textId="7A5354A0" w:rsidR="003263A3" w:rsidRPr="006E14F0" w:rsidRDefault="003263A3" w:rsidP="009E3586">
            <w:pPr>
              <w:rPr>
                <w:rFonts w:ascii="Times New Roman" w:hAnsi="Times New Roman" w:cs="Times New Roman"/>
                <w:b/>
                <w:bCs/>
              </w:rPr>
            </w:pPr>
          </w:p>
          <w:p w14:paraId="04256442" w14:textId="77777777" w:rsidR="00FF1A73" w:rsidRPr="006E14F0" w:rsidRDefault="00FF1A73" w:rsidP="009E3586">
            <w:pPr>
              <w:rPr>
                <w:rFonts w:ascii="Times New Roman" w:hAnsi="Times New Roman" w:cs="Times New Roman"/>
                <w:u w:val="single"/>
              </w:rPr>
            </w:pPr>
            <w:r w:rsidRPr="006E14F0">
              <w:rPr>
                <w:rFonts w:ascii="Times New Roman" w:hAnsi="Times New Roman" w:cs="Times New Roman"/>
                <w:u w:val="single"/>
              </w:rPr>
              <w:t xml:space="preserve">3-item HI Screen  </w:t>
            </w:r>
          </w:p>
          <w:p w14:paraId="7BECBB28" w14:textId="6909E501" w:rsidR="0022324C" w:rsidRPr="006E14F0" w:rsidRDefault="0022324C" w:rsidP="0022324C">
            <w:pPr>
              <w:pStyle w:val="ListParagraph"/>
              <w:numPr>
                <w:ilvl w:val="0"/>
                <w:numId w:val="3"/>
              </w:numPr>
              <w:rPr>
                <w:rFonts w:ascii="Times New Roman" w:hAnsi="Times New Roman" w:cs="Times New Roman"/>
              </w:rPr>
            </w:pPr>
            <w:r w:rsidRPr="006E14F0">
              <w:rPr>
                <w:rFonts w:ascii="Times New Roman" w:hAnsi="Times New Roman" w:cs="Times New Roman"/>
              </w:rPr>
              <w:t>“Within the past 12 months there were two or more people per bedroom?”</w:t>
            </w:r>
            <w:r w:rsidR="00B679F5" w:rsidRPr="006E14F0">
              <w:rPr>
                <w:rFonts w:ascii="Times New Roman" w:hAnsi="Times New Roman" w:cs="Times New Roman"/>
              </w:rPr>
              <w:t xml:space="preserve"> (Yes/No)</w:t>
            </w:r>
          </w:p>
          <w:p w14:paraId="341E94A9" w14:textId="349062F9" w:rsidR="0022324C" w:rsidRPr="006E14F0" w:rsidRDefault="0022324C" w:rsidP="0022324C">
            <w:pPr>
              <w:pStyle w:val="ListParagraph"/>
              <w:numPr>
                <w:ilvl w:val="0"/>
                <w:numId w:val="3"/>
              </w:numPr>
              <w:rPr>
                <w:rFonts w:ascii="Times New Roman" w:hAnsi="Times New Roman" w:cs="Times New Roman"/>
              </w:rPr>
            </w:pPr>
            <w:r w:rsidRPr="006E14F0">
              <w:rPr>
                <w:rFonts w:ascii="Times New Roman" w:hAnsi="Times New Roman" w:cs="Times New Roman"/>
              </w:rPr>
              <w:t>“Within the past 12 months we were temporarily staying with another family or had another family staying with us?”</w:t>
            </w:r>
            <w:r w:rsidR="00B679F5" w:rsidRPr="006E14F0">
              <w:rPr>
                <w:rFonts w:ascii="Times New Roman" w:hAnsi="Times New Roman" w:cs="Times New Roman"/>
              </w:rPr>
              <w:t xml:space="preserve"> (Yes/No)</w:t>
            </w:r>
          </w:p>
          <w:p w14:paraId="3944CF50" w14:textId="67CC05BB" w:rsidR="00FF1A73" w:rsidRPr="006E14F0" w:rsidRDefault="0022324C" w:rsidP="0022324C">
            <w:pPr>
              <w:pStyle w:val="ListParagraph"/>
              <w:numPr>
                <w:ilvl w:val="0"/>
                <w:numId w:val="3"/>
              </w:numPr>
              <w:rPr>
                <w:rFonts w:ascii="Times New Roman" w:hAnsi="Times New Roman" w:cs="Times New Roman"/>
              </w:rPr>
            </w:pPr>
            <w:r w:rsidRPr="006E14F0">
              <w:rPr>
                <w:rFonts w:ascii="Times New Roman" w:hAnsi="Times New Roman" w:cs="Times New Roman"/>
              </w:rPr>
              <w:t>“Within the past 12 months we moved more than once?”</w:t>
            </w:r>
            <w:r w:rsidR="00B679F5" w:rsidRPr="006E14F0">
              <w:rPr>
                <w:rFonts w:ascii="Times New Roman" w:hAnsi="Times New Roman" w:cs="Times New Roman"/>
              </w:rPr>
              <w:t xml:space="preserve"> (Yes/No)</w:t>
            </w:r>
          </w:p>
        </w:tc>
        <w:tc>
          <w:tcPr>
            <w:tcW w:w="5737" w:type="dxa"/>
          </w:tcPr>
          <w:p w14:paraId="6A4C78E7" w14:textId="77777777" w:rsidR="003F2849" w:rsidRPr="006E14F0" w:rsidRDefault="003F2849" w:rsidP="003F2849">
            <w:pPr>
              <w:rPr>
                <w:rFonts w:ascii="Times New Roman" w:hAnsi="Times New Roman" w:cs="Times New Roman"/>
                <w:b/>
                <w:bCs/>
              </w:rPr>
            </w:pPr>
            <w:r w:rsidRPr="006E14F0">
              <w:rPr>
                <w:rFonts w:ascii="Times New Roman" w:hAnsi="Times New Roman" w:cs="Times New Roman"/>
                <w:b/>
                <w:bCs/>
              </w:rPr>
              <w:t>Screening results:</w:t>
            </w:r>
          </w:p>
          <w:p w14:paraId="1A1EACE3" w14:textId="315ED94E" w:rsidR="006E37BE" w:rsidRPr="006E14F0" w:rsidRDefault="006C0022" w:rsidP="003F2849">
            <w:pPr>
              <w:pStyle w:val="ListParagraph"/>
              <w:numPr>
                <w:ilvl w:val="0"/>
                <w:numId w:val="2"/>
              </w:numPr>
              <w:rPr>
                <w:rFonts w:ascii="Times New Roman" w:hAnsi="Times New Roman" w:cs="Times New Roman"/>
                <w:b/>
                <w:bCs/>
              </w:rPr>
            </w:pPr>
            <w:r w:rsidRPr="006E14F0">
              <w:rPr>
                <w:rFonts w:ascii="Times New Roman" w:hAnsi="Times New Roman" w:cs="Times New Roman"/>
              </w:rPr>
              <w:t>Of the</w:t>
            </w:r>
            <w:r w:rsidR="00142DC4" w:rsidRPr="006E14F0">
              <w:rPr>
                <w:rFonts w:ascii="Times New Roman" w:hAnsi="Times New Roman" w:cs="Times New Roman"/>
              </w:rPr>
              <w:t xml:space="preserve"> 53 patients/families, 16.9% screened positive for financial instabilit</w:t>
            </w:r>
            <w:r w:rsidR="00FA14E0" w:rsidRPr="006E14F0">
              <w:rPr>
                <w:rFonts w:ascii="Times New Roman" w:hAnsi="Times New Roman" w:cs="Times New Roman"/>
              </w:rPr>
              <w:t>y</w:t>
            </w:r>
            <w:r w:rsidR="00BA28B9" w:rsidRPr="006E14F0">
              <w:rPr>
                <w:rFonts w:ascii="Times New Roman" w:hAnsi="Times New Roman" w:cs="Times New Roman"/>
              </w:rPr>
              <w:t xml:space="preserve"> (FI)</w:t>
            </w:r>
          </w:p>
          <w:p w14:paraId="5A03EEEA" w14:textId="11084039" w:rsidR="009063F0" w:rsidRPr="006E14F0" w:rsidRDefault="00BA28B9" w:rsidP="006E37BE">
            <w:pPr>
              <w:pStyle w:val="ListParagraph"/>
              <w:numPr>
                <w:ilvl w:val="0"/>
                <w:numId w:val="2"/>
              </w:numPr>
              <w:rPr>
                <w:rFonts w:ascii="Times New Roman" w:hAnsi="Times New Roman" w:cs="Times New Roman"/>
              </w:rPr>
            </w:pPr>
            <w:r w:rsidRPr="006E14F0">
              <w:rPr>
                <w:rFonts w:ascii="Times New Roman" w:hAnsi="Times New Roman" w:cs="Times New Roman"/>
              </w:rPr>
              <w:t>18.8% screened positive for housing instability (HI)</w:t>
            </w:r>
          </w:p>
          <w:p w14:paraId="4A422FBF" w14:textId="327031F9" w:rsidR="00BA28B9" w:rsidRPr="006E14F0" w:rsidRDefault="00BA28B9" w:rsidP="006E37BE">
            <w:pPr>
              <w:pStyle w:val="ListParagraph"/>
              <w:numPr>
                <w:ilvl w:val="0"/>
                <w:numId w:val="2"/>
              </w:numPr>
              <w:rPr>
                <w:rFonts w:ascii="Times New Roman" w:hAnsi="Times New Roman" w:cs="Times New Roman"/>
              </w:rPr>
            </w:pPr>
            <w:r w:rsidRPr="006E14F0">
              <w:rPr>
                <w:rFonts w:ascii="Times New Roman" w:hAnsi="Times New Roman" w:cs="Times New Roman"/>
              </w:rPr>
              <w:t>11.3% screened positive for both FI and HI</w:t>
            </w:r>
          </w:p>
          <w:p w14:paraId="1539F68D" w14:textId="77777777" w:rsidR="00F145B0" w:rsidRPr="006E14F0" w:rsidRDefault="00F145B0" w:rsidP="00F145B0">
            <w:pPr>
              <w:pStyle w:val="ListParagraph"/>
              <w:ind w:left="360"/>
              <w:rPr>
                <w:rFonts w:ascii="Times New Roman" w:hAnsi="Times New Roman" w:cs="Times New Roman"/>
              </w:rPr>
            </w:pPr>
          </w:p>
          <w:p w14:paraId="20B590F6" w14:textId="5AB1DD40" w:rsidR="00F57646" w:rsidRPr="006E14F0" w:rsidRDefault="00F57646" w:rsidP="00F57646">
            <w:pPr>
              <w:rPr>
                <w:rFonts w:ascii="Times New Roman" w:hAnsi="Times New Roman" w:cs="Times New Roman"/>
              </w:rPr>
            </w:pPr>
            <w:r w:rsidRPr="006E14F0">
              <w:rPr>
                <w:rFonts w:ascii="Times New Roman" w:hAnsi="Times New Roman" w:cs="Times New Roman"/>
                <w:b/>
                <w:bCs/>
              </w:rPr>
              <w:t xml:space="preserve">Acceptability: </w:t>
            </w:r>
          </w:p>
          <w:p w14:paraId="747F5467" w14:textId="11D80869" w:rsidR="00D00894" w:rsidRPr="006E14F0" w:rsidRDefault="00D00894" w:rsidP="006E37BE">
            <w:pPr>
              <w:pStyle w:val="ListParagraph"/>
              <w:numPr>
                <w:ilvl w:val="0"/>
                <w:numId w:val="2"/>
              </w:numPr>
              <w:rPr>
                <w:rFonts w:ascii="Times New Roman" w:hAnsi="Times New Roman" w:cs="Times New Roman"/>
              </w:rPr>
            </w:pPr>
            <w:r w:rsidRPr="006E14F0">
              <w:rPr>
                <w:rFonts w:ascii="Times New Roman" w:hAnsi="Times New Roman" w:cs="Times New Roman"/>
              </w:rPr>
              <w:t xml:space="preserve">Staff screening rate for administering the screening tool </w:t>
            </w:r>
            <w:r w:rsidR="00FB4D81" w:rsidRPr="006E14F0">
              <w:rPr>
                <w:rFonts w:ascii="Times New Roman" w:hAnsi="Times New Roman" w:cs="Times New Roman"/>
              </w:rPr>
              <w:t>was 63%</w:t>
            </w:r>
            <w:r w:rsidR="00F213BC" w:rsidRPr="006E14F0">
              <w:rPr>
                <w:rFonts w:ascii="Times New Roman" w:hAnsi="Times New Roman" w:cs="Times New Roman"/>
              </w:rPr>
              <w:t xml:space="preserve"> overall over 3 weeks </w:t>
            </w:r>
          </w:p>
          <w:p w14:paraId="009C3C2C" w14:textId="77777777" w:rsidR="009E6F3F" w:rsidRPr="006E14F0" w:rsidRDefault="007A67D8" w:rsidP="00890668">
            <w:pPr>
              <w:pStyle w:val="ListParagraph"/>
              <w:numPr>
                <w:ilvl w:val="0"/>
                <w:numId w:val="2"/>
              </w:numPr>
              <w:rPr>
                <w:rFonts w:ascii="Times New Roman" w:hAnsi="Times New Roman" w:cs="Times New Roman"/>
              </w:rPr>
            </w:pPr>
            <w:r w:rsidRPr="006E14F0">
              <w:rPr>
                <w:rFonts w:ascii="Times New Roman" w:hAnsi="Times New Roman" w:cs="Times New Roman"/>
              </w:rPr>
              <w:t>Staff reported that human error, forgetting, was the main reason screening tools were not given to patients</w:t>
            </w:r>
            <w:r w:rsidR="00F213BC" w:rsidRPr="006E14F0">
              <w:rPr>
                <w:rFonts w:ascii="Times New Roman" w:hAnsi="Times New Roman" w:cs="Times New Roman"/>
              </w:rPr>
              <w:t xml:space="preserve"> </w:t>
            </w:r>
            <w:r w:rsidR="00890668" w:rsidRPr="006E14F0">
              <w:rPr>
                <w:rFonts w:ascii="Times New Roman" w:hAnsi="Times New Roman" w:cs="Times New Roman"/>
              </w:rPr>
              <w:t xml:space="preserve"> </w:t>
            </w:r>
          </w:p>
          <w:p w14:paraId="1FD1FC1E" w14:textId="63B5A16F" w:rsidR="00890668" w:rsidRPr="006E14F0" w:rsidRDefault="00EF168A" w:rsidP="00890668">
            <w:pPr>
              <w:pStyle w:val="ListParagraph"/>
              <w:numPr>
                <w:ilvl w:val="0"/>
                <w:numId w:val="2"/>
              </w:numPr>
              <w:rPr>
                <w:rFonts w:ascii="Times New Roman" w:hAnsi="Times New Roman" w:cs="Times New Roman"/>
              </w:rPr>
            </w:pPr>
            <w:r w:rsidRPr="006E14F0">
              <w:rPr>
                <w:rFonts w:ascii="Times New Roman" w:hAnsi="Times New Roman" w:cs="Times New Roman"/>
              </w:rPr>
              <w:t>The screening rate improved from 68% and 45% in Week 1 and 2 respectively to 77.4% in Week 3 after</w:t>
            </w:r>
            <w:r w:rsidR="00D7046D" w:rsidRPr="006E14F0">
              <w:rPr>
                <w:rFonts w:ascii="Times New Roman" w:hAnsi="Times New Roman" w:cs="Times New Roman"/>
              </w:rPr>
              <w:t xml:space="preserve"> </w:t>
            </w:r>
            <w:r w:rsidR="00A56B4D" w:rsidRPr="006E14F0">
              <w:rPr>
                <w:rFonts w:ascii="Times New Roman" w:hAnsi="Times New Roman" w:cs="Times New Roman"/>
              </w:rPr>
              <w:t xml:space="preserve">the project leader placed </w:t>
            </w:r>
            <w:r w:rsidR="00D7046D" w:rsidRPr="006E14F0">
              <w:rPr>
                <w:rFonts w:ascii="Times New Roman" w:hAnsi="Times New Roman" w:cs="Times New Roman"/>
              </w:rPr>
              <w:t xml:space="preserve">blank FI/HI screening tools in a brightly coloured folder by the </w:t>
            </w:r>
            <w:r w:rsidR="003102FB" w:rsidRPr="006E14F0">
              <w:rPr>
                <w:rFonts w:ascii="Times New Roman" w:hAnsi="Times New Roman" w:cs="Times New Roman"/>
              </w:rPr>
              <w:t>RN and MA’s workstation</w:t>
            </w:r>
            <w:r w:rsidR="00C655D9" w:rsidRPr="006E14F0">
              <w:rPr>
                <w:rFonts w:ascii="Times New Roman" w:hAnsi="Times New Roman" w:cs="Times New Roman"/>
              </w:rPr>
              <w:t xml:space="preserve"> </w:t>
            </w:r>
          </w:p>
        </w:tc>
      </w:tr>
      <w:tr w:rsidR="00704F83" w:rsidRPr="006E14F0" w14:paraId="70C05AFE" w14:textId="77777777" w:rsidTr="003849C3">
        <w:trPr>
          <w:trHeight w:val="127"/>
        </w:trPr>
        <w:tc>
          <w:tcPr>
            <w:tcW w:w="1535" w:type="dxa"/>
          </w:tcPr>
          <w:p w14:paraId="06CAC25E" w14:textId="6AF3FCC3" w:rsidR="009E6F3F" w:rsidRPr="006E14F0" w:rsidRDefault="008C08FB" w:rsidP="00BB7968">
            <w:pPr>
              <w:rPr>
                <w:rFonts w:ascii="Times New Roman" w:hAnsi="Times New Roman" w:cs="Times New Roman"/>
              </w:rPr>
            </w:pPr>
            <w:r w:rsidRPr="006E14F0">
              <w:rPr>
                <w:rFonts w:ascii="Times New Roman" w:hAnsi="Times New Roman" w:cs="Times New Roman"/>
                <w:noProof/>
              </w:rPr>
              <w:t>Lewis et al. (2020)</w:t>
            </w:r>
          </w:p>
        </w:tc>
        <w:tc>
          <w:tcPr>
            <w:tcW w:w="1485" w:type="dxa"/>
          </w:tcPr>
          <w:p w14:paraId="318F8965" w14:textId="63A122FF" w:rsidR="009E6F3F" w:rsidRPr="006E14F0" w:rsidRDefault="009E6F3F" w:rsidP="00BB7968">
            <w:pPr>
              <w:rPr>
                <w:rFonts w:ascii="Times New Roman" w:hAnsi="Times New Roman" w:cs="Times New Roman"/>
              </w:rPr>
            </w:pPr>
            <w:r w:rsidRPr="006E14F0">
              <w:rPr>
                <w:rFonts w:ascii="Times New Roman" w:hAnsi="Times New Roman" w:cs="Times New Roman"/>
              </w:rPr>
              <w:t>United States</w:t>
            </w:r>
          </w:p>
        </w:tc>
        <w:tc>
          <w:tcPr>
            <w:tcW w:w="1370" w:type="dxa"/>
          </w:tcPr>
          <w:p w14:paraId="6A96AD13" w14:textId="0BDB87D4" w:rsidR="009E6F3F" w:rsidRPr="006E14F0" w:rsidRDefault="009E6F3F" w:rsidP="00BB7968">
            <w:pPr>
              <w:rPr>
                <w:rFonts w:ascii="Times New Roman" w:hAnsi="Times New Roman" w:cs="Times New Roman"/>
              </w:rPr>
            </w:pPr>
            <w:r w:rsidRPr="006E14F0">
              <w:rPr>
                <w:rFonts w:ascii="Times New Roman" w:hAnsi="Times New Roman" w:cs="Times New Roman"/>
              </w:rPr>
              <w:t xml:space="preserve">Kaiser Permanente Community Health </w:t>
            </w:r>
          </w:p>
        </w:tc>
        <w:tc>
          <w:tcPr>
            <w:tcW w:w="2126" w:type="dxa"/>
          </w:tcPr>
          <w:p w14:paraId="52AC224D" w14:textId="77777777" w:rsidR="009E6F3F" w:rsidRPr="006E14F0" w:rsidRDefault="00925632" w:rsidP="00BB7968">
            <w:pPr>
              <w:rPr>
                <w:rFonts w:ascii="Times New Roman" w:hAnsi="Times New Roman" w:cs="Times New Roman"/>
              </w:rPr>
            </w:pPr>
            <w:r w:rsidRPr="006E14F0">
              <w:rPr>
                <w:rFonts w:ascii="Times New Roman" w:hAnsi="Times New Roman" w:cs="Times New Roman"/>
                <w:b/>
                <w:bCs/>
              </w:rPr>
              <w:t>Patient population:</w:t>
            </w:r>
            <w:r w:rsidRPr="006E14F0">
              <w:rPr>
                <w:rFonts w:ascii="Times New Roman" w:hAnsi="Times New Roman" w:cs="Times New Roman"/>
              </w:rPr>
              <w:t xml:space="preserve"> </w:t>
            </w:r>
            <w:r w:rsidR="009E6F3F" w:rsidRPr="006E14F0">
              <w:rPr>
                <w:rFonts w:ascii="Times New Roman" w:hAnsi="Times New Roman" w:cs="Times New Roman"/>
              </w:rPr>
              <w:t xml:space="preserve">Kaiser Permanente Southern California subsidised exchange members – income typically too high for many government and/or community </w:t>
            </w:r>
            <w:r w:rsidR="009E6F3F" w:rsidRPr="006E14F0">
              <w:rPr>
                <w:rFonts w:ascii="Times New Roman" w:hAnsi="Times New Roman" w:cs="Times New Roman"/>
              </w:rPr>
              <w:lastRenderedPageBreak/>
              <w:t xml:space="preserve">financial assistance programs, but low enough to cause financial strain </w:t>
            </w:r>
            <w:r w:rsidRPr="006E14F0">
              <w:rPr>
                <w:rFonts w:ascii="Times New Roman" w:hAnsi="Times New Roman" w:cs="Times New Roman"/>
              </w:rPr>
              <w:t xml:space="preserve"> </w:t>
            </w:r>
          </w:p>
          <w:p w14:paraId="6D2BAF8B" w14:textId="77777777" w:rsidR="00925632" w:rsidRPr="006E14F0" w:rsidRDefault="00925632" w:rsidP="00BB7968">
            <w:pPr>
              <w:rPr>
                <w:rFonts w:ascii="Times New Roman" w:hAnsi="Times New Roman" w:cs="Times New Roman"/>
              </w:rPr>
            </w:pPr>
          </w:p>
          <w:p w14:paraId="2DC9717C" w14:textId="77777777" w:rsidR="00925632" w:rsidRPr="006E14F0" w:rsidRDefault="00925632" w:rsidP="00BB7968">
            <w:pPr>
              <w:rPr>
                <w:rFonts w:ascii="Times New Roman" w:hAnsi="Times New Roman" w:cs="Times New Roman"/>
              </w:rPr>
            </w:pPr>
            <w:r w:rsidRPr="006E14F0">
              <w:rPr>
                <w:rFonts w:ascii="Times New Roman" w:hAnsi="Times New Roman" w:cs="Times New Roman"/>
                <w:b/>
                <w:bCs/>
              </w:rPr>
              <w:t>Provider population:</w:t>
            </w:r>
            <w:r w:rsidRPr="006E14F0">
              <w:rPr>
                <w:rFonts w:ascii="Times New Roman" w:hAnsi="Times New Roman" w:cs="Times New Roman"/>
              </w:rPr>
              <w:t xml:space="preserve"> </w:t>
            </w:r>
          </w:p>
          <w:p w14:paraId="317A9363" w14:textId="53CEA7C7" w:rsidR="00925632" w:rsidRPr="006E14F0" w:rsidRDefault="006E103E" w:rsidP="00BB7968">
            <w:pPr>
              <w:rPr>
                <w:rFonts w:ascii="Times New Roman" w:hAnsi="Times New Roman" w:cs="Times New Roman"/>
              </w:rPr>
            </w:pPr>
            <w:r w:rsidRPr="006E14F0">
              <w:rPr>
                <w:rFonts w:ascii="Times New Roman" w:hAnsi="Times New Roman" w:cs="Times New Roman"/>
              </w:rPr>
              <w:t>Not specified</w:t>
            </w:r>
          </w:p>
        </w:tc>
        <w:tc>
          <w:tcPr>
            <w:tcW w:w="3156" w:type="dxa"/>
          </w:tcPr>
          <w:p w14:paraId="01E82E3D" w14:textId="0E12138E" w:rsidR="00871125" w:rsidRPr="006E14F0" w:rsidRDefault="00871125" w:rsidP="00BB7968">
            <w:pPr>
              <w:rPr>
                <w:rFonts w:ascii="Times New Roman" w:hAnsi="Times New Roman" w:cs="Times New Roman"/>
                <w:u w:val="single"/>
              </w:rPr>
            </w:pPr>
            <w:r w:rsidRPr="006E14F0">
              <w:rPr>
                <w:rFonts w:ascii="Times New Roman" w:hAnsi="Times New Roman" w:cs="Times New Roman"/>
                <w:u w:val="single"/>
              </w:rPr>
              <w:lastRenderedPageBreak/>
              <w:t>Survey</w:t>
            </w:r>
            <w:r w:rsidR="00C85D2C" w:rsidRPr="006E14F0">
              <w:rPr>
                <w:rFonts w:ascii="Times New Roman" w:hAnsi="Times New Roman" w:cs="Times New Roman"/>
                <w:u w:val="single"/>
              </w:rPr>
              <w:t xml:space="preserve">:  </w:t>
            </w:r>
          </w:p>
          <w:p w14:paraId="6684EE59" w14:textId="0B6699F6" w:rsidR="00C85D2C" w:rsidRPr="006E14F0" w:rsidRDefault="00C85D2C" w:rsidP="00BB7968">
            <w:pPr>
              <w:rPr>
                <w:rFonts w:ascii="Times New Roman" w:hAnsi="Times New Roman" w:cs="Times New Roman"/>
              </w:rPr>
            </w:pPr>
            <w:r w:rsidRPr="006E14F0">
              <w:rPr>
                <w:rFonts w:ascii="Times New Roman" w:hAnsi="Times New Roman" w:cs="Times New Roman"/>
                <w:b/>
                <w:bCs/>
              </w:rPr>
              <w:t>Length/content:</w:t>
            </w:r>
            <w:r w:rsidRPr="006E14F0">
              <w:rPr>
                <w:rFonts w:ascii="Times New Roman" w:hAnsi="Times New Roman" w:cs="Times New Roman"/>
              </w:rPr>
              <w:t xml:space="preserve"> </w:t>
            </w:r>
            <w:r w:rsidR="000F227A" w:rsidRPr="006E14F0">
              <w:rPr>
                <w:rFonts w:ascii="Times New Roman" w:hAnsi="Times New Roman" w:cs="Times New Roman"/>
              </w:rPr>
              <w:t xml:space="preserve">48 questions, including Your Current Life Situation (YCLS) and Accountable Health Communities’ (AHC) Screening tools and previously validated scales, that took 10-15 min to </w:t>
            </w:r>
            <w:r w:rsidR="000F227A" w:rsidRPr="006E14F0">
              <w:rPr>
                <w:rFonts w:ascii="Times New Roman" w:hAnsi="Times New Roman" w:cs="Times New Roman"/>
              </w:rPr>
              <w:lastRenderedPageBreak/>
              <w:t>complete in either</w:t>
            </w:r>
            <w:r w:rsidR="00615CE6" w:rsidRPr="006E14F0">
              <w:rPr>
                <w:rFonts w:ascii="Times New Roman" w:hAnsi="Times New Roman" w:cs="Times New Roman"/>
              </w:rPr>
              <w:t xml:space="preserve"> </w:t>
            </w:r>
            <w:r w:rsidR="000F227A" w:rsidRPr="006E14F0">
              <w:rPr>
                <w:rFonts w:ascii="Times New Roman" w:hAnsi="Times New Roman" w:cs="Times New Roman"/>
              </w:rPr>
              <w:t xml:space="preserve">English/Spanish  </w:t>
            </w:r>
          </w:p>
          <w:p w14:paraId="7A2D23F7" w14:textId="77777777" w:rsidR="00615CE6" w:rsidRPr="006E14F0" w:rsidRDefault="00615CE6" w:rsidP="00BB7968">
            <w:pPr>
              <w:rPr>
                <w:rFonts w:ascii="Times New Roman" w:hAnsi="Times New Roman" w:cs="Times New Roman"/>
              </w:rPr>
            </w:pPr>
          </w:p>
          <w:p w14:paraId="7B7D4B19" w14:textId="1B36053A" w:rsidR="000F227A" w:rsidRPr="006E14F0" w:rsidRDefault="000F227A" w:rsidP="00BB7968">
            <w:pPr>
              <w:rPr>
                <w:rFonts w:ascii="Times New Roman" w:hAnsi="Times New Roman" w:cs="Times New Roman"/>
              </w:rPr>
            </w:pPr>
            <w:r w:rsidRPr="006E14F0">
              <w:rPr>
                <w:rFonts w:ascii="Times New Roman" w:hAnsi="Times New Roman" w:cs="Times New Roman"/>
                <w:b/>
                <w:bCs/>
              </w:rPr>
              <w:t xml:space="preserve">Mode: </w:t>
            </w:r>
            <w:r w:rsidRPr="006E14F0">
              <w:rPr>
                <w:rFonts w:ascii="Times New Roman" w:hAnsi="Times New Roman" w:cs="Times New Roman"/>
              </w:rPr>
              <w:t xml:space="preserve">Online or via telephone interview </w:t>
            </w:r>
          </w:p>
          <w:p w14:paraId="027349EE" w14:textId="77777777" w:rsidR="007C5FE9" w:rsidRPr="006E14F0" w:rsidRDefault="007C5FE9" w:rsidP="00BB7968">
            <w:pPr>
              <w:rPr>
                <w:rFonts w:ascii="Times New Roman" w:hAnsi="Times New Roman" w:cs="Times New Roman"/>
              </w:rPr>
            </w:pPr>
          </w:p>
          <w:p w14:paraId="673106D8" w14:textId="090D77D6" w:rsidR="00307125" w:rsidRPr="006E14F0" w:rsidRDefault="00000000" w:rsidP="00BB7968">
            <w:pPr>
              <w:rPr>
                <w:rFonts w:ascii="Times New Roman" w:hAnsi="Times New Roman" w:cs="Times New Roman"/>
              </w:rPr>
            </w:pPr>
            <w:hyperlink r:id="rId29" w:history="1">
              <w:r w:rsidR="009E6F3F" w:rsidRPr="006E14F0">
                <w:rPr>
                  <w:rStyle w:val="Hyperlink"/>
                  <w:rFonts w:ascii="Times New Roman" w:hAnsi="Times New Roman" w:cs="Times New Roman"/>
                </w:rPr>
                <w:t>Y</w:t>
              </w:r>
              <w:r w:rsidR="000F227A" w:rsidRPr="006E14F0">
                <w:rPr>
                  <w:rStyle w:val="Hyperlink"/>
                  <w:rFonts w:ascii="Times New Roman" w:hAnsi="Times New Roman" w:cs="Times New Roman"/>
                </w:rPr>
                <w:t xml:space="preserve">CLS </w:t>
              </w:r>
              <w:r w:rsidR="009E6F3F" w:rsidRPr="006E14F0">
                <w:rPr>
                  <w:rStyle w:val="Hyperlink"/>
                  <w:rFonts w:ascii="Times New Roman" w:hAnsi="Times New Roman" w:cs="Times New Roman"/>
                </w:rPr>
                <w:t>Screening tool</w:t>
              </w:r>
            </w:hyperlink>
            <w:r w:rsidR="005C6A4C" w:rsidRPr="006E14F0">
              <w:rPr>
                <w:rFonts w:ascii="Times New Roman" w:hAnsi="Times New Roman" w:cs="Times New Roman"/>
              </w:rPr>
              <w:t>:</w:t>
            </w:r>
          </w:p>
          <w:p w14:paraId="76774E0A" w14:textId="4F782CF3" w:rsidR="00307125" w:rsidRPr="006E14F0" w:rsidRDefault="00307125" w:rsidP="00BB7968">
            <w:pPr>
              <w:rPr>
                <w:rFonts w:ascii="Times New Roman" w:hAnsi="Times New Roman" w:cs="Times New Roman"/>
              </w:rPr>
            </w:pPr>
            <w:r w:rsidRPr="006E14F0">
              <w:rPr>
                <w:rFonts w:ascii="Times New Roman" w:hAnsi="Times New Roman" w:cs="Times New Roman"/>
              </w:rPr>
              <w:t>9 questions</w:t>
            </w:r>
            <w:r w:rsidR="00AF2824" w:rsidRPr="006E14F0">
              <w:rPr>
                <w:rFonts w:ascii="Times New Roman" w:hAnsi="Times New Roman" w:cs="Times New Roman"/>
              </w:rPr>
              <w:t xml:space="preserve"> </w:t>
            </w:r>
            <w:r w:rsidR="007E6DB3" w:rsidRPr="006E14F0">
              <w:rPr>
                <w:rFonts w:ascii="Times New Roman" w:hAnsi="Times New Roman" w:cs="Times New Roman"/>
              </w:rPr>
              <w:t>about patient risks over the previous 3 months related to living situation, financial hardship, food insecuri</w:t>
            </w:r>
            <w:r w:rsidR="00AF3AE2" w:rsidRPr="006E14F0">
              <w:rPr>
                <w:rFonts w:ascii="Times New Roman" w:hAnsi="Times New Roman" w:cs="Times New Roman"/>
              </w:rPr>
              <w:t xml:space="preserve">ty, transportation, support for activities of daily living, stress, and desire for help </w:t>
            </w:r>
          </w:p>
          <w:p w14:paraId="064EF825" w14:textId="77777777" w:rsidR="00DB24DC" w:rsidRPr="006E14F0" w:rsidRDefault="00DB24DC" w:rsidP="00BB7968">
            <w:pPr>
              <w:rPr>
                <w:rFonts w:ascii="Times New Roman" w:hAnsi="Times New Roman" w:cs="Times New Roman"/>
              </w:rPr>
            </w:pPr>
          </w:p>
          <w:p w14:paraId="6D4648A8" w14:textId="0F00B2CF" w:rsidR="001E14E5" w:rsidRPr="006E14F0" w:rsidRDefault="00000000" w:rsidP="001E14E5">
            <w:pPr>
              <w:rPr>
                <w:rFonts w:ascii="Times New Roman" w:hAnsi="Times New Roman" w:cs="Times New Roman"/>
                <w:color w:val="774956"/>
              </w:rPr>
            </w:pPr>
            <w:hyperlink r:id="rId30" w:history="1">
              <w:r w:rsidR="001E14E5" w:rsidRPr="006E14F0">
                <w:rPr>
                  <w:rStyle w:val="Hyperlink"/>
                  <w:rFonts w:ascii="Times New Roman" w:hAnsi="Times New Roman" w:cs="Times New Roman"/>
                  <w:color w:val="0070C0"/>
                </w:rPr>
                <w:t xml:space="preserve">AHC Health-Related Social Needs (HRSN) Screening Tool </w:t>
              </w:r>
            </w:hyperlink>
            <w:r w:rsidR="001E14E5" w:rsidRPr="006E14F0">
              <w:rPr>
                <w:rFonts w:ascii="Times New Roman" w:hAnsi="Times New Roman" w:cs="Times New Roman"/>
                <w:color w:val="774956"/>
              </w:rPr>
              <w:t xml:space="preserve">  </w:t>
            </w:r>
          </w:p>
          <w:p w14:paraId="4674FC81" w14:textId="4F63437B" w:rsidR="007C5FE9" w:rsidRPr="006E14F0" w:rsidRDefault="00886E75" w:rsidP="00030AA2">
            <w:pPr>
              <w:rPr>
                <w:rFonts w:ascii="Times New Roman" w:hAnsi="Times New Roman" w:cs="Times New Roman"/>
              </w:rPr>
            </w:pPr>
            <w:r w:rsidRPr="00506A71">
              <w:rPr>
                <w:rFonts w:ascii="Times New Roman" w:hAnsi="Times New Roman" w:cs="Times New Roman"/>
                <w:lang w:val="fr-FR"/>
              </w:rPr>
              <w:t xml:space="preserve">(See De Marchis et al. </w:t>
            </w:r>
            <w:r w:rsidRPr="006E14F0">
              <w:rPr>
                <w:rFonts w:ascii="Times New Roman" w:hAnsi="Times New Roman" w:cs="Times New Roman"/>
              </w:rPr>
              <w:t>(2021))</w:t>
            </w:r>
            <w:r w:rsidRPr="006E14F0">
              <w:rPr>
                <w:rFonts w:ascii="Times New Roman" w:hAnsi="Times New Roman" w:cs="Times New Roman"/>
                <w:b/>
                <w:bCs/>
              </w:rPr>
              <w:t xml:space="preserve">  </w:t>
            </w:r>
          </w:p>
        </w:tc>
        <w:tc>
          <w:tcPr>
            <w:tcW w:w="5737" w:type="dxa"/>
          </w:tcPr>
          <w:p w14:paraId="47109FDB" w14:textId="4946E721" w:rsidR="00561253" w:rsidRPr="006E14F0" w:rsidRDefault="00561253" w:rsidP="007305DA">
            <w:pPr>
              <w:rPr>
                <w:rFonts w:ascii="Times New Roman" w:hAnsi="Times New Roman" w:cs="Times New Roman"/>
                <w:b/>
                <w:bCs/>
              </w:rPr>
            </w:pPr>
            <w:r w:rsidRPr="006E14F0">
              <w:rPr>
                <w:rFonts w:ascii="Times New Roman" w:hAnsi="Times New Roman" w:cs="Times New Roman"/>
                <w:b/>
                <w:bCs/>
              </w:rPr>
              <w:lastRenderedPageBreak/>
              <w:t xml:space="preserve">Screening </w:t>
            </w:r>
            <w:r w:rsidR="00A36314" w:rsidRPr="006E14F0">
              <w:rPr>
                <w:rFonts w:ascii="Times New Roman" w:hAnsi="Times New Roman" w:cs="Times New Roman"/>
                <w:b/>
                <w:bCs/>
              </w:rPr>
              <w:t xml:space="preserve">results: </w:t>
            </w:r>
          </w:p>
          <w:p w14:paraId="5B8D5AB0" w14:textId="44011ADE" w:rsidR="00E659F0" w:rsidRPr="006E14F0" w:rsidRDefault="00E659F0" w:rsidP="00E8777A">
            <w:pPr>
              <w:pStyle w:val="ListParagraph"/>
              <w:numPr>
                <w:ilvl w:val="0"/>
                <w:numId w:val="2"/>
              </w:numPr>
              <w:rPr>
                <w:rFonts w:ascii="Times New Roman" w:hAnsi="Times New Roman" w:cs="Times New Roman"/>
                <w:b/>
                <w:bCs/>
              </w:rPr>
            </w:pPr>
            <w:r w:rsidRPr="006E14F0">
              <w:rPr>
                <w:rFonts w:ascii="Times New Roman" w:hAnsi="Times New Roman" w:cs="Times New Roman"/>
              </w:rPr>
              <w:t xml:space="preserve">Insecure housing was reported by </w:t>
            </w:r>
            <w:r w:rsidR="001B3F49" w:rsidRPr="006E14F0">
              <w:rPr>
                <w:rFonts w:ascii="Times New Roman" w:hAnsi="Times New Roman" w:cs="Times New Roman"/>
              </w:rPr>
              <w:t>10</w:t>
            </w:r>
            <w:r w:rsidRPr="006E14F0">
              <w:rPr>
                <w:rFonts w:ascii="Times New Roman" w:hAnsi="Times New Roman" w:cs="Times New Roman"/>
              </w:rPr>
              <w:t xml:space="preserve">% on the AHC screening tool and </w:t>
            </w:r>
            <w:r w:rsidR="00A20BDF" w:rsidRPr="006E14F0">
              <w:rPr>
                <w:rFonts w:ascii="Times New Roman" w:hAnsi="Times New Roman" w:cs="Times New Roman"/>
              </w:rPr>
              <w:t>4</w:t>
            </w:r>
            <w:r w:rsidRPr="006E14F0">
              <w:rPr>
                <w:rFonts w:ascii="Times New Roman" w:hAnsi="Times New Roman" w:cs="Times New Roman"/>
              </w:rPr>
              <w:t xml:space="preserve">% on the YCLS screening tool </w:t>
            </w:r>
          </w:p>
          <w:p w14:paraId="520B0C26" w14:textId="148DEF0C" w:rsidR="00E8777A" w:rsidRPr="006E14F0" w:rsidRDefault="00344350" w:rsidP="00E8777A">
            <w:pPr>
              <w:pStyle w:val="ListParagraph"/>
              <w:numPr>
                <w:ilvl w:val="0"/>
                <w:numId w:val="2"/>
              </w:numPr>
              <w:rPr>
                <w:rFonts w:ascii="Times New Roman" w:hAnsi="Times New Roman" w:cs="Times New Roman"/>
                <w:b/>
                <w:bCs/>
              </w:rPr>
            </w:pPr>
            <w:r w:rsidRPr="006E14F0">
              <w:rPr>
                <w:rFonts w:ascii="Times New Roman" w:hAnsi="Times New Roman" w:cs="Times New Roman"/>
              </w:rPr>
              <w:t>On the AHC tool, the percentage reporting social risks ranged from 7% to 29%</w:t>
            </w:r>
          </w:p>
          <w:p w14:paraId="24185CE1" w14:textId="543BB9A7" w:rsidR="00344350" w:rsidRPr="006E14F0" w:rsidRDefault="00344350" w:rsidP="00E8777A">
            <w:pPr>
              <w:pStyle w:val="ListParagraph"/>
              <w:numPr>
                <w:ilvl w:val="0"/>
                <w:numId w:val="2"/>
              </w:numPr>
              <w:rPr>
                <w:rFonts w:ascii="Times New Roman" w:hAnsi="Times New Roman" w:cs="Times New Roman"/>
                <w:b/>
                <w:bCs/>
              </w:rPr>
            </w:pPr>
            <w:r w:rsidRPr="006E14F0">
              <w:rPr>
                <w:rFonts w:ascii="Times New Roman" w:hAnsi="Times New Roman" w:cs="Times New Roman"/>
              </w:rPr>
              <w:t xml:space="preserve">On the YCLS tool the percentage reporting social risks ranged from 4% to 23% </w:t>
            </w:r>
          </w:p>
          <w:p w14:paraId="124E2FBC" w14:textId="77777777" w:rsidR="00A36314" w:rsidRPr="006E14F0" w:rsidRDefault="00A36314" w:rsidP="00A36314">
            <w:pPr>
              <w:pStyle w:val="ListParagraph"/>
              <w:ind w:left="360"/>
              <w:rPr>
                <w:rFonts w:ascii="Times New Roman" w:hAnsi="Times New Roman" w:cs="Times New Roman"/>
                <w:b/>
                <w:bCs/>
              </w:rPr>
            </w:pPr>
          </w:p>
          <w:p w14:paraId="799BC7B6" w14:textId="5A97A59B" w:rsidR="00F57646" w:rsidRPr="006E14F0" w:rsidRDefault="00F57646" w:rsidP="00F57646">
            <w:pPr>
              <w:rPr>
                <w:rFonts w:ascii="Times New Roman" w:hAnsi="Times New Roman" w:cs="Times New Roman"/>
              </w:rPr>
            </w:pPr>
            <w:r w:rsidRPr="006E14F0">
              <w:rPr>
                <w:rFonts w:ascii="Times New Roman" w:hAnsi="Times New Roman" w:cs="Times New Roman"/>
                <w:b/>
                <w:bCs/>
              </w:rPr>
              <w:lastRenderedPageBreak/>
              <w:t xml:space="preserve">Validity: </w:t>
            </w:r>
          </w:p>
          <w:p w14:paraId="3FE41128" w14:textId="6ADEEF7C" w:rsidR="005F0601" w:rsidRPr="006E14F0" w:rsidRDefault="000354F9" w:rsidP="005F0601">
            <w:pPr>
              <w:pStyle w:val="ListParagraph"/>
              <w:numPr>
                <w:ilvl w:val="0"/>
                <w:numId w:val="2"/>
              </w:numPr>
              <w:rPr>
                <w:rFonts w:ascii="Times New Roman" w:hAnsi="Times New Roman" w:cs="Times New Roman"/>
              </w:rPr>
            </w:pPr>
            <w:r w:rsidRPr="006E14F0">
              <w:rPr>
                <w:rFonts w:ascii="Times New Roman" w:hAnsi="Times New Roman" w:cs="Times New Roman"/>
              </w:rPr>
              <w:t>Concurrent validity: a</w:t>
            </w:r>
            <w:r w:rsidR="004131CE" w:rsidRPr="006E14F0">
              <w:rPr>
                <w:rFonts w:ascii="Times New Roman" w:hAnsi="Times New Roman" w:cs="Times New Roman"/>
              </w:rPr>
              <w:t>greement between the AHC and YCLS tools was substantial on all items (</w:t>
            </w:r>
            <w:proofErr w:type="spellStart"/>
            <w:r w:rsidR="004131CE" w:rsidRPr="006E14F0">
              <w:rPr>
                <w:rFonts w:ascii="Times New Roman" w:hAnsi="Times New Roman" w:cs="Times New Roman"/>
              </w:rPr>
              <w:t>kappas</w:t>
            </w:r>
            <w:proofErr w:type="spellEnd"/>
            <w:r w:rsidR="004131CE" w:rsidRPr="006E14F0">
              <w:rPr>
                <w:rFonts w:ascii="Times New Roman" w:hAnsi="Times New Roman" w:cs="Times New Roman"/>
              </w:rPr>
              <w:t xml:space="preserve"> &gt; 0.60) except for housing quality (kappa 0.52</w:t>
            </w:r>
            <w:r w:rsidR="001A21F7" w:rsidRPr="006E14F0">
              <w:rPr>
                <w:rFonts w:ascii="Times New Roman" w:hAnsi="Times New Roman" w:cs="Times New Roman"/>
              </w:rPr>
              <w:t>)</w:t>
            </w:r>
          </w:p>
          <w:p w14:paraId="23104AF8" w14:textId="6F496C31" w:rsidR="005F0601" w:rsidRPr="006E14F0" w:rsidRDefault="005F0601" w:rsidP="002C611B">
            <w:pPr>
              <w:pStyle w:val="ListParagraph"/>
              <w:numPr>
                <w:ilvl w:val="0"/>
                <w:numId w:val="6"/>
              </w:numPr>
              <w:rPr>
                <w:rFonts w:ascii="Times New Roman" w:hAnsi="Times New Roman" w:cs="Times New Roman"/>
              </w:rPr>
            </w:pPr>
            <w:r w:rsidRPr="006E14F0">
              <w:rPr>
                <w:rFonts w:ascii="Times New Roman" w:hAnsi="Times New Roman" w:cs="Times New Roman"/>
              </w:rPr>
              <w:t>Kappa</w:t>
            </w:r>
            <w:r w:rsidR="002C611B" w:rsidRPr="006E14F0">
              <w:rPr>
                <w:rFonts w:ascii="Times New Roman" w:hAnsi="Times New Roman" w:cs="Times New Roman"/>
              </w:rPr>
              <w:t xml:space="preserve"> 0.79 for insecure housing </w:t>
            </w:r>
            <w:r w:rsidR="00582376" w:rsidRPr="006E14F0">
              <w:rPr>
                <w:rFonts w:ascii="Times New Roman" w:hAnsi="Times New Roman" w:cs="Times New Roman"/>
              </w:rPr>
              <w:t xml:space="preserve"> </w:t>
            </w:r>
          </w:p>
          <w:p w14:paraId="6EC8816B" w14:textId="0AC89638" w:rsidR="00467384" w:rsidRPr="006E14F0" w:rsidRDefault="00467384" w:rsidP="00467384">
            <w:pPr>
              <w:pStyle w:val="ListParagraph"/>
              <w:numPr>
                <w:ilvl w:val="0"/>
                <w:numId w:val="2"/>
              </w:numPr>
              <w:rPr>
                <w:rFonts w:ascii="Times New Roman" w:hAnsi="Times New Roman" w:cs="Times New Roman"/>
              </w:rPr>
            </w:pPr>
            <w:r w:rsidRPr="006E14F0">
              <w:rPr>
                <w:rFonts w:ascii="Times New Roman" w:hAnsi="Times New Roman" w:cs="Times New Roman"/>
              </w:rPr>
              <w:t>Predictive validity:</w:t>
            </w:r>
            <w:r w:rsidR="007A4BAE" w:rsidRPr="006E14F0">
              <w:rPr>
                <w:rFonts w:ascii="Times New Roman" w:hAnsi="Times New Roman" w:cs="Times New Roman"/>
              </w:rPr>
              <w:t xml:space="preserve"> </w:t>
            </w:r>
            <w:r w:rsidR="005438AB" w:rsidRPr="006E14F0">
              <w:rPr>
                <w:rFonts w:ascii="Times New Roman" w:hAnsi="Times New Roman" w:cs="Times New Roman"/>
              </w:rPr>
              <w:t>4 out of 6 screening questions on the AHC tool and 4 ou</w:t>
            </w:r>
            <w:r w:rsidR="00CA157E" w:rsidRPr="006E14F0">
              <w:rPr>
                <w:rFonts w:ascii="Times New Roman" w:hAnsi="Times New Roman" w:cs="Times New Roman"/>
              </w:rPr>
              <w:t>t</w:t>
            </w:r>
            <w:r w:rsidR="005438AB" w:rsidRPr="006E14F0">
              <w:rPr>
                <w:rFonts w:ascii="Times New Roman" w:hAnsi="Times New Roman" w:cs="Times New Roman"/>
              </w:rPr>
              <w:t xml:space="preserve"> of 7 on the YCLS tool were associated with self-rated health (P</w:t>
            </w:r>
            <w:r w:rsidR="00CA157E" w:rsidRPr="006E14F0">
              <w:rPr>
                <w:rFonts w:ascii="Times New Roman" w:hAnsi="Times New Roman" w:cs="Times New Roman"/>
              </w:rPr>
              <w:t xml:space="preserve"> </w:t>
            </w:r>
            <w:r w:rsidR="005438AB" w:rsidRPr="006E14F0">
              <w:rPr>
                <w:rFonts w:ascii="Times New Roman" w:hAnsi="Times New Roman" w:cs="Times New Roman"/>
              </w:rPr>
              <w:t>&lt;</w:t>
            </w:r>
            <w:r w:rsidR="00CA157E" w:rsidRPr="006E14F0">
              <w:rPr>
                <w:rFonts w:ascii="Times New Roman" w:hAnsi="Times New Roman" w:cs="Times New Roman"/>
              </w:rPr>
              <w:t xml:space="preserve"> </w:t>
            </w:r>
            <w:r w:rsidR="005438AB" w:rsidRPr="006E14F0">
              <w:rPr>
                <w:rFonts w:ascii="Times New Roman" w:hAnsi="Times New Roman" w:cs="Times New Roman"/>
              </w:rPr>
              <w:t xml:space="preserve">0.03) </w:t>
            </w:r>
            <w:r w:rsidR="007A4BAE" w:rsidRPr="006E14F0">
              <w:rPr>
                <w:rFonts w:ascii="Times New Roman" w:hAnsi="Times New Roman" w:cs="Times New Roman"/>
              </w:rPr>
              <w:t xml:space="preserve"> </w:t>
            </w:r>
          </w:p>
          <w:p w14:paraId="3B2553F1" w14:textId="64E3489B" w:rsidR="000344B1" w:rsidRPr="006E14F0" w:rsidRDefault="000344B1" w:rsidP="000344B1">
            <w:pPr>
              <w:pStyle w:val="ListParagraph"/>
              <w:numPr>
                <w:ilvl w:val="0"/>
                <w:numId w:val="6"/>
              </w:numPr>
              <w:rPr>
                <w:rFonts w:ascii="Times New Roman" w:hAnsi="Times New Roman" w:cs="Times New Roman"/>
              </w:rPr>
            </w:pPr>
            <w:r w:rsidRPr="006E14F0">
              <w:rPr>
                <w:rFonts w:ascii="Times New Roman" w:hAnsi="Times New Roman" w:cs="Times New Roman"/>
              </w:rPr>
              <w:t xml:space="preserve">No social risks </w:t>
            </w:r>
            <w:r w:rsidR="000D0D79" w:rsidRPr="006E14F0">
              <w:rPr>
                <w:rFonts w:ascii="Times New Roman" w:hAnsi="Times New Roman" w:cs="Times New Roman"/>
              </w:rPr>
              <w:t xml:space="preserve">were associated with flu shot receipt except utilities on the AHC tool (P=0.028) </w:t>
            </w:r>
          </w:p>
          <w:p w14:paraId="1107BBE8" w14:textId="6B878E60" w:rsidR="00493A74" w:rsidRPr="006E14F0" w:rsidRDefault="00493A74" w:rsidP="000B0842">
            <w:pPr>
              <w:rPr>
                <w:rFonts w:ascii="Times New Roman" w:hAnsi="Times New Roman" w:cs="Times New Roman"/>
              </w:rPr>
            </w:pPr>
          </w:p>
        </w:tc>
      </w:tr>
      <w:tr w:rsidR="00704289" w:rsidRPr="006E14F0" w14:paraId="34A8EC81" w14:textId="77777777" w:rsidTr="003849C3">
        <w:trPr>
          <w:trHeight w:val="127"/>
        </w:trPr>
        <w:tc>
          <w:tcPr>
            <w:tcW w:w="1535" w:type="dxa"/>
          </w:tcPr>
          <w:p w14:paraId="742CF7AF" w14:textId="6046F7EC" w:rsidR="00704289" w:rsidRPr="006E14F0" w:rsidRDefault="008C08FB" w:rsidP="00704289">
            <w:pPr>
              <w:rPr>
                <w:rFonts w:ascii="Times New Roman" w:hAnsi="Times New Roman" w:cs="Times New Roman"/>
              </w:rPr>
            </w:pPr>
            <w:r w:rsidRPr="006E14F0">
              <w:rPr>
                <w:rFonts w:ascii="Times New Roman" w:hAnsi="Times New Roman" w:cs="Times New Roman"/>
                <w:noProof/>
              </w:rPr>
              <w:lastRenderedPageBreak/>
              <w:t>Montgomery et al. (2013)</w:t>
            </w:r>
          </w:p>
        </w:tc>
        <w:tc>
          <w:tcPr>
            <w:tcW w:w="1485" w:type="dxa"/>
          </w:tcPr>
          <w:p w14:paraId="7B6160DE" w14:textId="255393BA"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61CE1D0E" w14:textId="30EBF85D" w:rsidR="00704289" w:rsidRPr="006E14F0" w:rsidRDefault="00704289" w:rsidP="00704289">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w:t>
            </w:r>
          </w:p>
        </w:tc>
        <w:tc>
          <w:tcPr>
            <w:tcW w:w="2126" w:type="dxa"/>
          </w:tcPr>
          <w:p w14:paraId="0486BB6C" w14:textId="77777777" w:rsidR="00704289" w:rsidRPr="00506A71" w:rsidRDefault="00704289" w:rsidP="00704289">
            <w:pPr>
              <w:rPr>
                <w:rFonts w:ascii="Times New Roman" w:hAnsi="Times New Roman" w:cs="Times New Roman"/>
                <w:lang w:val="fr-FR"/>
              </w:rPr>
            </w:pPr>
            <w:r w:rsidRPr="00506A71">
              <w:rPr>
                <w:rFonts w:ascii="Times New Roman" w:hAnsi="Times New Roman" w:cs="Times New Roman"/>
                <w:b/>
                <w:bCs/>
                <w:lang w:val="fr-FR"/>
              </w:rPr>
              <w:t xml:space="preserve">Patient Population: </w:t>
            </w:r>
            <w:r w:rsidRPr="00506A71">
              <w:rPr>
                <w:rFonts w:ascii="Times New Roman" w:hAnsi="Times New Roman" w:cs="Times New Roman"/>
                <w:lang w:val="fr-FR"/>
              </w:rPr>
              <w:t xml:space="preserve">Veterans </w:t>
            </w:r>
          </w:p>
          <w:p w14:paraId="4B518A89" w14:textId="77777777" w:rsidR="00704289" w:rsidRPr="00506A71" w:rsidRDefault="00704289" w:rsidP="00704289">
            <w:pPr>
              <w:rPr>
                <w:rFonts w:ascii="Times New Roman" w:hAnsi="Times New Roman" w:cs="Times New Roman"/>
                <w:lang w:val="fr-FR"/>
              </w:rPr>
            </w:pPr>
          </w:p>
          <w:p w14:paraId="41C693E7" w14:textId="160ABE8D" w:rsidR="00704289" w:rsidRPr="00506A71" w:rsidRDefault="00704289" w:rsidP="00704289">
            <w:pPr>
              <w:rPr>
                <w:rFonts w:ascii="Times New Roman" w:hAnsi="Times New Roman" w:cs="Times New Roman"/>
                <w:b/>
                <w:bCs/>
                <w:lang w:val="fr-FR"/>
              </w:rPr>
            </w:pPr>
            <w:r w:rsidRPr="00506A71">
              <w:rPr>
                <w:rFonts w:ascii="Times New Roman" w:hAnsi="Times New Roman" w:cs="Times New Roman"/>
                <w:b/>
                <w:bCs/>
                <w:lang w:val="fr-FR"/>
              </w:rPr>
              <w:t xml:space="preserve">Provider Population: </w:t>
            </w:r>
            <w:r w:rsidR="000955FA" w:rsidRPr="00506A71">
              <w:rPr>
                <w:rFonts w:ascii="Times New Roman" w:hAnsi="Times New Roman" w:cs="Times New Roman"/>
                <w:b/>
                <w:bCs/>
                <w:lang w:val="fr-FR"/>
              </w:rPr>
              <w:t xml:space="preserve"> </w:t>
            </w:r>
          </w:p>
          <w:p w14:paraId="353CF573" w14:textId="2B200E69" w:rsidR="000955FA" w:rsidRPr="006E14F0" w:rsidRDefault="00485735" w:rsidP="00704289">
            <w:pPr>
              <w:rPr>
                <w:rFonts w:ascii="Times New Roman" w:hAnsi="Times New Roman" w:cs="Times New Roman"/>
              </w:rPr>
            </w:pPr>
            <w:r w:rsidRPr="006E14F0">
              <w:rPr>
                <w:rFonts w:ascii="Times New Roman" w:hAnsi="Times New Roman" w:cs="Times New Roman"/>
                <w:i/>
                <w:iCs/>
              </w:rPr>
              <w:t>Not specified</w:t>
            </w:r>
          </w:p>
          <w:p w14:paraId="3B3D9E65" w14:textId="4CFA84D4" w:rsidR="00704289" w:rsidRPr="006E14F0" w:rsidRDefault="00704289" w:rsidP="00704289">
            <w:pPr>
              <w:rPr>
                <w:rFonts w:ascii="Times New Roman" w:hAnsi="Times New Roman" w:cs="Times New Roman"/>
              </w:rPr>
            </w:pPr>
          </w:p>
        </w:tc>
        <w:tc>
          <w:tcPr>
            <w:tcW w:w="3156" w:type="dxa"/>
          </w:tcPr>
          <w:p w14:paraId="5895C40F" w14:textId="77777777" w:rsidR="00B35BBF" w:rsidRPr="006E14F0" w:rsidRDefault="00000000" w:rsidP="00B35BBF">
            <w:pPr>
              <w:rPr>
                <w:rFonts w:ascii="Times New Roman" w:hAnsi="Times New Roman" w:cs="Times New Roman"/>
              </w:rPr>
            </w:pPr>
            <w:hyperlink r:id="rId31" w:history="1">
              <w:r w:rsidR="00B35BBF" w:rsidRPr="006E14F0">
                <w:rPr>
                  <w:rStyle w:val="Hyperlink"/>
                  <w:rFonts w:ascii="Times New Roman" w:hAnsi="Times New Roman" w:cs="Times New Roman"/>
                </w:rPr>
                <w:t>VHA’s Homelessness Screening Clinical Reminder (HSCR)</w:t>
              </w:r>
            </w:hyperlink>
          </w:p>
          <w:p w14:paraId="45F24948" w14:textId="48DF473D" w:rsidR="00704289" w:rsidRPr="006E14F0" w:rsidRDefault="000273D8" w:rsidP="000273D8">
            <w:pPr>
              <w:rPr>
                <w:rFonts w:ascii="Times New Roman" w:hAnsi="Times New Roman" w:cs="Times New Roman"/>
              </w:rPr>
            </w:pPr>
            <w:r w:rsidRPr="006E14F0">
              <w:rPr>
                <w:rFonts w:ascii="Times New Roman" w:hAnsi="Times New Roman" w:cs="Times New Roman"/>
              </w:rPr>
              <w:t>(See Byrne et al. (2015))</w:t>
            </w:r>
          </w:p>
        </w:tc>
        <w:tc>
          <w:tcPr>
            <w:tcW w:w="5737" w:type="dxa"/>
          </w:tcPr>
          <w:p w14:paraId="090FFE85" w14:textId="444B6D14" w:rsidR="0014193A" w:rsidRPr="006E14F0" w:rsidRDefault="0014193A" w:rsidP="0014193A">
            <w:pPr>
              <w:rPr>
                <w:rFonts w:ascii="Times New Roman" w:hAnsi="Times New Roman" w:cs="Times New Roman"/>
                <w:b/>
                <w:bCs/>
              </w:rPr>
            </w:pPr>
            <w:r w:rsidRPr="006E14F0">
              <w:rPr>
                <w:rFonts w:ascii="Times New Roman" w:hAnsi="Times New Roman" w:cs="Times New Roman"/>
                <w:b/>
                <w:bCs/>
              </w:rPr>
              <w:t xml:space="preserve">Screening results: </w:t>
            </w:r>
          </w:p>
          <w:p w14:paraId="2010FDB3" w14:textId="0B542B96" w:rsidR="00704289" w:rsidRPr="006E14F0" w:rsidRDefault="00A8251B"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Of the </w:t>
            </w:r>
            <w:r w:rsidR="006B5523" w:rsidRPr="006E14F0">
              <w:rPr>
                <w:rFonts w:ascii="Times New Roman" w:hAnsi="Times New Roman" w:cs="Times New Roman"/>
              </w:rPr>
              <w:t>1</w:t>
            </w:r>
            <w:r w:rsidR="00FA3DEF" w:rsidRPr="006E14F0">
              <w:rPr>
                <w:rFonts w:ascii="Times New Roman" w:hAnsi="Times New Roman" w:cs="Times New Roman"/>
              </w:rPr>
              <w:t xml:space="preserve">,398,925 </w:t>
            </w:r>
            <w:r w:rsidR="007C2416" w:rsidRPr="006E14F0">
              <w:rPr>
                <w:rFonts w:ascii="Times New Roman" w:hAnsi="Times New Roman" w:cs="Times New Roman"/>
              </w:rPr>
              <w:t>v</w:t>
            </w:r>
            <w:r w:rsidR="00FA3DEF" w:rsidRPr="006E14F0">
              <w:rPr>
                <w:rFonts w:ascii="Times New Roman" w:hAnsi="Times New Roman" w:cs="Times New Roman"/>
              </w:rPr>
              <w:t xml:space="preserve">eterans screened </w:t>
            </w:r>
            <w:r w:rsidRPr="006E14F0">
              <w:rPr>
                <w:rFonts w:ascii="Times New Roman" w:hAnsi="Times New Roman" w:cs="Times New Roman"/>
              </w:rPr>
              <w:t xml:space="preserve">between October 1, 2012 and January 10, 2013, </w:t>
            </w:r>
            <w:r w:rsidR="00704289" w:rsidRPr="006E14F0">
              <w:rPr>
                <w:rFonts w:ascii="Times New Roman" w:hAnsi="Times New Roman" w:cs="Times New Roman"/>
              </w:rPr>
              <w:t xml:space="preserve">0.9% reported current unstable housing or homelessness </w:t>
            </w:r>
          </w:p>
          <w:p w14:paraId="038AC53A" w14:textId="23E7BF7A"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1.2% reported being at risk for housing instability  </w:t>
            </w:r>
          </w:p>
          <w:p w14:paraId="0CA9623F" w14:textId="77777777" w:rsidR="009A526B" w:rsidRPr="006E14F0" w:rsidRDefault="009A526B" w:rsidP="009A526B">
            <w:pPr>
              <w:pStyle w:val="ListParagraph"/>
              <w:ind w:left="360"/>
              <w:rPr>
                <w:rFonts w:ascii="Times New Roman" w:hAnsi="Times New Roman" w:cs="Times New Roman"/>
              </w:rPr>
            </w:pPr>
          </w:p>
          <w:p w14:paraId="138EEF00" w14:textId="56B21857" w:rsidR="0014193A" w:rsidRPr="006E14F0" w:rsidRDefault="00F57646" w:rsidP="0014193A">
            <w:pPr>
              <w:rPr>
                <w:rFonts w:ascii="Times New Roman" w:hAnsi="Times New Roman" w:cs="Times New Roman"/>
              </w:rPr>
            </w:pPr>
            <w:r w:rsidRPr="006E14F0">
              <w:rPr>
                <w:rFonts w:ascii="Times New Roman" w:hAnsi="Times New Roman" w:cs="Times New Roman"/>
                <w:b/>
                <w:bCs/>
              </w:rPr>
              <w:t xml:space="preserve">Validity: </w:t>
            </w:r>
            <w:r w:rsidR="00B62B3E" w:rsidRPr="006E14F0">
              <w:rPr>
                <w:rFonts w:ascii="Times New Roman" w:hAnsi="Times New Roman" w:cs="Times New Roman"/>
                <w:i/>
                <w:iCs/>
              </w:rPr>
              <w:t>(based on reported living situation for the 2 month period before date of screening)</w:t>
            </w:r>
            <w:r w:rsidR="00B62B3E" w:rsidRPr="006E14F0">
              <w:rPr>
                <w:rFonts w:ascii="Times New Roman" w:hAnsi="Times New Roman" w:cs="Times New Roman"/>
                <w:b/>
                <w:bCs/>
              </w:rPr>
              <w:t xml:space="preserve"> </w:t>
            </w:r>
          </w:p>
          <w:p w14:paraId="79FE613B" w14:textId="2F939ED0" w:rsidR="00704289" w:rsidRPr="006E14F0" w:rsidRDefault="00121D90" w:rsidP="00704289">
            <w:pPr>
              <w:pStyle w:val="ListParagraph"/>
              <w:numPr>
                <w:ilvl w:val="0"/>
                <w:numId w:val="2"/>
              </w:numPr>
              <w:rPr>
                <w:rFonts w:ascii="Times New Roman" w:hAnsi="Times New Roman" w:cs="Times New Roman"/>
              </w:rPr>
            </w:pPr>
            <w:r w:rsidRPr="006E14F0">
              <w:rPr>
                <w:rFonts w:ascii="Times New Roman" w:hAnsi="Times New Roman" w:cs="Times New Roman"/>
              </w:rPr>
              <w:t>Of the veterans that screened positive for current unstable housing or homelessness</w:t>
            </w:r>
            <w:r w:rsidR="002F0EC1" w:rsidRPr="006E14F0">
              <w:rPr>
                <w:rFonts w:ascii="Times New Roman" w:hAnsi="Times New Roman" w:cs="Times New Roman"/>
              </w:rPr>
              <w:t xml:space="preserve">, </w:t>
            </w:r>
            <w:r w:rsidR="00D26DB3" w:rsidRPr="006E14F0">
              <w:rPr>
                <w:rFonts w:ascii="Times New Roman" w:hAnsi="Times New Roman" w:cs="Times New Roman"/>
              </w:rPr>
              <w:t>58.4</w:t>
            </w:r>
            <w:r w:rsidR="00C90620" w:rsidRPr="006E14F0">
              <w:rPr>
                <w:rFonts w:ascii="Times New Roman" w:hAnsi="Times New Roman" w:cs="Times New Roman"/>
              </w:rPr>
              <w:t xml:space="preserve">% were living in a homeless situation </w:t>
            </w:r>
            <w:r w:rsidR="00AF733C" w:rsidRPr="006E14F0">
              <w:rPr>
                <w:rFonts w:ascii="Times New Roman" w:hAnsi="Times New Roman" w:cs="Times New Roman"/>
              </w:rPr>
              <w:t xml:space="preserve">(living with friend/family, </w:t>
            </w:r>
            <w:r w:rsidR="00F15ACD" w:rsidRPr="006E14F0">
              <w:rPr>
                <w:rFonts w:ascii="Times New Roman" w:hAnsi="Times New Roman" w:cs="Times New Roman"/>
              </w:rPr>
              <w:t>in a motel/hotel,</w:t>
            </w:r>
            <w:r w:rsidR="00187710" w:rsidRPr="006E14F0">
              <w:rPr>
                <w:rFonts w:ascii="Times New Roman" w:hAnsi="Times New Roman" w:cs="Times New Roman"/>
              </w:rPr>
              <w:t xml:space="preserve"> </w:t>
            </w:r>
            <w:r w:rsidR="00D02659" w:rsidRPr="006E14F0">
              <w:rPr>
                <w:rFonts w:ascii="Times New Roman" w:hAnsi="Times New Roman" w:cs="Times New Roman"/>
              </w:rPr>
              <w:t xml:space="preserve">in </w:t>
            </w:r>
            <w:r w:rsidR="00187710" w:rsidRPr="006E14F0">
              <w:rPr>
                <w:rFonts w:ascii="Times New Roman" w:hAnsi="Times New Roman" w:cs="Times New Roman"/>
              </w:rPr>
              <w:t>a shelter, or on the street</w:t>
            </w:r>
            <w:r w:rsidR="00D02659" w:rsidRPr="006E14F0">
              <w:rPr>
                <w:rFonts w:ascii="Times New Roman" w:hAnsi="Times New Roman" w:cs="Times New Roman"/>
              </w:rPr>
              <w:t xml:space="preserve">) </w:t>
            </w:r>
          </w:p>
          <w:p w14:paraId="7AF218A8" w14:textId="6E181589" w:rsidR="004A1E22" w:rsidRPr="006E14F0" w:rsidRDefault="004A1E22"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Of the veterans </w:t>
            </w:r>
            <w:r w:rsidR="00AF733C" w:rsidRPr="006E14F0">
              <w:rPr>
                <w:rFonts w:ascii="Times New Roman" w:hAnsi="Times New Roman" w:cs="Times New Roman"/>
              </w:rPr>
              <w:t xml:space="preserve">that screened positive for </w:t>
            </w:r>
            <w:r w:rsidR="00F15ACD" w:rsidRPr="006E14F0">
              <w:rPr>
                <w:rFonts w:ascii="Times New Roman" w:hAnsi="Times New Roman" w:cs="Times New Roman"/>
              </w:rPr>
              <w:t xml:space="preserve">risk of homelessness, </w:t>
            </w:r>
            <w:r w:rsidR="00E719FC" w:rsidRPr="006E14F0">
              <w:rPr>
                <w:rFonts w:ascii="Times New Roman" w:hAnsi="Times New Roman" w:cs="Times New Roman"/>
              </w:rPr>
              <w:t>22.7</w:t>
            </w:r>
            <w:r w:rsidR="00B62B3E" w:rsidRPr="006E14F0">
              <w:rPr>
                <w:rFonts w:ascii="Times New Roman" w:hAnsi="Times New Roman" w:cs="Times New Roman"/>
              </w:rPr>
              <w:t xml:space="preserve">% were living in a homeless situation </w:t>
            </w:r>
          </w:p>
        </w:tc>
      </w:tr>
      <w:tr w:rsidR="00704289" w:rsidRPr="006E14F0" w14:paraId="2D030B71" w14:textId="77777777" w:rsidTr="003849C3">
        <w:trPr>
          <w:trHeight w:val="127"/>
        </w:trPr>
        <w:tc>
          <w:tcPr>
            <w:tcW w:w="1535" w:type="dxa"/>
          </w:tcPr>
          <w:p w14:paraId="4F85D3EC" w14:textId="5E058A00" w:rsidR="00704289" w:rsidRPr="006E14F0" w:rsidRDefault="008C08FB" w:rsidP="00704289">
            <w:pPr>
              <w:rPr>
                <w:rFonts w:ascii="Times New Roman" w:hAnsi="Times New Roman" w:cs="Times New Roman"/>
              </w:rPr>
            </w:pPr>
            <w:r w:rsidRPr="006E14F0">
              <w:rPr>
                <w:rFonts w:ascii="Times New Roman" w:hAnsi="Times New Roman" w:cs="Times New Roman"/>
                <w:noProof/>
              </w:rPr>
              <w:t>Montgomery et al. (2014)</w:t>
            </w:r>
          </w:p>
        </w:tc>
        <w:tc>
          <w:tcPr>
            <w:tcW w:w="1485" w:type="dxa"/>
          </w:tcPr>
          <w:p w14:paraId="50EEF971" w14:textId="6962F6B9"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7AE43379" w14:textId="16877A3D" w:rsidR="00704289" w:rsidRPr="006E14F0" w:rsidRDefault="00704289" w:rsidP="00704289">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social work, mental health, substance </w:t>
            </w:r>
            <w:r w:rsidRPr="006E14F0">
              <w:rPr>
                <w:rFonts w:ascii="Times New Roman" w:hAnsi="Times New Roman" w:cs="Times New Roman"/>
              </w:rPr>
              <w:lastRenderedPageBreak/>
              <w:t>use outpatient clinics at 4 locations in Pennsylvania and Delaware</w:t>
            </w:r>
          </w:p>
        </w:tc>
        <w:tc>
          <w:tcPr>
            <w:tcW w:w="2126" w:type="dxa"/>
          </w:tcPr>
          <w:p w14:paraId="596D41F2" w14:textId="77777777" w:rsidR="00704289" w:rsidRPr="00506A71" w:rsidRDefault="00BF67CC" w:rsidP="00704289">
            <w:pPr>
              <w:rPr>
                <w:rFonts w:ascii="Times New Roman" w:hAnsi="Times New Roman" w:cs="Times New Roman"/>
                <w:lang w:val="fr-FR"/>
              </w:rPr>
            </w:pPr>
            <w:r w:rsidRPr="00506A71">
              <w:rPr>
                <w:rFonts w:ascii="Times New Roman" w:hAnsi="Times New Roman" w:cs="Times New Roman"/>
                <w:b/>
                <w:bCs/>
                <w:lang w:val="fr-FR"/>
              </w:rPr>
              <w:lastRenderedPageBreak/>
              <w:t xml:space="preserve">Patient population: </w:t>
            </w:r>
            <w:r w:rsidR="00704289" w:rsidRPr="00506A71">
              <w:rPr>
                <w:rFonts w:ascii="Times New Roman" w:hAnsi="Times New Roman" w:cs="Times New Roman"/>
                <w:lang w:val="fr-FR"/>
              </w:rPr>
              <w:t xml:space="preserve">Veterans </w:t>
            </w:r>
            <w:r w:rsidRPr="00506A71">
              <w:rPr>
                <w:rFonts w:ascii="Times New Roman" w:hAnsi="Times New Roman" w:cs="Times New Roman"/>
                <w:lang w:val="fr-FR"/>
              </w:rPr>
              <w:t xml:space="preserve"> </w:t>
            </w:r>
          </w:p>
          <w:p w14:paraId="248D35DE" w14:textId="77777777" w:rsidR="00BF67CC" w:rsidRPr="00506A71" w:rsidRDefault="00BF67CC" w:rsidP="00704289">
            <w:pPr>
              <w:rPr>
                <w:rFonts w:ascii="Times New Roman" w:hAnsi="Times New Roman" w:cs="Times New Roman"/>
                <w:lang w:val="fr-FR"/>
              </w:rPr>
            </w:pPr>
          </w:p>
          <w:p w14:paraId="140D8F2F" w14:textId="77777777" w:rsidR="003C59E6" w:rsidRPr="00506A71" w:rsidRDefault="00BF67CC" w:rsidP="00704289">
            <w:pPr>
              <w:rPr>
                <w:rFonts w:ascii="Times New Roman" w:hAnsi="Times New Roman" w:cs="Times New Roman"/>
                <w:lang w:val="fr-FR"/>
              </w:rPr>
            </w:pPr>
            <w:r w:rsidRPr="00506A71">
              <w:rPr>
                <w:rFonts w:ascii="Times New Roman" w:hAnsi="Times New Roman" w:cs="Times New Roman"/>
                <w:b/>
                <w:bCs/>
                <w:lang w:val="fr-FR"/>
              </w:rPr>
              <w:t>Provider population:</w:t>
            </w:r>
            <w:r w:rsidRPr="00506A71">
              <w:rPr>
                <w:rFonts w:ascii="Times New Roman" w:hAnsi="Times New Roman" w:cs="Times New Roman"/>
                <w:lang w:val="fr-FR"/>
              </w:rPr>
              <w:t xml:space="preserve"> </w:t>
            </w:r>
            <w:r w:rsidR="003C59E6" w:rsidRPr="00506A71">
              <w:rPr>
                <w:rFonts w:ascii="Times New Roman" w:hAnsi="Times New Roman" w:cs="Times New Roman"/>
                <w:lang w:val="fr-FR"/>
              </w:rPr>
              <w:t xml:space="preserve"> </w:t>
            </w:r>
          </w:p>
          <w:p w14:paraId="566F4346" w14:textId="4A9D704B" w:rsidR="00BF67CC" w:rsidRPr="006E14F0" w:rsidRDefault="003C59E6" w:rsidP="00704289">
            <w:pPr>
              <w:rPr>
                <w:rFonts w:ascii="Times New Roman" w:hAnsi="Times New Roman" w:cs="Times New Roman"/>
              </w:rPr>
            </w:pPr>
            <w:r w:rsidRPr="006E14F0">
              <w:rPr>
                <w:rFonts w:ascii="Times New Roman" w:hAnsi="Times New Roman" w:cs="Times New Roman"/>
              </w:rPr>
              <w:t xml:space="preserve">Social workers administered the </w:t>
            </w:r>
            <w:r w:rsidRPr="006E14F0">
              <w:rPr>
                <w:rFonts w:ascii="Times New Roman" w:hAnsi="Times New Roman" w:cs="Times New Roman"/>
              </w:rPr>
              <w:lastRenderedPageBreak/>
              <w:t xml:space="preserve">pilot instrument during the field test </w:t>
            </w:r>
            <w:r w:rsidR="00C04D69" w:rsidRPr="006E14F0">
              <w:rPr>
                <w:rFonts w:ascii="Times New Roman" w:hAnsi="Times New Roman" w:cs="Times New Roman"/>
              </w:rPr>
              <w:t xml:space="preserve"> </w:t>
            </w:r>
          </w:p>
          <w:p w14:paraId="0A59101F" w14:textId="77777777" w:rsidR="00C04D69" w:rsidRPr="006E14F0" w:rsidRDefault="00C04D69" w:rsidP="00704289">
            <w:pPr>
              <w:rPr>
                <w:rFonts w:ascii="Times New Roman" w:hAnsi="Times New Roman" w:cs="Times New Roman"/>
              </w:rPr>
            </w:pPr>
          </w:p>
          <w:p w14:paraId="1F97977B" w14:textId="6C1E42DE" w:rsidR="00BF67CC" w:rsidRPr="006E14F0" w:rsidRDefault="00BF67CC" w:rsidP="00704289">
            <w:pPr>
              <w:rPr>
                <w:rFonts w:ascii="Times New Roman" w:hAnsi="Times New Roman" w:cs="Times New Roman"/>
              </w:rPr>
            </w:pPr>
          </w:p>
        </w:tc>
        <w:tc>
          <w:tcPr>
            <w:tcW w:w="3156" w:type="dxa"/>
          </w:tcPr>
          <w:p w14:paraId="0FE1BD65" w14:textId="016737B9" w:rsidR="00473994" w:rsidRPr="006E14F0" w:rsidRDefault="00000000" w:rsidP="00704289">
            <w:pPr>
              <w:rPr>
                <w:rFonts w:ascii="Times New Roman" w:hAnsi="Times New Roman" w:cs="Times New Roman"/>
              </w:rPr>
            </w:pPr>
            <w:hyperlink r:id="rId32" w:history="1">
              <w:r w:rsidR="000E218A" w:rsidRPr="006E14F0">
                <w:rPr>
                  <w:rStyle w:val="Hyperlink"/>
                  <w:rFonts w:ascii="Times New Roman" w:hAnsi="Times New Roman" w:cs="Times New Roman"/>
                </w:rPr>
                <w:t>Pilot Homelessness Risk Screener</w:t>
              </w:r>
            </w:hyperlink>
            <w:r w:rsidR="00473994" w:rsidRPr="006E14F0">
              <w:rPr>
                <w:rFonts w:ascii="Times New Roman" w:hAnsi="Times New Roman" w:cs="Times New Roman"/>
              </w:rPr>
              <w:t xml:space="preserve"> </w:t>
            </w:r>
          </w:p>
          <w:p w14:paraId="3BF4B04D" w14:textId="77777777" w:rsidR="00E875EA" w:rsidRPr="006E14F0" w:rsidRDefault="00E875EA" w:rsidP="00704289">
            <w:pPr>
              <w:rPr>
                <w:rFonts w:ascii="Times New Roman" w:hAnsi="Times New Roman" w:cs="Times New Roman"/>
              </w:rPr>
            </w:pPr>
          </w:p>
          <w:p w14:paraId="7A800254" w14:textId="351C5E4D" w:rsidR="00704289" w:rsidRPr="006E14F0" w:rsidRDefault="00473994" w:rsidP="00704289">
            <w:pPr>
              <w:rPr>
                <w:rFonts w:ascii="Times New Roman" w:hAnsi="Times New Roman" w:cs="Times New Roman"/>
              </w:rPr>
            </w:pPr>
            <w:r w:rsidRPr="006E14F0">
              <w:rPr>
                <w:rFonts w:ascii="Times New Roman" w:hAnsi="Times New Roman" w:cs="Times New Roman"/>
                <w:b/>
                <w:bCs/>
              </w:rPr>
              <w:t xml:space="preserve">Length/Content: </w:t>
            </w:r>
            <w:r w:rsidR="00DF45AB" w:rsidRPr="006E14F0">
              <w:rPr>
                <w:rFonts w:ascii="Times New Roman" w:hAnsi="Times New Roman" w:cs="Times New Roman"/>
              </w:rPr>
              <w:t>37 questions - S</w:t>
            </w:r>
            <w:r w:rsidR="00704289" w:rsidRPr="006E14F0">
              <w:rPr>
                <w:rFonts w:ascii="Times New Roman" w:hAnsi="Times New Roman" w:cs="Times New Roman"/>
              </w:rPr>
              <w:t>tage I assess</w:t>
            </w:r>
            <w:r w:rsidR="0061192D" w:rsidRPr="006E14F0">
              <w:rPr>
                <w:rFonts w:ascii="Times New Roman" w:hAnsi="Times New Roman" w:cs="Times New Roman"/>
              </w:rPr>
              <w:t>es</w:t>
            </w:r>
            <w:r w:rsidR="00704289" w:rsidRPr="006E14F0">
              <w:rPr>
                <w:rFonts w:ascii="Times New Roman" w:hAnsi="Times New Roman" w:cs="Times New Roman"/>
              </w:rPr>
              <w:t xml:space="preserve"> for imminent risk of homelessness, Stage II determ</w:t>
            </w:r>
            <w:r w:rsidR="0061192D" w:rsidRPr="006E14F0">
              <w:rPr>
                <w:rFonts w:ascii="Times New Roman" w:hAnsi="Times New Roman" w:cs="Times New Roman"/>
              </w:rPr>
              <w:t>ines</w:t>
            </w:r>
            <w:r w:rsidR="00704289" w:rsidRPr="006E14F0">
              <w:rPr>
                <w:rFonts w:ascii="Times New Roman" w:hAnsi="Times New Roman" w:cs="Times New Roman"/>
              </w:rPr>
              <w:t xml:space="preserve"> degree/severity of homelessness risk </w:t>
            </w:r>
            <w:r w:rsidR="00F05504" w:rsidRPr="006E14F0">
              <w:rPr>
                <w:rFonts w:ascii="Times New Roman" w:hAnsi="Times New Roman" w:cs="Times New Roman"/>
              </w:rPr>
              <w:t xml:space="preserve"> </w:t>
            </w:r>
          </w:p>
          <w:p w14:paraId="1C5A9222" w14:textId="77777777" w:rsidR="00E875EA" w:rsidRPr="006E14F0" w:rsidRDefault="00E875EA" w:rsidP="00704289">
            <w:pPr>
              <w:rPr>
                <w:rFonts w:ascii="Times New Roman" w:hAnsi="Times New Roman" w:cs="Times New Roman"/>
              </w:rPr>
            </w:pPr>
          </w:p>
          <w:p w14:paraId="074A2036" w14:textId="77777777" w:rsidR="00F05504" w:rsidRPr="006E14F0" w:rsidRDefault="00F05504" w:rsidP="00704289">
            <w:pPr>
              <w:rPr>
                <w:rFonts w:ascii="Times New Roman" w:hAnsi="Times New Roman" w:cs="Times New Roman"/>
              </w:rPr>
            </w:pPr>
            <w:r w:rsidRPr="006E14F0">
              <w:rPr>
                <w:rFonts w:ascii="Times New Roman" w:hAnsi="Times New Roman" w:cs="Times New Roman"/>
                <w:b/>
                <w:bCs/>
              </w:rPr>
              <w:t xml:space="preserve">Mode: </w:t>
            </w:r>
            <w:r w:rsidR="00E72B51" w:rsidRPr="006E14F0">
              <w:rPr>
                <w:rFonts w:ascii="Times New Roman" w:hAnsi="Times New Roman" w:cs="Times New Roman"/>
              </w:rPr>
              <w:t xml:space="preserve">Social workers administered both stages to each veteran </w:t>
            </w:r>
            <w:r w:rsidR="007F246F" w:rsidRPr="006E14F0">
              <w:rPr>
                <w:rFonts w:ascii="Times New Roman" w:hAnsi="Times New Roman" w:cs="Times New Roman"/>
              </w:rPr>
              <w:t xml:space="preserve">by reading the items and then entering the veteran’s response into his/her electronic medical record, requiring approximately 5 min </w:t>
            </w:r>
            <w:r w:rsidR="00EE44CB" w:rsidRPr="006E14F0">
              <w:rPr>
                <w:rFonts w:ascii="Times New Roman" w:hAnsi="Times New Roman" w:cs="Times New Roman"/>
              </w:rPr>
              <w:t xml:space="preserve"> </w:t>
            </w:r>
          </w:p>
          <w:p w14:paraId="5AFAC4BC" w14:textId="77777777" w:rsidR="00EE44CB" w:rsidRPr="006E14F0" w:rsidRDefault="00EE44CB" w:rsidP="00704289">
            <w:pPr>
              <w:rPr>
                <w:rFonts w:ascii="Times New Roman" w:hAnsi="Times New Roman" w:cs="Times New Roman"/>
              </w:rPr>
            </w:pPr>
          </w:p>
          <w:p w14:paraId="159AFA2A" w14:textId="3DDF58AD" w:rsidR="00EE44CB" w:rsidRPr="006E14F0" w:rsidRDefault="00EE44CB" w:rsidP="00704289">
            <w:pPr>
              <w:rPr>
                <w:rFonts w:ascii="Times New Roman" w:hAnsi="Times New Roman" w:cs="Times New Roman"/>
              </w:rPr>
            </w:pPr>
            <w:r w:rsidRPr="006E14F0">
              <w:rPr>
                <w:rFonts w:ascii="Times New Roman" w:hAnsi="Times New Roman" w:cs="Times New Roman"/>
              </w:rPr>
              <w:t>*</w:t>
            </w:r>
            <w:r w:rsidR="004E5149" w:rsidRPr="006E14F0">
              <w:rPr>
                <w:rFonts w:ascii="Times New Roman" w:hAnsi="Times New Roman" w:cs="Times New Roman"/>
              </w:rPr>
              <w:t xml:space="preserve">based on initial psychometric analyses of the pilot instrument, items were reduced (primarily due to low positive response rates) and several questions amended </w:t>
            </w:r>
            <w:r w:rsidR="0010266D" w:rsidRPr="006E14F0">
              <w:rPr>
                <w:rFonts w:ascii="Times New Roman" w:hAnsi="Times New Roman" w:cs="Times New Roman"/>
              </w:rPr>
              <w:t xml:space="preserve">to produce the 25-item instrument </w:t>
            </w:r>
          </w:p>
        </w:tc>
        <w:tc>
          <w:tcPr>
            <w:tcW w:w="5737" w:type="dxa"/>
          </w:tcPr>
          <w:p w14:paraId="372F9D15" w14:textId="2B1AD4A1" w:rsidR="001E24B7" w:rsidRPr="006E14F0" w:rsidRDefault="001E24B7" w:rsidP="001E24B7">
            <w:pPr>
              <w:rPr>
                <w:rFonts w:ascii="Times New Roman" w:hAnsi="Times New Roman" w:cs="Times New Roman"/>
              </w:rPr>
            </w:pPr>
            <w:r w:rsidRPr="006E14F0">
              <w:rPr>
                <w:rFonts w:ascii="Times New Roman" w:hAnsi="Times New Roman" w:cs="Times New Roman"/>
                <w:b/>
                <w:bCs/>
              </w:rPr>
              <w:lastRenderedPageBreak/>
              <w:t>Screening results</w:t>
            </w:r>
            <w:r w:rsidR="00722599" w:rsidRPr="006E14F0">
              <w:rPr>
                <w:rFonts w:ascii="Times New Roman" w:hAnsi="Times New Roman" w:cs="Times New Roman"/>
                <w:b/>
                <w:bCs/>
              </w:rPr>
              <w:t xml:space="preserve">: </w:t>
            </w:r>
          </w:p>
          <w:p w14:paraId="25A7E3C1" w14:textId="70A1BD22" w:rsidR="00704289" w:rsidRPr="006E14F0" w:rsidRDefault="00F42B98"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Of 397 </w:t>
            </w:r>
            <w:r w:rsidR="007C2416" w:rsidRPr="006E14F0">
              <w:rPr>
                <w:rFonts w:ascii="Times New Roman" w:hAnsi="Times New Roman" w:cs="Times New Roman"/>
              </w:rPr>
              <w:t>v</w:t>
            </w:r>
            <w:r w:rsidRPr="006E14F0">
              <w:rPr>
                <w:rFonts w:ascii="Times New Roman" w:hAnsi="Times New Roman" w:cs="Times New Roman"/>
              </w:rPr>
              <w:t xml:space="preserve">eterans, </w:t>
            </w:r>
            <w:r w:rsidR="00704289" w:rsidRPr="006E14F0">
              <w:rPr>
                <w:rFonts w:ascii="Times New Roman" w:hAnsi="Times New Roman" w:cs="Times New Roman"/>
              </w:rPr>
              <w:t>33% screened positive for imminent risk of homelessness</w:t>
            </w:r>
            <w:r w:rsidR="00722599" w:rsidRPr="006E14F0">
              <w:rPr>
                <w:rFonts w:ascii="Times New Roman" w:hAnsi="Times New Roman" w:cs="Times New Roman"/>
              </w:rPr>
              <w:t xml:space="preserve"> </w:t>
            </w:r>
            <w:r w:rsidR="00736AEF" w:rsidRPr="006E14F0">
              <w:rPr>
                <w:rFonts w:ascii="Times New Roman" w:hAnsi="Times New Roman" w:cs="Times New Roman"/>
              </w:rPr>
              <w:t>from December 2011 to February 2012</w:t>
            </w:r>
          </w:p>
          <w:p w14:paraId="22CD1588" w14:textId="0319B15F" w:rsidR="00722599" w:rsidRPr="006E14F0" w:rsidRDefault="00722599" w:rsidP="00722599">
            <w:pPr>
              <w:rPr>
                <w:rFonts w:ascii="Times New Roman" w:hAnsi="Times New Roman" w:cs="Times New Roman"/>
              </w:rPr>
            </w:pPr>
          </w:p>
          <w:p w14:paraId="0BB63ABE" w14:textId="36D2B329" w:rsidR="00722599" w:rsidRPr="006E14F0" w:rsidRDefault="00722599" w:rsidP="00722599">
            <w:pPr>
              <w:rPr>
                <w:rFonts w:ascii="Times New Roman" w:hAnsi="Times New Roman" w:cs="Times New Roman"/>
                <w:b/>
                <w:bCs/>
              </w:rPr>
            </w:pPr>
            <w:r w:rsidRPr="006E14F0">
              <w:rPr>
                <w:rFonts w:ascii="Times New Roman" w:hAnsi="Times New Roman" w:cs="Times New Roman"/>
                <w:b/>
                <w:bCs/>
              </w:rPr>
              <w:t>Reliabilit</w:t>
            </w:r>
            <w:r w:rsidR="001655E6" w:rsidRPr="006E14F0">
              <w:rPr>
                <w:rFonts w:ascii="Times New Roman" w:hAnsi="Times New Roman" w:cs="Times New Roman"/>
                <w:b/>
                <w:bCs/>
              </w:rPr>
              <w:t>y/</w:t>
            </w:r>
            <w:r w:rsidRPr="006E14F0">
              <w:rPr>
                <w:rFonts w:ascii="Times New Roman" w:hAnsi="Times New Roman" w:cs="Times New Roman"/>
                <w:b/>
                <w:bCs/>
              </w:rPr>
              <w:t xml:space="preserve">Validity: </w:t>
            </w:r>
          </w:p>
          <w:p w14:paraId="1C9EA7FD" w14:textId="50A39B83"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The reliability coefficient for the instrument was 0.85, indicating good internal consistency</w:t>
            </w:r>
            <w:r w:rsidR="00BA0023" w:rsidRPr="006E14F0">
              <w:rPr>
                <w:rFonts w:ascii="Times New Roman" w:hAnsi="Times New Roman" w:cs="Times New Roman"/>
              </w:rPr>
              <w:t xml:space="preserve"> </w:t>
            </w:r>
          </w:p>
          <w:p w14:paraId="2F91CA5B" w14:textId="505FB977" w:rsidR="00BA0023" w:rsidRPr="006E14F0" w:rsidRDefault="00BA0023" w:rsidP="00BA0023">
            <w:pPr>
              <w:pStyle w:val="ListParagraph"/>
              <w:numPr>
                <w:ilvl w:val="0"/>
                <w:numId w:val="6"/>
              </w:numPr>
              <w:rPr>
                <w:rFonts w:ascii="Times New Roman" w:hAnsi="Times New Roman" w:cs="Times New Roman"/>
              </w:rPr>
            </w:pPr>
            <w:r w:rsidRPr="006E14F0">
              <w:rPr>
                <w:rFonts w:ascii="Times New Roman" w:hAnsi="Times New Roman" w:cs="Times New Roman"/>
              </w:rPr>
              <w:lastRenderedPageBreak/>
              <w:t>Internal consistency reliability of items</w:t>
            </w:r>
            <w:r w:rsidR="00497516" w:rsidRPr="006E14F0">
              <w:rPr>
                <w:rFonts w:ascii="Times New Roman" w:hAnsi="Times New Roman" w:cs="Times New Roman"/>
              </w:rPr>
              <w:t xml:space="preserve"> was 0.61 for </w:t>
            </w:r>
            <w:r w:rsidRPr="006E14F0">
              <w:rPr>
                <w:rFonts w:ascii="Times New Roman" w:hAnsi="Times New Roman" w:cs="Times New Roman"/>
              </w:rPr>
              <w:t>Stage</w:t>
            </w:r>
            <w:r w:rsidR="00497516" w:rsidRPr="006E14F0">
              <w:rPr>
                <w:rFonts w:ascii="Times New Roman" w:hAnsi="Times New Roman" w:cs="Times New Roman"/>
              </w:rPr>
              <w:t xml:space="preserve"> I </w:t>
            </w:r>
            <w:r w:rsidRPr="006E14F0">
              <w:rPr>
                <w:rFonts w:ascii="Times New Roman" w:hAnsi="Times New Roman" w:cs="Times New Roman"/>
              </w:rPr>
              <w:t>and 0.82 for Stage II</w:t>
            </w:r>
            <w:r w:rsidR="00497516" w:rsidRPr="006E14F0">
              <w:rPr>
                <w:rFonts w:ascii="Times New Roman" w:hAnsi="Times New Roman" w:cs="Times New Roman"/>
              </w:rPr>
              <w:t xml:space="preserve"> </w:t>
            </w:r>
          </w:p>
          <w:p w14:paraId="035AE0A0" w14:textId="3AF55C01" w:rsidR="00497516" w:rsidRPr="006E14F0" w:rsidRDefault="0096154F" w:rsidP="00BA0023">
            <w:pPr>
              <w:pStyle w:val="ListParagraph"/>
              <w:numPr>
                <w:ilvl w:val="0"/>
                <w:numId w:val="6"/>
              </w:numPr>
              <w:rPr>
                <w:rFonts w:ascii="Times New Roman" w:hAnsi="Times New Roman" w:cs="Times New Roman"/>
              </w:rPr>
            </w:pPr>
            <w:r w:rsidRPr="006E14F0">
              <w:rPr>
                <w:rFonts w:ascii="Times New Roman" w:hAnsi="Times New Roman" w:cs="Times New Roman"/>
              </w:rPr>
              <w:t xml:space="preserve">Lower reliability of Stage I portion of instrument largely explained by small no. of binary-scored items (n=2) </w:t>
            </w:r>
            <w:r w:rsidR="00A70B86" w:rsidRPr="006E14F0">
              <w:rPr>
                <w:rFonts w:ascii="Times New Roman" w:hAnsi="Times New Roman" w:cs="Times New Roman"/>
              </w:rPr>
              <w:t xml:space="preserve"> </w:t>
            </w:r>
          </w:p>
          <w:p w14:paraId="5DEDDCEA" w14:textId="77777777" w:rsidR="00704289" w:rsidRPr="006E14F0" w:rsidRDefault="00A70B86" w:rsidP="00FE6A31">
            <w:pPr>
              <w:pStyle w:val="ListParagraph"/>
              <w:numPr>
                <w:ilvl w:val="0"/>
                <w:numId w:val="2"/>
              </w:numPr>
              <w:rPr>
                <w:rFonts w:ascii="Times New Roman" w:hAnsi="Times New Roman" w:cs="Times New Roman"/>
              </w:rPr>
            </w:pPr>
            <w:r w:rsidRPr="006E14F0">
              <w:rPr>
                <w:rFonts w:ascii="Times New Roman" w:hAnsi="Times New Roman" w:cs="Times New Roman"/>
              </w:rPr>
              <w:t>Internal consistency reliability of the final instrument was the same as the pilot instrument</w:t>
            </w:r>
            <w:r w:rsidR="00112347" w:rsidRPr="006E14F0">
              <w:rPr>
                <w:rFonts w:ascii="Times New Roman" w:hAnsi="Times New Roman" w:cs="Times New Roman"/>
              </w:rPr>
              <w:t xml:space="preserve"> </w:t>
            </w:r>
          </w:p>
          <w:p w14:paraId="59905985" w14:textId="77777777" w:rsidR="00112347" w:rsidRPr="006E14F0" w:rsidRDefault="00112347" w:rsidP="00FE6A31">
            <w:pPr>
              <w:pStyle w:val="ListParagraph"/>
              <w:numPr>
                <w:ilvl w:val="0"/>
                <w:numId w:val="2"/>
              </w:numPr>
              <w:rPr>
                <w:rFonts w:ascii="Times New Roman" w:hAnsi="Times New Roman" w:cs="Times New Roman"/>
              </w:rPr>
            </w:pPr>
            <w:r w:rsidRPr="006E14F0">
              <w:rPr>
                <w:rFonts w:ascii="Times New Roman" w:hAnsi="Times New Roman" w:cs="Times New Roman"/>
              </w:rPr>
              <w:t xml:space="preserve">Convergent validity: </w:t>
            </w:r>
            <w:r w:rsidR="006D6C89" w:rsidRPr="006E14F0">
              <w:rPr>
                <w:rFonts w:ascii="Times New Roman" w:hAnsi="Times New Roman" w:cs="Times New Roman"/>
              </w:rPr>
              <w:t>With the exception of four items—living in unsubsidized housing, paying for housing expenses, having friends or family the household could live with, and having a physical disability—a positive response to each of the Stage II items increased the likelihood that a veteran would screen positive for homelessness risk</w:t>
            </w:r>
          </w:p>
          <w:p w14:paraId="10AB4B80" w14:textId="2460F604" w:rsidR="00D40694" w:rsidRPr="006E14F0" w:rsidRDefault="00F60237" w:rsidP="00F60237">
            <w:pPr>
              <w:pStyle w:val="ListParagraph"/>
              <w:numPr>
                <w:ilvl w:val="0"/>
                <w:numId w:val="2"/>
              </w:numPr>
              <w:rPr>
                <w:rFonts w:ascii="Times New Roman" w:hAnsi="Times New Roman" w:cs="Times New Roman"/>
              </w:rPr>
            </w:pPr>
            <w:r w:rsidRPr="006E14F0">
              <w:rPr>
                <w:rFonts w:ascii="Times New Roman" w:hAnsi="Times New Roman" w:cs="Times New Roman"/>
              </w:rPr>
              <w:t>Sensitivity and specificity were both maximized when the risk severity score</w:t>
            </w:r>
            <w:r w:rsidR="00E54951" w:rsidRPr="006E14F0">
              <w:rPr>
                <w:rFonts w:ascii="Times New Roman" w:hAnsi="Times New Roman" w:cs="Times New Roman"/>
              </w:rPr>
              <w:t>*</w:t>
            </w:r>
            <w:r w:rsidRPr="006E14F0">
              <w:rPr>
                <w:rFonts w:ascii="Times New Roman" w:hAnsi="Times New Roman" w:cs="Times New Roman"/>
              </w:rPr>
              <w:t xml:space="preserve"> was 6 for Stage I item 1 (0.76 and 0.77, respectively) and item 2 (0.83 and 0.86, respectively), and 5 for the result of Stage I screening (positive or negative) (0.72 and 0.73, respectively).</w:t>
            </w:r>
          </w:p>
          <w:p w14:paraId="36CABB57" w14:textId="77777777" w:rsidR="00161B24" w:rsidRPr="006E14F0" w:rsidRDefault="00161B24" w:rsidP="00161B24">
            <w:pPr>
              <w:pStyle w:val="ListParagraph"/>
              <w:ind w:left="360"/>
              <w:rPr>
                <w:rFonts w:ascii="Times New Roman" w:hAnsi="Times New Roman" w:cs="Times New Roman"/>
              </w:rPr>
            </w:pPr>
          </w:p>
          <w:p w14:paraId="757BE4BD" w14:textId="00936113" w:rsidR="00E54951" w:rsidRPr="006E14F0" w:rsidRDefault="00161B24" w:rsidP="00161B24">
            <w:pPr>
              <w:rPr>
                <w:rFonts w:ascii="Times New Roman" w:hAnsi="Times New Roman" w:cs="Times New Roman"/>
                <w:i/>
                <w:iCs/>
              </w:rPr>
            </w:pPr>
            <w:r w:rsidRPr="006E14F0">
              <w:rPr>
                <w:rFonts w:ascii="Times New Roman" w:hAnsi="Times New Roman" w:cs="Times New Roman"/>
                <w:i/>
                <w:iCs/>
              </w:rPr>
              <w:t>*</w:t>
            </w:r>
            <w:r w:rsidR="00104FD8" w:rsidRPr="006E14F0">
              <w:rPr>
                <w:rFonts w:ascii="Times New Roman" w:hAnsi="Times New Roman" w:cs="Times New Roman"/>
                <w:i/>
                <w:iCs/>
              </w:rPr>
              <w:t xml:space="preserve">Summed risk severity score </w:t>
            </w:r>
            <w:r w:rsidRPr="006E14F0">
              <w:rPr>
                <w:rFonts w:ascii="Times New Roman" w:hAnsi="Times New Roman" w:cs="Times New Roman"/>
                <w:i/>
                <w:iCs/>
              </w:rPr>
              <w:t xml:space="preserve">calculated by adding the weights for Stage II items with a positive response (range from 0 to 32) </w:t>
            </w:r>
          </w:p>
        </w:tc>
      </w:tr>
      <w:tr w:rsidR="00704289" w:rsidRPr="006E14F0" w14:paraId="21E4D055" w14:textId="77777777" w:rsidTr="003849C3">
        <w:trPr>
          <w:trHeight w:val="127"/>
        </w:trPr>
        <w:tc>
          <w:tcPr>
            <w:tcW w:w="1535" w:type="dxa"/>
          </w:tcPr>
          <w:p w14:paraId="68DAAD5D" w14:textId="5E752FD9" w:rsidR="00704289" w:rsidRPr="006E14F0" w:rsidRDefault="008C08FB" w:rsidP="00704289">
            <w:pPr>
              <w:rPr>
                <w:rFonts w:ascii="Times New Roman" w:hAnsi="Times New Roman" w:cs="Times New Roman"/>
              </w:rPr>
            </w:pPr>
            <w:r w:rsidRPr="006E14F0">
              <w:rPr>
                <w:rFonts w:ascii="Times New Roman" w:hAnsi="Times New Roman" w:cs="Times New Roman"/>
                <w:noProof/>
              </w:rPr>
              <w:lastRenderedPageBreak/>
              <w:t>Palakshappa et al. (2020)</w:t>
            </w:r>
          </w:p>
        </w:tc>
        <w:tc>
          <w:tcPr>
            <w:tcW w:w="1485" w:type="dxa"/>
          </w:tcPr>
          <w:p w14:paraId="48EC6598" w14:textId="038DF298"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30025B46" w14:textId="241D8783" w:rsidR="00704289" w:rsidRPr="006E14F0" w:rsidRDefault="00FF03CA" w:rsidP="00704289">
            <w:pPr>
              <w:rPr>
                <w:rFonts w:ascii="Times New Roman" w:hAnsi="Times New Roman" w:cs="Times New Roman"/>
              </w:rPr>
            </w:pPr>
            <w:r w:rsidRPr="006E14F0">
              <w:rPr>
                <w:rFonts w:ascii="Times New Roman" w:hAnsi="Times New Roman" w:cs="Times New Roman"/>
              </w:rPr>
              <w:t xml:space="preserve">Clinics part of the </w:t>
            </w:r>
            <w:r w:rsidR="00704289" w:rsidRPr="006E14F0">
              <w:rPr>
                <w:rFonts w:ascii="Times New Roman" w:hAnsi="Times New Roman" w:cs="Times New Roman"/>
              </w:rPr>
              <w:t>North Carolina Association of Free and Charitable Clinics</w:t>
            </w:r>
            <w:r w:rsidR="000713D2" w:rsidRPr="006E14F0">
              <w:rPr>
                <w:rFonts w:ascii="Times New Roman" w:hAnsi="Times New Roman" w:cs="Times New Roman"/>
              </w:rPr>
              <w:t xml:space="preserve"> </w:t>
            </w:r>
          </w:p>
        </w:tc>
        <w:tc>
          <w:tcPr>
            <w:tcW w:w="2126" w:type="dxa"/>
          </w:tcPr>
          <w:p w14:paraId="5F056416" w14:textId="77777777" w:rsidR="00704289" w:rsidRPr="006E14F0" w:rsidRDefault="00FF23D4" w:rsidP="00704289">
            <w:pPr>
              <w:rPr>
                <w:rFonts w:ascii="Times New Roman" w:hAnsi="Times New Roman" w:cs="Times New Roman"/>
              </w:rPr>
            </w:pPr>
            <w:r w:rsidRPr="006E14F0">
              <w:rPr>
                <w:rFonts w:ascii="Times New Roman" w:hAnsi="Times New Roman" w:cs="Times New Roman"/>
                <w:b/>
                <w:bCs/>
              </w:rPr>
              <w:t xml:space="preserve">Patient population: </w:t>
            </w:r>
            <w:r w:rsidR="00704289" w:rsidRPr="006E14F0">
              <w:rPr>
                <w:rFonts w:ascii="Times New Roman" w:hAnsi="Times New Roman" w:cs="Times New Roman"/>
              </w:rPr>
              <w:t>Uninsured and underinsured patients in North Carolina</w:t>
            </w:r>
            <w:r w:rsidRPr="006E14F0">
              <w:rPr>
                <w:rFonts w:ascii="Times New Roman" w:hAnsi="Times New Roman" w:cs="Times New Roman"/>
              </w:rPr>
              <w:t xml:space="preserve"> </w:t>
            </w:r>
          </w:p>
          <w:p w14:paraId="073E9610" w14:textId="77777777" w:rsidR="00FF23D4" w:rsidRPr="006E14F0" w:rsidRDefault="00FF23D4" w:rsidP="00704289">
            <w:pPr>
              <w:rPr>
                <w:rFonts w:ascii="Times New Roman" w:hAnsi="Times New Roman" w:cs="Times New Roman"/>
              </w:rPr>
            </w:pPr>
          </w:p>
          <w:p w14:paraId="32748686" w14:textId="161A0FE0" w:rsidR="00FF23D4" w:rsidRPr="006E14F0" w:rsidRDefault="00FF23D4" w:rsidP="00704289">
            <w:pPr>
              <w:rPr>
                <w:rFonts w:ascii="Times New Roman" w:hAnsi="Times New Roman" w:cs="Times New Roman"/>
                <w:b/>
                <w:bCs/>
              </w:rPr>
            </w:pPr>
            <w:r w:rsidRPr="006E14F0">
              <w:rPr>
                <w:rFonts w:ascii="Times New Roman" w:hAnsi="Times New Roman" w:cs="Times New Roman"/>
                <w:b/>
                <w:bCs/>
              </w:rPr>
              <w:t xml:space="preserve">Provider population:  </w:t>
            </w:r>
            <w:r w:rsidR="00E976BC" w:rsidRPr="006E14F0">
              <w:rPr>
                <w:rFonts w:ascii="Times New Roman" w:hAnsi="Times New Roman" w:cs="Times New Roman"/>
                <w:b/>
                <w:bCs/>
              </w:rPr>
              <w:t xml:space="preserve"> </w:t>
            </w:r>
          </w:p>
          <w:p w14:paraId="00DFCE42" w14:textId="34DC7C56" w:rsidR="00E976BC" w:rsidRPr="006E14F0" w:rsidRDefault="00E976BC" w:rsidP="00704289">
            <w:pPr>
              <w:rPr>
                <w:rFonts w:ascii="Times New Roman" w:hAnsi="Times New Roman" w:cs="Times New Roman"/>
              </w:rPr>
            </w:pPr>
            <w:r w:rsidRPr="006E14F0">
              <w:rPr>
                <w:rFonts w:ascii="Times New Roman" w:hAnsi="Times New Roman" w:cs="Times New Roman"/>
              </w:rPr>
              <w:t>Not specified</w:t>
            </w:r>
          </w:p>
          <w:p w14:paraId="65746B36" w14:textId="39B02473" w:rsidR="00FF23D4" w:rsidRPr="006E14F0" w:rsidRDefault="00FF23D4" w:rsidP="00704289">
            <w:pPr>
              <w:rPr>
                <w:rFonts w:ascii="Times New Roman" w:hAnsi="Times New Roman" w:cs="Times New Roman"/>
              </w:rPr>
            </w:pPr>
          </w:p>
        </w:tc>
        <w:tc>
          <w:tcPr>
            <w:tcW w:w="3156" w:type="dxa"/>
          </w:tcPr>
          <w:p w14:paraId="1004B974" w14:textId="77777777" w:rsidR="00386D01" w:rsidRPr="006E14F0" w:rsidRDefault="00000000" w:rsidP="00386D01">
            <w:pPr>
              <w:rPr>
                <w:rFonts w:ascii="Times New Roman" w:hAnsi="Times New Roman" w:cs="Times New Roman"/>
                <w:color w:val="0070C0"/>
              </w:rPr>
            </w:pPr>
            <w:hyperlink r:id="rId33" w:history="1">
              <w:r w:rsidR="00386D01" w:rsidRPr="006E14F0">
                <w:rPr>
                  <w:rStyle w:val="Hyperlink"/>
                  <w:rFonts w:ascii="Times New Roman" w:hAnsi="Times New Roman" w:cs="Times New Roman"/>
                  <w:color w:val="0070C0"/>
                </w:rPr>
                <w:t xml:space="preserve">Accountable Health Communities (AHC) Health-Related Social Needs (HRSN) Screening Tool </w:t>
              </w:r>
            </w:hyperlink>
            <w:r w:rsidR="00386D01" w:rsidRPr="006E14F0">
              <w:rPr>
                <w:rFonts w:ascii="Times New Roman" w:hAnsi="Times New Roman" w:cs="Times New Roman"/>
                <w:color w:val="0070C0"/>
              </w:rPr>
              <w:t xml:space="preserve">  </w:t>
            </w:r>
          </w:p>
          <w:p w14:paraId="586F0D52" w14:textId="375EF56E" w:rsidR="00386D01" w:rsidRPr="006E14F0" w:rsidRDefault="00386D01" w:rsidP="00386D01">
            <w:pPr>
              <w:rPr>
                <w:rFonts w:ascii="Times New Roman" w:hAnsi="Times New Roman" w:cs="Times New Roman"/>
              </w:rPr>
            </w:pPr>
            <w:r w:rsidRPr="00506A71">
              <w:rPr>
                <w:rFonts w:ascii="Times New Roman" w:hAnsi="Times New Roman" w:cs="Times New Roman"/>
                <w:lang w:val="fr-FR"/>
              </w:rPr>
              <w:t xml:space="preserve">(See De Marchis et al. </w:t>
            </w:r>
            <w:r w:rsidRPr="006E14F0">
              <w:rPr>
                <w:rFonts w:ascii="Times New Roman" w:hAnsi="Times New Roman" w:cs="Times New Roman"/>
              </w:rPr>
              <w:t>(2021))</w:t>
            </w:r>
            <w:r w:rsidRPr="006E14F0">
              <w:rPr>
                <w:rFonts w:ascii="Times New Roman" w:hAnsi="Times New Roman" w:cs="Times New Roman"/>
                <w:b/>
                <w:bCs/>
              </w:rPr>
              <w:t xml:space="preserve">  </w:t>
            </w:r>
          </w:p>
          <w:p w14:paraId="3C202E1C" w14:textId="77777777" w:rsidR="00E6630A" w:rsidRPr="006E14F0" w:rsidRDefault="00E6630A" w:rsidP="00704289">
            <w:pPr>
              <w:rPr>
                <w:rFonts w:ascii="Times New Roman" w:hAnsi="Times New Roman" w:cs="Times New Roman"/>
              </w:rPr>
            </w:pPr>
          </w:p>
          <w:p w14:paraId="3E41EE34" w14:textId="7D06709D" w:rsidR="000F0EF9" w:rsidRPr="006E14F0" w:rsidRDefault="002664C6" w:rsidP="00704289">
            <w:pPr>
              <w:rPr>
                <w:rFonts w:ascii="Times New Roman" w:hAnsi="Times New Roman" w:cs="Times New Roman"/>
              </w:rPr>
            </w:pPr>
            <w:r w:rsidRPr="006E14F0">
              <w:rPr>
                <w:rFonts w:ascii="Times New Roman" w:hAnsi="Times New Roman" w:cs="Times New Roman"/>
              </w:rPr>
              <w:t>A web-based survey was developed to assess current social determinants of health (SDH) screening practices</w:t>
            </w:r>
            <w:r w:rsidR="007116FF" w:rsidRPr="006E14F0">
              <w:rPr>
                <w:rFonts w:ascii="Times New Roman" w:hAnsi="Times New Roman" w:cs="Times New Roman"/>
              </w:rPr>
              <w:t>. The SDH domains included in the surve</w:t>
            </w:r>
            <w:r w:rsidR="00E31C49" w:rsidRPr="006E14F0">
              <w:rPr>
                <w:rFonts w:ascii="Times New Roman" w:hAnsi="Times New Roman" w:cs="Times New Roman"/>
              </w:rPr>
              <w:t>y</w:t>
            </w:r>
            <w:r w:rsidR="007116FF" w:rsidRPr="006E14F0">
              <w:rPr>
                <w:rFonts w:ascii="Times New Roman" w:hAnsi="Times New Roman" w:cs="Times New Roman"/>
              </w:rPr>
              <w:t xml:space="preserve"> relate to the AHC HRSN Screening Tool. </w:t>
            </w:r>
          </w:p>
        </w:tc>
        <w:tc>
          <w:tcPr>
            <w:tcW w:w="5737" w:type="dxa"/>
          </w:tcPr>
          <w:p w14:paraId="2358978D" w14:textId="406B6419" w:rsidR="00E31C49" w:rsidRPr="006E14F0" w:rsidRDefault="00E31C49" w:rsidP="00E31C49">
            <w:pPr>
              <w:rPr>
                <w:rFonts w:ascii="Times New Roman" w:hAnsi="Times New Roman" w:cs="Times New Roman"/>
              </w:rPr>
            </w:pPr>
            <w:r w:rsidRPr="006E14F0">
              <w:rPr>
                <w:rFonts w:ascii="Times New Roman" w:hAnsi="Times New Roman" w:cs="Times New Roman"/>
                <w:b/>
                <w:bCs/>
              </w:rPr>
              <w:t xml:space="preserve">Survey results: </w:t>
            </w:r>
          </w:p>
          <w:p w14:paraId="0F433EB1" w14:textId="6192D4A5" w:rsidR="003F0FF6" w:rsidRPr="006E14F0" w:rsidRDefault="00603F5F" w:rsidP="003F0FF6">
            <w:pPr>
              <w:pStyle w:val="ListParagraph"/>
              <w:numPr>
                <w:ilvl w:val="0"/>
                <w:numId w:val="2"/>
              </w:numPr>
              <w:rPr>
                <w:rFonts w:ascii="Times New Roman" w:hAnsi="Times New Roman" w:cs="Times New Roman"/>
              </w:rPr>
            </w:pPr>
            <w:r w:rsidRPr="006E14F0">
              <w:rPr>
                <w:rFonts w:ascii="Times New Roman" w:hAnsi="Times New Roman" w:cs="Times New Roman"/>
              </w:rPr>
              <w:t xml:space="preserve">Of the 55 clinics, </w:t>
            </w:r>
            <w:r w:rsidR="00704289" w:rsidRPr="006E14F0">
              <w:rPr>
                <w:rFonts w:ascii="Times New Roman" w:hAnsi="Times New Roman" w:cs="Times New Roman"/>
              </w:rPr>
              <w:t>61.8% reported always screening for at least one social determinant of heath (SDOH)</w:t>
            </w:r>
            <w:r w:rsidR="003F0FF6" w:rsidRPr="006E14F0">
              <w:rPr>
                <w:rFonts w:ascii="Times New Roman" w:hAnsi="Times New Roman" w:cs="Times New Roman"/>
              </w:rPr>
              <w:t xml:space="preserve"> </w:t>
            </w:r>
          </w:p>
          <w:p w14:paraId="7D400770" w14:textId="017BB91B" w:rsidR="00704289" w:rsidRPr="006E14F0" w:rsidRDefault="00D842FD" w:rsidP="00704289">
            <w:pPr>
              <w:pStyle w:val="ListParagraph"/>
              <w:numPr>
                <w:ilvl w:val="0"/>
                <w:numId w:val="2"/>
              </w:numPr>
              <w:rPr>
                <w:rFonts w:ascii="Times New Roman" w:hAnsi="Times New Roman" w:cs="Times New Roman"/>
              </w:rPr>
            </w:pPr>
            <w:r w:rsidRPr="006E14F0">
              <w:rPr>
                <w:rFonts w:ascii="Times New Roman" w:hAnsi="Times New Roman" w:cs="Times New Roman"/>
              </w:rPr>
              <w:t>In regard to screening for the item,</w:t>
            </w:r>
            <w:r w:rsidR="004D5BBC" w:rsidRPr="006E14F0">
              <w:rPr>
                <w:rFonts w:ascii="Times New Roman" w:hAnsi="Times New Roman" w:cs="Times New Roman"/>
              </w:rPr>
              <w:t xml:space="preserve"> ‘Does the patient have housing’,</w:t>
            </w:r>
            <w:r w:rsidR="00AF69A5" w:rsidRPr="006E14F0">
              <w:rPr>
                <w:rFonts w:ascii="Times New Roman" w:hAnsi="Times New Roman" w:cs="Times New Roman"/>
              </w:rPr>
              <w:t xml:space="preserve"> </w:t>
            </w:r>
            <w:r w:rsidR="00927B1F" w:rsidRPr="006E14F0">
              <w:rPr>
                <w:rFonts w:ascii="Times New Roman" w:hAnsi="Times New Roman" w:cs="Times New Roman"/>
              </w:rPr>
              <w:t>38.2</w:t>
            </w:r>
            <w:r w:rsidR="00FE5EAB" w:rsidRPr="006E14F0">
              <w:rPr>
                <w:rFonts w:ascii="Times New Roman" w:hAnsi="Times New Roman" w:cs="Times New Roman"/>
              </w:rPr>
              <w:t>% of clinics report</w:t>
            </w:r>
            <w:r w:rsidR="001F2665" w:rsidRPr="006E14F0">
              <w:rPr>
                <w:rFonts w:ascii="Times New Roman" w:hAnsi="Times New Roman" w:cs="Times New Roman"/>
              </w:rPr>
              <w:t>ed</w:t>
            </w:r>
            <w:r w:rsidR="008B42B1" w:rsidRPr="006E14F0">
              <w:rPr>
                <w:rFonts w:ascii="Times New Roman" w:hAnsi="Times New Roman" w:cs="Times New Roman"/>
              </w:rPr>
              <w:t xml:space="preserve"> ‘Always’, 50.9% reported ‘Sometimes’ and 10.9% reported ‘Never</w:t>
            </w:r>
            <w:r w:rsidR="00037256" w:rsidRPr="006E14F0">
              <w:rPr>
                <w:rFonts w:ascii="Times New Roman" w:hAnsi="Times New Roman" w:cs="Times New Roman"/>
              </w:rPr>
              <w:t xml:space="preserve">’ </w:t>
            </w:r>
          </w:p>
          <w:p w14:paraId="025C16D6" w14:textId="73AC7347" w:rsidR="00704289" w:rsidRPr="006E14F0" w:rsidRDefault="000674E1" w:rsidP="00AF69A5">
            <w:pPr>
              <w:pStyle w:val="ListParagraph"/>
              <w:numPr>
                <w:ilvl w:val="0"/>
                <w:numId w:val="2"/>
              </w:numPr>
              <w:rPr>
                <w:rFonts w:ascii="Times New Roman" w:hAnsi="Times New Roman" w:cs="Times New Roman"/>
              </w:rPr>
            </w:pPr>
            <w:r w:rsidRPr="006E14F0">
              <w:rPr>
                <w:rFonts w:ascii="Times New Roman" w:hAnsi="Times New Roman" w:cs="Times New Roman"/>
              </w:rPr>
              <w:t xml:space="preserve">In regard to addressing the item, ‘Does the patient have housing’, 26.5% reported </w:t>
            </w:r>
            <w:r w:rsidR="00101506" w:rsidRPr="006E14F0">
              <w:rPr>
                <w:rFonts w:ascii="Times New Roman" w:hAnsi="Times New Roman" w:cs="Times New Roman"/>
              </w:rPr>
              <w:t>‘Directly connected to resources’, 61.22% reported ‘Provided with information’ and 12.2% reported ‘Other’</w:t>
            </w:r>
          </w:p>
        </w:tc>
      </w:tr>
      <w:tr w:rsidR="00704289" w:rsidRPr="006E14F0" w14:paraId="38BDFF6C" w14:textId="77777777" w:rsidTr="003849C3">
        <w:trPr>
          <w:trHeight w:val="127"/>
        </w:trPr>
        <w:tc>
          <w:tcPr>
            <w:tcW w:w="1535" w:type="dxa"/>
          </w:tcPr>
          <w:p w14:paraId="62191662" w14:textId="769E4981" w:rsidR="00704289" w:rsidRPr="006E14F0" w:rsidRDefault="008C08FB" w:rsidP="00704289">
            <w:pPr>
              <w:rPr>
                <w:rFonts w:ascii="Times New Roman" w:hAnsi="Times New Roman" w:cs="Times New Roman"/>
              </w:rPr>
            </w:pPr>
            <w:r w:rsidRPr="006E14F0">
              <w:rPr>
                <w:rFonts w:ascii="Times New Roman" w:hAnsi="Times New Roman" w:cs="Times New Roman"/>
                <w:noProof/>
              </w:rPr>
              <w:t>Pinkerton et al. (2022)</w:t>
            </w:r>
          </w:p>
        </w:tc>
        <w:tc>
          <w:tcPr>
            <w:tcW w:w="1485" w:type="dxa"/>
          </w:tcPr>
          <w:p w14:paraId="03EE177B" w14:textId="621F227D"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60076D93" w14:textId="117E1A23" w:rsidR="00704289" w:rsidRPr="006E14F0" w:rsidRDefault="00704289" w:rsidP="00704289">
            <w:pPr>
              <w:rPr>
                <w:rFonts w:ascii="Times New Roman" w:hAnsi="Times New Roman" w:cs="Times New Roman"/>
              </w:rPr>
            </w:pPr>
            <w:r w:rsidRPr="006E14F0">
              <w:rPr>
                <w:rFonts w:ascii="Times New Roman" w:hAnsi="Times New Roman" w:cs="Times New Roman"/>
              </w:rPr>
              <w:t xml:space="preserve">Outpatient obstetrical and </w:t>
            </w:r>
            <w:r w:rsidR="005604B8" w:rsidRPr="006E14F0">
              <w:rPr>
                <w:rFonts w:ascii="Times New Roman" w:hAnsi="Times New Roman" w:cs="Times New Roman"/>
              </w:rPr>
              <w:t>gynaecologic</w:t>
            </w:r>
            <w:r w:rsidRPr="006E14F0">
              <w:rPr>
                <w:rFonts w:ascii="Times New Roman" w:hAnsi="Times New Roman" w:cs="Times New Roman"/>
              </w:rPr>
              <w:t xml:space="preserve"> clinics </w:t>
            </w:r>
          </w:p>
        </w:tc>
        <w:tc>
          <w:tcPr>
            <w:tcW w:w="2126" w:type="dxa"/>
          </w:tcPr>
          <w:p w14:paraId="6310EE00" w14:textId="77777777" w:rsidR="00704289" w:rsidRPr="006E14F0" w:rsidRDefault="00253117" w:rsidP="00704289">
            <w:pPr>
              <w:rPr>
                <w:rFonts w:ascii="Times New Roman" w:hAnsi="Times New Roman" w:cs="Times New Roman"/>
              </w:rPr>
            </w:pPr>
            <w:r w:rsidRPr="006E14F0">
              <w:rPr>
                <w:rFonts w:ascii="Times New Roman" w:hAnsi="Times New Roman" w:cs="Times New Roman"/>
                <w:b/>
                <w:bCs/>
              </w:rPr>
              <w:t xml:space="preserve">Patient population: </w:t>
            </w:r>
            <w:r w:rsidR="00704289" w:rsidRPr="006E14F0">
              <w:rPr>
                <w:rFonts w:ascii="Times New Roman" w:hAnsi="Times New Roman" w:cs="Times New Roman"/>
              </w:rPr>
              <w:t>Patients aged ≥18 years</w:t>
            </w:r>
            <w:r w:rsidRPr="006E14F0">
              <w:rPr>
                <w:rFonts w:ascii="Times New Roman" w:hAnsi="Times New Roman" w:cs="Times New Roman"/>
              </w:rPr>
              <w:t xml:space="preserve"> </w:t>
            </w:r>
          </w:p>
          <w:p w14:paraId="30F4DDF1" w14:textId="77777777" w:rsidR="00253117" w:rsidRPr="006E14F0" w:rsidRDefault="00253117" w:rsidP="00704289">
            <w:pPr>
              <w:rPr>
                <w:rFonts w:ascii="Times New Roman" w:hAnsi="Times New Roman" w:cs="Times New Roman"/>
              </w:rPr>
            </w:pPr>
          </w:p>
          <w:p w14:paraId="5EDCCA31" w14:textId="77777777" w:rsidR="00253117" w:rsidRPr="006E14F0" w:rsidRDefault="00253117" w:rsidP="00704289">
            <w:pPr>
              <w:rPr>
                <w:rFonts w:ascii="Times New Roman" w:hAnsi="Times New Roman" w:cs="Times New Roman"/>
                <w:b/>
                <w:bCs/>
              </w:rPr>
            </w:pPr>
            <w:r w:rsidRPr="006E14F0">
              <w:rPr>
                <w:rFonts w:ascii="Times New Roman" w:hAnsi="Times New Roman" w:cs="Times New Roman"/>
                <w:b/>
                <w:bCs/>
              </w:rPr>
              <w:lastRenderedPageBreak/>
              <w:t xml:space="preserve">Provider population: </w:t>
            </w:r>
            <w:r w:rsidR="00A01C52" w:rsidRPr="006E14F0">
              <w:rPr>
                <w:rFonts w:ascii="Times New Roman" w:hAnsi="Times New Roman" w:cs="Times New Roman"/>
                <w:b/>
                <w:bCs/>
              </w:rPr>
              <w:t xml:space="preserve"> </w:t>
            </w:r>
          </w:p>
          <w:p w14:paraId="18037A78" w14:textId="2ACC38E0" w:rsidR="00A01C52" w:rsidRPr="006E14F0" w:rsidRDefault="00485735" w:rsidP="00704289">
            <w:pPr>
              <w:rPr>
                <w:rFonts w:ascii="Times New Roman" w:hAnsi="Times New Roman" w:cs="Times New Roman"/>
              </w:rPr>
            </w:pPr>
            <w:r w:rsidRPr="006E14F0">
              <w:rPr>
                <w:rFonts w:ascii="Times New Roman" w:hAnsi="Times New Roman" w:cs="Times New Roman"/>
                <w:i/>
                <w:iCs/>
              </w:rPr>
              <w:t>Not specified</w:t>
            </w:r>
          </w:p>
        </w:tc>
        <w:tc>
          <w:tcPr>
            <w:tcW w:w="3156" w:type="dxa"/>
          </w:tcPr>
          <w:p w14:paraId="5017B9E3" w14:textId="23C730D1" w:rsidR="00A01C52" w:rsidRPr="006E14F0" w:rsidRDefault="00B57499" w:rsidP="00704289">
            <w:pPr>
              <w:rPr>
                <w:rFonts w:ascii="Times New Roman" w:hAnsi="Times New Roman" w:cs="Times New Roman"/>
                <w:b/>
                <w:bCs/>
              </w:rPr>
            </w:pPr>
            <w:r w:rsidRPr="006E14F0">
              <w:rPr>
                <w:rFonts w:ascii="Times New Roman" w:hAnsi="Times New Roman" w:cs="Times New Roman"/>
                <w:u w:val="single"/>
              </w:rPr>
              <w:lastRenderedPageBreak/>
              <w:t>Health-related socioeconomic risk factors (HRSRs) screening survey</w:t>
            </w:r>
            <w:r w:rsidRPr="006E14F0">
              <w:rPr>
                <w:rFonts w:ascii="Times New Roman" w:hAnsi="Times New Roman" w:cs="Times New Roman"/>
                <w:b/>
                <w:bCs/>
              </w:rPr>
              <w:t xml:space="preserve"> </w:t>
            </w:r>
          </w:p>
          <w:p w14:paraId="2BA87D1F" w14:textId="77777777" w:rsidR="000638FF" w:rsidRPr="006E14F0" w:rsidRDefault="000638FF" w:rsidP="00704289">
            <w:pPr>
              <w:rPr>
                <w:rFonts w:ascii="Times New Roman" w:hAnsi="Times New Roman" w:cs="Times New Roman"/>
                <w:b/>
                <w:bCs/>
              </w:rPr>
            </w:pPr>
          </w:p>
          <w:p w14:paraId="6538A76D" w14:textId="6E35594E" w:rsidR="00B57499" w:rsidRPr="006E14F0" w:rsidRDefault="006A4FEA" w:rsidP="00704289">
            <w:pPr>
              <w:rPr>
                <w:rFonts w:ascii="Times New Roman" w:hAnsi="Times New Roman" w:cs="Times New Roman"/>
              </w:rPr>
            </w:pPr>
            <w:r w:rsidRPr="006E14F0">
              <w:rPr>
                <w:rFonts w:ascii="Times New Roman" w:hAnsi="Times New Roman" w:cs="Times New Roman"/>
                <w:b/>
                <w:bCs/>
              </w:rPr>
              <w:lastRenderedPageBreak/>
              <w:t>Length/content</w:t>
            </w:r>
            <w:r w:rsidRPr="006E14F0">
              <w:rPr>
                <w:rFonts w:ascii="Times New Roman" w:hAnsi="Times New Roman" w:cs="Times New Roman"/>
              </w:rPr>
              <w:t>:</w:t>
            </w:r>
            <w:r w:rsidR="000A6287" w:rsidRPr="006E14F0">
              <w:rPr>
                <w:rFonts w:ascii="Times New Roman" w:hAnsi="Times New Roman" w:cs="Times New Roman"/>
              </w:rPr>
              <w:t xml:space="preserve"> Assessment of </w:t>
            </w:r>
            <w:r w:rsidR="000638FF" w:rsidRPr="006E14F0">
              <w:rPr>
                <w:rFonts w:ascii="Times New Roman" w:hAnsi="Times New Roman" w:cs="Times New Roman"/>
              </w:rPr>
              <w:t>sociodemographic characteristics, HRSR status, and attitudes toward HRSR screening and documentation in electronic health records (EHRs)</w:t>
            </w:r>
            <w:r w:rsidR="000A6287" w:rsidRPr="006E14F0">
              <w:rPr>
                <w:rFonts w:ascii="Times New Roman" w:hAnsi="Times New Roman" w:cs="Times New Roman"/>
              </w:rPr>
              <w:t xml:space="preserve">. Length not specified. </w:t>
            </w:r>
          </w:p>
          <w:p w14:paraId="7865D8C7" w14:textId="77777777" w:rsidR="000638FF" w:rsidRPr="006E14F0" w:rsidRDefault="000638FF" w:rsidP="00704289">
            <w:pPr>
              <w:rPr>
                <w:rFonts w:ascii="Times New Roman" w:hAnsi="Times New Roman" w:cs="Times New Roman"/>
              </w:rPr>
            </w:pPr>
          </w:p>
          <w:p w14:paraId="587E0DCE" w14:textId="01FEB736" w:rsidR="00704289" w:rsidRPr="006E14F0" w:rsidRDefault="00437EB9" w:rsidP="00704289">
            <w:pPr>
              <w:rPr>
                <w:rFonts w:ascii="Times New Roman" w:hAnsi="Times New Roman" w:cs="Times New Roman"/>
              </w:rPr>
            </w:pPr>
            <w:r w:rsidRPr="006E14F0">
              <w:rPr>
                <w:rFonts w:ascii="Times New Roman" w:hAnsi="Times New Roman" w:cs="Times New Roman"/>
                <w:b/>
                <w:bCs/>
              </w:rPr>
              <w:t xml:space="preserve">Mode: </w:t>
            </w:r>
            <w:r w:rsidRPr="006E14F0">
              <w:rPr>
                <w:rFonts w:ascii="Times New Roman" w:hAnsi="Times New Roman" w:cs="Times New Roman"/>
              </w:rPr>
              <w:t>Self-administered su</w:t>
            </w:r>
            <w:r w:rsidR="000638FF" w:rsidRPr="006E14F0">
              <w:rPr>
                <w:rFonts w:ascii="Times New Roman" w:hAnsi="Times New Roman" w:cs="Times New Roman"/>
              </w:rPr>
              <w:t>r</w:t>
            </w:r>
            <w:r w:rsidRPr="006E14F0">
              <w:rPr>
                <w:rFonts w:ascii="Times New Roman" w:hAnsi="Times New Roman" w:cs="Times New Roman"/>
              </w:rPr>
              <w:t>vey</w:t>
            </w:r>
          </w:p>
        </w:tc>
        <w:tc>
          <w:tcPr>
            <w:tcW w:w="5737" w:type="dxa"/>
          </w:tcPr>
          <w:p w14:paraId="400E6758" w14:textId="3F3D5386" w:rsidR="00166474" w:rsidRPr="006E14F0" w:rsidRDefault="00166474" w:rsidP="00166474">
            <w:pPr>
              <w:rPr>
                <w:rFonts w:ascii="Times New Roman" w:hAnsi="Times New Roman" w:cs="Times New Roman"/>
              </w:rPr>
            </w:pPr>
            <w:r w:rsidRPr="006E14F0">
              <w:rPr>
                <w:rFonts w:ascii="Times New Roman" w:hAnsi="Times New Roman" w:cs="Times New Roman"/>
                <w:b/>
                <w:bCs/>
              </w:rPr>
              <w:lastRenderedPageBreak/>
              <w:t xml:space="preserve">Screening results: </w:t>
            </w:r>
          </w:p>
          <w:p w14:paraId="4C1D9AA8" w14:textId="026FBB5D" w:rsidR="00704289" w:rsidRPr="006E14F0" w:rsidRDefault="00D85995" w:rsidP="00704289">
            <w:pPr>
              <w:pStyle w:val="ListParagraph"/>
              <w:numPr>
                <w:ilvl w:val="0"/>
                <w:numId w:val="2"/>
              </w:numPr>
              <w:rPr>
                <w:rFonts w:ascii="Times New Roman" w:hAnsi="Times New Roman" w:cs="Times New Roman"/>
              </w:rPr>
            </w:pPr>
            <w:r w:rsidRPr="006E14F0">
              <w:rPr>
                <w:rFonts w:ascii="Times New Roman" w:hAnsi="Times New Roman" w:cs="Times New Roman"/>
              </w:rPr>
              <w:t>Of the 133 patients b</w:t>
            </w:r>
            <w:r w:rsidR="006A4FEA" w:rsidRPr="006E14F0">
              <w:rPr>
                <w:rFonts w:ascii="Times New Roman" w:hAnsi="Times New Roman" w:cs="Times New Roman"/>
              </w:rPr>
              <w:t>etween April 2019 and June 2019</w:t>
            </w:r>
            <w:r w:rsidRPr="006E14F0">
              <w:rPr>
                <w:rFonts w:ascii="Times New Roman" w:hAnsi="Times New Roman" w:cs="Times New Roman"/>
              </w:rPr>
              <w:t xml:space="preserve">, </w:t>
            </w:r>
            <w:r w:rsidR="00704289" w:rsidRPr="006E14F0">
              <w:rPr>
                <w:rFonts w:ascii="Times New Roman" w:hAnsi="Times New Roman" w:cs="Times New Roman"/>
              </w:rPr>
              <w:t>47% of patients reported ≥</w:t>
            </w:r>
            <w:r w:rsidRPr="006E14F0">
              <w:rPr>
                <w:rFonts w:ascii="Times New Roman" w:hAnsi="Times New Roman" w:cs="Times New Roman"/>
              </w:rPr>
              <w:t xml:space="preserve">1 </w:t>
            </w:r>
            <w:r w:rsidR="00704289" w:rsidRPr="006E14F0">
              <w:rPr>
                <w:rFonts w:ascii="Times New Roman" w:hAnsi="Times New Roman" w:cs="Times New Roman"/>
              </w:rPr>
              <w:t xml:space="preserve">HRSR </w:t>
            </w:r>
            <w:r w:rsidR="009C22EF" w:rsidRPr="006E14F0">
              <w:rPr>
                <w:rFonts w:ascii="Times New Roman" w:hAnsi="Times New Roman" w:cs="Times New Roman"/>
              </w:rPr>
              <w:t>– of these patients</w:t>
            </w:r>
            <w:r w:rsidR="009E2467" w:rsidRPr="006E14F0">
              <w:rPr>
                <w:rFonts w:ascii="Times New Roman" w:hAnsi="Times New Roman" w:cs="Times New Roman"/>
              </w:rPr>
              <w:t xml:space="preserve"> 60% desired assistance with HRSRs (32% overall) </w:t>
            </w:r>
          </w:p>
          <w:p w14:paraId="1E80E8D4" w14:textId="77777777"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25% of patients reported housing instability </w:t>
            </w:r>
          </w:p>
          <w:p w14:paraId="04024284" w14:textId="7FC76F5F"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lastRenderedPageBreak/>
              <w:t xml:space="preserve">The desire for assistance with HRSRs was endorsed by 65% of patients with housing instability  </w:t>
            </w:r>
            <w:r w:rsidR="00815CB6" w:rsidRPr="006E14F0">
              <w:rPr>
                <w:rFonts w:ascii="Times New Roman" w:hAnsi="Times New Roman" w:cs="Times New Roman"/>
              </w:rPr>
              <w:t xml:space="preserve"> </w:t>
            </w:r>
          </w:p>
          <w:p w14:paraId="21088A2C" w14:textId="0CE77899" w:rsidR="00815CB6" w:rsidRPr="006E14F0" w:rsidRDefault="00815CB6" w:rsidP="00815CB6">
            <w:pPr>
              <w:rPr>
                <w:rFonts w:ascii="Times New Roman" w:hAnsi="Times New Roman" w:cs="Times New Roman"/>
              </w:rPr>
            </w:pPr>
          </w:p>
          <w:p w14:paraId="270A3444" w14:textId="5E293C7F" w:rsidR="00815CB6" w:rsidRPr="006E14F0" w:rsidRDefault="00815CB6" w:rsidP="00815CB6">
            <w:pPr>
              <w:rPr>
                <w:rFonts w:ascii="Times New Roman" w:hAnsi="Times New Roman" w:cs="Times New Roman"/>
              </w:rPr>
            </w:pPr>
            <w:r w:rsidRPr="006E14F0">
              <w:rPr>
                <w:rFonts w:ascii="Times New Roman" w:hAnsi="Times New Roman" w:cs="Times New Roman"/>
                <w:b/>
                <w:bCs/>
              </w:rPr>
              <w:t>Acceptabilit</w:t>
            </w:r>
            <w:r w:rsidR="004C412D" w:rsidRPr="006E14F0">
              <w:rPr>
                <w:rFonts w:ascii="Times New Roman" w:hAnsi="Times New Roman" w:cs="Times New Roman"/>
                <w:b/>
                <w:bCs/>
              </w:rPr>
              <w:t>y</w:t>
            </w:r>
            <w:r w:rsidRPr="006E14F0">
              <w:rPr>
                <w:rFonts w:ascii="Times New Roman" w:hAnsi="Times New Roman" w:cs="Times New Roman"/>
                <w:b/>
                <w:bCs/>
              </w:rPr>
              <w:t xml:space="preserve">: </w:t>
            </w:r>
          </w:p>
          <w:p w14:paraId="76E48B39" w14:textId="13739ABB"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Among all patients with </w:t>
            </w:r>
            <w:r w:rsidR="00202B9B" w:rsidRPr="006E14F0">
              <w:rPr>
                <w:rFonts w:ascii="Times New Roman" w:hAnsi="Times New Roman" w:cs="Times New Roman"/>
              </w:rPr>
              <w:t>≥</w:t>
            </w:r>
            <w:r w:rsidRPr="006E14F0">
              <w:rPr>
                <w:rFonts w:ascii="Times New Roman" w:hAnsi="Times New Roman" w:cs="Times New Roman"/>
              </w:rPr>
              <w:t>1 HRSR, 72% w</w:t>
            </w:r>
            <w:r w:rsidR="00202B9B" w:rsidRPr="006E14F0">
              <w:rPr>
                <w:rFonts w:ascii="Times New Roman" w:hAnsi="Times New Roman" w:cs="Times New Roman"/>
              </w:rPr>
              <w:t>ere</w:t>
            </w:r>
            <w:r w:rsidRPr="006E14F0">
              <w:rPr>
                <w:rFonts w:ascii="Times New Roman" w:hAnsi="Times New Roman" w:cs="Times New Roman"/>
              </w:rPr>
              <w:t xml:space="preserve"> comfortable with EHR documentation (66% overall), and 92% felt it was appropriate to assess for HRSRs in clinical settings (82% overall)</w:t>
            </w:r>
          </w:p>
        </w:tc>
      </w:tr>
      <w:tr w:rsidR="00704289" w:rsidRPr="006E14F0" w14:paraId="27FB1F13" w14:textId="77777777" w:rsidTr="003849C3">
        <w:trPr>
          <w:trHeight w:val="127"/>
        </w:trPr>
        <w:tc>
          <w:tcPr>
            <w:tcW w:w="1535" w:type="dxa"/>
          </w:tcPr>
          <w:p w14:paraId="6BFC937F" w14:textId="03C818ED" w:rsidR="00704289" w:rsidRPr="006E14F0" w:rsidRDefault="008C08FB" w:rsidP="00704289">
            <w:pPr>
              <w:rPr>
                <w:rFonts w:ascii="Times New Roman" w:hAnsi="Times New Roman" w:cs="Times New Roman"/>
              </w:rPr>
            </w:pPr>
            <w:r w:rsidRPr="006E14F0">
              <w:rPr>
                <w:rFonts w:ascii="Times New Roman" w:hAnsi="Times New Roman" w:cs="Times New Roman"/>
                <w:noProof/>
              </w:rPr>
              <w:lastRenderedPageBreak/>
              <w:t>Hooshyar et al. (2015)</w:t>
            </w:r>
          </w:p>
        </w:tc>
        <w:tc>
          <w:tcPr>
            <w:tcW w:w="1485" w:type="dxa"/>
          </w:tcPr>
          <w:p w14:paraId="213702CE" w14:textId="2E5B7760"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56736D34" w14:textId="7FB06E82" w:rsidR="00704289" w:rsidRPr="006E14F0" w:rsidRDefault="00704289" w:rsidP="00704289">
            <w:pPr>
              <w:rPr>
                <w:rFonts w:ascii="Times New Roman" w:hAnsi="Times New Roman" w:cs="Times New Roman"/>
              </w:rPr>
            </w:pPr>
            <w:r w:rsidRPr="006E14F0">
              <w:rPr>
                <w:rFonts w:ascii="Times New Roman" w:hAnsi="Times New Roman" w:cs="Times New Roman"/>
              </w:rPr>
              <w:t xml:space="preserve">VA North Texas Health Care System (VANTHCS) Comprehensive Homeless </w:t>
            </w:r>
            <w:proofErr w:type="spellStart"/>
            <w:r w:rsidRPr="006E14F0">
              <w:rPr>
                <w:rFonts w:ascii="Times New Roman" w:hAnsi="Times New Roman" w:cs="Times New Roman"/>
              </w:rPr>
              <w:t>Cent</w:t>
            </w:r>
            <w:r w:rsidR="004C4708" w:rsidRPr="006E14F0">
              <w:rPr>
                <w:rFonts w:ascii="Times New Roman" w:hAnsi="Times New Roman" w:cs="Times New Roman"/>
              </w:rPr>
              <w:t>er</w:t>
            </w:r>
            <w:proofErr w:type="spellEnd"/>
            <w:r w:rsidRPr="006E14F0">
              <w:rPr>
                <w:rFonts w:ascii="Times New Roman" w:hAnsi="Times New Roman" w:cs="Times New Roman"/>
              </w:rPr>
              <w:t xml:space="preserve"> Programs (CHCP) </w:t>
            </w:r>
          </w:p>
        </w:tc>
        <w:tc>
          <w:tcPr>
            <w:tcW w:w="2126" w:type="dxa"/>
          </w:tcPr>
          <w:p w14:paraId="0427119C" w14:textId="2BEF39DF" w:rsidR="00704289" w:rsidRPr="00506A71" w:rsidRDefault="003C550F" w:rsidP="00704289">
            <w:pPr>
              <w:rPr>
                <w:rFonts w:ascii="Times New Roman" w:hAnsi="Times New Roman" w:cs="Times New Roman"/>
                <w:b/>
                <w:bCs/>
                <w:lang w:val="fr-FR"/>
              </w:rPr>
            </w:pPr>
            <w:r w:rsidRPr="00506A71">
              <w:rPr>
                <w:rFonts w:ascii="Times New Roman" w:hAnsi="Times New Roman" w:cs="Times New Roman"/>
                <w:b/>
                <w:bCs/>
                <w:lang w:val="fr-FR"/>
              </w:rPr>
              <w:t xml:space="preserve">Patient population:  </w:t>
            </w:r>
          </w:p>
          <w:p w14:paraId="138BE0E7" w14:textId="0FA06B5A" w:rsidR="003C550F" w:rsidRPr="00506A71" w:rsidRDefault="00FC4A64" w:rsidP="00704289">
            <w:pPr>
              <w:rPr>
                <w:rFonts w:ascii="Times New Roman" w:hAnsi="Times New Roman" w:cs="Times New Roman"/>
                <w:lang w:val="fr-FR"/>
              </w:rPr>
            </w:pPr>
            <w:r w:rsidRPr="00506A71">
              <w:rPr>
                <w:rFonts w:ascii="Times New Roman" w:hAnsi="Times New Roman" w:cs="Times New Roman"/>
                <w:lang w:val="fr-FR"/>
              </w:rPr>
              <w:t xml:space="preserve">Veterans </w:t>
            </w:r>
          </w:p>
          <w:p w14:paraId="1D8707A6" w14:textId="77777777" w:rsidR="003C550F" w:rsidRPr="00506A71" w:rsidRDefault="003C550F" w:rsidP="00704289">
            <w:pPr>
              <w:rPr>
                <w:rFonts w:ascii="Times New Roman" w:hAnsi="Times New Roman" w:cs="Times New Roman"/>
                <w:b/>
                <w:bCs/>
                <w:lang w:val="fr-FR"/>
              </w:rPr>
            </w:pPr>
          </w:p>
          <w:p w14:paraId="1739F532" w14:textId="77777777" w:rsidR="003C550F" w:rsidRPr="00506A71" w:rsidRDefault="003C550F" w:rsidP="00704289">
            <w:pPr>
              <w:rPr>
                <w:rFonts w:ascii="Times New Roman" w:hAnsi="Times New Roman" w:cs="Times New Roman"/>
                <w:b/>
                <w:bCs/>
                <w:lang w:val="fr-FR"/>
              </w:rPr>
            </w:pPr>
            <w:r w:rsidRPr="00506A71">
              <w:rPr>
                <w:rFonts w:ascii="Times New Roman" w:hAnsi="Times New Roman" w:cs="Times New Roman"/>
                <w:b/>
                <w:bCs/>
                <w:lang w:val="fr-FR"/>
              </w:rPr>
              <w:t>Provider population:</w:t>
            </w:r>
            <w:r w:rsidR="00FC4A64" w:rsidRPr="00506A71">
              <w:rPr>
                <w:rFonts w:ascii="Times New Roman" w:hAnsi="Times New Roman" w:cs="Times New Roman"/>
                <w:b/>
                <w:bCs/>
                <w:lang w:val="fr-FR"/>
              </w:rPr>
              <w:t xml:space="preserve"> </w:t>
            </w:r>
          </w:p>
          <w:p w14:paraId="253151F6" w14:textId="13D45F89" w:rsidR="00FC4A64" w:rsidRPr="006E14F0" w:rsidRDefault="00F461F5" w:rsidP="00704289">
            <w:pPr>
              <w:rPr>
                <w:rFonts w:ascii="Times New Roman" w:hAnsi="Times New Roman" w:cs="Times New Roman"/>
              </w:rPr>
            </w:pPr>
            <w:r w:rsidRPr="006E14F0">
              <w:rPr>
                <w:rFonts w:ascii="Times New Roman" w:hAnsi="Times New Roman" w:cs="Times New Roman"/>
              </w:rPr>
              <w:t>VANTHCS CHCP staff members</w:t>
            </w:r>
          </w:p>
        </w:tc>
        <w:tc>
          <w:tcPr>
            <w:tcW w:w="3156" w:type="dxa"/>
          </w:tcPr>
          <w:p w14:paraId="7D1A218F" w14:textId="304F26B7" w:rsidR="00943912" w:rsidRPr="006E14F0" w:rsidRDefault="00704289" w:rsidP="00704289">
            <w:pPr>
              <w:rPr>
                <w:rFonts w:ascii="Times New Roman" w:hAnsi="Times New Roman" w:cs="Times New Roman"/>
                <w:u w:val="single"/>
              </w:rPr>
            </w:pPr>
            <w:r w:rsidRPr="006E14F0">
              <w:rPr>
                <w:rFonts w:ascii="Times New Roman" w:hAnsi="Times New Roman" w:cs="Times New Roman"/>
                <w:u w:val="single"/>
              </w:rPr>
              <w:t>Universal Homeless Housing Screening (UHHS)</w:t>
            </w:r>
            <w:r w:rsidR="00593C5E" w:rsidRPr="006E14F0">
              <w:rPr>
                <w:rFonts w:ascii="Times New Roman" w:hAnsi="Times New Roman" w:cs="Times New Roman"/>
                <w:u w:val="single"/>
              </w:rPr>
              <w:t xml:space="preserve"> </w:t>
            </w:r>
          </w:p>
          <w:p w14:paraId="678CF526" w14:textId="77777777" w:rsidR="00593C5E" w:rsidRPr="006E14F0" w:rsidRDefault="00593C5E" w:rsidP="00704289">
            <w:pPr>
              <w:rPr>
                <w:rFonts w:ascii="Times New Roman" w:hAnsi="Times New Roman" w:cs="Times New Roman"/>
                <w:u w:val="single"/>
              </w:rPr>
            </w:pPr>
          </w:p>
          <w:p w14:paraId="50F0BAC4" w14:textId="638BC15D" w:rsidR="00E53447" w:rsidRPr="006E14F0" w:rsidRDefault="00943912" w:rsidP="00704289">
            <w:pPr>
              <w:rPr>
                <w:rFonts w:ascii="Times New Roman" w:hAnsi="Times New Roman" w:cs="Times New Roman"/>
              </w:rPr>
            </w:pPr>
            <w:r w:rsidRPr="006E14F0">
              <w:rPr>
                <w:rFonts w:ascii="Times New Roman" w:hAnsi="Times New Roman" w:cs="Times New Roman"/>
                <w:b/>
                <w:bCs/>
              </w:rPr>
              <w:t xml:space="preserve">Length/content: </w:t>
            </w:r>
            <w:r w:rsidR="00704289" w:rsidRPr="006E14F0">
              <w:rPr>
                <w:rFonts w:ascii="Times New Roman" w:hAnsi="Times New Roman" w:cs="Times New Roman"/>
              </w:rPr>
              <w:t>adapted from the Homelessness Screening Clinical Reminder</w:t>
            </w:r>
            <w:r w:rsidR="004C4708" w:rsidRPr="006E14F0">
              <w:rPr>
                <w:rFonts w:ascii="Times New Roman" w:hAnsi="Times New Roman" w:cs="Times New Roman"/>
              </w:rPr>
              <w:t xml:space="preserve"> (HSCR)</w:t>
            </w:r>
            <w:r w:rsidR="00704289" w:rsidRPr="006E14F0">
              <w:rPr>
                <w:rFonts w:ascii="Times New Roman" w:hAnsi="Times New Roman" w:cs="Times New Roman"/>
              </w:rPr>
              <w:t xml:space="preserve"> in order to create a standardised process through which veterans are screened for all</w:t>
            </w:r>
            <w:r w:rsidRPr="006E14F0">
              <w:rPr>
                <w:rFonts w:ascii="Times New Roman" w:hAnsi="Times New Roman" w:cs="Times New Roman"/>
              </w:rPr>
              <w:t xml:space="preserve"> </w:t>
            </w:r>
            <w:r w:rsidR="00704289" w:rsidRPr="006E14F0">
              <w:rPr>
                <w:rFonts w:ascii="Times New Roman" w:hAnsi="Times New Roman" w:cs="Times New Roman"/>
              </w:rPr>
              <w:t xml:space="preserve">Comprehensive Homeless </w:t>
            </w:r>
            <w:proofErr w:type="spellStart"/>
            <w:r w:rsidR="00704289" w:rsidRPr="006E14F0">
              <w:rPr>
                <w:rFonts w:ascii="Times New Roman" w:hAnsi="Times New Roman" w:cs="Times New Roman"/>
              </w:rPr>
              <w:t>Center</w:t>
            </w:r>
            <w:proofErr w:type="spellEnd"/>
            <w:r w:rsidR="00704289" w:rsidRPr="006E14F0">
              <w:rPr>
                <w:rFonts w:ascii="Times New Roman" w:hAnsi="Times New Roman" w:cs="Times New Roman"/>
              </w:rPr>
              <w:t xml:space="preserve"> Programs (CHCP) housing programs during a single screening assessment. This tool consists of the 4 sections: History, Decision Tree, Specific Program Eligibility Criteria and Plan. </w:t>
            </w:r>
          </w:p>
          <w:p w14:paraId="4857CBE1" w14:textId="77777777" w:rsidR="00E53447" w:rsidRPr="006E14F0" w:rsidRDefault="00E53447" w:rsidP="00704289">
            <w:pPr>
              <w:rPr>
                <w:rFonts w:ascii="Times New Roman" w:hAnsi="Times New Roman" w:cs="Times New Roman"/>
              </w:rPr>
            </w:pPr>
          </w:p>
          <w:p w14:paraId="70221DAF" w14:textId="458D1879" w:rsidR="00704289" w:rsidRPr="006E14F0" w:rsidRDefault="00943912" w:rsidP="00704289">
            <w:pPr>
              <w:rPr>
                <w:rFonts w:ascii="Times New Roman" w:hAnsi="Times New Roman" w:cs="Times New Roman"/>
              </w:rPr>
            </w:pPr>
            <w:r w:rsidRPr="006E14F0">
              <w:rPr>
                <w:rFonts w:ascii="Times New Roman" w:hAnsi="Times New Roman" w:cs="Times New Roman"/>
                <w:b/>
                <w:bCs/>
              </w:rPr>
              <w:t>Mode:</w:t>
            </w:r>
            <w:r w:rsidRPr="006E14F0">
              <w:rPr>
                <w:rFonts w:ascii="Times New Roman" w:hAnsi="Times New Roman" w:cs="Times New Roman"/>
              </w:rPr>
              <w:t xml:space="preserve"> </w:t>
            </w:r>
            <w:r w:rsidR="00704289" w:rsidRPr="006E14F0">
              <w:rPr>
                <w:rFonts w:ascii="Times New Roman" w:hAnsi="Times New Roman" w:cs="Times New Roman"/>
              </w:rPr>
              <w:t xml:space="preserve">These sections exist as templates in the Computerized Patient Record System (CPRS). </w:t>
            </w:r>
            <w:r w:rsidR="00593C5E" w:rsidRPr="006E14F0">
              <w:rPr>
                <w:rFonts w:ascii="Times New Roman" w:hAnsi="Times New Roman" w:cs="Times New Roman"/>
              </w:rPr>
              <w:t xml:space="preserve">CHCP staff member performs the screening. </w:t>
            </w:r>
          </w:p>
        </w:tc>
        <w:tc>
          <w:tcPr>
            <w:tcW w:w="5737" w:type="dxa"/>
          </w:tcPr>
          <w:p w14:paraId="786B5AF1" w14:textId="37CA0B97" w:rsidR="008C5784" w:rsidRPr="006E14F0" w:rsidRDefault="008C5784" w:rsidP="008C5784">
            <w:pPr>
              <w:rPr>
                <w:rFonts w:ascii="Times New Roman" w:hAnsi="Times New Roman" w:cs="Times New Roman"/>
                <w:b/>
                <w:bCs/>
              </w:rPr>
            </w:pPr>
            <w:r w:rsidRPr="006E14F0">
              <w:rPr>
                <w:rFonts w:ascii="Times New Roman" w:hAnsi="Times New Roman" w:cs="Times New Roman"/>
                <w:b/>
                <w:bCs/>
              </w:rPr>
              <w:t xml:space="preserve">Screening results: </w:t>
            </w:r>
          </w:p>
          <w:p w14:paraId="7514E15A" w14:textId="5D2B70ED" w:rsidR="00704289" w:rsidRPr="006E14F0" w:rsidRDefault="009C6C69" w:rsidP="00585790">
            <w:pPr>
              <w:pStyle w:val="ListParagraph"/>
              <w:numPr>
                <w:ilvl w:val="0"/>
                <w:numId w:val="2"/>
              </w:numPr>
              <w:rPr>
                <w:rFonts w:ascii="Times New Roman" w:hAnsi="Times New Roman" w:cs="Times New Roman"/>
              </w:rPr>
            </w:pPr>
            <w:r w:rsidRPr="006E14F0">
              <w:rPr>
                <w:rFonts w:ascii="Times New Roman" w:hAnsi="Times New Roman" w:cs="Times New Roman"/>
              </w:rPr>
              <w:t>Of</w:t>
            </w:r>
            <w:r w:rsidR="00761F9C" w:rsidRPr="006E14F0">
              <w:rPr>
                <w:rFonts w:ascii="Times New Roman" w:hAnsi="Times New Roman" w:cs="Times New Roman"/>
              </w:rPr>
              <w:t xml:space="preserve"> 392 veterans screened from August 26, 2013 to November 27, 2013, </w:t>
            </w:r>
            <w:r w:rsidR="00094A91" w:rsidRPr="006E14F0">
              <w:rPr>
                <w:rFonts w:ascii="Times New Roman" w:hAnsi="Times New Roman" w:cs="Times New Roman"/>
              </w:rPr>
              <w:t xml:space="preserve">95% were eligible for at least </w:t>
            </w:r>
            <w:r w:rsidR="00B26DFC" w:rsidRPr="006E14F0">
              <w:rPr>
                <w:rFonts w:ascii="Times New Roman" w:hAnsi="Times New Roman" w:cs="Times New Roman"/>
              </w:rPr>
              <w:t>one program</w:t>
            </w:r>
            <w:r w:rsidR="00704289" w:rsidRPr="006E14F0">
              <w:rPr>
                <w:rFonts w:ascii="Times New Roman" w:hAnsi="Times New Roman" w:cs="Times New Roman"/>
              </w:rPr>
              <w:t xml:space="preserve"> </w:t>
            </w:r>
          </w:p>
          <w:p w14:paraId="66982277" w14:textId="79315F34" w:rsidR="008C5784" w:rsidRPr="006E14F0" w:rsidRDefault="008C5784" w:rsidP="008C5784">
            <w:pPr>
              <w:rPr>
                <w:rFonts w:ascii="Times New Roman" w:hAnsi="Times New Roman" w:cs="Times New Roman"/>
              </w:rPr>
            </w:pPr>
          </w:p>
          <w:p w14:paraId="761E4E64" w14:textId="727830FA" w:rsidR="008C5784" w:rsidRPr="006E14F0" w:rsidRDefault="008C5784" w:rsidP="008C5784">
            <w:pPr>
              <w:rPr>
                <w:rFonts w:ascii="Times New Roman" w:hAnsi="Times New Roman" w:cs="Times New Roman"/>
                <w:b/>
                <w:bCs/>
              </w:rPr>
            </w:pPr>
            <w:r w:rsidRPr="006E14F0">
              <w:rPr>
                <w:rFonts w:ascii="Times New Roman" w:hAnsi="Times New Roman" w:cs="Times New Roman"/>
                <w:b/>
                <w:bCs/>
              </w:rPr>
              <w:t xml:space="preserve">Validity: </w:t>
            </w:r>
          </w:p>
          <w:p w14:paraId="33F49AC4" w14:textId="4E54891C" w:rsidR="00292877" w:rsidRPr="006E14F0" w:rsidRDefault="00292877" w:rsidP="00292877">
            <w:pPr>
              <w:pStyle w:val="ListParagraph"/>
              <w:numPr>
                <w:ilvl w:val="0"/>
                <w:numId w:val="2"/>
              </w:numPr>
              <w:rPr>
                <w:rFonts w:ascii="Times New Roman" w:hAnsi="Times New Roman" w:cs="Times New Roman"/>
              </w:rPr>
            </w:pPr>
            <w:r w:rsidRPr="006E14F0">
              <w:rPr>
                <w:rFonts w:ascii="Times New Roman" w:hAnsi="Times New Roman" w:cs="Times New Roman"/>
              </w:rPr>
              <w:t>In regards to residence the night prior to UHHS screening,</w:t>
            </w:r>
            <w:r w:rsidR="007B715E" w:rsidRPr="006E14F0">
              <w:rPr>
                <w:rFonts w:ascii="Times New Roman" w:hAnsi="Times New Roman" w:cs="Times New Roman"/>
              </w:rPr>
              <w:t xml:space="preserve"> 64.6% were living in a homeless situation </w:t>
            </w:r>
          </w:p>
          <w:p w14:paraId="67D9C22D" w14:textId="19502DAA" w:rsidR="00292877" w:rsidRPr="006E14F0" w:rsidRDefault="00292877" w:rsidP="00292877">
            <w:pPr>
              <w:pStyle w:val="ListParagraph"/>
              <w:ind w:left="360"/>
              <w:rPr>
                <w:rFonts w:ascii="Times New Roman" w:hAnsi="Times New Roman" w:cs="Times New Roman"/>
              </w:rPr>
            </w:pPr>
          </w:p>
        </w:tc>
      </w:tr>
      <w:tr w:rsidR="00704289" w:rsidRPr="006E14F0" w14:paraId="16F79ACB" w14:textId="77777777" w:rsidTr="003849C3">
        <w:trPr>
          <w:trHeight w:val="240"/>
        </w:trPr>
        <w:tc>
          <w:tcPr>
            <w:tcW w:w="15409" w:type="dxa"/>
            <w:gridSpan w:val="6"/>
            <w:shd w:val="clear" w:color="auto" w:fill="BDD6EE" w:themeFill="accent5" w:themeFillTint="66"/>
          </w:tcPr>
          <w:p w14:paraId="74811460" w14:textId="36A1F9DB" w:rsidR="00704289" w:rsidRPr="006E14F0" w:rsidRDefault="00704289" w:rsidP="00704289">
            <w:pPr>
              <w:jc w:val="center"/>
              <w:rPr>
                <w:rFonts w:ascii="Times New Roman" w:hAnsi="Times New Roman" w:cs="Times New Roman"/>
              </w:rPr>
            </w:pPr>
            <w:r w:rsidRPr="006E14F0">
              <w:rPr>
                <w:rFonts w:ascii="Times New Roman" w:hAnsi="Times New Roman" w:cs="Times New Roman"/>
              </w:rPr>
              <w:t xml:space="preserve">Qualitative Studies </w:t>
            </w:r>
          </w:p>
        </w:tc>
      </w:tr>
      <w:tr w:rsidR="00704289" w:rsidRPr="006E14F0" w14:paraId="4767C524" w14:textId="77777777" w:rsidTr="003849C3">
        <w:trPr>
          <w:trHeight w:val="1446"/>
        </w:trPr>
        <w:tc>
          <w:tcPr>
            <w:tcW w:w="1535" w:type="dxa"/>
          </w:tcPr>
          <w:p w14:paraId="688961A5" w14:textId="4B3C7957" w:rsidR="00704289" w:rsidRPr="006E14F0" w:rsidRDefault="008C08FB" w:rsidP="00704289">
            <w:pPr>
              <w:rPr>
                <w:rFonts w:ascii="Times New Roman" w:hAnsi="Times New Roman" w:cs="Times New Roman"/>
              </w:rPr>
            </w:pPr>
            <w:r w:rsidRPr="006E14F0">
              <w:rPr>
                <w:rFonts w:ascii="Times New Roman" w:hAnsi="Times New Roman" w:cs="Times New Roman"/>
                <w:noProof/>
              </w:rPr>
              <w:t>Byhoff et al. (2019)</w:t>
            </w:r>
          </w:p>
        </w:tc>
        <w:tc>
          <w:tcPr>
            <w:tcW w:w="1485" w:type="dxa"/>
          </w:tcPr>
          <w:p w14:paraId="6C25CE6E" w14:textId="6A5CF932"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016D3000" w14:textId="4000640D" w:rsidR="00704289" w:rsidRPr="006E14F0" w:rsidRDefault="00704289" w:rsidP="00704289">
            <w:pPr>
              <w:rPr>
                <w:rFonts w:ascii="Times New Roman" w:hAnsi="Times New Roman" w:cs="Times New Roman"/>
              </w:rPr>
            </w:pPr>
            <w:r w:rsidRPr="006E14F0">
              <w:rPr>
                <w:rFonts w:ascii="Times New Roman" w:hAnsi="Times New Roman" w:cs="Times New Roman"/>
              </w:rPr>
              <w:t xml:space="preserve">6 primary care clinics and 4 emergency departments across 9 states </w:t>
            </w:r>
          </w:p>
        </w:tc>
        <w:tc>
          <w:tcPr>
            <w:tcW w:w="2126" w:type="dxa"/>
          </w:tcPr>
          <w:p w14:paraId="4078F3AC" w14:textId="77777777" w:rsidR="00704289" w:rsidRPr="006E14F0" w:rsidRDefault="00E53447" w:rsidP="00704289">
            <w:pPr>
              <w:rPr>
                <w:rFonts w:ascii="Times New Roman" w:hAnsi="Times New Roman" w:cs="Times New Roman"/>
              </w:rPr>
            </w:pPr>
            <w:r w:rsidRPr="006E14F0">
              <w:rPr>
                <w:rFonts w:ascii="Times New Roman" w:hAnsi="Times New Roman" w:cs="Times New Roman"/>
                <w:b/>
                <w:bCs/>
              </w:rPr>
              <w:t xml:space="preserve">Patient population: </w:t>
            </w:r>
            <w:r w:rsidR="00704289" w:rsidRPr="006E14F0">
              <w:rPr>
                <w:rFonts w:ascii="Times New Roman" w:hAnsi="Times New Roman" w:cs="Times New Roman"/>
              </w:rPr>
              <w:t>Adult patients and adult caregivers of p</w:t>
            </w:r>
            <w:r w:rsidRPr="006E14F0">
              <w:rPr>
                <w:rFonts w:ascii="Times New Roman" w:hAnsi="Times New Roman" w:cs="Times New Roman"/>
              </w:rPr>
              <w:t>ae</w:t>
            </w:r>
            <w:r w:rsidR="00704289" w:rsidRPr="006E14F0">
              <w:rPr>
                <w:rFonts w:ascii="Times New Roman" w:hAnsi="Times New Roman" w:cs="Times New Roman"/>
              </w:rPr>
              <w:t>diatric patients</w:t>
            </w:r>
            <w:r w:rsidRPr="006E14F0">
              <w:rPr>
                <w:rFonts w:ascii="Times New Roman" w:hAnsi="Times New Roman" w:cs="Times New Roman"/>
              </w:rPr>
              <w:t xml:space="preserve"> </w:t>
            </w:r>
          </w:p>
          <w:p w14:paraId="68878C1E" w14:textId="77777777" w:rsidR="00E53447" w:rsidRPr="006E14F0" w:rsidRDefault="00E53447" w:rsidP="00704289">
            <w:pPr>
              <w:rPr>
                <w:rFonts w:ascii="Times New Roman" w:hAnsi="Times New Roman" w:cs="Times New Roman"/>
              </w:rPr>
            </w:pPr>
          </w:p>
          <w:p w14:paraId="73CC2AC5" w14:textId="77777777" w:rsidR="00E53447" w:rsidRPr="006E14F0" w:rsidRDefault="00E53447" w:rsidP="00704289">
            <w:pPr>
              <w:rPr>
                <w:rFonts w:ascii="Times New Roman" w:hAnsi="Times New Roman" w:cs="Times New Roman"/>
              </w:rPr>
            </w:pPr>
            <w:r w:rsidRPr="006E14F0">
              <w:rPr>
                <w:rFonts w:ascii="Times New Roman" w:hAnsi="Times New Roman" w:cs="Times New Roman"/>
                <w:b/>
                <w:bCs/>
              </w:rPr>
              <w:t>Provider population:</w:t>
            </w:r>
            <w:r w:rsidRPr="006E14F0">
              <w:rPr>
                <w:rFonts w:ascii="Times New Roman" w:hAnsi="Times New Roman" w:cs="Times New Roman"/>
              </w:rPr>
              <w:t xml:space="preserve"> </w:t>
            </w:r>
          </w:p>
          <w:p w14:paraId="54D721FA" w14:textId="2D24D3B0" w:rsidR="00E53447" w:rsidRPr="006E14F0" w:rsidRDefault="00485735" w:rsidP="00704289">
            <w:pPr>
              <w:rPr>
                <w:rFonts w:ascii="Times New Roman" w:hAnsi="Times New Roman" w:cs="Times New Roman"/>
              </w:rPr>
            </w:pPr>
            <w:r w:rsidRPr="006E14F0">
              <w:rPr>
                <w:rFonts w:ascii="Times New Roman" w:hAnsi="Times New Roman" w:cs="Times New Roman"/>
                <w:i/>
                <w:iCs/>
              </w:rPr>
              <w:t>Not specified</w:t>
            </w:r>
          </w:p>
        </w:tc>
        <w:tc>
          <w:tcPr>
            <w:tcW w:w="3156" w:type="dxa"/>
          </w:tcPr>
          <w:p w14:paraId="51928B29" w14:textId="77777777" w:rsidR="00386D01" w:rsidRPr="006E14F0" w:rsidRDefault="00000000" w:rsidP="00386D01">
            <w:pPr>
              <w:rPr>
                <w:rFonts w:ascii="Times New Roman" w:hAnsi="Times New Roman" w:cs="Times New Roman"/>
                <w:color w:val="0070C0"/>
              </w:rPr>
            </w:pPr>
            <w:hyperlink r:id="rId34" w:history="1">
              <w:r w:rsidR="00386D01" w:rsidRPr="006E14F0">
                <w:rPr>
                  <w:rStyle w:val="Hyperlink"/>
                  <w:rFonts w:ascii="Times New Roman" w:hAnsi="Times New Roman" w:cs="Times New Roman"/>
                  <w:color w:val="0070C0"/>
                </w:rPr>
                <w:t xml:space="preserve">Accountable Health Communities (AHC) Health-Related Social Needs (HRSN) Screening Tool </w:t>
              </w:r>
            </w:hyperlink>
            <w:r w:rsidR="00386D01" w:rsidRPr="006E14F0">
              <w:rPr>
                <w:rFonts w:ascii="Times New Roman" w:hAnsi="Times New Roman" w:cs="Times New Roman"/>
                <w:color w:val="0070C0"/>
              </w:rPr>
              <w:t xml:space="preserve">  </w:t>
            </w:r>
          </w:p>
          <w:p w14:paraId="7DF17CC2" w14:textId="77777777" w:rsidR="00386D01" w:rsidRPr="006E14F0" w:rsidRDefault="00386D01" w:rsidP="00386D01">
            <w:pPr>
              <w:rPr>
                <w:rFonts w:ascii="Times New Roman" w:hAnsi="Times New Roman" w:cs="Times New Roman"/>
              </w:rPr>
            </w:pPr>
            <w:r w:rsidRPr="00506A71">
              <w:rPr>
                <w:rFonts w:ascii="Times New Roman" w:hAnsi="Times New Roman" w:cs="Times New Roman"/>
                <w:lang w:val="fr-FR"/>
              </w:rPr>
              <w:t xml:space="preserve">(See De Marchis et al. </w:t>
            </w:r>
            <w:r w:rsidRPr="006E14F0">
              <w:rPr>
                <w:rFonts w:ascii="Times New Roman" w:hAnsi="Times New Roman" w:cs="Times New Roman"/>
              </w:rPr>
              <w:t>(2021))</w:t>
            </w:r>
            <w:r w:rsidRPr="006E14F0">
              <w:rPr>
                <w:rFonts w:ascii="Times New Roman" w:hAnsi="Times New Roman" w:cs="Times New Roman"/>
                <w:b/>
                <w:bCs/>
              </w:rPr>
              <w:t xml:space="preserve">  </w:t>
            </w:r>
          </w:p>
          <w:p w14:paraId="77F97156" w14:textId="77777777" w:rsidR="00704289" w:rsidRPr="006E14F0" w:rsidRDefault="00F603B1" w:rsidP="00704289">
            <w:pPr>
              <w:rPr>
                <w:rFonts w:ascii="Times New Roman" w:hAnsi="Times New Roman" w:cs="Times New Roman"/>
              </w:rPr>
            </w:pPr>
            <w:r w:rsidRPr="006E14F0">
              <w:rPr>
                <w:rFonts w:ascii="Times New Roman" w:hAnsi="Times New Roman" w:cs="Times New Roman"/>
              </w:rPr>
              <w:t xml:space="preserve"> </w:t>
            </w:r>
          </w:p>
          <w:p w14:paraId="5C3F5394" w14:textId="1B039F57" w:rsidR="00F603B1" w:rsidRPr="006E14F0" w:rsidRDefault="003365AE" w:rsidP="00704289">
            <w:pPr>
              <w:rPr>
                <w:rFonts w:ascii="Times New Roman" w:hAnsi="Times New Roman" w:cs="Times New Roman"/>
                <w:i/>
                <w:iCs/>
              </w:rPr>
            </w:pPr>
            <w:r w:rsidRPr="006E14F0">
              <w:rPr>
                <w:rFonts w:ascii="Times New Roman" w:hAnsi="Times New Roman" w:cs="Times New Roman"/>
                <w:i/>
                <w:iCs/>
              </w:rPr>
              <w:t xml:space="preserve">(Semi-structured interviews were conducted with patients and </w:t>
            </w:r>
            <w:r w:rsidRPr="006E14F0">
              <w:rPr>
                <w:rFonts w:ascii="Times New Roman" w:hAnsi="Times New Roman" w:cs="Times New Roman"/>
                <w:i/>
                <w:iCs/>
              </w:rPr>
              <w:lastRenderedPageBreak/>
              <w:t>caregivers who completed a survey that included the AHC Screening Tool</w:t>
            </w:r>
            <w:r w:rsidR="00265B69" w:rsidRPr="006E14F0">
              <w:rPr>
                <w:rFonts w:ascii="Times New Roman" w:hAnsi="Times New Roman" w:cs="Times New Roman"/>
                <w:i/>
                <w:iCs/>
              </w:rPr>
              <w:t xml:space="preserve"> between July 2018 and February 2019) </w:t>
            </w:r>
          </w:p>
        </w:tc>
        <w:tc>
          <w:tcPr>
            <w:tcW w:w="5737" w:type="dxa"/>
          </w:tcPr>
          <w:p w14:paraId="3DB33EE1" w14:textId="6AACBF9F" w:rsidR="00042537" w:rsidRPr="006E14F0" w:rsidRDefault="00742EF6" w:rsidP="00042537">
            <w:pPr>
              <w:rPr>
                <w:rFonts w:ascii="Times New Roman" w:hAnsi="Times New Roman" w:cs="Times New Roman"/>
                <w:b/>
                <w:bCs/>
              </w:rPr>
            </w:pPr>
            <w:r w:rsidRPr="006E14F0">
              <w:rPr>
                <w:rFonts w:ascii="Times New Roman" w:hAnsi="Times New Roman" w:cs="Times New Roman"/>
                <w:b/>
                <w:bCs/>
              </w:rPr>
              <w:lastRenderedPageBreak/>
              <w:t>Acceptability</w:t>
            </w:r>
            <w:r w:rsidR="002F6C33" w:rsidRPr="006E14F0">
              <w:rPr>
                <w:rFonts w:ascii="Times New Roman" w:hAnsi="Times New Roman" w:cs="Times New Roman"/>
                <w:b/>
                <w:bCs/>
              </w:rPr>
              <w:t xml:space="preserve">: </w:t>
            </w:r>
          </w:p>
          <w:p w14:paraId="7DD43E1F" w14:textId="2FAAB12F"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Participants believed screening for social risks is important</w:t>
            </w:r>
            <w:r w:rsidR="00013C9A" w:rsidRPr="006E14F0">
              <w:rPr>
                <w:rFonts w:ascii="Times New Roman" w:hAnsi="Times New Roman" w:cs="Times New Roman"/>
              </w:rPr>
              <w:t xml:space="preserve">, acceptable and necessary. </w:t>
            </w:r>
          </w:p>
          <w:p w14:paraId="0C5B64C6" w14:textId="648DAD39"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Participants expressed insight into the </w:t>
            </w:r>
            <w:r w:rsidR="0088315C" w:rsidRPr="006E14F0">
              <w:rPr>
                <w:rFonts w:ascii="Times New Roman" w:hAnsi="Times New Roman" w:cs="Times New Roman"/>
              </w:rPr>
              <w:t xml:space="preserve">impacts of social risks on both mental and physical health. </w:t>
            </w:r>
          </w:p>
          <w:p w14:paraId="43ECC3BE" w14:textId="609F0AE2"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lastRenderedPageBreak/>
              <w:t>Participants emphasi</w:t>
            </w:r>
            <w:r w:rsidR="00AC3138" w:rsidRPr="006E14F0">
              <w:rPr>
                <w:rFonts w:ascii="Times New Roman" w:hAnsi="Times New Roman" w:cs="Times New Roman"/>
              </w:rPr>
              <w:t>se</w:t>
            </w:r>
            <w:r w:rsidRPr="006E14F0">
              <w:rPr>
                <w:rFonts w:ascii="Times New Roman" w:hAnsi="Times New Roman" w:cs="Times New Roman"/>
              </w:rPr>
              <w:t>d the importance of patient-cen</w:t>
            </w:r>
            <w:r w:rsidR="00AC3138" w:rsidRPr="006E14F0">
              <w:rPr>
                <w:rFonts w:ascii="Times New Roman" w:hAnsi="Times New Roman" w:cs="Times New Roman"/>
              </w:rPr>
              <w:t>tre</w:t>
            </w:r>
            <w:r w:rsidRPr="006E14F0">
              <w:rPr>
                <w:rFonts w:ascii="Times New Roman" w:hAnsi="Times New Roman" w:cs="Times New Roman"/>
              </w:rPr>
              <w:t>d implementation of social risk screening</w:t>
            </w:r>
            <w:r w:rsidR="00433C82" w:rsidRPr="006E14F0">
              <w:rPr>
                <w:rFonts w:ascii="Times New Roman" w:hAnsi="Times New Roman" w:cs="Times New Roman"/>
              </w:rPr>
              <w:t xml:space="preserve"> that shows empathy, compassion and respect. </w:t>
            </w:r>
          </w:p>
          <w:p w14:paraId="04763F51" w14:textId="61CEECE6"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Participants recognized limits to the healthcare sector’s capacity to address or resolve social risks</w:t>
            </w:r>
            <w:r w:rsidR="00C37147" w:rsidRPr="006E14F0">
              <w:rPr>
                <w:rFonts w:ascii="Times New Roman" w:hAnsi="Times New Roman" w:cs="Times New Roman"/>
              </w:rPr>
              <w:t xml:space="preserve"> – they wanted their healthcare teams to be aware of social situations but did not expect them to resolve social problems. </w:t>
            </w:r>
          </w:p>
        </w:tc>
      </w:tr>
      <w:tr w:rsidR="00704289" w:rsidRPr="006E14F0" w14:paraId="04458AC0" w14:textId="77777777" w:rsidTr="003849C3">
        <w:trPr>
          <w:trHeight w:val="725"/>
        </w:trPr>
        <w:tc>
          <w:tcPr>
            <w:tcW w:w="1535" w:type="dxa"/>
          </w:tcPr>
          <w:p w14:paraId="7302D130" w14:textId="7358CF9D" w:rsidR="00704289" w:rsidRPr="006E14F0" w:rsidRDefault="008C08FB" w:rsidP="00704289">
            <w:pPr>
              <w:rPr>
                <w:rFonts w:ascii="Times New Roman" w:hAnsi="Times New Roman" w:cs="Times New Roman"/>
              </w:rPr>
            </w:pPr>
            <w:r w:rsidRPr="006E14F0">
              <w:rPr>
                <w:rFonts w:ascii="Times New Roman" w:hAnsi="Times New Roman" w:cs="Times New Roman"/>
                <w:noProof/>
              </w:rPr>
              <w:lastRenderedPageBreak/>
              <w:t>Chhabra et al. (2019)</w:t>
            </w:r>
          </w:p>
        </w:tc>
        <w:tc>
          <w:tcPr>
            <w:tcW w:w="1485" w:type="dxa"/>
          </w:tcPr>
          <w:p w14:paraId="408C539A" w14:textId="6C0F0AEB"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62701682" w14:textId="3C4C7811" w:rsidR="00704289" w:rsidRPr="006E14F0" w:rsidRDefault="00704289" w:rsidP="00704289">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w:t>
            </w:r>
            <w:r w:rsidR="003510B4" w:rsidRPr="006E14F0">
              <w:rPr>
                <w:rFonts w:ascii="Times New Roman" w:hAnsi="Times New Roman" w:cs="Times New Roman"/>
              </w:rPr>
              <w:t xml:space="preserve"> (Primary Care, Women’s Health, Geriatrics, Psychiatry, </w:t>
            </w:r>
            <w:r w:rsidR="00895F63" w:rsidRPr="006E14F0">
              <w:rPr>
                <w:rFonts w:ascii="Times New Roman" w:hAnsi="Times New Roman" w:cs="Times New Roman"/>
              </w:rPr>
              <w:t xml:space="preserve">Homeless Patient Aligned Care Teams) </w:t>
            </w:r>
          </w:p>
        </w:tc>
        <w:tc>
          <w:tcPr>
            <w:tcW w:w="2126" w:type="dxa"/>
          </w:tcPr>
          <w:p w14:paraId="3AB41082" w14:textId="072AA485" w:rsidR="00704289" w:rsidRPr="00506A71" w:rsidRDefault="007C6E24" w:rsidP="00704289">
            <w:pPr>
              <w:rPr>
                <w:rFonts w:ascii="Times New Roman" w:hAnsi="Times New Roman" w:cs="Times New Roman"/>
                <w:lang w:val="fr-FR"/>
              </w:rPr>
            </w:pPr>
            <w:r w:rsidRPr="00506A71">
              <w:rPr>
                <w:rFonts w:ascii="Times New Roman" w:hAnsi="Times New Roman" w:cs="Times New Roman"/>
                <w:b/>
                <w:bCs/>
                <w:lang w:val="fr-FR"/>
              </w:rPr>
              <w:t>P</w:t>
            </w:r>
            <w:r w:rsidR="00136AF1" w:rsidRPr="00506A71">
              <w:rPr>
                <w:rFonts w:ascii="Times New Roman" w:hAnsi="Times New Roman" w:cs="Times New Roman"/>
                <w:b/>
                <w:bCs/>
                <w:lang w:val="fr-FR"/>
              </w:rPr>
              <w:t>atient</w:t>
            </w:r>
            <w:r w:rsidRPr="00506A71">
              <w:rPr>
                <w:rFonts w:ascii="Times New Roman" w:hAnsi="Times New Roman" w:cs="Times New Roman"/>
                <w:b/>
                <w:bCs/>
                <w:lang w:val="fr-FR"/>
              </w:rPr>
              <w:t xml:space="preserve"> population: </w:t>
            </w:r>
            <w:r w:rsidR="00704289" w:rsidRPr="00506A71">
              <w:rPr>
                <w:rFonts w:ascii="Times New Roman" w:hAnsi="Times New Roman" w:cs="Times New Roman"/>
                <w:lang w:val="fr-FR"/>
              </w:rPr>
              <w:t xml:space="preserve">Veterans </w:t>
            </w:r>
            <w:r w:rsidR="00136AF1" w:rsidRPr="00506A71">
              <w:rPr>
                <w:rFonts w:ascii="Times New Roman" w:hAnsi="Times New Roman" w:cs="Times New Roman"/>
                <w:lang w:val="fr-FR"/>
              </w:rPr>
              <w:t xml:space="preserve">  </w:t>
            </w:r>
          </w:p>
          <w:p w14:paraId="09F63413" w14:textId="45386164" w:rsidR="00136AF1" w:rsidRPr="00506A71" w:rsidRDefault="00136AF1" w:rsidP="00704289">
            <w:pPr>
              <w:rPr>
                <w:rFonts w:ascii="Times New Roman" w:hAnsi="Times New Roman" w:cs="Times New Roman"/>
                <w:lang w:val="fr-FR"/>
              </w:rPr>
            </w:pPr>
          </w:p>
          <w:p w14:paraId="1EFD24C7" w14:textId="7078ABE6" w:rsidR="00136AF1" w:rsidRPr="00506A71" w:rsidRDefault="00136AF1" w:rsidP="00704289">
            <w:pPr>
              <w:rPr>
                <w:rFonts w:ascii="Times New Roman" w:hAnsi="Times New Roman" w:cs="Times New Roman"/>
                <w:lang w:val="fr-FR"/>
              </w:rPr>
            </w:pPr>
          </w:p>
          <w:p w14:paraId="60678CF1" w14:textId="0F3F6408" w:rsidR="00136AF1" w:rsidRPr="00506A71" w:rsidRDefault="00136AF1" w:rsidP="00704289">
            <w:pPr>
              <w:rPr>
                <w:rFonts w:ascii="Times New Roman" w:hAnsi="Times New Roman" w:cs="Times New Roman"/>
                <w:b/>
                <w:bCs/>
                <w:lang w:val="fr-FR"/>
              </w:rPr>
            </w:pPr>
            <w:r w:rsidRPr="00506A71">
              <w:rPr>
                <w:rFonts w:ascii="Times New Roman" w:hAnsi="Times New Roman" w:cs="Times New Roman"/>
                <w:b/>
                <w:bCs/>
                <w:lang w:val="fr-FR"/>
              </w:rPr>
              <w:t xml:space="preserve">Provider population:  </w:t>
            </w:r>
          </w:p>
          <w:p w14:paraId="0DED2FBF" w14:textId="024857B0" w:rsidR="00136AF1" w:rsidRPr="006E14F0" w:rsidRDefault="00310821" w:rsidP="00704289">
            <w:pPr>
              <w:rPr>
                <w:rFonts w:ascii="Times New Roman" w:hAnsi="Times New Roman" w:cs="Times New Roman"/>
              </w:rPr>
            </w:pPr>
            <w:r w:rsidRPr="006E14F0">
              <w:rPr>
                <w:rFonts w:ascii="Times New Roman" w:hAnsi="Times New Roman" w:cs="Times New Roman"/>
              </w:rPr>
              <w:t>Physicians, Nurse Practitioner</w:t>
            </w:r>
            <w:r w:rsidR="000D41A7" w:rsidRPr="006E14F0">
              <w:rPr>
                <w:rFonts w:ascii="Times New Roman" w:hAnsi="Times New Roman" w:cs="Times New Roman"/>
              </w:rPr>
              <w:t xml:space="preserve">, Advanced </w:t>
            </w:r>
            <w:r w:rsidR="00DE7D1F" w:rsidRPr="006E14F0">
              <w:rPr>
                <w:rFonts w:ascii="Times New Roman" w:hAnsi="Times New Roman" w:cs="Times New Roman"/>
              </w:rPr>
              <w:t xml:space="preserve">Practice Psychiatric Nurse </w:t>
            </w:r>
          </w:p>
          <w:p w14:paraId="3A4F06D5" w14:textId="77777777" w:rsidR="00136AF1" w:rsidRPr="006E14F0" w:rsidRDefault="00136AF1" w:rsidP="00704289">
            <w:pPr>
              <w:rPr>
                <w:rFonts w:ascii="Times New Roman" w:hAnsi="Times New Roman" w:cs="Times New Roman"/>
              </w:rPr>
            </w:pPr>
          </w:p>
          <w:p w14:paraId="011C51B9" w14:textId="28EA29B6" w:rsidR="00136AF1" w:rsidRPr="006E14F0" w:rsidRDefault="00136AF1" w:rsidP="00704289">
            <w:pPr>
              <w:rPr>
                <w:rFonts w:ascii="Times New Roman" w:hAnsi="Times New Roman" w:cs="Times New Roman"/>
              </w:rPr>
            </w:pPr>
          </w:p>
        </w:tc>
        <w:tc>
          <w:tcPr>
            <w:tcW w:w="3156" w:type="dxa"/>
          </w:tcPr>
          <w:p w14:paraId="10EFBD4E" w14:textId="77777777" w:rsidR="00B35BBF" w:rsidRPr="006E14F0" w:rsidRDefault="00000000" w:rsidP="00B35BBF">
            <w:pPr>
              <w:rPr>
                <w:rFonts w:ascii="Times New Roman" w:hAnsi="Times New Roman" w:cs="Times New Roman"/>
              </w:rPr>
            </w:pPr>
            <w:hyperlink r:id="rId35" w:history="1">
              <w:r w:rsidR="00B35BBF" w:rsidRPr="006E14F0">
                <w:rPr>
                  <w:rStyle w:val="Hyperlink"/>
                  <w:rFonts w:ascii="Times New Roman" w:hAnsi="Times New Roman" w:cs="Times New Roman"/>
                </w:rPr>
                <w:t>VHA’s Homelessness Screening Clinical Reminder (HSCR)</w:t>
              </w:r>
            </w:hyperlink>
          </w:p>
          <w:p w14:paraId="3B6416FA" w14:textId="686C758E" w:rsidR="004273ED" w:rsidRPr="006E14F0" w:rsidRDefault="000273D8" w:rsidP="000273D8">
            <w:pPr>
              <w:rPr>
                <w:rFonts w:ascii="Times New Roman" w:hAnsi="Times New Roman" w:cs="Times New Roman"/>
              </w:rPr>
            </w:pPr>
            <w:r w:rsidRPr="006E14F0">
              <w:rPr>
                <w:rFonts w:ascii="Times New Roman" w:hAnsi="Times New Roman" w:cs="Times New Roman"/>
              </w:rPr>
              <w:t xml:space="preserve">(See Byrne et al. (2015)) </w:t>
            </w:r>
          </w:p>
          <w:p w14:paraId="65654C73" w14:textId="77777777" w:rsidR="004273ED" w:rsidRPr="006E14F0" w:rsidRDefault="004273ED" w:rsidP="00704289">
            <w:pPr>
              <w:rPr>
                <w:rFonts w:ascii="Times New Roman" w:hAnsi="Times New Roman" w:cs="Times New Roman"/>
              </w:rPr>
            </w:pPr>
          </w:p>
          <w:p w14:paraId="3677C72D" w14:textId="2123A366" w:rsidR="004273ED" w:rsidRPr="006E14F0" w:rsidRDefault="004273ED" w:rsidP="00704289">
            <w:pPr>
              <w:rPr>
                <w:rFonts w:ascii="Times New Roman" w:hAnsi="Times New Roman" w:cs="Times New Roman"/>
                <w:i/>
                <w:iCs/>
              </w:rPr>
            </w:pPr>
            <w:r w:rsidRPr="006E14F0">
              <w:rPr>
                <w:rFonts w:ascii="Times New Roman" w:hAnsi="Times New Roman" w:cs="Times New Roman"/>
                <w:i/>
                <w:iCs/>
              </w:rPr>
              <w:t>(</w:t>
            </w:r>
            <w:r w:rsidR="004668E5" w:rsidRPr="006E14F0">
              <w:rPr>
                <w:rFonts w:ascii="Times New Roman" w:hAnsi="Times New Roman" w:cs="Times New Roman"/>
                <w:i/>
                <w:iCs/>
              </w:rPr>
              <w:t>In-depth semi-structured interviews were carried out with VHA clinical providers</w:t>
            </w:r>
            <w:r w:rsidR="00241335" w:rsidRPr="006E14F0">
              <w:rPr>
                <w:rFonts w:ascii="Times New Roman" w:hAnsi="Times New Roman" w:cs="Times New Roman"/>
                <w:i/>
                <w:iCs/>
              </w:rPr>
              <w:t xml:space="preserve">) </w:t>
            </w:r>
          </w:p>
        </w:tc>
        <w:tc>
          <w:tcPr>
            <w:tcW w:w="5737" w:type="dxa"/>
          </w:tcPr>
          <w:p w14:paraId="110ACBC8" w14:textId="5F1CD98E" w:rsidR="00241335" w:rsidRPr="006E14F0" w:rsidRDefault="00742EF6" w:rsidP="00241335">
            <w:pPr>
              <w:rPr>
                <w:rFonts w:ascii="Times New Roman" w:hAnsi="Times New Roman" w:cs="Times New Roman"/>
                <w:b/>
                <w:bCs/>
              </w:rPr>
            </w:pPr>
            <w:r w:rsidRPr="006E14F0">
              <w:rPr>
                <w:rFonts w:ascii="Times New Roman" w:hAnsi="Times New Roman" w:cs="Times New Roman"/>
                <w:b/>
                <w:bCs/>
              </w:rPr>
              <w:t>Acceptability</w:t>
            </w:r>
            <w:r w:rsidR="00241335" w:rsidRPr="006E14F0">
              <w:rPr>
                <w:rFonts w:ascii="Times New Roman" w:hAnsi="Times New Roman" w:cs="Times New Roman"/>
                <w:b/>
                <w:bCs/>
              </w:rPr>
              <w:t xml:space="preserve">: </w:t>
            </w:r>
          </w:p>
          <w:p w14:paraId="773535DD" w14:textId="6F404E5A"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Providers reported that the HSCR prompted them to incorporate patient housing status into routine assessment, which they typically did not do prior to its implementation</w:t>
            </w:r>
          </w:p>
          <w:p w14:paraId="15AB6A16" w14:textId="77777777"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Providers discussed adverse impacts of housing instability on patients’ overall health and described how they factored patients’ housing instability into clinical decision-making</w:t>
            </w:r>
          </w:p>
          <w:p w14:paraId="2C20E031" w14:textId="6D2A1855"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Although providers viewed the health system as having an important role in addressing housing concerns, there were mixed opinions on whether it was the role of providers to directly administer the screening.</w:t>
            </w:r>
          </w:p>
        </w:tc>
      </w:tr>
      <w:tr w:rsidR="00704289" w:rsidRPr="006E14F0" w14:paraId="30A62351" w14:textId="77777777" w:rsidTr="003849C3">
        <w:trPr>
          <w:trHeight w:val="1452"/>
        </w:trPr>
        <w:tc>
          <w:tcPr>
            <w:tcW w:w="1535" w:type="dxa"/>
          </w:tcPr>
          <w:p w14:paraId="083FE9F5" w14:textId="03D39FFF" w:rsidR="00704289" w:rsidRPr="006E14F0" w:rsidRDefault="008C08FB" w:rsidP="00704289">
            <w:pPr>
              <w:rPr>
                <w:rFonts w:ascii="Times New Roman" w:hAnsi="Times New Roman" w:cs="Times New Roman"/>
              </w:rPr>
            </w:pPr>
            <w:r w:rsidRPr="006E14F0">
              <w:rPr>
                <w:rFonts w:ascii="Times New Roman" w:hAnsi="Times New Roman" w:cs="Times New Roman"/>
                <w:noProof/>
              </w:rPr>
              <w:t>Morone (2017)</w:t>
            </w:r>
          </w:p>
        </w:tc>
        <w:tc>
          <w:tcPr>
            <w:tcW w:w="1485" w:type="dxa"/>
          </w:tcPr>
          <w:p w14:paraId="50442766" w14:textId="295F201F"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61A86665" w14:textId="2B1ABD85" w:rsidR="00704289" w:rsidRPr="006E14F0" w:rsidRDefault="00276DED" w:rsidP="00704289">
            <w:pPr>
              <w:rPr>
                <w:rFonts w:ascii="Times New Roman" w:hAnsi="Times New Roman" w:cs="Times New Roman"/>
              </w:rPr>
            </w:pPr>
            <w:r w:rsidRPr="006E14F0">
              <w:rPr>
                <w:rFonts w:ascii="Times New Roman" w:hAnsi="Times New Roman" w:cs="Times New Roman"/>
              </w:rPr>
              <w:t>Paediatric</w:t>
            </w:r>
            <w:r w:rsidR="00704289" w:rsidRPr="006E14F0">
              <w:rPr>
                <w:rFonts w:ascii="Times New Roman" w:hAnsi="Times New Roman" w:cs="Times New Roman"/>
              </w:rPr>
              <w:t xml:space="preserve"> primary care clinics</w:t>
            </w:r>
          </w:p>
        </w:tc>
        <w:tc>
          <w:tcPr>
            <w:tcW w:w="2126" w:type="dxa"/>
          </w:tcPr>
          <w:p w14:paraId="54DCED37" w14:textId="7ABAAA50" w:rsidR="00704289" w:rsidRPr="006E14F0" w:rsidRDefault="00C12A90" w:rsidP="00704289">
            <w:pPr>
              <w:rPr>
                <w:rFonts w:ascii="Times New Roman" w:hAnsi="Times New Roman" w:cs="Times New Roman"/>
              </w:rPr>
            </w:pPr>
            <w:r w:rsidRPr="006E14F0">
              <w:rPr>
                <w:rFonts w:ascii="Times New Roman" w:hAnsi="Times New Roman" w:cs="Times New Roman"/>
                <w:b/>
                <w:bCs/>
              </w:rPr>
              <w:t xml:space="preserve">Patient population: </w:t>
            </w:r>
            <w:r w:rsidR="00704289" w:rsidRPr="006E14F0">
              <w:rPr>
                <w:rFonts w:ascii="Times New Roman" w:hAnsi="Times New Roman" w:cs="Times New Roman"/>
              </w:rPr>
              <w:t>P</w:t>
            </w:r>
            <w:r w:rsidR="00FD799E" w:rsidRPr="006E14F0">
              <w:rPr>
                <w:rFonts w:ascii="Times New Roman" w:hAnsi="Times New Roman" w:cs="Times New Roman"/>
              </w:rPr>
              <w:t>a</w:t>
            </w:r>
            <w:r w:rsidR="00704289" w:rsidRPr="006E14F0">
              <w:rPr>
                <w:rFonts w:ascii="Times New Roman" w:hAnsi="Times New Roman" w:cs="Times New Roman"/>
              </w:rPr>
              <w:t>ediatric populations in the United States</w:t>
            </w:r>
          </w:p>
          <w:p w14:paraId="251E7DE6" w14:textId="77777777" w:rsidR="00C12A90" w:rsidRPr="006E14F0" w:rsidRDefault="00C12A90" w:rsidP="00704289">
            <w:pPr>
              <w:rPr>
                <w:rFonts w:ascii="Times New Roman" w:hAnsi="Times New Roman" w:cs="Times New Roman"/>
              </w:rPr>
            </w:pPr>
          </w:p>
          <w:p w14:paraId="2467F3D2" w14:textId="77777777" w:rsidR="005B38D8" w:rsidRPr="006E14F0" w:rsidRDefault="00C12A90" w:rsidP="00704289">
            <w:pPr>
              <w:rPr>
                <w:rFonts w:ascii="Times New Roman" w:hAnsi="Times New Roman" w:cs="Times New Roman"/>
                <w:b/>
                <w:bCs/>
              </w:rPr>
            </w:pPr>
            <w:r w:rsidRPr="006E14F0">
              <w:rPr>
                <w:rFonts w:ascii="Times New Roman" w:hAnsi="Times New Roman" w:cs="Times New Roman"/>
                <w:b/>
                <w:bCs/>
              </w:rPr>
              <w:t>Provider population:</w:t>
            </w:r>
          </w:p>
          <w:p w14:paraId="146D1194" w14:textId="4FEB74BB" w:rsidR="00C12A90" w:rsidRPr="006E14F0" w:rsidRDefault="00423457" w:rsidP="00704289">
            <w:pPr>
              <w:rPr>
                <w:rFonts w:ascii="Times New Roman" w:hAnsi="Times New Roman" w:cs="Times New Roman"/>
                <w:b/>
                <w:bCs/>
              </w:rPr>
            </w:pPr>
            <w:r w:rsidRPr="006E14F0">
              <w:rPr>
                <w:rFonts w:ascii="Times New Roman" w:hAnsi="Times New Roman" w:cs="Times New Roman"/>
                <w:i/>
                <w:iCs/>
              </w:rPr>
              <w:t xml:space="preserve">Not specified </w:t>
            </w:r>
            <w:r w:rsidR="00C12A90" w:rsidRPr="006E14F0">
              <w:rPr>
                <w:rFonts w:ascii="Times New Roman" w:hAnsi="Times New Roman" w:cs="Times New Roman"/>
                <w:b/>
                <w:bCs/>
              </w:rPr>
              <w:t xml:space="preserve"> </w:t>
            </w:r>
          </w:p>
        </w:tc>
        <w:tc>
          <w:tcPr>
            <w:tcW w:w="3156" w:type="dxa"/>
          </w:tcPr>
          <w:p w14:paraId="500FCA4F" w14:textId="5BB4E27A" w:rsidR="00704289" w:rsidRPr="006E14F0" w:rsidRDefault="000B79CB" w:rsidP="00704289">
            <w:pPr>
              <w:rPr>
                <w:rFonts w:ascii="Times New Roman" w:hAnsi="Times New Roman" w:cs="Times New Roman"/>
              </w:rPr>
            </w:pPr>
            <w:r w:rsidRPr="006E14F0">
              <w:rPr>
                <w:rFonts w:ascii="Times New Roman" w:hAnsi="Times New Roman" w:cs="Times New Roman"/>
              </w:rPr>
              <w:t xml:space="preserve">Out of the 13 studies included in the systematic review, there were </w:t>
            </w:r>
            <w:r w:rsidR="008F6331" w:rsidRPr="006E14F0">
              <w:rPr>
                <w:rFonts w:ascii="Times New Roman" w:hAnsi="Times New Roman" w:cs="Times New Roman"/>
              </w:rPr>
              <w:t>10</w:t>
            </w:r>
            <w:r w:rsidRPr="006E14F0">
              <w:rPr>
                <w:rFonts w:ascii="Times New Roman" w:hAnsi="Times New Roman" w:cs="Times New Roman"/>
              </w:rPr>
              <w:t xml:space="preserve"> screening tools assessing for ho</w:t>
            </w:r>
            <w:r w:rsidR="00267421" w:rsidRPr="006E14F0">
              <w:rPr>
                <w:rFonts w:ascii="Times New Roman" w:hAnsi="Times New Roman" w:cs="Times New Roman"/>
              </w:rPr>
              <w:t>using insecurity</w:t>
            </w:r>
            <w:r w:rsidRPr="006E14F0">
              <w:rPr>
                <w:rFonts w:ascii="Times New Roman" w:hAnsi="Times New Roman" w:cs="Times New Roman"/>
              </w:rPr>
              <w:t xml:space="preserve"> (among other social domains) </w:t>
            </w:r>
          </w:p>
          <w:p w14:paraId="7AC61D3C" w14:textId="77777777" w:rsidR="003D296F" w:rsidRPr="006E14F0" w:rsidRDefault="003D296F" w:rsidP="00704289">
            <w:pPr>
              <w:rPr>
                <w:rFonts w:ascii="Times New Roman" w:hAnsi="Times New Roman" w:cs="Times New Roman"/>
              </w:rPr>
            </w:pPr>
          </w:p>
          <w:p w14:paraId="05F85FF2" w14:textId="77777777" w:rsidR="00474C96" w:rsidRPr="006E14F0" w:rsidRDefault="00000000" w:rsidP="00474C96">
            <w:pPr>
              <w:pStyle w:val="ListParagraph"/>
              <w:numPr>
                <w:ilvl w:val="0"/>
                <w:numId w:val="2"/>
              </w:numPr>
              <w:rPr>
                <w:rFonts w:ascii="Times New Roman" w:hAnsi="Times New Roman" w:cs="Times New Roman"/>
              </w:rPr>
            </w:pPr>
            <w:hyperlink r:id="rId36" w:history="1">
              <w:r w:rsidR="00474C96" w:rsidRPr="006E14F0">
                <w:rPr>
                  <w:rStyle w:val="Hyperlink"/>
                  <w:rFonts w:ascii="Times New Roman" w:hAnsi="Times New Roman" w:cs="Times New Roman"/>
                </w:rPr>
                <w:t xml:space="preserve">Social History Template </w:t>
              </w:r>
            </w:hyperlink>
            <w:r w:rsidR="00474C96" w:rsidRPr="006E14F0">
              <w:rPr>
                <w:rFonts w:ascii="Times New Roman" w:hAnsi="Times New Roman" w:cs="Times New Roman"/>
              </w:rPr>
              <w:t xml:space="preserve"> </w:t>
            </w:r>
          </w:p>
          <w:p w14:paraId="02326093" w14:textId="38FFAC62" w:rsidR="00E762E7" w:rsidRPr="006E14F0" w:rsidRDefault="00000000" w:rsidP="00474C96">
            <w:pPr>
              <w:pStyle w:val="ListParagraph"/>
              <w:numPr>
                <w:ilvl w:val="0"/>
                <w:numId w:val="2"/>
              </w:numPr>
              <w:rPr>
                <w:rFonts w:ascii="Times New Roman" w:hAnsi="Times New Roman" w:cs="Times New Roman"/>
              </w:rPr>
            </w:pPr>
            <w:hyperlink r:id="rId37" w:history="1">
              <w:r w:rsidR="003E6835" w:rsidRPr="006E14F0">
                <w:rPr>
                  <w:rStyle w:val="Hyperlink"/>
                  <w:rFonts w:ascii="Times New Roman" w:hAnsi="Times New Roman" w:cs="Times New Roman"/>
                </w:rPr>
                <w:t>DeJong et al., 2016 Screening Tool</w:t>
              </w:r>
            </w:hyperlink>
            <w:r w:rsidR="0080318A" w:rsidRPr="006E14F0">
              <w:rPr>
                <w:rFonts w:ascii="Times New Roman" w:hAnsi="Times New Roman" w:cs="Times New Roman"/>
              </w:rPr>
              <w:t xml:space="preserve"> </w:t>
            </w:r>
          </w:p>
          <w:p w14:paraId="3CDEA0A8" w14:textId="47A80D1C" w:rsidR="00A17851" w:rsidRPr="006E14F0" w:rsidRDefault="00000000" w:rsidP="00474C96">
            <w:pPr>
              <w:pStyle w:val="ListParagraph"/>
              <w:numPr>
                <w:ilvl w:val="0"/>
                <w:numId w:val="2"/>
              </w:numPr>
              <w:rPr>
                <w:rFonts w:ascii="Times New Roman" w:hAnsi="Times New Roman" w:cs="Times New Roman"/>
              </w:rPr>
            </w:pPr>
            <w:hyperlink r:id="rId38" w:history="1">
              <w:proofErr w:type="spellStart"/>
              <w:r w:rsidR="009B0D94" w:rsidRPr="006E14F0">
                <w:rPr>
                  <w:rStyle w:val="Hyperlink"/>
                  <w:rFonts w:ascii="Times New Roman" w:hAnsi="Times New Roman" w:cs="Times New Roman"/>
                </w:rPr>
                <w:t>HelpSteps</w:t>
              </w:r>
              <w:proofErr w:type="spellEnd"/>
              <w:r w:rsidR="009B0D94" w:rsidRPr="006E14F0">
                <w:rPr>
                  <w:rStyle w:val="Hyperlink"/>
                  <w:rFonts w:ascii="Times New Roman" w:hAnsi="Times New Roman" w:cs="Times New Roman"/>
                </w:rPr>
                <w:t xml:space="preserve"> (The Online Advocate) – table of survey categories linked </w:t>
              </w:r>
            </w:hyperlink>
            <w:r w:rsidR="009B0D94" w:rsidRPr="006E14F0">
              <w:rPr>
                <w:rFonts w:ascii="Times New Roman" w:hAnsi="Times New Roman" w:cs="Times New Roman"/>
              </w:rPr>
              <w:t xml:space="preserve"> </w:t>
            </w:r>
            <w:r w:rsidR="00A17851" w:rsidRPr="006E14F0">
              <w:rPr>
                <w:rFonts w:ascii="Times New Roman" w:hAnsi="Times New Roman" w:cs="Times New Roman"/>
              </w:rPr>
              <w:t xml:space="preserve">– 2 studies created surveys based on this tool </w:t>
            </w:r>
          </w:p>
          <w:p w14:paraId="1FD2FC0C" w14:textId="31E7D312" w:rsidR="00BA4E86" w:rsidRPr="006E14F0" w:rsidRDefault="00000000" w:rsidP="00474C96">
            <w:pPr>
              <w:pStyle w:val="ListParagraph"/>
              <w:numPr>
                <w:ilvl w:val="0"/>
                <w:numId w:val="2"/>
              </w:numPr>
              <w:rPr>
                <w:rFonts w:ascii="Times New Roman" w:hAnsi="Times New Roman" w:cs="Times New Roman"/>
              </w:rPr>
            </w:pPr>
            <w:hyperlink r:id="rId39" w:history="1">
              <w:r w:rsidR="00042F2E" w:rsidRPr="006E14F0">
                <w:rPr>
                  <w:rStyle w:val="Hyperlink"/>
                  <w:rFonts w:ascii="Times New Roman" w:hAnsi="Times New Roman" w:cs="Times New Roman"/>
                </w:rPr>
                <w:t>WE CARE</w:t>
              </w:r>
            </w:hyperlink>
            <w:r w:rsidR="005A17E4" w:rsidRPr="006E14F0">
              <w:rPr>
                <w:rFonts w:ascii="Times New Roman" w:hAnsi="Times New Roman" w:cs="Times New Roman"/>
              </w:rPr>
              <w:t xml:space="preserve"> </w:t>
            </w:r>
          </w:p>
          <w:p w14:paraId="19753DB3" w14:textId="74CD1918" w:rsidR="00704289" w:rsidRPr="006E14F0" w:rsidRDefault="008F6331" w:rsidP="00474C96">
            <w:pPr>
              <w:pStyle w:val="ListParagraph"/>
              <w:numPr>
                <w:ilvl w:val="0"/>
                <w:numId w:val="2"/>
              </w:numPr>
              <w:rPr>
                <w:rFonts w:ascii="Times New Roman" w:hAnsi="Times New Roman" w:cs="Times New Roman"/>
              </w:rPr>
            </w:pPr>
            <w:r w:rsidRPr="006E14F0">
              <w:rPr>
                <w:rFonts w:ascii="Times New Roman" w:hAnsi="Times New Roman" w:cs="Times New Roman"/>
              </w:rPr>
              <w:t xml:space="preserve">Child Health Improvement through Computer </w:t>
            </w:r>
            <w:r w:rsidRPr="006E14F0">
              <w:rPr>
                <w:rFonts w:ascii="Times New Roman" w:hAnsi="Times New Roman" w:cs="Times New Roman"/>
              </w:rPr>
              <w:lastRenderedPageBreak/>
              <w:t>Automation-Medical Legal Partnership (CHICA-MLP) process</w:t>
            </w:r>
          </w:p>
          <w:p w14:paraId="20E39841" w14:textId="74732E99" w:rsidR="00F001A9" w:rsidRPr="006E14F0" w:rsidRDefault="00000000" w:rsidP="00474C96">
            <w:pPr>
              <w:pStyle w:val="ListParagraph"/>
              <w:numPr>
                <w:ilvl w:val="0"/>
                <w:numId w:val="2"/>
              </w:numPr>
              <w:rPr>
                <w:rFonts w:ascii="Times New Roman" w:hAnsi="Times New Roman" w:cs="Times New Roman"/>
              </w:rPr>
            </w:pPr>
            <w:hyperlink r:id="rId40" w:history="1">
              <w:proofErr w:type="spellStart"/>
              <w:r w:rsidR="00F001A9" w:rsidRPr="006E14F0">
                <w:rPr>
                  <w:rStyle w:val="Hyperlink"/>
                  <w:rFonts w:ascii="Times New Roman" w:hAnsi="Times New Roman" w:cs="Times New Roman"/>
                </w:rPr>
                <w:t>iScreen</w:t>
              </w:r>
              <w:proofErr w:type="spellEnd"/>
            </w:hyperlink>
            <w:r w:rsidR="00F001A9" w:rsidRPr="006E14F0">
              <w:rPr>
                <w:rFonts w:ascii="Times New Roman" w:hAnsi="Times New Roman" w:cs="Times New Roman"/>
              </w:rPr>
              <w:t xml:space="preserve"> </w:t>
            </w:r>
          </w:p>
          <w:p w14:paraId="09EEEC25" w14:textId="7C9645B1" w:rsidR="007406CF" w:rsidRPr="006E14F0" w:rsidRDefault="00000000" w:rsidP="00474C96">
            <w:pPr>
              <w:pStyle w:val="ListParagraph"/>
              <w:numPr>
                <w:ilvl w:val="0"/>
                <w:numId w:val="2"/>
              </w:numPr>
              <w:rPr>
                <w:rFonts w:ascii="Times New Roman" w:hAnsi="Times New Roman" w:cs="Times New Roman"/>
              </w:rPr>
            </w:pPr>
            <w:hyperlink r:id="rId41" w:history="1">
              <w:r w:rsidR="00F576AB" w:rsidRPr="006E14F0">
                <w:rPr>
                  <w:rStyle w:val="Hyperlink"/>
                  <w:rFonts w:ascii="Times New Roman" w:hAnsi="Times New Roman" w:cs="Times New Roman"/>
                </w:rPr>
                <w:t>Social History Form Embedded in Clinic Electronic Medical Record (EMR)</w:t>
              </w:r>
            </w:hyperlink>
          </w:p>
          <w:p w14:paraId="01B65BC1" w14:textId="08B7B031" w:rsidR="00E422BE" w:rsidRPr="006E14F0" w:rsidRDefault="00037B37" w:rsidP="00474C96">
            <w:pPr>
              <w:pStyle w:val="ListParagraph"/>
              <w:numPr>
                <w:ilvl w:val="0"/>
                <w:numId w:val="2"/>
              </w:numPr>
              <w:rPr>
                <w:rFonts w:ascii="Times New Roman" w:hAnsi="Times New Roman" w:cs="Times New Roman"/>
              </w:rPr>
            </w:pPr>
            <w:r w:rsidRPr="006E14F0">
              <w:rPr>
                <w:rFonts w:ascii="Times New Roman" w:hAnsi="Times New Roman" w:cs="Times New Roman"/>
              </w:rPr>
              <w:t>Medical-legal advocacy screening questionnaire (</w:t>
            </w:r>
            <w:r w:rsidR="00D75AFF" w:rsidRPr="006E14F0">
              <w:rPr>
                <w:rFonts w:ascii="Times New Roman" w:hAnsi="Times New Roman" w:cs="Times New Roman"/>
              </w:rPr>
              <w:t>MASQ</w:t>
            </w:r>
            <w:r w:rsidRPr="006E14F0">
              <w:rPr>
                <w:rFonts w:ascii="Times New Roman" w:hAnsi="Times New Roman" w:cs="Times New Roman"/>
              </w:rPr>
              <w:t xml:space="preserve">) </w:t>
            </w:r>
          </w:p>
          <w:p w14:paraId="4E2A5601" w14:textId="7164C5E0" w:rsidR="007570FF" w:rsidRPr="006E14F0" w:rsidRDefault="00000000" w:rsidP="007570FF">
            <w:pPr>
              <w:pStyle w:val="ListParagraph"/>
              <w:numPr>
                <w:ilvl w:val="0"/>
                <w:numId w:val="2"/>
              </w:numPr>
              <w:rPr>
                <w:rFonts w:ascii="Times New Roman" w:hAnsi="Times New Roman" w:cs="Times New Roman"/>
              </w:rPr>
            </w:pPr>
            <w:hyperlink r:id="rId42" w:history="1">
              <w:r w:rsidR="007B1AB2" w:rsidRPr="006E14F0">
                <w:rPr>
                  <w:rStyle w:val="Hyperlink"/>
                  <w:rFonts w:ascii="Times New Roman" w:hAnsi="Times New Roman" w:cs="Times New Roman"/>
                  <w:color w:val="auto"/>
                </w:rPr>
                <w:t>IHELLP Mnemonic</w:t>
              </w:r>
              <w:r w:rsidR="00E27CBE" w:rsidRPr="006E14F0">
                <w:rPr>
                  <w:rStyle w:val="Hyperlink"/>
                  <w:rFonts w:ascii="Times New Roman" w:hAnsi="Times New Roman" w:cs="Times New Roman"/>
                  <w:color w:val="auto"/>
                </w:rPr>
                <w:t xml:space="preserve"> </w:t>
              </w:r>
              <w:r w:rsidR="007B1AB2" w:rsidRPr="006E14F0">
                <w:rPr>
                  <w:rStyle w:val="Hyperlink"/>
                  <w:rFonts w:ascii="Times New Roman" w:hAnsi="Times New Roman" w:cs="Times New Roman"/>
                  <w:color w:val="auto"/>
                </w:rPr>
                <w:t xml:space="preserve"> </w:t>
              </w:r>
            </w:hyperlink>
          </w:p>
          <w:p w14:paraId="374808EC" w14:textId="261D3B05" w:rsidR="00CE27EA" w:rsidRPr="006E14F0" w:rsidRDefault="00000000" w:rsidP="00474C96">
            <w:pPr>
              <w:pStyle w:val="ListParagraph"/>
              <w:numPr>
                <w:ilvl w:val="0"/>
                <w:numId w:val="2"/>
              </w:numPr>
              <w:rPr>
                <w:rFonts w:ascii="Times New Roman" w:hAnsi="Times New Roman" w:cs="Times New Roman"/>
              </w:rPr>
            </w:pPr>
            <w:hyperlink r:id="rId43" w:history="1">
              <w:r w:rsidR="00664C3D" w:rsidRPr="006E14F0">
                <w:rPr>
                  <w:rStyle w:val="Hyperlink"/>
                  <w:rFonts w:ascii="Times New Roman" w:hAnsi="Times New Roman" w:cs="Times New Roman"/>
                </w:rPr>
                <w:t>Well Rx</w:t>
              </w:r>
            </w:hyperlink>
          </w:p>
        </w:tc>
        <w:tc>
          <w:tcPr>
            <w:tcW w:w="5737" w:type="dxa"/>
          </w:tcPr>
          <w:p w14:paraId="1049C4F3" w14:textId="53871E95" w:rsidR="00BD104D" w:rsidRPr="006E14F0" w:rsidRDefault="00BD104D" w:rsidP="00BD104D">
            <w:pPr>
              <w:rPr>
                <w:rFonts w:ascii="Times New Roman" w:hAnsi="Times New Roman" w:cs="Times New Roman"/>
                <w:b/>
                <w:bCs/>
              </w:rPr>
            </w:pPr>
            <w:r w:rsidRPr="006E14F0">
              <w:rPr>
                <w:rFonts w:ascii="Times New Roman" w:hAnsi="Times New Roman" w:cs="Times New Roman"/>
                <w:b/>
                <w:bCs/>
              </w:rPr>
              <w:lastRenderedPageBreak/>
              <w:t xml:space="preserve">See </w:t>
            </w:r>
            <w:hyperlink w:anchor="_Appendix_B:_An" w:history="1">
              <w:r w:rsidRPr="006E14F0">
                <w:rPr>
                  <w:rStyle w:val="Hyperlink"/>
                  <w:rFonts w:ascii="Times New Roman" w:hAnsi="Times New Roman" w:cs="Times New Roman"/>
                  <w:b/>
                  <w:bCs/>
                </w:rPr>
                <w:t>Appendix B</w:t>
              </w:r>
            </w:hyperlink>
            <w:r w:rsidRPr="006E14F0">
              <w:rPr>
                <w:rFonts w:ascii="Times New Roman" w:hAnsi="Times New Roman" w:cs="Times New Roman"/>
                <w:b/>
                <w:bCs/>
              </w:rPr>
              <w:t xml:space="preserve"> for a detailed summary table</w:t>
            </w:r>
          </w:p>
          <w:p w14:paraId="01AD0D4E" w14:textId="14D6816A" w:rsidR="009450C5" w:rsidRPr="006E14F0" w:rsidRDefault="009450C5" w:rsidP="00BD104D">
            <w:pPr>
              <w:rPr>
                <w:rFonts w:ascii="Times New Roman" w:hAnsi="Times New Roman" w:cs="Times New Roman"/>
                <w:b/>
                <w:bCs/>
              </w:rPr>
            </w:pPr>
            <w:r w:rsidRPr="006E14F0">
              <w:rPr>
                <w:rFonts w:ascii="Times New Roman" w:hAnsi="Times New Roman" w:cs="Times New Roman"/>
                <w:b/>
                <w:bCs/>
              </w:rPr>
              <w:t xml:space="preserve">Tool characteristics: </w:t>
            </w:r>
          </w:p>
          <w:p w14:paraId="67443BAC" w14:textId="165E2A2D"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Economic Stability (poverty, employment, food insecurity, housing instability) was the primary and most comprehensive SDOH domain assessed across all 13 studies  </w:t>
            </w:r>
          </w:p>
          <w:p w14:paraId="7C6EED8B" w14:textId="77777777" w:rsidR="005179D1" w:rsidRPr="006E14F0" w:rsidRDefault="005179D1" w:rsidP="005179D1">
            <w:pPr>
              <w:pStyle w:val="ListParagraph"/>
              <w:numPr>
                <w:ilvl w:val="0"/>
                <w:numId w:val="2"/>
              </w:numPr>
              <w:rPr>
                <w:rFonts w:ascii="Times New Roman" w:hAnsi="Times New Roman" w:cs="Times New Roman"/>
              </w:rPr>
            </w:pPr>
            <w:r w:rsidRPr="006E14F0">
              <w:rPr>
                <w:rFonts w:ascii="Times New Roman" w:hAnsi="Times New Roman" w:cs="Times New Roman"/>
              </w:rPr>
              <w:t>Predominant administration methods used to assess the SDOH included web-based and paper and pencil based self-report questionnaires</w:t>
            </w:r>
          </w:p>
          <w:p w14:paraId="28AB4837" w14:textId="7E163D73" w:rsidR="005179D1" w:rsidRPr="006E14F0" w:rsidRDefault="005179D1" w:rsidP="005179D1">
            <w:pPr>
              <w:rPr>
                <w:rFonts w:ascii="Times New Roman" w:hAnsi="Times New Roman" w:cs="Times New Roman"/>
              </w:rPr>
            </w:pPr>
          </w:p>
          <w:p w14:paraId="36405E16" w14:textId="29DE3185" w:rsidR="005179D1" w:rsidRPr="006E14F0" w:rsidRDefault="005179D1" w:rsidP="005179D1">
            <w:pPr>
              <w:rPr>
                <w:rFonts w:ascii="Times New Roman" w:hAnsi="Times New Roman" w:cs="Times New Roman"/>
                <w:b/>
                <w:bCs/>
              </w:rPr>
            </w:pPr>
            <w:r w:rsidRPr="006E14F0">
              <w:rPr>
                <w:rFonts w:ascii="Times New Roman" w:hAnsi="Times New Roman" w:cs="Times New Roman"/>
                <w:b/>
                <w:bCs/>
              </w:rPr>
              <w:t xml:space="preserve">Validity: </w:t>
            </w:r>
          </w:p>
          <w:p w14:paraId="5E257076" w14:textId="2985A05B"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62% of studies did not use any methods to validate the screening tools and methods they employed  </w:t>
            </w:r>
            <w:r w:rsidR="00A17851" w:rsidRPr="006E14F0">
              <w:rPr>
                <w:rFonts w:ascii="Times New Roman" w:hAnsi="Times New Roman" w:cs="Times New Roman"/>
              </w:rPr>
              <w:t xml:space="preserve"> </w:t>
            </w:r>
          </w:p>
          <w:p w14:paraId="12E528F3" w14:textId="2341D855" w:rsidR="004225A4" w:rsidRPr="006E14F0" w:rsidRDefault="00267421" w:rsidP="0068568B">
            <w:pPr>
              <w:pStyle w:val="ListParagraph"/>
              <w:numPr>
                <w:ilvl w:val="0"/>
                <w:numId w:val="2"/>
              </w:numPr>
              <w:rPr>
                <w:rFonts w:ascii="Times New Roman" w:hAnsi="Times New Roman" w:cs="Times New Roman"/>
              </w:rPr>
            </w:pPr>
            <w:r w:rsidRPr="006E14F0">
              <w:rPr>
                <w:rFonts w:ascii="Times New Roman" w:hAnsi="Times New Roman" w:cs="Times New Roman"/>
              </w:rPr>
              <w:t>Out of the screening tools assessing for housing insecurity, these</w:t>
            </w:r>
            <w:r w:rsidR="004225A4" w:rsidRPr="006E14F0">
              <w:rPr>
                <w:rFonts w:ascii="Times New Roman" w:hAnsi="Times New Roman" w:cs="Times New Roman"/>
              </w:rPr>
              <w:t xml:space="preserve"> have been previously validated</w:t>
            </w:r>
            <w:r w:rsidR="00A23FB6" w:rsidRPr="006E14F0">
              <w:rPr>
                <w:rFonts w:ascii="Times New Roman" w:hAnsi="Times New Roman" w:cs="Times New Roman"/>
              </w:rPr>
              <w:t>: The Online Advocate</w:t>
            </w:r>
            <w:r w:rsidR="001613D0" w:rsidRPr="006E14F0">
              <w:rPr>
                <w:rFonts w:ascii="Times New Roman" w:hAnsi="Times New Roman" w:cs="Times New Roman"/>
              </w:rPr>
              <w:t xml:space="preserve">, </w:t>
            </w:r>
            <w:r w:rsidR="00A23FB6" w:rsidRPr="006E14F0">
              <w:rPr>
                <w:rFonts w:ascii="Times New Roman" w:hAnsi="Times New Roman" w:cs="Times New Roman"/>
              </w:rPr>
              <w:t xml:space="preserve">WE CARE, </w:t>
            </w:r>
            <w:proofErr w:type="spellStart"/>
            <w:r w:rsidR="00665065" w:rsidRPr="006E14F0">
              <w:rPr>
                <w:rFonts w:ascii="Times New Roman" w:hAnsi="Times New Roman" w:cs="Times New Roman"/>
              </w:rPr>
              <w:t>i</w:t>
            </w:r>
            <w:r w:rsidR="00A23FB6" w:rsidRPr="006E14F0">
              <w:rPr>
                <w:rFonts w:ascii="Times New Roman" w:hAnsi="Times New Roman" w:cs="Times New Roman"/>
              </w:rPr>
              <w:t>Screen</w:t>
            </w:r>
            <w:proofErr w:type="spellEnd"/>
            <w:r w:rsidR="00665065" w:rsidRPr="006E14F0">
              <w:rPr>
                <w:rFonts w:ascii="Times New Roman" w:hAnsi="Times New Roman" w:cs="Times New Roman"/>
              </w:rPr>
              <w:t xml:space="preserve"> (used sample of </w:t>
            </w:r>
            <w:r w:rsidR="00665065" w:rsidRPr="006E14F0">
              <w:rPr>
                <w:rFonts w:ascii="Times New Roman" w:hAnsi="Times New Roman" w:cs="Times New Roman"/>
              </w:rPr>
              <w:lastRenderedPageBreak/>
              <w:t>questions from previously validated surveys</w:t>
            </w:r>
            <w:r w:rsidR="00D0480D" w:rsidRPr="006E14F0">
              <w:rPr>
                <w:rFonts w:ascii="Times New Roman" w:hAnsi="Times New Roman" w:cs="Times New Roman"/>
              </w:rPr>
              <w:t>), MASQ (sensitivity and specificity determined)</w:t>
            </w:r>
          </w:p>
          <w:p w14:paraId="6E69C433" w14:textId="135DEC70" w:rsidR="009578A8" w:rsidRPr="006E14F0" w:rsidRDefault="009578A8" w:rsidP="009578A8">
            <w:pPr>
              <w:rPr>
                <w:rFonts w:ascii="Times New Roman" w:hAnsi="Times New Roman" w:cs="Times New Roman"/>
              </w:rPr>
            </w:pPr>
          </w:p>
          <w:p w14:paraId="15445098" w14:textId="566DA0C5" w:rsidR="009578A8" w:rsidRPr="006E14F0" w:rsidRDefault="009578A8" w:rsidP="009578A8">
            <w:pPr>
              <w:rPr>
                <w:rFonts w:ascii="Times New Roman" w:hAnsi="Times New Roman" w:cs="Times New Roman"/>
                <w:b/>
                <w:bCs/>
              </w:rPr>
            </w:pPr>
            <w:r w:rsidRPr="006E14F0">
              <w:rPr>
                <w:rFonts w:ascii="Times New Roman" w:hAnsi="Times New Roman" w:cs="Times New Roman"/>
                <w:b/>
                <w:bCs/>
              </w:rPr>
              <w:t xml:space="preserve">Tool development: </w:t>
            </w:r>
          </w:p>
          <w:p w14:paraId="1F30E1FA" w14:textId="77777777"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77% of studies included a discussion of how their tool was initially developed  </w:t>
            </w:r>
          </w:p>
          <w:p w14:paraId="5B2DB446" w14:textId="77777777"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Only 30% included community members in the initial development of the screening tool </w:t>
            </w:r>
          </w:p>
          <w:p w14:paraId="5A3BC8A1" w14:textId="1312813A"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38% relie</w:t>
            </w:r>
            <w:r w:rsidR="001C6F4E" w:rsidRPr="006E14F0">
              <w:rPr>
                <w:rFonts w:ascii="Times New Roman" w:hAnsi="Times New Roman" w:cs="Times New Roman"/>
              </w:rPr>
              <w:t>d</w:t>
            </w:r>
            <w:r w:rsidRPr="006E14F0">
              <w:rPr>
                <w:rFonts w:ascii="Times New Roman" w:hAnsi="Times New Roman" w:cs="Times New Roman"/>
              </w:rPr>
              <w:t xml:space="preserve"> on using a limited sampling of questions from various previously validated single domain SDOH measures and assessment tools</w:t>
            </w:r>
            <w:r w:rsidR="001E5C69" w:rsidRPr="006E14F0">
              <w:rPr>
                <w:rFonts w:ascii="Times New Roman" w:hAnsi="Times New Roman" w:cs="Times New Roman"/>
              </w:rPr>
              <w:t xml:space="preserve"> </w:t>
            </w:r>
            <w:r w:rsidR="001C6F4E" w:rsidRPr="006E14F0">
              <w:rPr>
                <w:rFonts w:ascii="Times New Roman" w:hAnsi="Times New Roman" w:cs="Times New Roman"/>
              </w:rPr>
              <w:t xml:space="preserve"> </w:t>
            </w:r>
          </w:p>
          <w:p w14:paraId="618B1B60" w14:textId="6EAB0C01" w:rsidR="001E5C69" w:rsidRPr="006E14F0" w:rsidRDefault="001E5C69" w:rsidP="009578A8">
            <w:pPr>
              <w:pStyle w:val="ListParagraph"/>
              <w:ind w:left="360"/>
              <w:rPr>
                <w:rFonts w:ascii="Times New Roman" w:hAnsi="Times New Roman" w:cs="Times New Roman"/>
              </w:rPr>
            </w:pPr>
          </w:p>
        </w:tc>
      </w:tr>
      <w:tr w:rsidR="00704289" w:rsidRPr="006E14F0" w14:paraId="0EA11B4A" w14:textId="77777777" w:rsidTr="003849C3">
        <w:trPr>
          <w:trHeight w:val="1687"/>
        </w:trPr>
        <w:tc>
          <w:tcPr>
            <w:tcW w:w="1535" w:type="dxa"/>
          </w:tcPr>
          <w:p w14:paraId="2EB84EC9" w14:textId="4556E7FD" w:rsidR="00704289" w:rsidRPr="006E14F0" w:rsidRDefault="008C08FB" w:rsidP="00704289">
            <w:pPr>
              <w:rPr>
                <w:rFonts w:ascii="Times New Roman" w:hAnsi="Times New Roman" w:cs="Times New Roman"/>
              </w:rPr>
            </w:pPr>
            <w:r w:rsidRPr="006E14F0">
              <w:rPr>
                <w:rFonts w:ascii="Times New Roman" w:hAnsi="Times New Roman" w:cs="Times New Roman"/>
                <w:noProof/>
              </w:rPr>
              <w:lastRenderedPageBreak/>
              <w:t>Sokol et al. (2019)</w:t>
            </w:r>
          </w:p>
        </w:tc>
        <w:tc>
          <w:tcPr>
            <w:tcW w:w="1485" w:type="dxa"/>
          </w:tcPr>
          <w:p w14:paraId="4D7D78BD" w14:textId="5C6024B5" w:rsidR="00704289" w:rsidRPr="006E14F0" w:rsidRDefault="00704289" w:rsidP="00704289">
            <w:pPr>
              <w:rPr>
                <w:rFonts w:ascii="Times New Roman" w:hAnsi="Times New Roman" w:cs="Times New Roman"/>
              </w:rPr>
            </w:pPr>
            <w:r w:rsidRPr="006E14F0">
              <w:rPr>
                <w:rFonts w:ascii="Times New Roman" w:hAnsi="Times New Roman" w:cs="Times New Roman"/>
              </w:rPr>
              <w:t>United States</w:t>
            </w:r>
          </w:p>
        </w:tc>
        <w:tc>
          <w:tcPr>
            <w:tcW w:w="1370" w:type="dxa"/>
          </w:tcPr>
          <w:p w14:paraId="618DCFE3" w14:textId="4B3A94D2" w:rsidR="00704289" w:rsidRPr="006E14F0" w:rsidRDefault="00704289" w:rsidP="00704289">
            <w:pPr>
              <w:rPr>
                <w:rFonts w:ascii="Times New Roman" w:hAnsi="Times New Roman" w:cs="Times New Roman"/>
              </w:rPr>
            </w:pPr>
            <w:r w:rsidRPr="006E14F0">
              <w:rPr>
                <w:rFonts w:ascii="Times New Roman" w:hAnsi="Times New Roman" w:cs="Times New Roman"/>
              </w:rPr>
              <w:t>P</w:t>
            </w:r>
            <w:r w:rsidR="00673CE6" w:rsidRPr="006E14F0">
              <w:rPr>
                <w:rFonts w:ascii="Times New Roman" w:hAnsi="Times New Roman" w:cs="Times New Roman"/>
              </w:rPr>
              <w:t>a</w:t>
            </w:r>
            <w:r w:rsidRPr="006E14F0">
              <w:rPr>
                <w:rFonts w:ascii="Times New Roman" w:hAnsi="Times New Roman" w:cs="Times New Roman"/>
              </w:rPr>
              <w:t xml:space="preserve">ediatric primary care clinics, </w:t>
            </w:r>
            <w:r w:rsidR="00673CE6" w:rsidRPr="006E14F0">
              <w:rPr>
                <w:rFonts w:ascii="Times New Roman" w:hAnsi="Times New Roman" w:cs="Times New Roman"/>
              </w:rPr>
              <w:t>E</w:t>
            </w:r>
            <w:r w:rsidRPr="006E14F0">
              <w:rPr>
                <w:rFonts w:ascii="Times New Roman" w:hAnsi="Times New Roman" w:cs="Times New Roman"/>
              </w:rPr>
              <w:t xml:space="preserve">mergency departments, </w:t>
            </w:r>
            <w:r w:rsidR="00673CE6" w:rsidRPr="006E14F0">
              <w:rPr>
                <w:rFonts w:ascii="Times New Roman" w:hAnsi="Times New Roman" w:cs="Times New Roman"/>
              </w:rPr>
              <w:t>Ho</w:t>
            </w:r>
            <w:r w:rsidRPr="006E14F0">
              <w:rPr>
                <w:rFonts w:ascii="Times New Roman" w:hAnsi="Times New Roman" w:cs="Times New Roman"/>
              </w:rPr>
              <w:t xml:space="preserve">me-visiting programs, </w:t>
            </w:r>
            <w:r w:rsidR="00673CE6" w:rsidRPr="006E14F0">
              <w:rPr>
                <w:rFonts w:ascii="Times New Roman" w:hAnsi="Times New Roman" w:cs="Times New Roman"/>
              </w:rPr>
              <w:t>C</w:t>
            </w:r>
            <w:r w:rsidRPr="006E14F0">
              <w:rPr>
                <w:rFonts w:ascii="Times New Roman" w:hAnsi="Times New Roman" w:cs="Times New Roman"/>
              </w:rPr>
              <w:t xml:space="preserve">ommunity health centres, </w:t>
            </w:r>
            <w:r w:rsidR="00673CE6" w:rsidRPr="006E14F0">
              <w:rPr>
                <w:rFonts w:ascii="Times New Roman" w:hAnsi="Times New Roman" w:cs="Times New Roman"/>
              </w:rPr>
              <w:t>H</w:t>
            </w:r>
            <w:r w:rsidRPr="006E14F0">
              <w:rPr>
                <w:rFonts w:ascii="Times New Roman" w:hAnsi="Times New Roman" w:cs="Times New Roman"/>
              </w:rPr>
              <w:t>ospital-based p</w:t>
            </w:r>
            <w:r w:rsidR="00673CE6" w:rsidRPr="006E14F0">
              <w:rPr>
                <w:rFonts w:ascii="Times New Roman" w:hAnsi="Times New Roman" w:cs="Times New Roman"/>
              </w:rPr>
              <w:t>a</w:t>
            </w:r>
            <w:r w:rsidRPr="006E14F0">
              <w:rPr>
                <w:rFonts w:ascii="Times New Roman" w:hAnsi="Times New Roman" w:cs="Times New Roman"/>
              </w:rPr>
              <w:t>ediatric clinics</w:t>
            </w:r>
          </w:p>
        </w:tc>
        <w:tc>
          <w:tcPr>
            <w:tcW w:w="2126" w:type="dxa"/>
          </w:tcPr>
          <w:p w14:paraId="7F87C565" w14:textId="77777777" w:rsidR="00704289" w:rsidRPr="006E14F0" w:rsidRDefault="00F717EF" w:rsidP="00704289">
            <w:pPr>
              <w:rPr>
                <w:rFonts w:ascii="Times New Roman" w:hAnsi="Times New Roman" w:cs="Times New Roman"/>
              </w:rPr>
            </w:pPr>
            <w:r w:rsidRPr="006E14F0">
              <w:rPr>
                <w:rFonts w:ascii="Times New Roman" w:hAnsi="Times New Roman" w:cs="Times New Roman"/>
                <w:b/>
                <w:bCs/>
              </w:rPr>
              <w:t xml:space="preserve">Patient population: </w:t>
            </w:r>
            <w:proofErr w:type="spellStart"/>
            <w:r w:rsidR="00704289" w:rsidRPr="006E14F0">
              <w:rPr>
                <w:rFonts w:ascii="Times New Roman" w:hAnsi="Times New Roman" w:cs="Times New Roman"/>
              </w:rPr>
              <w:t>Pediatric</w:t>
            </w:r>
            <w:proofErr w:type="spellEnd"/>
            <w:r w:rsidR="00704289" w:rsidRPr="006E14F0">
              <w:rPr>
                <w:rFonts w:ascii="Times New Roman" w:hAnsi="Times New Roman" w:cs="Times New Roman"/>
              </w:rPr>
              <w:t xml:space="preserve"> patients (age ≤ 18) </w:t>
            </w:r>
          </w:p>
          <w:p w14:paraId="780B8621" w14:textId="77777777" w:rsidR="00F717EF" w:rsidRPr="006E14F0" w:rsidRDefault="00F717EF" w:rsidP="00704289">
            <w:pPr>
              <w:rPr>
                <w:rFonts w:ascii="Times New Roman" w:hAnsi="Times New Roman" w:cs="Times New Roman"/>
              </w:rPr>
            </w:pPr>
          </w:p>
          <w:p w14:paraId="238B9BFC" w14:textId="37A94103" w:rsidR="00F717EF" w:rsidRPr="006E14F0" w:rsidRDefault="00F717EF" w:rsidP="00704289">
            <w:pPr>
              <w:rPr>
                <w:rFonts w:ascii="Times New Roman" w:hAnsi="Times New Roman" w:cs="Times New Roman"/>
                <w:b/>
                <w:bCs/>
              </w:rPr>
            </w:pPr>
            <w:r w:rsidRPr="006E14F0">
              <w:rPr>
                <w:rFonts w:ascii="Times New Roman" w:hAnsi="Times New Roman" w:cs="Times New Roman"/>
                <w:b/>
                <w:bCs/>
              </w:rPr>
              <w:t xml:space="preserve">Provider population: </w:t>
            </w:r>
            <w:r w:rsidR="00394C58" w:rsidRPr="006E14F0">
              <w:rPr>
                <w:rFonts w:ascii="Times New Roman" w:hAnsi="Times New Roman" w:cs="Times New Roman"/>
                <w:b/>
                <w:bCs/>
              </w:rPr>
              <w:t xml:space="preserve"> </w:t>
            </w:r>
          </w:p>
          <w:p w14:paraId="732FD4CC" w14:textId="559D317D" w:rsidR="00394C58" w:rsidRPr="006E14F0" w:rsidRDefault="00485735" w:rsidP="00704289">
            <w:pPr>
              <w:rPr>
                <w:rFonts w:ascii="Times New Roman" w:hAnsi="Times New Roman" w:cs="Times New Roman"/>
              </w:rPr>
            </w:pPr>
            <w:r w:rsidRPr="006E14F0">
              <w:rPr>
                <w:rFonts w:ascii="Times New Roman" w:hAnsi="Times New Roman" w:cs="Times New Roman"/>
                <w:i/>
                <w:iCs/>
              </w:rPr>
              <w:t>Not specified</w:t>
            </w:r>
          </w:p>
          <w:p w14:paraId="186D2084" w14:textId="3E88DCCE" w:rsidR="00F717EF" w:rsidRPr="006E14F0" w:rsidRDefault="00F717EF" w:rsidP="00704289">
            <w:pPr>
              <w:rPr>
                <w:rFonts w:ascii="Times New Roman" w:hAnsi="Times New Roman" w:cs="Times New Roman"/>
                <w:b/>
                <w:bCs/>
              </w:rPr>
            </w:pPr>
          </w:p>
        </w:tc>
        <w:tc>
          <w:tcPr>
            <w:tcW w:w="3156" w:type="dxa"/>
          </w:tcPr>
          <w:p w14:paraId="7C8D8675" w14:textId="11D24DA4" w:rsidR="00704289" w:rsidRPr="006E14F0" w:rsidRDefault="00704289" w:rsidP="00704289">
            <w:pPr>
              <w:rPr>
                <w:rFonts w:ascii="Times New Roman" w:hAnsi="Times New Roman" w:cs="Times New Roman"/>
              </w:rPr>
            </w:pPr>
            <w:r w:rsidRPr="006E14F0">
              <w:rPr>
                <w:rFonts w:ascii="Times New Roman" w:hAnsi="Times New Roman" w:cs="Times New Roman"/>
              </w:rPr>
              <w:t>11 Social Determinants of Health (SDOH) screening tools</w:t>
            </w:r>
            <w:r w:rsidR="00C41AFE" w:rsidRPr="006E14F0">
              <w:rPr>
                <w:rFonts w:ascii="Times New Roman" w:hAnsi="Times New Roman" w:cs="Times New Roman"/>
              </w:rPr>
              <w:t xml:space="preserve">, </w:t>
            </w:r>
            <w:r w:rsidR="00821F60" w:rsidRPr="006E14F0">
              <w:rPr>
                <w:rFonts w:ascii="Times New Roman" w:hAnsi="Times New Roman" w:cs="Times New Roman"/>
              </w:rPr>
              <w:t>9</w:t>
            </w:r>
            <w:r w:rsidR="00EB1367" w:rsidRPr="006E14F0">
              <w:rPr>
                <w:rFonts w:ascii="Times New Roman" w:hAnsi="Times New Roman" w:cs="Times New Roman"/>
              </w:rPr>
              <w:t xml:space="preserve"> </w:t>
            </w:r>
            <w:r w:rsidR="00C41AFE" w:rsidRPr="006E14F0">
              <w:rPr>
                <w:rFonts w:ascii="Times New Roman" w:hAnsi="Times New Roman" w:cs="Times New Roman"/>
              </w:rPr>
              <w:t xml:space="preserve">of these assess for </w:t>
            </w:r>
            <w:r w:rsidRPr="006E14F0">
              <w:rPr>
                <w:rFonts w:ascii="Times New Roman" w:hAnsi="Times New Roman" w:cs="Times New Roman"/>
              </w:rPr>
              <w:t xml:space="preserve">housing instability </w:t>
            </w:r>
            <w:r w:rsidR="00C41AFE" w:rsidRPr="006E14F0">
              <w:rPr>
                <w:rFonts w:ascii="Times New Roman" w:hAnsi="Times New Roman" w:cs="Times New Roman"/>
              </w:rPr>
              <w:t xml:space="preserve">(among other social domains) </w:t>
            </w:r>
          </w:p>
          <w:p w14:paraId="6F57B67C" w14:textId="77777777" w:rsidR="00704289" w:rsidRPr="006E14F0" w:rsidRDefault="00704289" w:rsidP="00704289">
            <w:pPr>
              <w:rPr>
                <w:rFonts w:ascii="Times New Roman" w:hAnsi="Times New Roman" w:cs="Times New Roman"/>
              </w:rPr>
            </w:pPr>
          </w:p>
          <w:p w14:paraId="2996F379" w14:textId="0D3CD8DF" w:rsidR="00704289" w:rsidRPr="006E14F0" w:rsidRDefault="00000000" w:rsidP="0006761D">
            <w:pPr>
              <w:pStyle w:val="ListParagraph"/>
              <w:numPr>
                <w:ilvl w:val="0"/>
                <w:numId w:val="2"/>
              </w:numPr>
              <w:rPr>
                <w:rFonts w:ascii="Times New Roman" w:hAnsi="Times New Roman" w:cs="Times New Roman"/>
              </w:rPr>
            </w:pPr>
            <w:hyperlink r:id="rId44" w:history="1">
              <w:proofErr w:type="spellStart"/>
              <w:r w:rsidR="00673CE6" w:rsidRPr="006E14F0">
                <w:rPr>
                  <w:rStyle w:val="Hyperlink"/>
                  <w:rFonts w:ascii="Times New Roman" w:hAnsi="Times New Roman" w:cs="Times New Roman"/>
                </w:rPr>
                <w:t>iScreen</w:t>
              </w:r>
              <w:proofErr w:type="spellEnd"/>
            </w:hyperlink>
            <w:r w:rsidR="005A43EE" w:rsidRPr="006E14F0">
              <w:rPr>
                <w:rFonts w:ascii="Times New Roman" w:hAnsi="Times New Roman" w:cs="Times New Roman"/>
              </w:rPr>
              <w:t xml:space="preserve"> </w:t>
            </w:r>
          </w:p>
          <w:p w14:paraId="46B329A8" w14:textId="176CA945" w:rsidR="0006761D" w:rsidRPr="006E14F0" w:rsidRDefault="00000000" w:rsidP="0006761D">
            <w:pPr>
              <w:pStyle w:val="ListParagraph"/>
              <w:numPr>
                <w:ilvl w:val="0"/>
                <w:numId w:val="3"/>
              </w:numPr>
              <w:rPr>
                <w:rStyle w:val="Hyperlink"/>
                <w:rFonts w:ascii="Times New Roman" w:hAnsi="Times New Roman" w:cs="Times New Roman"/>
                <w:color w:val="auto"/>
                <w:u w:val="none"/>
              </w:rPr>
            </w:pPr>
            <w:hyperlink r:id="rId45" w:history="1">
              <w:proofErr w:type="spellStart"/>
              <w:r w:rsidR="0006761D" w:rsidRPr="006E14F0">
                <w:rPr>
                  <w:rStyle w:val="Hyperlink"/>
                  <w:rFonts w:ascii="Times New Roman" w:hAnsi="Times New Roman" w:cs="Times New Roman"/>
                </w:rPr>
                <w:t>HealthBegins</w:t>
              </w:r>
              <w:proofErr w:type="spellEnd"/>
              <w:r w:rsidR="0006761D" w:rsidRPr="006E14F0">
                <w:rPr>
                  <w:rStyle w:val="Hyperlink"/>
                  <w:rFonts w:ascii="Times New Roman" w:hAnsi="Times New Roman" w:cs="Times New Roman"/>
                </w:rPr>
                <w:t xml:space="preserve"> </w:t>
              </w:r>
            </w:hyperlink>
            <w:r w:rsidR="0006761D" w:rsidRPr="006E14F0">
              <w:rPr>
                <w:rStyle w:val="Hyperlink"/>
                <w:rFonts w:ascii="Times New Roman" w:hAnsi="Times New Roman" w:cs="Times New Roman"/>
              </w:rPr>
              <w:t xml:space="preserve"> </w:t>
            </w:r>
          </w:p>
          <w:p w14:paraId="0FDCB7DC" w14:textId="4BB55DD9" w:rsidR="00103B7E" w:rsidRPr="006E14F0" w:rsidRDefault="00000000" w:rsidP="00704289">
            <w:pPr>
              <w:pStyle w:val="ListParagraph"/>
              <w:numPr>
                <w:ilvl w:val="0"/>
                <w:numId w:val="3"/>
              </w:numPr>
              <w:rPr>
                <w:rFonts w:ascii="Times New Roman" w:hAnsi="Times New Roman" w:cs="Times New Roman"/>
              </w:rPr>
            </w:pPr>
            <w:hyperlink r:id="rId46" w:history="1">
              <w:r w:rsidR="00846173" w:rsidRPr="006E14F0">
                <w:rPr>
                  <w:rStyle w:val="Hyperlink"/>
                  <w:rFonts w:ascii="Times New Roman" w:hAnsi="Times New Roman" w:cs="Times New Roman"/>
                </w:rPr>
                <w:t>Family Map Inventories (FMI)</w:t>
              </w:r>
            </w:hyperlink>
            <w:r w:rsidR="00103B7E" w:rsidRPr="006E14F0">
              <w:rPr>
                <w:rFonts w:ascii="Times New Roman" w:hAnsi="Times New Roman" w:cs="Times New Roman"/>
              </w:rPr>
              <w:t xml:space="preserve"> </w:t>
            </w:r>
          </w:p>
          <w:p w14:paraId="0E6E9038" w14:textId="1CA5D479" w:rsidR="0025347D" w:rsidRPr="006E14F0" w:rsidRDefault="00000000" w:rsidP="00704289">
            <w:pPr>
              <w:pStyle w:val="ListParagraph"/>
              <w:numPr>
                <w:ilvl w:val="0"/>
                <w:numId w:val="3"/>
              </w:numPr>
              <w:rPr>
                <w:rFonts w:ascii="Times New Roman" w:hAnsi="Times New Roman" w:cs="Times New Roman"/>
              </w:rPr>
            </w:pPr>
            <w:hyperlink r:id="rId47" w:history="1">
              <w:r w:rsidR="00331916" w:rsidRPr="006E14F0">
                <w:rPr>
                  <w:rStyle w:val="Hyperlink"/>
                  <w:rFonts w:ascii="Times New Roman" w:hAnsi="Times New Roman" w:cs="Times New Roman"/>
                </w:rPr>
                <w:t xml:space="preserve">ASK Tool </w:t>
              </w:r>
            </w:hyperlink>
            <w:r w:rsidR="009F78EB" w:rsidRPr="006E14F0">
              <w:rPr>
                <w:rFonts w:ascii="Times New Roman" w:hAnsi="Times New Roman" w:cs="Times New Roman"/>
              </w:rPr>
              <w:t xml:space="preserve"> </w:t>
            </w:r>
          </w:p>
          <w:p w14:paraId="50F937D8" w14:textId="6F94E096" w:rsidR="0025347D" w:rsidRPr="006E14F0" w:rsidRDefault="00000000" w:rsidP="00704289">
            <w:pPr>
              <w:pStyle w:val="ListParagraph"/>
              <w:numPr>
                <w:ilvl w:val="0"/>
                <w:numId w:val="3"/>
              </w:numPr>
              <w:rPr>
                <w:rFonts w:ascii="Times New Roman" w:hAnsi="Times New Roman" w:cs="Times New Roman"/>
              </w:rPr>
            </w:pPr>
            <w:hyperlink r:id="rId48" w:history="1">
              <w:r w:rsidR="00F02FFC" w:rsidRPr="006E14F0">
                <w:rPr>
                  <w:rStyle w:val="Hyperlink"/>
                  <w:rFonts w:ascii="Times New Roman" w:hAnsi="Times New Roman" w:cs="Times New Roman"/>
                </w:rPr>
                <w:t>IHELP</w:t>
              </w:r>
            </w:hyperlink>
          </w:p>
          <w:p w14:paraId="54E825C7" w14:textId="195B1A9A" w:rsidR="0025347D" w:rsidRPr="006E14F0" w:rsidRDefault="000A5AFB" w:rsidP="00704289">
            <w:pPr>
              <w:pStyle w:val="ListParagraph"/>
              <w:numPr>
                <w:ilvl w:val="0"/>
                <w:numId w:val="3"/>
              </w:numPr>
              <w:rPr>
                <w:rStyle w:val="Hyperlink"/>
                <w:rFonts w:ascii="Times New Roman" w:hAnsi="Times New Roman" w:cs="Times New Roman"/>
              </w:rPr>
            </w:pPr>
            <w:r w:rsidRPr="006E14F0">
              <w:rPr>
                <w:rFonts w:ascii="Times New Roman" w:hAnsi="Times New Roman" w:cs="Times New Roman"/>
              </w:rPr>
              <w:fldChar w:fldCharType="begin"/>
            </w:r>
            <w:r w:rsidR="009F2407" w:rsidRPr="006E14F0">
              <w:rPr>
                <w:rFonts w:ascii="Times New Roman" w:hAnsi="Times New Roman" w:cs="Times New Roman"/>
              </w:rPr>
              <w:instrText>HYPERLINK "https://drive.google.com/file/d/11Xnw7olX2yH5lczVGduJ8iDg5YKvkn-p/view?usp=sharing"</w:instrText>
            </w:r>
            <w:r w:rsidRPr="006E14F0">
              <w:rPr>
                <w:rFonts w:ascii="Times New Roman" w:hAnsi="Times New Roman" w:cs="Times New Roman"/>
              </w:rPr>
            </w:r>
            <w:r w:rsidRPr="006E14F0">
              <w:rPr>
                <w:rFonts w:ascii="Times New Roman" w:hAnsi="Times New Roman" w:cs="Times New Roman"/>
              </w:rPr>
              <w:fldChar w:fldCharType="separate"/>
            </w:r>
            <w:r w:rsidR="00704289" w:rsidRPr="006E14F0">
              <w:rPr>
                <w:rStyle w:val="Hyperlink"/>
                <w:rFonts w:ascii="Times New Roman" w:hAnsi="Times New Roman" w:cs="Times New Roman"/>
              </w:rPr>
              <w:t xml:space="preserve">WE CARE survey instrument </w:t>
            </w:r>
          </w:p>
          <w:p w14:paraId="10F43F2C" w14:textId="10CEEB71" w:rsidR="00704289" w:rsidRPr="006E14F0" w:rsidRDefault="000A5AFB" w:rsidP="00704289">
            <w:pPr>
              <w:pStyle w:val="ListParagraph"/>
              <w:numPr>
                <w:ilvl w:val="0"/>
                <w:numId w:val="3"/>
              </w:numPr>
              <w:rPr>
                <w:rFonts w:ascii="Times New Roman" w:hAnsi="Times New Roman" w:cs="Times New Roman"/>
              </w:rPr>
            </w:pPr>
            <w:r w:rsidRPr="006E14F0">
              <w:rPr>
                <w:rFonts w:ascii="Times New Roman" w:hAnsi="Times New Roman" w:cs="Times New Roman"/>
              </w:rPr>
              <w:fldChar w:fldCharType="end"/>
            </w:r>
            <w:hyperlink r:id="rId49" w:history="1">
              <w:r w:rsidR="00D8520C" w:rsidRPr="006E14F0">
                <w:rPr>
                  <w:rStyle w:val="Hyperlink"/>
                  <w:rFonts w:ascii="Times New Roman" w:hAnsi="Times New Roman" w:cs="Times New Roman"/>
                </w:rPr>
                <w:t>FAMNEEDS</w:t>
              </w:r>
            </w:hyperlink>
            <w:r w:rsidR="00704289" w:rsidRPr="006E14F0">
              <w:rPr>
                <w:rFonts w:ascii="Times New Roman" w:hAnsi="Times New Roman" w:cs="Times New Roman"/>
              </w:rPr>
              <w:t xml:space="preserve"> </w:t>
            </w:r>
            <w:r w:rsidR="0025347D" w:rsidRPr="006E14F0">
              <w:rPr>
                <w:rFonts w:ascii="Times New Roman" w:hAnsi="Times New Roman" w:cs="Times New Roman"/>
              </w:rPr>
              <w:t xml:space="preserve"> </w:t>
            </w:r>
          </w:p>
          <w:p w14:paraId="6B924413" w14:textId="44166913" w:rsidR="000758F1" w:rsidRPr="006E14F0" w:rsidRDefault="00000000" w:rsidP="00704289">
            <w:pPr>
              <w:pStyle w:val="ListParagraph"/>
              <w:numPr>
                <w:ilvl w:val="0"/>
                <w:numId w:val="3"/>
              </w:numPr>
              <w:rPr>
                <w:rFonts w:ascii="Times New Roman" w:hAnsi="Times New Roman" w:cs="Times New Roman"/>
              </w:rPr>
            </w:pPr>
            <w:hyperlink r:id="rId50" w:history="1">
              <w:r w:rsidR="0015177B" w:rsidRPr="006E14F0">
                <w:rPr>
                  <w:rStyle w:val="Hyperlink"/>
                  <w:rFonts w:ascii="Times New Roman" w:hAnsi="Times New Roman" w:cs="Times New Roman"/>
                </w:rPr>
                <w:t>Social History Template</w:t>
              </w:r>
            </w:hyperlink>
          </w:p>
          <w:p w14:paraId="2D8534C2" w14:textId="0A8906C2" w:rsidR="00881D5B" w:rsidRPr="006E14F0" w:rsidRDefault="0025347D" w:rsidP="008C5F55">
            <w:pPr>
              <w:pStyle w:val="ListParagraph"/>
              <w:numPr>
                <w:ilvl w:val="0"/>
                <w:numId w:val="3"/>
              </w:numPr>
              <w:rPr>
                <w:rFonts w:ascii="Times New Roman" w:hAnsi="Times New Roman" w:cs="Times New Roman"/>
              </w:rPr>
            </w:pPr>
            <w:r w:rsidRPr="006E14F0">
              <w:rPr>
                <w:rFonts w:ascii="Times New Roman" w:hAnsi="Times New Roman" w:cs="Times New Roman"/>
              </w:rPr>
              <w:t xml:space="preserve">Health-Related Social Problems screener </w:t>
            </w:r>
          </w:p>
        </w:tc>
        <w:tc>
          <w:tcPr>
            <w:tcW w:w="5737" w:type="dxa"/>
          </w:tcPr>
          <w:p w14:paraId="0212242A" w14:textId="43414856" w:rsidR="00264635" w:rsidRPr="006E14F0" w:rsidRDefault="00264635" w:rsidP="00264635">
            <w:pPr>
              <w:rPr>
                <w:rFonts w:ascii="Times New Roman" w:hAnsi="Times New Roman" w:cs="Times New Roman"/>
                <w:b/>
                <w:bCs/>
              </w:rPr>
            </w:pPr>
            <w:r w:rsidRPr="006E14F0">
              <w:rPr>
                <w:rFonts w:ascii="Times New Roman" w:hAnsi="Times New Roman" w:cs="Times New Roman"/>
                <w:b/>
                <w:bCs/>
              </w:rPr>
              <w:t xml:space="preserve">See </w:t>
            </w:r>
            <w:hyperlink w:anchor="_Appendix_C:_Screening" w:history="1">
              <w:r w:rsidRPr="006E14F0">
                <w:rPr>
                  <w:rStyle w:val="Hyperlink"/>
                  <w:rFonts w:ascii="Times New Roman" w:hAnsi="Times New Roman" w:cs="Times New Roman"/>
                  <w:b/>
                  <w:bCs/>
                </w:rPr>
                <w:t>Appendix C</w:t>
              </w:r>
            </w:hyperlink>
            <w:r w:rsidRPr="006E14F0">
              <w:rPr>
                <w:rFonts w:ascii="Times New Roman" w:hAnsi="Times New Roman" w:cs="Times New Roman"/>
                <w:b/>
                <w:bCs/>
              </w:rPr>
              <w:t xml:space="preserve"> for detailed summary tables </w:t>
            </w:r>
            <w:r w:rsidR="00E44E5A" w:rsidRPr="006E14F0">
              <w:rPr>
                <w:rFonts w:ascii="Times New Roman" w:hAnsi="Times New Roman" w:cs="Times New Roman"/>
                <w:b/>
                <w:bCs/>
              </w:rPr>
              <w:t xml:space="preserve"> </w:t>
            </w:r>
          </w:p>
          <w:p w14:paraId="204F2387" w14:textId="3F140141" w:rsidR="00E44E5A" w:rsidRPr="006E14F0" w:rsidRDefault="00E44E5A" w:rsidP="00264635">
            <w:pPr>
              <w:rPr>
                <w:rFonts w:ascii="Times New Roman" w:hAnsi="Times New Roman" w:cs="Times New Roman"/>
                <w:b/>
                <w:bCs/>
              </w:rPr>
            </w:pPr>
            <w:r w:rsidRPr="006E14F0">
              <w:rPr>
                <w:rFonts w:ascii="Times New Roman" w:hAnsi="Times New Roman" w:cs="Times New Roman"/>
                <w:b/>
                <w:bCs/>
              </w:rPr>
              <w:t xml:space="preserve">Tool characteristics: </w:t>
            </w:r>
          </w:p>
          <w:p w14:paraId="4B750B02" w14:textId="7D80F6B2"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 xml:space="preserve">Screening was conducted in a doctor’s or </w:t>
            </w:r>
            <w:r w:rsidR="00821F60" w:rsidRPr="006E14F0">
              <w:rPr>
                <w:rFonts w:ascii="Times New Roman" w:hAnsi="Times New Roman" w:cs="Times New Roman"/>
              </w:rPr>
              <w:t>paediatrician’s</w:t>
            </w:r>
            <w:r w:rsidRPr="006E14F0">
              <w:rPr>
                <w:rFonts w:ascii="Times New Roman" w:hAnsi="Times New Roman" w:cs="Times New Roman"/>
              </w:rPr>
              <w:t xml:space="preserve"> office for </w:t>
            </w:r>
            <w:r w:rsidR="00177C8F" w:rsidRPr="006E14F0">
              <w:rPr>
                <w:rFonts w:ascii="Times New Roman" w:hAnsi="Times New Roman" w:cs="Times New Roman"/>
              </w:rPr>
              <w:t>6</w:t>
            </w:r>
            <w:r w:rsidRPr="006E14F0">
              <w:rPr>
                <w:rFonts w:ascii="Times New Roman" w:hAnsi="Times New Roman" w:cs="Times New Roman"/>
              </w:rPr>
              <w:t xml:space="preserve"> out of 8 tools </w:t>
            </w:r>
          </w:p>
          <w:p w14:paraId="78ECEF99" w14:textId="77777777" w:rsidR="00E44E5A" w:rsidRPr="006E14F0" w:rsidRDefault="00E44E5A" w:rsidP="00E44E5A">
            <w:pPr>
              <w:pStyle w:val="ListParagraph"/>
              <w:numPr>
                <w:ilvl w:val="0"/>
                <w:numId w:val="2"/>
              </w:numPr>
              <w:rPr>
                <w:rFonts w:ascii="Times New Roman" w:hAnsi="Times New Roman" w:cs="Times New Roman"/>
              </w:rPr>
            </w:pPr>
            <w:r w:rsidRPr="006E14F0">
              <w:rPr>
                <w:rFonts w:ascii="Times New Roman" w:hAnsi="Times New Roman" w:cs="Times New Roman"/>
              </w:rPr>
              <w:t xml:space="preserve">Average time to complete the screener ranged from 4-20 minutes  </w:t>
            </w:r>
          </w:p>
          <w:p w14:paraId="34B0C249" w14:textId="77777777" w:rsidR="00E44E5A" w:rsidRPr="006E14F0" w:rsidRDefault="00E44E5A" w:rsidP="00E44E5A">
            <w:pPr>
              <w:pStyle w:val="ListParagraph"/>
              <w:numPr>
                <w:ilvl w:val="0"/>
                <w:numId w:val="2"/>
              </w:numPr>
              <w:rPr>
                <w:rFonts w:ascii="Times New Roman" w:hAnsi="Times New Roman" w:cs="Times New Roman"/>
              </w:rPr>
            </w:pPr>
            <w:r w:rsidRPr="006E14F0">
              <w:rPr>
                <w:rFonts w:ascii="Times New Roman" w:hAnsi="Times New Roman" w:cs="Times New Roman"/>
              </w:rPr>
              <w:t xml:space="preserve">Mode of administration: Computer or tablet, face-to-face/phone interviews, paper and pencil </w:t>
            </w:r>
          </w:p>
          <w:p w14:paraId="578513EE" w14:textId="2EC9D205" w:rsidR="00E44E5A" w:rsidRPr="006E14F0" w:rsidRDefault="00E44E5A" w:rsidP="00E44E5A">
            <w:pPr>
              <w:rPr>
                <w:rFonts w:ascii="Times New Roman" w:hAnsi="Times New Roman" w:cs="Times New Roman"/>
              </w:rPr>
            </w:pPr>
          </w:p>
          <w:p w14:paraId="0F8ACA09" w14:textId="7B2C4A95" w:rsidR="00E44E5A" w:rsidRPr="006E14F0" w:rsidRDefault="00E44E5A" w:rsidP="00E44E5A">
            <w:pPr>
              <w:rPr>
                <w:rFonts w:ascii="Times New Roman" w:hAnsi="Times New Roman" w:cs="Times New Roman"/>
                <w:b/>
                <w:bCs/>
              </w:rPr>
            </w:pPr>
            <w:r w:rsidRPr="006E14F0">
              <w:rPr>
                <w:rFonts w:ascii="Times New Roman" w:hAnsi="Times New Roman" w:cs="Times New Roman"/>
                <w:b/>
                <w:bCs/>
              </w:rPr>
              <w:t xml:space="preserve">Validity: </w:t>
            </w:r>
          </w:p>
          <w:p w14:paraId="4922D552" w14:textId="547DBFDB" w:rsidR="00704289" w:rsidRPr="006E14F0" w:rsidRDefault="00704289" w:rsidP="00704289">
            <w:pPr>
              <w:pStyle w:val="ListParagraph"/>
              <w:numPr>
                <w:ilvl w:val="0"/>
                <w:numId w:val="2"/>
              </w:numPr>
              <w:rPr>
                <w:rFonts w:ascii="Times New Roman" w:hAnsi="Times New Roman" w:cs="Times New Roman"/>
              </w:rPr>
            </w:pPr>
            <w:r w:rsidRPr="006E14F0">
              <w:rPr>
                <w:rFonts w:ascii="Times New Roman" w:hAnsi="Times New Roman" w:cs="Times New Roman"/>
              </w:rPr>
              <w:t>2 tools had validity and/or reliability assessed in ≥ 1 study</w:t>
            </w:r>
            <w:r w:rsidR="00131EC1" w:rsidRPr="006E14F0">
              <w:rPr>
                <w:rFonts w:ascii="Times New Roman" w:hAnsi="Times New Roman" w:cs="Times New Roman"/>
              </w:rPr>
              <w:t xml:space="preserve"> (IHELP</w:t>
            </w:r>
            <w:r w:rsidR="00A23FB6" w:rsidRPr="006E14F0">
              <w:rPr>
                <w:rFonts w:ascii="Times New Roman" w:hAnsi="Times New Roman" w:cs="Times New Roman"/>
              </w:rPr>
              <w:t xml:space="preserve">, WE CARE) </w:t>
            </w:r>
            <w:r w:rsidRPr="006E14F0">
              <w:rPr>
                <w:rFonts w:ascii="Times New Roman" w:hAnsi="Times New Roman" w:cs="Times New Roman"/>
              </w:rPr>
              <w:t xml:space="preserve">   </w:t>
            </w:r>
          </w:p>
          <w:p w14:paraId="6A45B0EB" w14:textId="6B9EE518" w:rsidR="009A06DD" w:rsidRPr="006E14F0" w:rsidRDefault="009A06DD" w:rsidP="00E44E5A">
            <w:pPr>
              <w:pStyle w:val="ListParagraph"/>
              <w:ind w:left="360"/>
              <w:rPr>
                <w:rFonts w:ascii="Times New Roman" w:hAnsi="Times New Roman" w:cs="Times New Roman"/>
              </w:rPr>
            </w:pPr>
          </w:p>
        </w:tc>
      </w:tr>
      <w:tr w:rsidR="009916F1" w:rsidRPr="006E14F0" w14:paraId="6A54AF0F" w14:textId="77777777" w:rsidTr="003849C3">
        <w:trPr>
          <w:trHeight w:val="1687"/>
        </w:trPr>
        <w:tc>
          <w:tcPr>
            <w:tcW w:w="1535" w:type="dxa"/>
          </w:tcPr>
          <w:p w14:paraId="727E53CE" w14:textId="306CBC10" w:rsidR="009916F1" w:rsidRPr="006E14F0" w:rsidRDefault="008C08FB" w:rsidP="009916F1">
            <w:pPr>
              <w:rPr>
                <w:rFonts w:ascii="Times New Roman" w:hAnsi="Times New Roman" w:cs="Times New Roman"/>
              </w:rPr>
            </w:pPr>
            <w:r w:rsidRPr="006E14F0">
              <w:rPr>
                <w:rFonts w:ascii="Times New Roman" w:hAnsi="Times New Roman" w:cs="Times New Roman"/>
                <w:noProof/>
              </w:rPr>
              <w:t>Eder et al. (2021)</w:t>
            </w:r>
          </w:p>
        </w:tc>
        <w:tc>
          <w:tcPr>
            <w:tcW w:w="1485" w:type="dxa"/>
          </w:tcPr>
          <w:p w14:paraId="7361FD0B" w14:textId="742A3253" w:rsidR="009916F1" w:rsidRPr="006E14F0" w:rsidRDefault="009916F1" w:rsidP="009916F1">
            <w:pPr>
              <w:rPr>
                <w:rFonts w:ascii="Times New Roman" w:hAnsi="Times New Roman" w:cs="Times New Roman"/>
              </w:rPr>
            </w:pPr>
            <w:r w:rsidRPr="006E14F0">
              <w:rPr>
                <w:rFonts w:ascii="Times New Roman" w:hAnsi="Times New Roman" w:cs="Times New Roman"/>
              </w:rPr>
              <w:t>United States</w:t>
            </w:r>
          </w:p>
        </w:tc>
        <w:tc>
          <w:tcPr>
            <w:tcW w:w="1370" w:type="dxa"/>
          </w:tcPr>
          <w:p w14:paraId="11358EE7" w14:textId="11D99497" w:rsidR="009916F1" w:rsidRPr="006E14F0" w:rsidRDefault="009916F1" w:rsidP="009916F1">
            <w:pPr>
              <w:rPr>
                <w:rFonts w:ascii="Times New Roman" w:hAnsi="Times New Roman" w:cs="Times New Roman"/>
              </w:rPr>
            </w:pPr>
            <w:r w:rsidRPr="006E14F0">
              <w:rPr>
                <w:rFonts w:ascii="Times New Roman" w:hAnsi="Times New Roman" w:cs="Times New Roman"/>
              </w:rPr>
              <w:t xml:space="preserve">Clinical care settings, majority of which are primary care settings </w:t>
            </w:r>
          </w:p>
        </w:tc>
        <w:tc>
          <w:tcPr>
            <w:tcW w:w="2126" w:type="dxa"/>
          </w:tcPr>
          <w:p w14:paraId="632610D6" w14:textId="77777777" w:rsidR="009916F1" w:rsidRPr="006E14F0" w:rsidRDefault="009916F1" w:rsidP="009916F1">
            <w:pPr>
              <w:rPr>
                <w:rFonts w:ascii="Times New Roman" w:hAnsi="Times New Roman" w:cs="Times New Roman"/>
              </w:rPr>
            </w:pPr>
            <w:r w:rsidRPr="006E14F0">
              <w:rPr>
                <w:rFonts w:ascii="Times New Roman" w:hAnsi="Times New Roman" w:cs="Times New Roman"/>
                <w:b/>
                <w:bCs/>
              </w:rPr>
              <w:t xml:space="preserve">Patient population: </w:t>
            </w:r>
            <w:r w:rsidRPr="006E14F0">
              <w:rPr>
                <w:rFonts w:ascii="Times New Roman" w:hAnsi="Times New Roman" w:cs="Times New Roman"/>
              </w:rPr>
              <w:t xml:space="preserve">Patients of all ages </w:t>
            </w:r>
          </w:p>
          <w:p w14:paraId="4660D37C" w14:textId="77777777" w:rsidR="009916F1" w:rsidRPr="006E14F0" w:rsidRDefault="009916F1" w:rsidP="009916F1">
            <w:pPr>
              <w:rPr>
                <w:rFonts w:ascii="Times New Roman" w:hAnsi="Times New Roman" w:cs="Times New Roman"/>
              </w:rPr>
            </w:pPr>
          </w:p>
          <w:p w14:paraId="0B9E0B8D" w14:textId="0FE3B314" w:rsidR="009916F1" w:rsidRPr="006E14F0" w:rsidRDefault="009916F1" w:rsidP="009916F1">
            <w:pPr>
              <w:rPr>
                <w:rFonts w:ascii="Times New Roman" w:hAnsi="Times New Roman" w:cs="Times New Roman"/>
                <w:b/>
                <w:bCs/>
              </w:rPr>
            </w:pPr>
            <w:r w:rsidRPr="006E14F0">
              <w:rPr>
                <w:rFonts w:ascii="Times New Roman" w:hAnsi="Times New Roman" w:cs="Times New Roman"/>
                <w:b/>
                <w:bCs/>
              </w:rPr>
              <w:t xml:space="preserve">Provider population: </w:t>
            </w:r>
          </w:p>
          <w:p w14:paraId="2D59CCED" w14:textId="5B4B9C22" w:rsidR="00624FAE" w:rsidRPr="006E14F0" w:rsidRDefault="00624FAE" w:rsidP="009916F1">
            <w:pPr>
              <w:rPr>
                <w:rFonts w:ascii="Times New Roman" w:hAnsi="Times New Roman" w:cs="Times New Roman"/>
                <w:i/>
                <w:iCs/>
              </w:rPr>
            </w:pPr>
            <w:r w:rsidRPr="006E14F0">
              <w:rPr>
                <w:rFonts w:ascii="Times New Roman" w:hAnsi="Times New Roman" w:cs="Times New Roman"/>
                <w:i/>
                <w:iCs/>
              </w:rPr>
              <w:t>Not specified</w:t>
            </w:r>
          </w:p>
          <w:p w14:paraId="4EB7E9CA" w14:textId="77777777" w:rsidR="009916F1" w:rsidRPr="006E14F0" w:rsidRDefault="009916F1" w:rsidP="009916F1">
            <w:pPr>
              <w:rPr>
                <w:rFonts w:ascii="Times New Roman" w:hAnsi="Times New Roman" w:cs="Times New Roman"/>
                <w:b/>
                <w:bCs/>
              </w:rPr>
            </w:pPr>
          </w:p>
        </w:tc>
        <w:tc>
          <w:tcPr>
            <w:tcW w:w="3156" w:type="dxa"/>
          </w:tcPr>
          <w:p w14:paraId="7C843E30" w14:textId="5334CE36" w:rsidR="009916F1" w:rsidRPr="006E14F0" w:rsidRDefault="009916F1" w:rsidP="009916F1">
            <w:pPr>
              <w:rPr>
                <w:rFonts w:ascii="Times New Roman" w:hAnsi="Times New Roman" w:cs="Times New Roman"/>
              </w:rPr>
            </w:pPr>
            <w:r w:rsidRPr="006E14F0">
              <w:rPr>
                <w:rFonts w:ascii="Times New Roman" w:hAnsi="Times New Roman" w:cs="Times New Roman"/>
              </w:rPr>
              <w:t>Guiding Question 1 (Social Risk Screening Tools)</w:t>
            </w:r>
            <w:r w:rsidR="00FD7EA3" w:rsidRPr="006E14F0">
              <w:rPr>
                <w:rFonts w:ascii="Times New Roman" w:hAnsi="Times New Roman" w:cs="Times New Roman"/>
              </w:rPr>
              <w:t xml:space="preserve"> </w:t>
            </w:r>
            <w:r w:rsidRPr="006E14F0">
              <w:rPr>
                <w:rFonts w:ascii="Times New Roman" w:hAnsi="Times New Roman" w:cs="Times New Roman"/>
              </w:rPr>
              <w:t xml:space="preserve">discussed screening tools identified in a 2019 systematic review </w:t>
            </w:r>
            <w:r w:rsidR="008C08FB" w:rsidRPr="006E14F0">
              <w:rPr>
                <w:rFonts w:ascii="Times New Roman" w:hAnsi="Times New Roman" w:cs="Times New Roman"/>
                <w:noProof/>
              </w:rPr>
              <w:t>(Henrikson et al., 2019)</w:t>
            </w:r>
            <w:r w:rsidRPr="006E14F0">
              <w:rPr>
                <w:rFonts w:ascii="Times New Roman" w:hAnsi="Times New Roman" w:cs="Times New Roman"/>
              </w:rPr>
              <w:t xml:space="preserve"> which has been included in this summary table – refer </w:t>
            </w:r>
            <w:r w:rsidR="00624FAE" w:rsidRPr="006E14F0">
              <w:rPr>
                <w:rFonts w:ascii="Times New Roman" w:hAnsi="Times New Roman" w:cs="Times New Roman"/>
              </w:rPr>
              <w:t xml:space="preserve">to the relevant row </w:t>
            </w:r>
          </w:p>
          <w:p w14:paraId="7852C50D" w14:textId="77777777" w:rsidR="009916F1" w:rsidRPr="006E14F0" w:rsidRDefault="009916F1" w:rsidP="009916F1">
            <w:pPr>
              <w:rPr>
                <w:rFonts w:ascii="Times New Roman" w:hAnsi="Times New Roman" w:cs="Times New Roman"/>
              </w:rPr>
            </w:pPr>
          </w:p>
          <w:p w14:paraId="0090DB3B" w14:textId="3951070B" w:rsidR="00517E3F" w:rsidRPr="006E14F0" w:rsidRDefault="00517E3F" w:rsidP="009916F1">
            <w:pPr>
              <w:rPr>
                <w:rFonts w:ascii="Times New Roman" w:hAnsi="Times New Roman" w:cs="Times New Roman"/>
              </w:rPr>
            </w:pPr>
          </w:p>
        </w:tc>
        <w:tc>
          <w:tcPr>
            <w:tcW w:w="5737" w:type="dxa"/>
          </w:tcPr>
          <w:p w14:paraId="1838A6E1" w14:textId="02ABCFE6" w:rsidR="009608A5" w:rsidRPr="006E14F0" w:rsidRDefault="009608A5" w:rsidP="009916F1">
            <w:pPr>
              <w:rPr>
                <w:rFonts w:ascii="Times New Roman" w:hAnsi="Times New Roman" w:cs="Times New Roman"/>
                <w:b/>
                <w:bCs/>
              </w:rPr>
            </w:pPr>
            <w:r w:rsidRPr="006E14F0">
              <w:rPr>
                <w:rFonts w:ascii="Times New Roman" w:hAnsi="Times New Roman" w:cs="Times New Roman"/>
                <w:b/>
                <w:bCs/>
              </w:rPr>
              <w:lastRenderedPageBreak/>
              <w:t>Guiding Question 1</w:t>
            </w:r>
            <w:r w:rsidR="009E1803" w:rsidRPr="006E14F0">
              <w:rPr>
                <w:rFonts w:ascii="Times New Roman" w:hAnsi="Times New Roman" w:cs="Times New Roman"/>
                <w:b/>
                <w:bCs/>
              </w:rPr>
              <w:t xml:space="preserve"> (Social Risk Screening Tools)</w:t>
            </w:r>
            <w:r w:rsidRPr="006E14F0">
              <w:rPr>
                <w:rFonts w:ascii="Times New Roman" w:hAnsi="Times New Roman" w:cs="Times New Roman"/>
                <w:b/>
                <w:bCs/>
              </w:rPr>
              <w:t xml:space="preserve">: </w:t>
            </w:r>
          </w:p>
          <w:p w14:paraId="32F89AE3" w14:textId="37F0494B" w:rsidR="009916F1" w:rsidRPr="006E14F0" w:rsidRDefault="009916F1" w:rsidP="009916F1">
            <w:pPr>
              <w:rPr>
                <w:rFonts w:ascii="Times New Roman" w:hAnsi="Times New Roman" w:cs="Times New Roman"/>
              </w:rPr>
            </w:pPr>
            <w:r w:rsidRPr="006E14F0">
              <w:rPr>
                <w:rFonts w:ascii="Times New Roman" w:hAnsi="Times New Roman" w:cs="Times New Roman"/>
              </w:rPr>
              <w:t xml:space="preserve">For the technical brief, the way in which the 18 tools assess target social risk domains was examined </w:t>
            </w:r>
          </w:p>
          <w:p w14:paraId="065AB9C1" w14:textId="68A7838A" w:rsidR="009916F1" w:rsidRPr="006E14F0" w:rsidRDefault="00F20737" w:rsidP="009916F1">
            <w:pPr>
              <w:pStyle w:val="ListParagraph"/>
              <w:numPr>
                <w:ilvl w:val="0"/>
                <w:numId w:val="2"/>
              </w:numPr>
              <w:rPr>
                <w:rFonts w:ascii="Times New Roman" w:hAnsi="Times New Roman" w:cs="Times New Roman"/>
              </w:rPr>
            </w:pPr>
            <w:r w:rsidRPr="006E14F0">
              <w:rPr>
                <w:rFonts w:ascii="Times New Roman" w:hAnsi="Times New Roman" w:cs="Times New Roman"/>
              </w:rPr>
              <w:t>12</w:t>
            </w:r>
            <w:r w:rsidR="009916F1" w:rsidRPr="006E14F0">
              <w:rPr>
                <w:rFonts w:ascii="Times New Roman" w:hAnsi="Times New Roman" w:cs="Times New Roman"/>
              </w:rPr>
              <w:t xml:space="preserve"> tools frame 1 or more questions in terms of “concerns,” “worries,” “problems,” and/or “troubles” to detect patient-identified social needs</w:t>
            </w:r>
          </w:p>
          <w:p w14:paraId="6194D8EF" w14:textId="77777777"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 xml:space="preserve">Only 5 tools ask whether patients would like help with needs they have identified </w:t>
            </w:r>
          </w:p>
          <w:p w14:paraId="26532F07" w14:textId="77777777"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lastRenderedPageBreak/>
              <w:t>Questions regarding housing address current housing status, housing quality, and concerns about future homelessness</w:t>
            </w:r>
          </w:p>
          <w:p w14:paraId="603FF017" w14:textId="77777777"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 xml:space="preserve">Seven tools addressing financial strain ask about ability to cover basic necessities (food, housing, medical care, heat) or “make ends meet”. </w:t>
            </w:r>
          </w:p>
          <w:p w14:paraId="58C08014" w14:textId="5E05BE52" w:rsidR="003013E5" w:rsidRPr="006E14F0" w:rsidRDefault="009916F1" w:rsidP="00E834D7">
            <w:pPr>
              <w:pStyle w:val="ListParagraph"/>
              <w:numPr>
                <w:ilvl w:val="0"/>
                <w:numId w:val="2"/>
              </w:numPr>
              <w:rPr>
                <w:rFonts w:ascii="Times New Roman" w:hAnsi="Times New Roman" w:cs="Times New Roman"/>
              </w:rPr>
            </w:pPr>
            <w:r w:rsidRPr="006E14F0">
              <w:rPr>
                <w:rFonts w:ascii="Times New Roman" w:hAnsi="Times New Roman" w:cs="Times New Roman"/>
              </w:rPr>
              <w:t xml:space="preserve">Key informants reported selecting screening tools because they were clinically validated, had a limited time burden, would result in nationally comparative data, met organisational needs, or incorporated the most important patient needs  </w:t>
            </w:r>
          </w:p>
          <w:p w14:paraId="6A158509" w14:textId="77777777" w:rsidR="009E1803" w:rsidRPr="006E14F0" w:rsidRDefault="009E1803" w:rsidP="009916F1">
            <w:pPr>
              <w:rPr>
                <w:rFonts w:ascii="Times New Roman" w:hAnsi="Times New Roman" w:cs="Times New Roman"/>
                <w:b/>
                <w:bCs/>
              </w:rPr>
            </w:pPr>
          </w:p>
          <w:p w14:paraId="26E8B331" w14:textId="77777777" w:rsidR="00513D60" w:rsidRPr="006E14F0" w:rsidRDefault="009E1803" w:rsidP="009916F1">
            <w:pPr>
              <w:rPr>
                <w:rFonts w:ascii="Times New Roman" w:hAnsi="Times New Roman" w:cs="Times New Roman"/>
                <w:b/>
                <w:bCs/>
              </w:rPr>
            </w:pPr>
            <w:r w:rsidRPr="006E14F0">
              <w:rPr>
                <w:rFonts w:ascii="Times New Roman" w:hAnsi="Times New Roman" w:cs="Times New Roman"/>
                <w:b/>
                <w:bCs/>
              </w:rPr>
              <w:t xml:space="preserve">Guiding Question 4 (Challenges of Social Risk Screening and Interventions): </w:t>
            </w:r>
            <w:r w:rsidR="00513D60" w:rsidRPr="006E14F0">
              <w:rPr>
                <w:rFonts w:ascii="Times New Roman" w:hAnsi="Times New Roman" w:cs="Times New Roman"/>
                <w:b/>
                <w:bCs/>
              </w:rPr>
              <w:t xml:space="preserve"> </w:t>
            </w:r>
          </w:p>
          <w:p w14:paraId="70565A60" w14:textId="77777777" w:rsidR="00F96B5D" w:rsidRPr="006E14F0" w:rsidRDefault="002F131E" w:rsidP="002F131E">
            <w:pPr>
              <w:pStyle w:val="ListParagraph"/>
              <w:numPr>
                <w:ilvl w:val="0"/>
                <w:numId w:val="2"/>
              </w:numPr>
              <w:rPr>
                <w:rFonts w:ascii="Times New Roman" w:hAnsi="Times New Roman" w:cs="Times New Roman"/>
                <w:b/>
                <w:bCs/>
              </w:rPr>
            </w:pPr>
            <w:r w:rsidRPr="006E14F0">
              <w:rPr>
                <w:rFonts w:ascii="Times New Roman" w:hAnsi="Times New Roman" w:cs="Times New Roman"/>
              </w:rPr>
              <w:t xml:space="preserve">See </w:t>
            </w:r>
            <w:hyperlink w:anchor="_Appendix_D:_Screening" w:history="1">
              <w:r w:rsidRPr="006E14F0">
                <w:rPr>
                  <w:rStyle w:val="Hyperlink"/>
                  <w:rFonts w:ascii="Times New Roman" w:hAnsi="Times New Roman" w:cs="Times New Roman"/>
                </w:rPr>
                <w:t>Appendix D</w:t>
              </w:r>
            </w:hyperlink>
            <w:r w:rsidRPr="006E14F0">
              <w:rPr>
                <w:rFonts w:ascii="Times New Roman" w:hAnsi="Times New Roman" w:cs="Times New Roman"/>
              </w:rPr>
              <w:t xml:space="preserve"> for detailed summary table</w:t>
            </w:r>
            <w:r w:rsidR="00F96B5D" w:rsidRPr="006E14F0">
              <w:rPr>
                <w:rFonts w:ascii="Times New Roman" w:hAnsi="Times New Roman" w:cs="Times New Roman"/>
              </w:rPr>
              <w:t xml:space="preserve"> </w:t>
            </w:r>
          </w:p>
          <w:p w14:paraId="2C5A1454" w14:textId="0ACD5126" w:rsidR="00702B57" w:rsidRPr="006E14F0" w:rsidRDefault="00702B57" w:rsidP="002F131E">
            <w:pPr>
              <w:pStyle w:val="ListParagraph"/>
              <w:numPr>
                <w:ilvl w:val="0"/>
                <w:numId w:val="2"/>
              </w:numPr>
              <w:rPr>
                <w:rFonts w:ascii="Times New Roman" w:hAnsi="Times New Roman" w:cs="Times New Roman"/>
                <w:b/>
                <w:bCs/>
              </w:rPr>
            </w:pPr>
            <w:r w:rsidRPr="006E14F0">
              <w:rPr>
                <w:rFonts w:ascii="Times New Roman" w:hAnsi="Times New Roman" w:cs="Times New Roman"/>
              </w:rPr>
              <w:t xml:space="preserve">Perceived challenges </w:t>
            </w:r>
            <w:r w:rsidR="00C3418C" w:rsidRPr="006E14F0">
              <w:rPr>
                <w:rFonts w:ascii="Times New Roman" w:hAnsi="Times New Roman" w:cs="Times New Roman"/>
              </w:rPr>
              <w:t xml:space="preserve">based on information gathered from key informants and a </w:t>
            </w:r>
            <w:r w:rsidR="00822B30" w:rsidRPr="006E14F0">
              <w:rPr>
                <w:rFonts w:ascii="Times New Roman" w:hAnsi="Times New Roman" w:cs="Times New Roman"/>
              </w:rPr>
              <w:t xml:space="preserve">literature review </w:t>
            </w:r>
          </w:p>
          <w:p w14:paraId="1B68494A" w14:textId="28144773" w:rsidR="00702B57" w:rsidRPr="006E14F0" w:rsidRDefault="00C64EF3" w:rsidP="00702B57">
            <w:pPr>
              <w:pStyle w:val="ListParagraph"/>
              <w:numPr>
                <w:ilvl w:val="0"/>
                <w:numId w:val="6"/>
              </w:numPr>
              <w:rPr>
                <w:rFonts w:ascii="Times New Roman" w:hAnsi="Times New Roman" w:cs="Times New Roman"/>
                <w:b/>
                <w:bCs/>
              </w:rPr>
            </w:pPr>
            <w:r w:rsidRPr="006E14F0">
              <w:rPr>
                <w:rFonts w:ascii="Times New Roman" w:hAnsi="Times New Roman" w:cs="Times New Roman"/>
              </w:rPr>
              <w:t xml:space="preserve">Patients’ concerns about stigma and privacy </w:t>
            </w:r>
          </w:p>
          <w:p w14:paraId="0BA6F845" w14:textId="392727CC" w:rsidR="00702B57" w:rsidRPr="006E14F0" w:rsidRDefault="00C64EF3" w:rsidP="00702B57">
            <w:pPr>
              <w:pStyle w:val="ListParagraph"/>
              <w:numPr>
                <w:ilvl w:val="0"/>
                <w:numId w:val="6"/>
              </w:numPr>
              <w:rPr>
                <w:rFonts w:ascii="Times New Roman" w:hAnsi="Times New Roman" w:cs="Times New Roman"/>
                <w:b/>
                <w:bCs/>
              </w:rPr>
            </w:pPr>
            <w:r w:rsidRPr="006E14F0">
              <w:rPr>
                <w:rFonts w:ascii="Times New Roman" w:hAnsi="Times New Roman" w:cs="Times New Roman"/>
              </w:rPr>
              <w:t xml:space="preserve">Clinicians’ </w:t>
            </w:r>
            <w:r w:rsidR="00702B57" w:rsidRPr="006E14F0">
              <w:rPr>
                <w:rFonts w:ascii="Times New Roman" w:hAnsi="Times New Roman" w:cs="Times New Roman"/>
              </w:rPr>
              <w:t>concern</w:t>
            </w:r>
            <w:r w:rsidRPr="006E14F0">
              <w:rPr>
                <w:rFonts w:ascii="Times New Roman" w:hAnsi="Times New Roman" w:cs="Times New Roman"/>
              </w:rPr>
              <w:t>s</w:t>
            </w:r>
            <w:r w:rsidR="00702B57" w:rsidRPr="006E14F0">
              <w:rPr>
                <w:rFonts w:ascii="Times New Roman" w:hAnsi="Times New Roman" w:cs="Times New Roman"/>
              </w:rPr>
              <w:t xml:space="preserve"> about lack of referral resources</w:t>
            </w:r>
          </w:p>
          <w:p w14:paraId="0F894476" w14:textId="60796426" w:rsidR="009E1803" w:rsidRPr="006E14F0" w:rsidRDefault="00C64EF3" w:rsidP="00702B57">
            <w:pPr>
              <w:pStyle w:val="ListParagraph"/>
              <w:numPr>
                <w:ilvl w:val="0"/>
                <w:numId w:val="6"/>
              </w:numPr>
              <w:rPr>
                <w:rFonts w:ascii="Times New Roman" w:hAnsi="Times New Roman" w:cs="Times New Roman"/>
                <w:b/>
                <w:bCs/>
              </w:rPr>
            </w:pPr>
            <w:r w:rsidRPr="006E14F0">
              <w:rPr>
                <w:rFonts w:ascii="Times New Roman" w:hAnsi="Times New Roman" w:cs="Times New Roman"/>
              </w:rPr>
              <w:t xml:space="preserve">Health system level </w:t>
            </w:r>
            <w:r w:rsidR="00702B57" w:rsidRPr="006E14F0">
              <w:rPr>
                <w:rFonts w:ascii="Times New Roman" w:hAnsi="Times New Roman" w:cs="Times New Roman"/>
              </w:rPr>
              <w:t>concerns about social risk data collection and management by health care organisation and partnering organisations</w:t>
            </w:r>
            <w:r w:rsidR="009E1803" w:rsidRPr="006E14F0">
              <w:rPr>
                <w:rFonts w:ascii="Times New Roman" w:hAnsi="Times New Roman" w:cs="Times New Roman"/>
                <w:b/>
                <w:bCs/>
              </w:rPr>
              <w:br/>
            </w:r>
          </w:p>
          <w:p w14:paraId="62F9911E" w14:textId="77777777" w:rsidR="009E1803" w:rsidRPr="006E14F0" w:rsidRDefault="009E1803" w:rsidP="009916F1">
            <w:pPr>
              <w:rPr>
                <w:rFonts w:ascii="Times New Roman" w:hAnsi="Times New Roman" w:cs="Times New Roman"/>
                <w:b/>
                <w:bCs/>
              </w:rPr>
            </w:pPr>
            <w:r w:rsidRPr="006E14F0">
              <w:rPr>
                <w:rFonts w:ascii="Times New Roman" w:hAnsi="Times New Roman" w:cs="Times New Roman"/>
                <w:b/>
                <w:bCs/>
              </w:rPr>
              <w:t>Question 5 (Acceptability and Unintended Consequences of Social Risk Screening and Interventions)</w:t>
            </w:r>
            <w:r w:rsidR="00E3467F" w:rsidRPr="006E14F0">
              <w:rPr>
                <w:rFonts w:ascii="Times New Roman" w:hAnsi="Times New Roman" w:cs="Times New Roman"/>
                <w:b/>
                <w:bCs/>
              </w:rPr>
              <w:t xml:space="preserve"> </w:t>
            </w:r>
          </w:p>
          <w:p w14:paraId="690425D5" w14:textId="77777777" w:rsidR="00E3467F" w:rsidRPr="006E14F0" w:rsidRDefault="00822B30" w:rsidP="00E3467F">
            <w:pPr>
              <w:pStyle w:val="ListParagraph"/>
              <w:numPr>
                <w:ilvl w:val="0"/>
                <w:numId w:val="2"/>
              </w:numPr>
              <w:rPr>
                <w:rFonts w:ascii="Times New Roman" w:hAnsi="Times New Roman" w:cs="Times New Roman"/>
                <w:b/>
                <w:bCs/>
              </w:rPr>
            </w:pPr>
            <w:r w:rsidRPr="006E14F0">
              <w:rPr>
                <w:rFonts w:ascii="Times New Roman" w:hAnsi="Times New Roman" w:cs="Times New Roman"/>
              </w:rPr>
              <w:t xml:space="preserve">52 studies provided data on patient-or clinician-reported satisfaction or challenges after implementation of social risk screening or interventions  </w:t>
            </w:r>
          </w:p>
          <w:p w14:paraId="37D3EB5A" w14:textId="77777777" w:rsidR="00826275" w:rsidRPr="006E14F0" w:rsidRDefault="00822B30" w:rsidP="00822B30">
            <w:pPr>
              <w:pStyle w:val="ListParagraph"/>
              <w:numPr>
                <w:ilvl w:val="0"/>
                <w:numId w:val="2"/>
              </w:numPr>
              <w:rPr>
                <w:rFonts w:ascii="Times New Roman" w:hAnsi="Times New Roman" w:cs="Times New Roman"/>
                <w:b/>
                <w:bCs/>
              </w:rPr>
            </w:pPr>
            <w:r w:rsidRPr="006E14F0">
              <w:rPr>
                <w:rFonts w:ascii="Times New Roman" w:hAnsi="Times New Roman" w:cs="Times New Roman"/>
              </w:rPr>
              <w:t>Patients</w:t>
            </w:r>
          </w:p>
          <w:p w14:paraId="43E18007" w14:textId="77777777" w:rsidR="00822B30" w:rsidRPr="006E14F0" w:rsidRDefault="00822B30" w:rsidP="00826275">
            <w:pPr>
              <w:pStyle w:val="ListParagraph"/>
              <w:numPr>
                <w:ilvl w:val="0"/>
                <w:numId w:val="6"/>
              </w:numPr>
              <w:rPr>
                <w:rFonts w:ascii="Times New Roman" w:hAnsi="Times New Roman" w:cs="Times New Roman"/>
                <w:b/>
                <w:bCs/>
              </w:rPr>
            </w:pPr>
            <w:r w:rsidRPr="006E14F0">
              <w:rPr>
                <w:rFonts w:ascii="Times New Roman" w:hAnsi="Times New Roman" w:cs="Times New Roman"/>
              </w:rPr>
              <w:t>31 articles included positive patient reports of satisfaction with and acceptability of screening and interventions</w:t>
            </w:r>
            <w:r w:rsidR="00826275" w:rsidRPr="006E14F0">
              <w:rPr>
                <w:rFonts w:ascii="Times New Roman" w:hAnsi="Times New Roman" w:cs="Times New Roman"/>
              </w:rPr>
              <w:t xml:space="preserve">, often referring to improvements in the patient-clinician relationship and high comfort levels </w:t>
            </w:r>
          </w:p>
          <w:p w14:paraId="63A5BC5C" w14:textId="2DFBF723" w:rsidR="00826275" w:rsidRPr="006E14F0" w:rsidRDefault="00826275" w:rsidP="00826275">
            <w:pPr>
              <w:pStyle w:val="ListParagraph"/>
              <w:numPr>
                <w:ilvl w:val="0"/>
                <w:numId w:val="6"/>
              </w:numPr>
              <w:rPr>
                <w:rFonts w:ascii="Times New Roman" w:hAnsi="Times New Roman" w:cs="Times New Roman"/>
                <w:b/>
                <w:bCs/>
              </w:rPr>
            </w:pPr>
            <w:r w:rsidRPr="006E14F0">
              <w:rPr>
                <w:rFonts w:ascii="Times New Roman" w:hAnsi="Times New Roman" w:cs="Times New Roman"/>
              </w:rPr>
              <w:t>11 articles reported on challenges or unintended consequences of screening or intervention for patients, including discomfort (</w:t>
            </w:r>
            <w:proofErr w:type="spellStart"/>
            <w:r w:rsidRPr="006E14F0">
              <w:rPr>
                <w:rFonts w:ascii="Times New Roman" w:hAnsi="Times New Roman" w:cs="Times New Roman"/>
              </w:rPr>
              <w:t>e.g</w:t>
            </w:r>
            <w:proofErr w:type="spellEnd"/>
            <w:r w:rsidRPr="006E14F0">
              <w:rPr>
                <w:rFonts w:ascii="Times New Roman" w:hAnsi="Times New Roman" w:cs="Times New Roman"/>
              </w:rPr>
              <w:t xml:space="preserve"> shame about social risks) and confidentiality issues (</w:t>
            </w:r>
            <w:proofErr w:type="spellStart"/>
            <w:r w:rsidRPr="006E14F0">
              <w:rPr>
                <w:rFonts w:ascii="Times New Roman" w:hAnsi="Times New Roman" w:cs="Times New Roman"/>
              </w:rPr>
              <w:t>e.g</w:t>
            </w:r>
            <w:proofErr w:type="spellEnd"/>
            <w:r w:rsidRPr="006E14F0">
              <w:rPr>
                <w:rFonts w:ascii="Times New Roman" w:hAnsi="Times New Roman" w:cs="Times New Roman"/>
              </w:rPr>
              <w:t xml:space="preserve"> fear of legal repercussions such as being reported for child maltreatment due to food insecurity) </w:t>
            </w:r>
            <w:r w:rsidR="00153A7E" w:rsidRPr="006E14F0">
              <w:rPr>
                <w:rFonts w:ascii="Times New Roman" w:hAnsi="Times New Roman" w:cs="Times New Roman"/>
              </w:rPr>
              <w:t xml:space="preserve"> </w:t>
            </w:r>
            <w:r w:rsidR="00F53D65" w:rsidRPr="006E14F0">
              <w:rPr>
                <w:rFonts w:ascii="Times New Roman" w:hAnsi="Times New Roman" w:cs="Times New Roman"/>
              </w:rPr>
              <w:t xml:space="preserve"> </w:t>
            </w:r>
          </w:p>
          <w:p w14:paraId="74D36191" w14:textId="77777777" w:rsidR="00153A7E" w:rsidRPr="006E14F0" w:rsidRDefault="00153A7E" w:rsidP="00153A7E">
            <w:pPr>
              <w:pStyle w:val="ListParagraph"/>
              <w:numPr>
                <w:ilvl w:val="0"/>
                <w:numId w:val="2"/>
              </w:numPr>
              <w:rPr>
                <w:rFonts w:ascii="Times New Roman" w:hAnsi="Times New Roman" w:cs="Times New Roman"/>
                <w:b/>
                <w:bCs/>
              </w:rPr>
            </w:pPr>
            <w:r w:rsidRPr="006E14F0">
              <w:rPr>
                <w:rFonts w:ascii="Times New Roman" w:hAnsi="Times New Roman" w:cs="Times New Roman"/>
              </w:rPr>
              <w:t xml:space="preserve">Clinicians  </w:t>
            </w:r>
          </w:p>
          <w:p w14:paraId="32129B61" w14:textId="74CBA8F6" w:rsidR="00153A7E" w:rsidRPr="006E14F0" w:rsidRDefault="00153A7E" w:rsidP="00153A7E">
            <w:pPr>
              <w:pStyle w:val="ListParagraph"/>
              <w:numPr>
                <w:ilvl w:val="0"/>
                <w:numId w:val="6"/>
              </w:numPr>
              <w:rPr>
                <w:rFonts w:ascii="Times New Roman" w:hAnsi="Times New Roman" w:cs="Times New Roman"/>
                <w:b/>
                <w:bCs/>
              </w:rPr>
            </w:pPr>
            <w:r w:rsidRPr="006E14F0">
              <w:rPr>
                <w:rFonts w:ascii="Times New Roman" w:hAnsi="Times New Roman" w:cs="Times New Roman"/>
              </w:rPr>
              <w:lastRenderedPageBreak/>
              <w:t>17 articles rep</w:t>
            </w:r>
            <w:r w:rsidR="004D4E8B" w:rsidRPr="006E14F0">
              <w:rPr>
                <w:rFonts w:ascii="Times New Roman" w:hAnsi="Times New Roman" w:cs="Times New Roman"/>
              </w:rPr>
              <w:t xml:space="preserve">orted positively on clinician satisfaction with screening and interventions, with clinicians stating that screening was not overly time-consuming and led to </w:t>
            </w:r>
            <w:r w:rsidR="00D93F51" w:rsidRPr="006E14F0">
              <w:rPr>
                <w:rFonts w:ascii="Times New Roman" w:hAnsi="Times New Roman" w:cs="Times New Roman"/>
              </w:rPr>
              <w:t>improvements</w:t>
            </w:r>
            <w:r w:rsidR="004D4E8B" w:rsidRPr="006E14F0">
              <w:rPr>
                <w:rFonts w:ascii="Times New Roman" w:hAnsi="Times New Roman" w:cs="Times New Roman"/>
              </w:rPr>
              <w:t xml:space="preserve"> in the patient-clinician relationship, patient care, and clinician knowledge and competence </w:t>
            </w:r>
          </w:p>
          <w:p w14:paraId="1C5C4205" w14:textId="77777777" w:rsidR="004D4E8B" w:rsidRPr="006E14F0" w:rsidRDefault="00F53D65" w:rsidP="00153A7E">
            <w:pPr>
              <w:pStyle w:val="ListParagraph"/>
              <w:numPr>
                <w:ilvl w:val="0"/>
                <w:numId w:val="6"/>
              </w:numPr>
              <w:rPr>
                <w:rFonts w:ascii="Times New Roman" w:hAnsi="Times New Roman" w:cs="Times New Roman"/>
                <w:b/>
                <w:bCs/>
              </w:rPr>
            </w:pPr>
            <w:r w:rsidRPr="006E14F0">
              <w:rPr>
                <w:rFonts w:ascii="Times New Roman" w:hAnsi="Times New Roman" w:cs="Times New Roman"/>
              </w:rPr>
              <w:t xml:space="preserve">The 1 negative report was related to difficulty in incorporating the intervention into clinician schedules  </w:t>
            </w:r>
          </w:p>
          <w:p w14:paraId="503708AD" w14:textId="2EBC40E9" w:rsidR="00F53D65" w:rsidRPr="006E14F0" w:rsidRDefault="00F53D65" w:rsidP="00153A7E">
            <w:pPr>
              <w:pStyle w:val="ListParagraph"/>
              <w:numPr>
                <w:ilvl w:val="0"/>
                <w:numId w:val="6"/>
              </w:numPr>
              <w:rPr>
                <w:rFonts w:ascii="Times New Roman" w:hAnsi="Times New Roman" w:cs="Times New Roman"/>
                <w:b/>
                <w:bCs/>
              </w:rPr>
            </w:pPr>
            <w:r w:rsidRPr="006E14F0">
              <w:rPr>
                <w:rFonts w:ascii="Times New Roman" w:hAnsi="Times New Roman" w:cs="Times New Roman"/>
              </w:rPr>
              <w:t>15 artic</w:t>
            </w:r>
            <w:r w:rsidR="009E35F4" w:rsidRPr="006E14F0">
              <w:rPr>
                <w:rFonts w:ascii="Times New Roman" w:hAnsi="Times New Roman" w:cs="Times New Roman"/>
              </w:rPr>
              <w:t xml:space="preserve">les reported on challenges or unintended consequences of social risk screening or interventions for clinicians, including lack of time to conduct screening or follow-up on positive results and inability to track the success of referrals </w:t>
            </w:r>
          </w:p>
        </w:tc>
      </w:tr>
      <w:tr w:rsidR="009916F1" w:rsidRPr="006E14F0" w14:paraId="389F3CAD" w14:textId="77777777" w:rsidTr="003849C3">
        <w:trPr>
          <w:trHeight w:val="240"/>
        </w:trPr>
        <w:tc>
          <w:tcPr>
            <w:tcW w:w="15409" w:type="dxa"/>
            <w:gridSpan w:val="6"/>
            <w:shd w:val="clear" w:color="auto" w:fill="FFE599" w:themeFill="accent4" w:themeFillTint="66"/>
          </w:tcPr>
          <w:p w14:paraId="7BDF17C1" w14:textId="415099F9" w:rsidR="009916F1" w:rsidRPr="006E14F0" w:rsidRDefault="009916F1" w:rsidP="009916F1">
            <w:pPr>
              <w:jc w:val="center"/>
              <w:rPr>
                <w:rFonts w:ascii="Times New Roman" w:hAnsi="Times New Roman" w:cs="Times New Roman"/>
              </w:rPr>
            </w:pPr>
            <w:r w:rsidRPr="006E14F0">
              <w:rPr>
                <w:rFonts w:ascii="Times New Roman" w:hAnsi="Times New Roman" w:cs="Times New Roman"/>
              </w:rPr>
              <w:lastRenderedPageBreak/>
              <w:t xml:space="preserve">Mixed Methods Studies </w:t>
            </w:r>
          </w:p>
        </w:tc>
      </w:tr>
      <w:tr w:rsidR="009916F1" w:rsidRPr="006E14F0" w14:paraId="11ACC93C" w14:textId="77777777" w:rsidTr="003849C3">
        <w:trPr>
          <w:trHeight w:val="725"/>
        </w:trPr>
        <w:tc>
          <w:tcPr>
            <w:tcW w:w="1535" w:type="dxa"/>
          </w:tcPr>
          <w:p w14:paraId="55A09948" w14:textId="00F36E2E" w:rsidR="009916F1" w:rsidRPr="006E14F0" w:rsidRDefault="008C08FB" w:rsidP="009916F1">
            <w:pPr>
              <w:rPr>
                <w:rFonts w:ascii="Times New Roman" w:hAnsi="Times New Roman" w:cs="Times New Roman"/>
              </w:rPr>
            </w:pPr>
            <w:r w:rsidRPr="006E14F0">
              <w:rPr>
                <w:rFonts w:ascii="Times New Roman" w:hAnsi="Times New Roman" w:cs="Times New Roman"/>
                <w:noProof/>
              </w:rPr>
              <w:t>Montgomery et al. (2021)</w:t>
            </w:r>
          </w:p>
        </w:tc>
        <w:tc>
          <w:tcPr>
            <w:tcW w:w="1485" w:type="dxa"/>
          </w:tcPr>
          <w:p w14:paraId="6B837837" w14:textId="73E1DF7E" w:rsidR="009916F1" w:rsidRPr="006E14F0" w:rsidRDefault="009916F1" w:rsidP="009916F1">
            <w:pPr>
              <w:rPr>
                <w:rFonts w:ascii="Times New Roman" w:hAnsi="Times New Roman" w:cs="Times New Roman"/>
              </w:rPr>
            </w:pPr>
            <w:r w:rsidRPr="006E14F0">
              <w:rPr>
                <w:rFonts w:ascii="Times New Roman" w:hAnsi="Times New Roman" w:cs="Times New Roman"/>
              </w:rPr>
              <w:t>United States</w:t>
            </w:r>
          </w:p>
        </w:tc>
        <w:tc>
          <w:tcPr>
            <w:tcW w:w="1370" w:type="dxa"/>
          </w:tcPr>
          <w:p w14:paraId="2DA7CA32" w14:textId="3B0BCA7F" w:rsidR="009916F1" w:rsidRPr="006E14F0" w:rsidRDefault="009916F1" w:rsidP="009916F1">
            <w:pPr>
              <w:rPr>
                <w:rFonts w:ascii="Times New Roman" w:hAnsi="Times New Roman" w:cs="Times New Roman"/>
              </w:rPr>
            </w:pPr>
            <w:proofErr w:type="spellStart"/>
            <w:r w:rsidRPr="006E14F0">
              <w:rPr>
                <w:rFonts w:ascii="Times New Roman" w:hAnsi="Times New Roman" w:cs="Times New Roman"/>
              </w:rPr>
              <w:t>Veterans</w:t>
            </w:r>
            <w:proofErr w:type="spellEnd"/>
            <w:r w:rsidRPr="006E14F0">
              <w:rPr>
                <w:rFonts w:ascii="Times New Roman" w:hAnsi="Times New Roman" w:cs="Times New Roman"/>
              </w:rPr>
              <w:t xml:space="preserve"> Health Administration (VHA) outpatient clinics (Primary care, Behavioural health, Substance use, Other) </w:t>
            </w:r>
          </w:p>
        </w:tc>
        <w:tc>
          <w:tcPr>
            <w:tcW w:w="2126" w:type="dxa"/>
          </w:tcPr>
          <w:p w14:paraId="65375780" w14:textId="77777777" w:rsidR="009916F1" w:rsidRPr="00506A71" w:rsidRDefault="009916F1" w:rsidP="009916F1">
            <w:pPr>
              <w:rPr>
                <w:rFonts w:ascii="Times New Roman" w:hAnsi="Times New Roman" w:cs="Times New Roman"/>
                <w:lang w:val="fr-FR"/>
              </w:rPr>
            </w:pPr>
            <w:r w:rsidRPr="00506A71">
              <w:rPr>
                <w:rFonts w:ascii="Times New Roman" w:hAnsi="Times New Roman" w:cs="Times New Roman"/>
                <w:b/>
                <w:bCs/>
                <w:lang w:val="fr-FR"/>
              </w:rPr>
              <w:t>Patient population:</w:t>
            </w:r>
            <w:r w:rsidRPr="00506A71">
              <w:rPr>
                <w:rFonts w:ascii="Times New Roman" w:hAnsi="Times New Roman" w:cs="Times New Roman"/>
                <w:lang w:val="fr-FR"/>
              </w:rPr>
              <w:t xml:space="preserve"> Veterans </w:t>
            </w:r>
          </w:p>
          <w:p w14:paraId="7910136C" w14:textId="77777777" w:rsidR="009916F1" w:rsidRPr="00506A71" w:rsidRDefault="009916F1" w:rsidP="009916F1">
            <w:pPr>
              <w:rPr>
                <w:rFonts w:ascii="Times New Roman" w:hAnsi="Times New Roman" w:cs="Times New Roman"/>
                <w:lang w:val="fr-FR"/>
              </w:rPr>
            </w:pPr>
          </w:p>
          <w:p w14:paraId="7DB1340C" w14:textId="77777777" w:rsidR="009916F1" w:rsidRPr="00506A71" w:rsidRDefault="009916F1" w:rsidP="009916F1">
            <w:pPr>
              <w:rPr>
                <w:rFonts w:ascii="Times New Roman" w:hAnsi="Times New Roman" w:cs="Times New Roman"/>
                <w:b/>
                <w:bCs/>
                <w:lang w:val="fr-FR"/>
              </w:rPr>
            </w:pPr>
            <w:r w:rsidRPr="00506A71">
              <w:rPr>
                <w:rFonts w:ascii="Times New Roman" w:hAnsi="Times New Roman" w:cs="Times New Roman"/>
                <w:b/>
                <w:bCs/>
                <w:lang w:val="fr-FR"/>
              </w:rPr>
              <w:t xml:space="preserve">Provider population:  </w:t>
            </w:r>
          </w:p>
          <w:p w14:paraId="1904AF84" w14:textId="5FF4B5A9" w:rsidR="009916F1" w:rsidRPr="006E14F0" w:rsidRDefault="009916F1" w:rsidP="009916F1">
            <w:pPr>
              <w:rPr>
                <w:rFonts w:ascii="Times New Roman" w:hAnsi="Times New Roman" w:cs="Times New Roman"/>
              </w:rPr>
            </w:pPr>
            <w:r w:rsidRPr="006E14F0">
              <w:rPr>
                <w:rFonts w:ascii="Times New Roman" w:hAnsi="Times New Roman" w:cs="Times New Roman"/>
              </w:rPr>
              <w:t>Physician</w:t>
            </w:r>
            <w:r w:rsidR="003D2BA4" w:rsidRPr="006E14F0">
              <w:rPr>
                <w:rFonts w:ascii="Times New Roman" w:hAnsi="Times New Roman" w:cs="Times New Roman"/>
              </w:rPr>
              <w:t>s</w:t>
            </w:r>
            <w:r w:rsidRPr="006E14F0">
              <w:rPr>
                <w:rFonts w:ascii="Times New Roman" w:hAnsi="Times New Roman" w:cs="Times New Roman"/>
              </w:rPr>
              <w:t xml:space="preserve">, Behavioural </w:t>
            </w:r>
            <w:r w:rsidR="003D2BA4" w:rsidRPr="006E14F0">
              <w:rPr>
                <w:rFonts w:ascii="Times New Roman" w:hAnsi="Times New Roman" w:cs="Times New Roman"/>
              </w:rPr>
              <w:t>H</w:t>
            </w:r>
            <w:r w:rsidRPr="006E14F0">
              <w:rPr>
                <w:rFonts w:ascii="Times New Roman" w:hAnsi="Times New Roman" w:cs="Times New Roman"/>
              </w:rPr>
              <w:t xml:space="preserve">ealth </w:t>
            </w:r>
            <w:r w:rsidR="003D2BA4" w:rsidRPr="006E14F0">
              <w:rPr>
                <w:rFonts w:ascii="Times New Roman" w:hAnsi="Times New Roman" w:cs="Times New Roman"/>
              </w:rPr>
              <w:t>P</w:t>
            </w:r>
            <w:r w:rsidRPr="006E14F0">
              <w:rPr>
                <w:rFonts w:ascii="Times New Roman" w:hAnsi="Times New Roman" w:cs="Times New Roman"/>
              </w:rPr>
              <w:t>rovider</w:t>
            </w:r>
            <w:r w:rsidR="003D2BA4" w:rsidRPr="006E14F0">
              <w:rPr>
                <w:rFonts w:ascii="Times New Roman" w:hAnsi="Times New Roman" w:cs="Times New Roman"/>
              </w:rPr>
              <w:t>s</w:t>
            </w:r>
            <w:r w:rsidRPr="006E14F0">
              <w:rPr>
                <w:rFonts w:ascii="Times New Roman" w:hAnsi="Times New Roman" w:cs="Times New Roman"/>
              </w:rPr>
              <w:t xml:space="preserve">, Nurse </w:t>
            </w:r>
            <w:r w:rsidR="003D2BA4" w:rsidRPr="006E14F0">
              <w:rPr>
                <w:rFonts w:ascii="Times New Roman" w:hAnsi="Times New Roman" w:cs="Times New Roman"/>
              </w:rPr>
              <w:t>P</w:t>
            </w:r>
            <w:r w:rsidRPr="006E14F0">
              <w:rPr>
                <w:rFonts w:ascii="Times New Roman" w:hAnsi="Times New Roman" w:cs="Times New Roman"/>
              </w:rPr>
              <w:t>ractitioner</w:t>
            </w:r>
            <w:r w:rsidR="003D2BA4" w:rsidRPr="006E14F0">
              <w:rPr>
                <w:rFonts w:ascii="Times New Roman" w:hAnsi="Times New Roman" w:cs="Times New Roman"/>
              </w:rPr>
              <w:t>s, P</w:t>
            </w:r>
            <w:r w:rsidRPr="006E14F0">
              <w:rPr>
                <w:rFonts w:ascii="Times New Roman" w:hAnsi="Times New Roman" w:cs="Times New Roman"/>
              </w:rPr>
              <w:t xml:space="preserve">hysician </w:t>
            </w:r>
            <w:r w:rsidR="003D2BA4" w:rsidRPr="006E14F0">
              <w:rPr>
                <w:rFonts w:ascii="Times New Roman" w:hAnsi="Times New Roman" w:cs="Times New Roman"/>
              </w:rPr>
              <w:t>A</w:t>
            </w:r>
            <w:r w:rsidRPr="006E14F0">
              <w:rPr>
                <w:rFonts w:ascii="Times New Roman" w:hAnsi="Times New Roman" w:cs="Times New Roman"/>
              </w:rPr>
              <w:t>ssistant</w:t>
            </w:r>
            <w:r w:rsidR="003D2BA4" w:rsidRPr="006E14F0">
              <w:rPr>
                <w:rFonts w:ascii="Times New Roman" w:hAnsi="Times New Roman" w:cs="Times New Roman"/>
              </w:rPr>
              <w:t>s</w:t>
            </w:r>
            <w:r w:rsidRPr="006E14F0">
              <w:rPr>
                <w:rFonts w:ascii="Times New Roman" w:hAnsi="Times New Roman" w:cs="Times New Roman"/>
              </w:rPr>
              <w:t>, Nurse</w:t>
            </w:r>
            <w:r w:rsidR="003D2BA4" w:rsidRPr="006E14F0">
              <w:rPr>
                <w:rFonts w:ascii="Times New Roman" w:hAnsi="Times New Roman" w:cs="Times New Roman"/>
              </w:rPr>
              <w:t>s</w:t>
            </w:r>
            <w:r w:rsidRPr="006E14F0">
              <w:rPr>
                <w:rFonts w:ascii="Times New Roman" w:hAnsi="Times New Roman" w:cs="Times New Roman"/>
              </w:rPr>
              <w:t>,</w:t>
            </w:r>
            <w:r w:rsidR="003D2BA4" w:rsidRPr="006E14F0">
              <w:rPr>
                <w:rFonts w:ascii="Times New Roman" w:hAnsi="Times New Roman" w:cs="Times New Roman"/>
              </w:rPr>
              <w:t xml:space="preserve"> </w:t>
            </w:r>
            <w:r w:rsidRPr="006E14F0">
              <w:rPr>
                <w:rFonts w:ascii="Times New Roman" w:hAnsi="Times New Roman" w:cs="Times New Roman"/>
              </w:rPr>
              <w:t xml:space="preserve">Multiple/other </w:t>
            </w:r>
          </w:p>
        </w:tc>
        <w:tc>
          <w:tcPr>
            <w:tcW w:w="3156" w:type="dxa"/>
          </w:tcPr>
          <w:p w14:paraId="59AE13B5" w14:textId="77777777" w:rsidR="00B35BBF" w:rsidRPr="006E14F0" w:rsidRDefault="00000000" w:rsidP="00B35BBF">
            <w:pPr>
              <w:rPr>
                <w:rFonts w:ascii="Times New Roman" w:hAnsi="Times New Roman" w:cs="Times New Roman"/>
              </w:rPr>
            </w:pPr>
            <w:hyperlink r:id="rId51" w:history="1">
              <w:r w:rsidR="00B35BBF" w:rsidRPr="006E14F0">
                <w:rPr>
                  <w:rStyle w:val="Hyperlink"/>
                  <w:rFonts w:ascii="Times New Roman" w:hAnsi="Times New Roman" w:cs="Times New Roman"/>
                </w:rPr>
                <w:t>VHA’s Homelessness Screening Clinical Reminder (HSCR)</w:t>
              </w:r>
            </w:hyperlink>
          </w:p>
          <w:p w14:paraId="2028C782" w14:textId="5D88888F" w:rsidR="009916F1" w:rsidRPr="006E14F0" w:rsidRDefault="000273D8" w:rsidP="000273D8">
            <w:pPr>
              <w:rPr>
                <w:rFonts w:ascii="Times New Roman" w:hAnsi="Times New Roman" w:cs="Times New Roman"/>
              </w:rPr>
            </w:pPr>
            <w:r w:rsidRPr="006E14F0">
              <w:rPr>
                <w:rFonts w:ascii="Times New Roman" w:hAnsi="Times New Roman" w:cs="Times New Roman"/>
              </w:rPr>
              <w:t xml:space="preserve">(See Byrne et al. (2015)) </w:t>
            </w:r>
          </w:p>
          <w:p w14:paraId="63CE1C24" w14:textId="1B604F4E" w:rsidR="009916F1" w:rsidRPr="006E14F0" w:rsidRDefault="009916F1" w:rsidP="009916F1">
            <w:pPr>
              <w:rPr>
                <w:rFonts w:ascii="Times New Roman" w:hAnsi="Times New Roman" w:cs="Times New Roman"/>
              </w:rPr>
            </w:pPr>
          </w:p>
        </w:tc>
        <w:tc>
          <w:tcPr>
            <w:tcW w:w="5737" w:type="dxa"/>
          </w:tcPr>
          <w:p w14:paraId="1D659ABF" w14:textId="0E2878B7" w:rsidR="009916F1" w:rsidRPr="006E14F0" w:rsidRDefault="009916F1" w:rsidP="009916F1">
            <w:pPr>
              <w:rPr>
                <w:rFonts w:ascii="Times New Roman" w:hAnsi="Times New Roman" w:cs="Times New Roman"/>
                <w:b/>
                <w:bCs/>
              </w:rPr>
            </w:pPr>
            <w:r w:rsidRPr="006E14F0">
              <w:rPr>
                <w:rFonts w:ascii="Times New Roman" w:hAnsi="Times New Roman" w:cs="Times New Roman"/>
                <w:b/>
                <w:bCs/>
              </w:rPr>
              <w:t>Quantitative</w:t>
            </w:r>
            <w:r w:rsidR="00A028A3" w:rsidRPr="006E14F0">
              <w:rPr>
                <w:rFonts w:ascii="Times New Roman" w:hAnsi="Times New Roman" w:cs="Times New Roman"/>
                <w:b/>
                <w:bCs/>
              </w:rPr>
              <w:t>:</w:t>
            </w:r>
          </w:p>
          <w:p w14:paraId="0F1B8D5F" w14:textId="4B3771E4"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 xml:space="preserve">More than 5.78 million unique veterans responded to the HSCR </w:t>
            </w:r>
          </w:p>
          <w:p w14:paraId="380A504B" w14:textId="6B12052B"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 xml:space="preserve">0.84% screened positive for current homelessness and 0.96% screened positive for imminent risk of homelessness </w:t>
            </w:r>
          </w:p>
          <w:p w14:paraId="7E40BA31" w14:textId="3FFBB37C"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 xml:space="preserve">Of the 100,022 veterans who screened positive and did not have any missing data, 42.6% were living in a homeless situation: </w:t>
            </w:r>
          </w:p>
          <w:p w14:paraId="66F321BE" w14:textId="77777777" w:rsidR="009916F1" w:rsidRPr="006E14F0" w:rsidRDefault="009916F1" w:rsidP="009916F1">
            <w:pPr>
              <w:pStyle w:val="ListParagraph"/>
              <w:rPr>
                <w:rFonts w:ascii="Times New Roman" w:hAnsi="Times New Roman" w:cs="Times New Roman"/>
              </w:rPr>
            </w:pPr>
          </w:p>
          <w:p w14:paraId="58085D47" w14:textId="75F8150D" w:rsidR="009916F1" w:rsidRPr="006E14F0" w:rsidRDefault="009916F1" w:rsidP="009916F1">
            <w:pPr>
              <w:rPr>
                <w:rFonts w:ascii="Times New Roman" w:hAnsi="Times New Roman" w:cs="Times New Roman"/>
              </w:rPr>
            </w:pPr>
            <w:r w:rsidRPr="006E14F0">
              <w:rPr>
                <w:rFonts w:ascii="Times New Roman" w:hAnsi="Times New Roman" w:cs="Times New Roman"/>
                <w:b/>
                <w:bCs/>
              </w:rPr>
              <w:t>Qualitative</w:t>
            </w:r>
            <w:r w:rsidR="00A028A3" w:rsidRPr="006E14F0">
              <w:rPr>
                <w:rFonts w:ascii="Times New Roman" w:hAnsi="Times New Roman" w:cs="Times New Roman"/>
                <w:b/>
                <w:bCs/>
              </w:rPr>
              <w:t>:</w:t>
            </w:r>
            <w:r w:rsidR="008F68D0" w:rsidRPr="006E14F0">
              <w:rPr>
                <w:rFonts w:ascii="Times New Roman" w:hAnsi="Times New Roman" w:cs="Times New Roman"/>
              </w:rPr>
              <w:t xml:space="preserve"> (collected during in-depth interviews with 22 health care providers and six Homeless Program staff): </w:t>
            </w:r>
          </w:p>
          <w:p w14:paraId="5FD6AC50" w14:textId="77777777"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 xml:space="preserve">Providers reported that they found the HSCR easy to administer, but described the language as too formal or vague, and reported that they used the HSCR as a reminder to ask about housing rather than adhering to the language of the HSCR verbatim </w:t>
            </w:r>
          </w:p>
          <w:p w14:paraId="0F26E0AD" w14:textId="77777777" w:rsidR="009916F1"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In particular, providers noted concerns about patients’ subjective definitions of what constitutes “stable housing,” and worried that some patients would not self-identify their situation as unstable when, from the clinician’s perspective, it actually was (e.g., living temporarily with a family member or “couch-surfing”)</w:t>
            </w:r>
          </w:p>
          <w:p w14:paraId="4B5B26BC" w14:textId="77777777" w:rsidR="00A028A3" w:rsidRPr="006E14F0" w:rsidRDefault="009916F1" w:rsidP="009916F1">
            <w:pPr>
              <w:pStyle w:val="ListParagraph"/>
              <w:numPr>
                <w:ilvl w:val="0"/>
                <w:numId w:val="2"/>
              </w:numPr>
              <w:rPr>
                <w:rFonts w:ascii="Times New Roman" w:hAnsi="Times New Roman" w:cs="Times New Roman"/>
              </w:rPr>
            </w:pPr>
            <w:r w:rsidRPr="006E14F0">
              <w:rPr>
                <w:rFonts w:ascii="Times New Roman" w:hAnsi="Times New Roman" w:cs="Times New Roman"/>
              </w:rPr>
              <w:t>As a result, several providers reported supplementing or substituting the HSCR questions with their own questions to assess patients’ housing stability.</w:t>
            </w:r>
          </w:p>
          <w:p w14:paraId="751A6BF7" w14:textId="1B6DA79C" w:rsidR="009916F1" w:rsidRPr="006E14F0" w:rsidRDefault="009916F1" w:rsidP="00A028A3">
            <w:pPr>
              <w:pStyle w:val="ListParagraph"/>
              <w:numPr>
                <w:ilvl w:val="0"/>
                <w:numId w:val="6"/>
              </w:numPr>
              <w:rPr>
                <w:rFonts w:ascii="Times New Roman" w:hAnsi="Times New Roman" w:cs="Times New Roman"/>
              </w:rPr>
            </w:pPr>
            <w:r w:rsidRPr="006E14F0">
              <w:rPr>
                <w:rFonts w:ascii="Times New Roman" w:hAnsi="Times New Roman" w:cs="Times New Roman"/>
              </w:rPr>
              <w:lastRenderedPageBreak/>
              <w:t>These questions were generally shorter and more specific; one physician in a specialty care clinic described asking, “Who are you living with?” while a general primary care physician said he asked his patients “Where are you living?”</w:t>
            </w:r>
          </w:p>
        </w:tc>
      </w:tr>
    </w:tbl>
    <w:p w14:paraId="39B15961" w14:textId="77777777" w:rsidR="003C6108" w:rsidRPr="006E14F0" w:rsidRDefault="003C6108" w:rsidP="003C6108">
      <w:pPr>
        <w:pStyle w:val="Heading1"/>
        <w:rPr>
          <w:rFonts w:ascii="Times New Roman" w:hAnsi="Times New Roman" w:cs="Times New Roman"/>
        </w:rPr>
      </w:pPr>
      <w:r w:rsidRPr="006E14F0">
        <w:rPr>
          <w:rFonts w:ascii="Times New Roman" w:hAnsi="Times New Roman" w:cs="Times New Roman"/>
        </w:rPr>
        <w:lastRenderedPageBreak/>
        <w:t xml:space="preserve">References: </w:t>
      </w:r>
    </w:p>
    <w:p w14:paraId="63BEA80A" w14:textId="0673FC9C" w:rsidR="003C6108" w:rsidRPr="006E14F0" w:rsidRDefault="003C6108" w:rsidP="003C6108">
      <w:pPr>
        <w:pStyle w:val="EndNoteBibliography"/>
        <w:spacing w:after="0"/>
        <w:rPr>
          <w:rFonts w:ascii="Times New Roman" w:hAnsi="Times New Roman" w:cs="Times New Roman"/>
        </w:rPr>
      </w:pPr>
      <w:bookmarkStart w:id="0" w:name="_Appendix_A:_Psychometric_2"/>
      <w:bookmarkStart w:id="1" w:name="_Appendix_A:_Psychometric_1"/>
      <w:bookmarkStart w:id="2" w:name="_Appendix_A:_Psychometric"/>
      <w:bookmarkEnd w:id="0"/>
      <w:bookmarkEnd w:id="1"/>
      <w:bookmarkEnd w:id="2"/>
      <w:r w:rsidRPr="006E14F0">
        <w:rPr>
          <w:rFonts w:ascii="Times New Roman" w:hAnsi="Times New Roman" w:cs="Times New Roman"/>
        </w:rPr>
        <w:t>1. Byrne T, Fargo JD, Montgomery AE, Roberts CB, Culhane DP, Kane V. Screening for Homelessness in the Veterans Health Administration: Monitoring Housing Stability    through Repeat Screening. Public Health Rep. 2015;130(6):684-92.</w:t>
      </w:r>
    </w:p>
    <w:p w14:paraId="2441849D" w14:textId="15C237DF"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2. U.S Department of Veterans Affairs. Veterans Health Administration United States: U.S Department of Veterans Affairs 2022 [updated May 24 2022; cited 2022 8 July ]. Available from: https://www.va.gov/health/aboutVHA.asp.</w:t>
      </w:r>
    </w:p>
    <w:p w14:paraId="008953FB" w14:textId="56696B31"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3. Bachhuber MA, Roberts CB, Metraux S, Montgomery AE. Screening for homelessness among individuals initiating medication-assisted treatment for opioid use disorder in the Veterans Health Administration. J Opioid Manag. 2015;11(6):459-62.</w:t>
      </w:r>
    </w:p>
    <w:p w14:paraId="2F67689A" w14:textId="725FD6EE"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4. Cusack M, Montgomery AE, Hunt-Johnson N, Dichter M, True G. Making Connections: Understanding How Screening, Triage, and Referral Processes Can Promote Veteran Housing Stability. Soc Work Public Health. 2019;34(6):483-91.</w:t>
      </w:r>
    </w:p>
    <w:p w14:paraId="2D249A10" w14:textId="69C39C2A"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5. De Marchis EH, Ettinger de Cuba SA, Chang L, Sheward RS, Doran KM, Gottlieb LM, et al. Screening Discordance and Characteristics of Patients With Housing-Related Social Risks. Am J Prev Med. 2021;61(1):e1-e12.</w:t>
      </w:r>
    </w:p>
    <w:p w14:paraId="70372D0A" w14:textId="2604670D"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6. De Marchis EH, Hessler D, Fichtenberg C, Adler N, Byhoff E, Cohen AJ, et al. Part I: A Quantitative Study of Social Risk Screening Acceptability in Patients and Caregivers. Am J Prev Med. 2019;57(6 Suppl 1):S25-S37.</w:t>
      </w:r>
    </w:p>
    <w:p w14:paraId="0FC7DD4C" w14:textId="11B25EDD"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7. Fargo JD, Montgomery AE, Byrne T, Brignone E, Cusack M, Gundlapalli AV. Needles in a Haystack: Screening and Healthcare System Evidence for Homelessness. Stud Health Technol Inform. 2017;235:574-8.</w:t>
      </w:r>
    </w:p>
    <w:p w14:paraId="018163D6" w14:textId="7D247292"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8. Gundlapalli AV, Carter ME, Palmer M, Ginter T, Redd A, Pickard S, et al. Using natural language processing on the free text of clinical documents to screen for evidence of homelessness among US veterans. AMIA Annu Symp Proc. 2013;2013:537-46.</w:t>
      </w:r>
    </w:p>
    <w:p w14:paraId="5BDFB732" w14:textId="5B00DD02"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9. Henrikson NB, Blasi PR, Dorsey CN, Mettert KD, Nguyen MB, Walsh-Bailey C, et al. Psychometric and Pragmatic Properties of Social Risk Screening Tools: A Systematic Review. Am J Prev Med. 2019;57(6 Suppl 1):S13-S24.</w:t>
      </w:r>
    </w:p>
    <w:p w14:paraId="3083EAAF" w14:textId="5B89692D"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0. Higginbotham K, Davis Crutcher T, Karp SM. Screening for Social Determinants of Health at Well-Child Appointments: A Quality Improvement Project. Nursing Clinics of North America. 2019;54(1):141-8.</w:t>
      </w:r>
    </w:p>
    <w:p w14:paraId="4FCF01A2" w14:textId="030AE207"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1. Lewis CC, Wellman R, Jones SMW, Walsh-Bailey C, Thompson E, Derus A, et al. Comparing the performance of two social risk screening tools in a vulnerable subpopulation. J Family Med Prim Care. 2020;9(9):5026-34.</w:t>
      </w:r>
    </w:p>
    <w:p w14:paraId="537E7752" w14:textId="01B2DD5C"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2. Montgomery AE, Fargo JD, Byrne TH, Kane VR, Culhane DP. Universal screening for homelessness and risk for homelessness in the Veterans Health Administration. Am J Public Health. 2013;103 Suppl 2(Suppl 2):S210-1.</w:t>
      </w:r>
    </w:p>
    <w:p w14:paraId="35B46BF7" w14:textId="28393572"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3. Montgomery AE, Fargo JD, Kane V, Culhane DP. Development and validation of an instrument to assess imminent risk of homelessness among veterans. Public Health Rep. 2014;129(5):428-36.</w:t>
      </w:r>
    </w:p>
    <w:p w14:paraId="659EC123" w14:textId="4042D8E4"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4. Palakshappa D, Scheerer M, Semelka CT, Foley KL. Screening for Social Determinants of Health in Free and Charitable Clinics in North Carolina. J Health Care Poor Underserved. 2020;31(1):382-97.</w:t>
      </w:r>
    </w:p>
    <w:p w14:paraId="166456D3" w14:textId="6D41ECB8"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5. Pinkerton EA, Vu M, Lindau ST. Health-related socioeconomic risk screening in outpatient obstetrics and gynecology practice. Am J Obstet Gynecol. 2022.</w:t>
      </w:r>
    </w:p>
    <w:p w14:paraId="2263A0D7" w14:textId="05829DC9" w:rsidR="003C6108" w:rsidRPr="00506A71" w:rsidRDefault="003C6108" w:rsidP="003C6108">
      <w:pPr>
        <w:pStyle w:val="EndNoteBibliography"/>
        <w:spacing w:after="0"/>
        <w:rPr>
          <w:rFonts w:ascii="Times New Roman" w:hAnsi="Times New Roman" w:cs="Times New Roman"/>
          <w:lang w:val="de-DE"/>
        </w:rPr>
      </w:pPr>
      <w:r w:rsidRPr="006E14F0">
        <w:rPr>
          <w:rFonts w:ascii="Times New Roman" w:hAnsi="Times New Roman" w:cs="Times New Roman"/>
        </w:rPr>
        <w:t xml:space="preserve">16. Hooshyar D, Bradshaw LD, Robinson RJ, Surís AM, LePage JP, North CS. Redesign of a Screening Process for VA Homeless Housing. Fed Pract. </w:t>
      </w:r>
      <w:r w:rsidRPr="00506A71">
        <w:rPr>
          <w:rFonts w:ascii="Times New Roman" w:hAnsi="Times New Roman" w:cs="Times New Roman"/>
          <w:lang w:val="de-DE"/>
        </w:rPr>
        <w:t>2015;32(4):38-43.</w:t>
      </w:r>
    </w:p>
    <w:p w14:paraId="631E16D2" w14:textId="3792DCDB" w:rsidR="003C6108" w:rsidRPr="006E14F0" w:rsidRDefault="003C6108" w:rsidP="003C6108">
      <w:pPr>
        <w:pStyle w:val="EndNoteBibliography"/>
        <w:spacing w:after="0"/>
        <w:rPr>
          <w:rFonts w:ascii="Times New Roman" w:hAnsi="Times New Roman" w:cs="Times New Roman"/>
        </w:rPr>
      </w:pPr>
      <w:r w:rsidRPr="00506A71">
        <w:rPr>
          <w:rFonts w:ascii="Times New Roman" w:hAnsi="Times New Roman" w:cs="Times New Roman"/>
          <w:lang w:val="de-DE"/>
        </w:rPr>
        <w:t xml:space="preserve">17. Byhoff E, De Marchis EH, Hessler D, Fichtenberg C, Adler N, Cohen AJ, et al. </w:t>
      </w:r>
      <w:r w:rsidRPr="006E14F0">
        <w:rPr>
          <w:rFonts w:ascii="Times New Roman" w:hAnsi="Times New Roman" w:cs="Times New Roman"/>
        </w:rPr>
        <w:t>Part II: A Qualitative Study of Social Risk Screening Acceptability in Patients and Caregivers. Am J Prev Med. 2019;57(6 Suppl 1):S38-S46.</w:t>
      </w:r>
    </w:p>
    <w:p w14:paraId="145E5168" w14:textId="72BF0D85"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lastRenderedPageBreak/>
        <w:t>18. Chhabra M, Sorrentino AE, Cusack M, Dichter ME, Montgomery AE, True G. Screening for Housing Instability: Providers' Reflections on Addressing a Social Determinant of Health. J Gen Intern Med. 2019;34(7):1213-9.</w:t>
      </w:r>
    </w:p>
    <w:p w14:paraId="0165B177" w14:textId="2F9B3B5C"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19. Morone J. An Integrative Review of Social Determinants of Health Assessment and Screening Tools Used in Pediatrics. J Pediatr Nurs. 2017;37:22-8.</w:t>
      </w:r>
    </w:p>
    <w:p w14:paraId="3555DBED" w14:textId="66B4598A"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20. Sokol R, Austin A, Chandler C, Byrum E, Bousquette J, Lancaster C, et al. Screening Children for Social Determinants of Health: A Systematic Review. Pediatrics. 2019;144(4).</w:t>
      </w:r>
    </w:p>
    <w:p w14:paraId="39E2E7B2" w14:textId="21EF802A" w:rsidR="003C6108" w:rsidRPr="006E14F0" w:rsidRDefault="003C6108" w:rsidP="003C6108">
      <w:pPr>
        <w:pStyle w:val="EndNoteBibliography"/>
        <w:spacing w:after="0"/>
        <w:rPr>
          <w:rFonts w:ascii="Times New Roman" w:hAnsi="Times New Roman" w:cs="Times New Roman"/>
        </w:rPr>
      </w:pPr>
      <w:r w:rsidRPr="006E14F0">
        <w:rPr>
          <w:rFonts w:ascii="Times New Roman" w:hAnsi="Times New Roman" w:cs="Times New Roman"/>
        </w:rPr>
        <w:t>21. Eder M, Henninger M, Durbin S, Iacocca MO, Martin A, Gottlieb LM, et al. Screening and Interventions for Social Risk Factors: Technical Brief to Support the US Preventive Services Task Force. JAMA. 2021;326(14):1416-28.</w:t>
      </w:r>
    </w:p>
    <w:p w14:paraId="50DF596A" w14:textId="3B87EA5D" w:rsidR="003C6108" w:rsidRPr="006E14F0" w:rsidRDefault="003C6108" w:rsidP="003C6108">
      <w:pPr>
        <w:pStyle w:val="EndNoteBibliography"/>
        <w:rPr>
          <w:rFonts w:ascii="Times New Roman" w:hAnsi="Times New Roman" w:cs="Times New Roman"/>
        </w:rPr>
      </w:pPr>
      <w:r w:rsidRPr="006E14F0">
        <w:rPr>
          <w:rFonts w:ascii="Times New Roman" w:hAnsi="Times New Roman" w:cs="Times New Roman"/>
        </w:rPr>
        <w:t>22. Montgomery AE, Rahman A, Chhabra M, Cusack MC, True JG. The Importance of Context: Linking Veteran Outpatients Screening Positive for Housing Instability with Responsive Interventions. Adm Policy Ment Health. 2021;48(1):23-35.</w:t>
      </w:r>
    </w:p>
    <w:p w14:paraId="75FB60F2" w14:textId="25EACEBE" w:rsidR="002F131E" w:rsidRPr="006E14F0" w:rsidRDefault="002F131E" w:rsidP="00002CF0">
      <w:pPr>
        <w:pStyle w:val="Heading1"/>
        <w:rPr>
          <w:rFonts w:ascii="Times New Roman" w:hAnsi="Times New Roman" w:cs="Times New Roman"/>
        </w:rPr>
      </w:pPr>
    </w:p>
    <w:sectPr w:rsidR="002F131E" w:rsidRPr="006E14F0" w:rsidSect="00D633C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B33C2"/>
    <w:multiLevelType w:val="hybridMultilevel"/>
    <w:tmpl w:val="FBE8791C"/>
    <w:lvl w:ilvl="0" w:tplc="59B290D6">
      <w:start w:val="21"/>
      <w:numFmt w:val="bullet"/>
      <w:lvlText w:val="-"/>
      <w:lvlJc w:val="left"/>
      <w:pPr>
        <w:ind w:left="-626" w:hanging="360"/>
      </w:pPr>
      <w:rPr>
        <w:rFonts w:ascii="Calibri" w:eastAsiaTheme="minorEastAsia" w:hAnsi="Calibri" w:cs="Calibri" w:hint="default"/>
      </w:rPr>
    </w:lvl>
    <w:lvl w:ilvl="1" w:tplc="0C090003" w:tentative="1">
      <w:start w:val="1"/>
      <w:numFmt w:val="bullet"/>
      <w:lvlText w:val="o"/>
      <w:lvlJc w:val="left"/>
      <w:pPr>
        <w:ind w:left="94" w:hanging="360"/>
      </w:pPr>
      <w:rPr>
        <w:rFonts w:ascii="Courier New" w:hAnsi="Courier New" w:cs="Courier New" w:hint="default"/>
      </w:rPr>
    </w:lvl>
    <w:lvl w:ilvl="2" w:tplc="0C090005" w:tentative="1">
      <w:start w:val="1"/>
      <w:numFmt w:val="bullet"/>
      <w:lvlText w:val=""/>
      <w:lvlJc w:val="left"/>
      <w:pPr>
        <w:ind w:left="814" w:hanging="360"/>
      </w:pPr>
      <w:rPr>
        <w:rFonts w:ascii="Wingdings" w:hAnsi="Wingdings" w:hint="default"/>
      </w:rPr>
    </w:lvl>
    <w:lvl w:ilvl="3" w:tplc="0C090001" w:tentative="1">
      <w:start w:val="1"/>
      <w:numFmt w:val="bullet"/>
      <w:lvlText w:val=""/>
      <w:lvlJc w:val="left"/>
      <w:pPr>
        <w:ind w:left="1534" w:hanging="360"/>
      </w:pPr>
      <w:rPr>
        <w:rFonts w:ascii="Symbol" w:hAnsi="Symbol" w:hint="default"/>
      </w:rPr>
    </w:lvl>
    <w:lvl w:ilvl="4" w:tplc="0C090003" w:tentative="1">
      <w:start w:val="1"/>
      <w:numFmt w:val="bullet"/>
      <w:lvlText w:val="o"/>
      <w:lvlJc w:val="left"/>
      <w:pPr>
        <w:ind w:left="2254" w:hanging="360"/>
      </w:pPr>
      <w:rPr>
        <w:rFonts w:ascii="Courier New" w:hAnsi="Courier New" w:cs="Courier New" w:hint="default"/>
      </w:rPr>
    </w:lvl>
    <w:lvl w:ilvl="5" w:tplc="0C090005" w:tentative="1">
      <w:start w:val="1"/>
      <w:numFmt w:val="bullet"/>
      <w:lvlText w:val=""/>
      <w:lvlJc w:val="left"/>
      <w:pPr>
        <w:ind w:left="2974" w:hanging="360"/>
      </w:pPr>
      <w:rPr>
        <w:rFonts w:ascii="Wingdings" w:hAnsi="Wingdings" w:hint="default"/>
      </w:rPr>
    </w:lvl>
    <w:lvl w:ilvl="6" w:tplc="0C090001" w:tentative="1">
      <w:start w:val="1"/>
      <w:numFmt w:val="bullet"/>
      <w:lvlText w:val=""/>
      <w:lvlJc w:val="left"/>
      <w:pPr>
        <w:ind w:left="3694" w:hanging="360"/>
      </w:pPr>
      <w:rPr>
        <w:rFonts w:ascii="Symbol" w:hAnsi="Symbol" w:hint="default"/>
      </w:rPr>
    </w:lvl>
    <w:lvl w:ilvl="7" w:tplc="0C090003" w:tentative="1">
      <w:start w:val="1"/>
      <w:numFmt w:val="bullet"/>
      <w:lvlText w:val="o"/>
      <w:lvlJc w:val="left"/>
      <w:pPr>
        <w:ind w:left="4414" w:hanging="360"/>
      </w:pPr>
      <w:rPr>
        <w:rFonts w:ascii="Courier New" w:hAnsi="Courier New" w:cs="Courier New" w:hint="default"/>
      </w:rPr>
    </w:lvl>
    <w:lvl w:ilvl="8" w:tplc="0C090005" w:tentative="1">
      <w:start w:val="1"/>
      <w:numFmt w:val="bullet"/>
      <w:lvlText w:val=""/>
      <w:lvlJc w:val="left"/>
      <w:pPr>
        <w:ind w:left="5134" w:hanging="360"/>
      </w:pPr>
      <w:rPr>
        <w:rFonts w:ascii="Wingdings" w:hAnsi="Wingdings" w:hint="default"/>
      </w:rPr>
    </w:lvl>
  </w:abstractNum>
  <w:abstractNum w:abstractNumId="1" w15:restartNumberingAfterBreak="0">
    <w:nsid w:val="04AF4F8E"/>
    <w:multiLevelType w:val="hybridMultilevel"/>
    <w:tmpl w:val="49F0D078"/>
    <w:lvl w:ilvl="0" w:tplc="305C8F34">
      <w:start w:val="2917"/>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471109"/>
    <w:multiLevelType w:val="hybridMultilevel"/>
    <w:tmpl w:val="D92E6BB4"/>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14" w:hanging="360"/>
      </w:pPr>
      <w:rPr>
        <w:rFonts w:ascii="Courier New" w:hAnsi="Courier New" w:cs="Courier New" w:hint="default"/>
      </w:rPr>
    </w:lvl>
    <w:lvl w:ilvl="2" w:tplc="FFFFFFFF" w:tentative="1">
      <w:start w:val="1"/>
      <w:numFmt w:val="bullet"/>
      <w:lvlText w:val=""/>
      <w:lvlJc w:val="left"/>
      <w:pPr>
        <w:ind w:left="2134" w:hanging="360"/>
      </w:pPr>
      <w:rPr>
        <w:rFonts w:ascii="Wingdings" w:hAnsi="Wingdings" w:hint="default"/>
      </w:rPr>
    </w:lvl>
    <w:lvl w:ilvl="3" w:tplc="FFFFFFFF" w:tentative="1">
      <w:start w:val="1"/>
      <w:numFmt w:val="bullet"/>
      <w:lvlText w:val=""/>
      <w:lvlJc w:val="left"/>
      <w:pPr>
        <w:ind w:left="2854" w:hanging="360"/>
      </w:pPr>
      <w:rPr>
        <w:rFonts w:ascii="Symbol" w:hAnsi="Symbol" w:hint="default"/>
      </w:rPr>
    </w:lvl>
    <w:lvl w:ilvl="4" w:tplc="FFFFFFFF" w:tentative="1">
      <w:start w:val="1"/>
      <w:numFmt w:val="bullet"/>
      <w:lvlText w:val="o"/>
      <w:lvlJc w:val="left"/>
      <w:pPr>
        <w:ind w:left="3574" w:hanging="360"/>
      </w:pPr>
      <w:rPr>
        <w:rFonts w:ascii="Courier New" w:hAnsi="Courier New" w:cs="Courier New" w:hint="default"/>
      </w:rPr>
    </w:lvl>
    <w:lvl w:ilvl="5" w:tplc="FFFFFFFF" w:tentative="1">
      <w:start w:val="1"/>
      <w:numFmt w:val="bullet"/>
      <w:lvlText w:val=""/>
      <w:lvlJc w:val="left"/>
      <w:pPr>
        <w:ind w:left="4294" w:hanging="360"/>
      </w:pPr>
      <w:rPr>
        <w:rFonts w:ascii="Wingdings" w:hAnsi="Wingdings" w:hint="default"/>
      </w:rPr>
    </w:lvl>
    <w:lvl w:ilvl="6" w:tplc="FFFFFFFF" w:tentative="1">
      <w:start w:val="1"/>
      <w:numFmt w:val="bullet"/>
      <w:lvlText w:val=""/>
      <w:lvlJc w:val="left"/>
      <w:pPr>
        <w:ind w:left="5014" w:hanging="360"/>
      </w:pPr>
      <w:rPr>
        <w:rFonts w:ascii="Symbol" w:hAnsi="Symbol" w:hint="default"/>
      </w:rPr>
    </w:lvl>
    <w:lvl w:ilvl="7" w:tplc="FFFFFFFF" w:tentative="1">
      <w:start w:val="1"/>
      <w:numFmt w:val="bullet"/>
      <w:lvlText w:val="o"/>
      <w:lvlJc w:val="left"/>
      <w:pPr>
        <w:ind w:left="5734" w:hanging="360"/>
      </w:pPr>
      <w:rPr>
        <w:rFonts w:ascii="Courier New" w:hAnsi="Courier New" w:cs="Courier New" w:hint="default"/>
      </w:rPr>
    </w:lvl>
    <w:lvl w:ilvl="8" w:tplc="FFFFFFFF" w:tentative="1">
      <w:start w:val="1"/>
      <w:numFmt w:val="bullet"/>
      <w:lvlText w:val=""/>
      <w:lvlJc w:val="left"/>
      <w:pPr>
        <w:ind w:left="6454" w:hanging="360"/>
      </w:pPr>
      <w:rPr>
        <w:rFonts w:ascii="Wingdings" w:hAnsi="Wingdings" w:hint="default"/>
      </w:rPr>
    </w:lvl>
  </w:abstractNum>
  <w:abstractNum w:abstractNumId="3" w15:restartNumberingAfterBreak="0">
    <w:nsid w:val="227630E5"/>
    <w:multiLevelType w:val="hybridMultilevel"/>
    <w:tmpl w:val="BBF2A228"/>
    <w:lvl w:ilvl="0" w:tplc="0C090001">
      <w:start w:val="1"/>
      <w:numFmt w:val="bullet"/>
      <w:lvlText w:val=""/>
      <w:lvlJc w:val="left"/>
      <w:pPr>
        <w:ind w:left="502" w:hanging="360"/>
      </w:pPr>
      <w:rPr>
        <w:rFonts w:ascii="Symbol" w:hAnsi="Symbol" w:hint="default"/>
      </w:rPr>
    </w:lvl>
    <w:lvl w:ilvl="1" w:tplc="FFFFFFFF" w:tentative="1">
      <w:start w:val="1"/>
      <w:numFmt w:val="bullet"/>
      <w:lvlText w:val="o"/>
      <w:lvlJc w:val="left"/>
      <w:pPr>
        <w:ind w:left="1414" w:hanging="360"/>
      </w:pPr>
      <w:rPr>
        <w:rFonts w:ascii="Courier New" w:hAnsi="Courier New" w:cs="Courier New" w:hint="default"/>
      </w:rPr>
    </w:lvl>
    <w:lvl w:ilvl="2" w:tplc="FFFFFFFF" w:tentative="1">
      <w:start w:val="1"/>
      <w:numFmt w:val="bullet"/>
      <w:lvlText w:val=""/>
      <w:lvlJc w:val="left"/>
      <w:pPr>
        <w:ind w:left="2134" w:hanging="360"/>
      </w:pPr>
      <w:rPr>
        <w:rFonts w:ascii="Wingdings" w:hAnsi="Wingdings" w:hint="default"/>
      </w:rPr>
    </w:lvl>
    <w:lvl w:ilvl="3" w:tplc="FFFFFFFF" w:tentative="1">
      <w:start w:val="1"/>
      <w:numFmt w:val="bullet"/>
      <w:lvlText w:val=""/>
      <w:lvlJc w:val="left"/>
      <w:pPr>
        <w:ind w:left="2854" w:hanging="360"/>
      </w:pPr>
      <w:rPr>
        <w:rFonts w:ascii="Symbol" w:hAnsi="Symbol" w:hint="default"/>
      </w:rPr>
    </w:lvl>
    <w:lvl w:ilvl="4" w:tplc="FFFFFFFF" w:tentative="1">
      <w:start w:val="1"/>
      <w:numFmt w:val="bullet"/>
      <w:lvlText w:val="o"/>
      <w:lvlJc w:val="left"/>
      <w:pPr>
        <w:ind w:left="3574" w:hanging="360"/>
      </w:pPr>
      <w:rPr>
        <w:rFonts w:ascii="Courier New" w:hAnsi="Courier New" w:cs="Courier New" w:hint="default"/>
      </w:rPr>
    </w:lvl>
    <w:lvl w:ilvl="5" w:tplc="FFFFFFFF" w:tentative="1">
      <w:start w:val="1"/>
      <w:numFmt w:val="bullet"/>
      <w:lvlText w:val=""/>
      <w:lvlJc w:val="left"/>
      <w:pPr>
        <w:ind w:left="4294" w:hanging="360"/>
      </w:pPr>
      <w:rPr>
        <w:rFonts w:ascii="Wingdings" w:hAnsi="Wingdings" w:hint="default"/>
      </w:rPr>
    </w:lvl>
    <w:lvl w:ilvl="6" w:tplc="FFFFFFFF" w:tentative="1">
      <w:start w:val="1"/>
      <w:numFmt w:val="bullet"/>
      <w:lvlText w:val=""/>
      <w:lvlJc w:val="left"/>
      <w:pPr>
        <w:ind w:left="5014" w:hanging="360"/>
      </w:pPr>
      <w:rPr>
        <w:rFonts w:ascii="Symbol" w:hAnsi="Symbol" w:hint="default"/>
      </w:rPr>
    </w:lvl>
    <w:lvl w:ilvl="7" w:tplc="FFFFFFFF" w:tentative="1">
      <w:start w:val="1"/>
      <w:numFmt w:val="bullet"/>
      <w:lvlText w:val="o"/>
      <w:lvlJc w:val="left"/>
      <w:pPr>
        <w:ind w:left="5734" w:hanging="360"/>
      </w:pPr>
      <w:rPr>
        <w:rFonts w:ascii="Courier New" w:hAnsi="Courier New" w:cs="Courier New" w:hint="default"/>
      </w:rPr>
    </w:lvl>
    <w:lvl w:ilvl="8" w:tplc="FFFFFFFF" w:tentative="1">
      <w:start w:val="1"/>
      <w:numFmt w:val="bullet"/>
      <w:lvlText w:val=""/>
      <w:lvlJc w:val="left"/>
      <w:pPr>
        <w:ind w:left="6454" w:hanging="360"/>
      </w:pPr>
      <w:rPr>
        <w:rFonts w:ascii="Wingdings" w:hAnsi="Wingdings" w:hint="default"/>
      </w:rPr>
    </w:lvl>
  </w:abstractNum>
  <w:abstractNum w:abstractNumId="4" w15:restartNumberingAfterBreak="0">
    <w:nsid w:val="3FEC02D4"/>
    <w:multiLevelType w:val="hybridMultilevel"/>
    <w:tmpl w:val="750EFCB4"/>
    <w:lvl w:ilvl="0" w:tplc="4B3E05A8">
      <w:start w:val="21"/>
      <w:numFmt w:val="bullet"/>
      <w:lvlText w:val="-"/>
      <w:lvlJc w:val="left"/>
      <w:pPr>
        <w:ind w:left="502" w:hanging="360"/>
      </w:pPr>
      <w:rPr>
        <w:rFonts w:ascii="Calibri" w:eastAsiaTheme="minorEastAsia" w:hAnsi="Calibri" w:cs="Calibri" w:hint="default"/>
      </w:rPr>
    </w:lvl>
    <w:lvl w:ilvl="1" w:tplc="0C090003" w:tentative="1">
      <w:start w:val="1"/>
      <w:numFmt w:val="bullet"/>
      <w:lvlText w:val="o"/>
      <w:lvlJc w:val="left"/>
      <w:pPr>
        <w:ind w:left="1414" w:hanging="360"/>
      </w:pPr>
      <w:rPr>
        <w:rFonts w:ascii="Courier New" w:hAnsi="Courier New" w:cs="Courier New" w:hint="default"/>
      </w:rPr>
    </w:lvl>
    <w:lvl w:ilvl="2" w:tplc="0C090005" w:tentative="1">
      <w:start w:val="1"/>
      <w:numFmt w:val="bullet"/>
      <w:lvlText w:val=""/>
      <w:lvlJc w:val="left"/>
      <w:pPr>
        <w:ind w:left="2134" w:hanging="360"/>
      </w:pPr>
      <w:rPr>
        <w:rFonts w:ascii="Wingdings" w:hAnsi="Wingdings" w:hint="default"/>
      </w:rPr>
    </w:lvl>
    <w:lvl w:ilvl="3" w:tplc="0C090001" w:tentative="1">
      <w:start w:val="1"/>
      <w:numFmt w:val="bullet"/>
      <w:lvlText w:val=""/>
      <w:lvlJc w:val="left"/>
      <w:pPr>
        <w:ind w:left="2854" w:hanging="360"/>
      </w:pPr>
      <w:rPr>
        <w:rFonts w:ascii="Symbol" w:hAnsi="Symbol" w:hint="default"/>
      </w:rPr>
    </w:lvl>
    <w:lvl w:ilvl="4" w:tplc="0C090003" w:tentative="1">
      <w:start w:val="1"/>
      <w:numFmt w:val="bullet"/>
      <w:lvlText w:val="o"/>
      <w:lvlJc w:val="left"/>
      <w:pPr>
        <w:ind w:left="3574" w:hanging="360"/>
      </w:pPr>
      <w:rPr>
        <w:rFonts w:ascii="Courier New" w:hAnsi="Courier New" w:cs="Courier New" w:hint="default"/>
      </w:rPr>
    </w:lvl>
    <w:lvl w:ilvl="5" w:tplc="0C090005" w:tentative="1">
      <w:start w:val="1"/>
      <w:numFmt w:val="bullet"/>
      <w:lvlText w:val=""/>
      <w:lvlJc w:val="left"/>
      <w:pPr>
        <w:ind w:left="4294" w:hanging="360"/>
      </w:pPr>
      <w:rPr>
        <w:rFonts w:ascii="Wingdings" w:hAnsi="Wingdings" w:hint="default"/>
      </w:rPr>
    </w:lvl>
    <w:lvl w:ilvl="6" w:tplc="0C090001" w:tentative="1">
      <w:start w:val="1"/>
      <w:numFmt w:val="bullet"/>
      <w:lvlText w:val=""/>
      <w:lvlJc w:val="left"/>
      <w:pPr>
        <w:ind w:left="5014" w:hanging="360"/>
      </w:pPr>
      <w:rPr>
        <w:rFonts w:ascii="Symbol" w:hAnsi="Symbol" w:hint="default"/>
      </w:rPr>
    </w:lvl>
    <w:lvl w:ilvl="7" w:tplc="0C090003" w:tentative="1">
      <w:start w:val="1"/>
      <w:numFmt w:val="bullet"/>
      <w:lvlText w:val="o"/>
      <w:lvlJc w:val="left"/>
      <w:pPr>
        <w:ind w:left="5734" w:hanging="360"/>
      </w:pPr>
      <w:rPr>
        <w:rFonts w:ascii="Courier New" w:hAnsi="Courier New" w:cs="Courier New" w:hint="default"/>
      </w:rPr>
    </w:lvl>
    <w:lvl w:ilvl="8" w:tplc="0C090005" w:tentative="1">
      <w:start w:val="1"/>
      <w:numFmt w:val="bullet"/>
      <w:lvlText w:val=""/>
      <w:lvlJc w:val="left"/>
      <w:pPr>
        <w:ind w:left="6454" w:hanging="360"/>
      </w:pPr>
      <w:rPr>
        <w:rFonts w:ascii="Wingdings" w:hAnsi="Wingdings" w:hint="default"/>
      </w:rPr>
    </w:lvl>
  </w:abstractNum>
  <w:abstractNum w:abstractNumId="5" w15:restartNumberingAfterBreak="0">
    <w:nsid w:val="495C002A"/>
    <w:multiLevelType w:val="hybridMultilevel"/>
    <w:tmpl w:val="42B455BC"/>
    <w:lvl w:ilvl="0" w:tplc="91EEF54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6C331BE"/>
    <w:multiLevelType w:val="hybridMultilevel"/>
    <w:tmpl w:val="81307BD6"/>
    <w:lvl w:ilvl="0" w:tplc="3524202C">
      <w:start w:val="22"/>
      <w:numFmt w:val="bullet"/>
      <w:lvlText w:val=""/>
      <w:lvlJc w:val="left"/>
      <w:pPr>
        <w:ind w:left="360" w:hanging="360"/>
      </w:pPr>
      <w:rPr>
        <w:rFonts w:ascii="Symbol" w:eastAsiaTheme="minorEastAsia"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6C343DE"/>
    <w:multiLevelType w:val="hybridMultilevel"/>
    <w:tmpl w:val="97AE99A8"/>
    <w:lvl w:ilvl="0" w:tplc="B562FAD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6D14516"/>
    <w:multiLevelType w:val="hybridMultilevel"/>
    <w:tmpl w:val="E02CBD86"/>
    <w:lvl w:ilvl="0" w:tplc="4DA28E26">
      <w:start w:val="11"/>
      <w:numFmt w:val="bullet"/>
      <w:lvlText w:val="-"/>
      <w:lvlJc w:val="left"/>
      <w:pPr>
        <w:ind w:left="450" w:hanging="360"/>
      </w:pPr>
      <w:rPr>
        <w:rFonts w:ascii="Calibri" w:eastAsiaTheme="minorEastAsia" w:hAnsi="Calibri" w:cs="Calibri" w:hint="default"/>
      </w:rPr>
    </w:lvl>
    <w:lvl w:ilvl="1" w:tplc="0C090003" w:tentative="1">
      <w:start w:val="1"/>
      <w:numFmt w:val="bullet"/>
      <w:lvlText w:val="o"/>
      <w:lvlJc w:val="left"/>
      <w:pPr>
        <w:ind w:left="1170" w:hanging="360"/>
      </w:pPr>
      <w:rPr>
        <w:rFonts w:ascii="Courier New" w:hAnsi="Courier New" w:cs="Courier New" w:hint="default"/>
      </w:rPr>
    </w:lvl>
    <w:lvl w:ilvl="2" w:tplc="0C090005" w:tentative="1">
      <w:start w:val="1"/>
      <w:numFmt w:val="bullet"/>
      <w:lvlText w:val=""/>
      <w:lvlJc w:val="left"/>
      <w:pPr>
        <w:ind w:left="1890" w:hanging="360"/>
      </w:pPr>
      <w:rPr>
        <w:rFonts w:ascii="Wingdings" w:hAnsi="Wingdings" w:hint="default"/>
      </w:rPr>
    </w:lvl>
    <w:lvl w:ilvl="3" w:tplc="0C090001" w:tentative="1">
      <w:start w:val="1"/>
      <w:numFmt w:val="bullet"/>
      <w:lvlText w:val=""/>
      <w:lvlJc w:val="left"/>
      <w:pPr>
        <w:ind w:left="2610" w:hanging="360"/>
      </w:pPr>
      <w:rPr>
        <w:rFonts w:ascii="Symbol" w:hAnsi="Symbol" w:hint="default"/>
      </w:rPr>
    </w:lvl>
    <w:lvl w:ilvl="4" w:tplc="0C090003" w:tentative="1">
      <w:start w:val="1"/>
      <w:numFmt w:val="bullet"/>
      <w:lvlText w:val="o"/>
      <w:lvlJc w:val="left"/>
      <w:pPr>
        <w:ind w:left="3330" w:hanging="360"/>
      </w:pPr>
      <w:rPr>
        <w:rFonts w:ascii="Courier New" w:hAnsi="Courier New" w:cs="Courier New" w:hint="default"/>
      </w:rPr>
    </w:lvl>
    <w:lvl w:ilvl="5" w:tplc="0C090005" w:tentative="1">
      <w:start w:val="1"/>
      <w:numFmt w:val="bullet"/>
      <w:lvlText w:val=""/>
      <w:lvlJc w:val="left"/>
      <w:pPr>
        <w:ind w:left="4050" w:hanging="360"/>
      </w:pPr>
      <w:rPr>
        <w:rFonts w:ascii="Wingdings" w:hAnsi="Wingdings" w:hint="default"/>
      </w:rPr>
    </w:lvl>
    <w:lvl w:ilvl="6" w:tplc="0C090001" w:tentative="1">
      <w:start w:val="1"/>
      <w:numFmt w:val="bullet"/>
      <w:lvlText w:val=""/>
      <w:lvlJc w:val="left"/>
      <w:pPr>
        <w:ind w:left="4770" w:hanging="360"/>
      </w:pPr>
      <w:rPr>
        <w:rFonts w:ascii="Symbol" w:hAnsi="Symbol" w:hint="default"/>
      </w:rPr>
    </w:lvl>
    <w:lvl w:ilvl="7" w:tplc="0C090003" w:tentative="1">
      <w:start w:val="1"/>
      <w:numFmt w:val="bullet"/>
      <w:lvlText w:val="o"/>
      <w:lvlJc w:val="left"/>
      <w:pPr>
        <w:ind w:left="5490" w:hanging="360"/>
      </w:pPr>
      <w:rPr>
        <w:rFonts w:ascii="Courier New" w:hAnsi="Courier New" w:cs="Courier New" w:hint="default"/>
      </w:rPr>
    </w:lvl>
    <w:lvl w:ilvl="8" w:tplc="0C090005" w:tentative="1">
      <w:start w:val="1"/>
      <w:numFmt w:val="bullet"/>
      <w:lvlText w:val=""/>
      <w:lvlJc w:val="left"/>
      <w:pPr>
        <w:ind w:left="6210" w:hanging="360"/>
      </w:pPr>
      <w:rPr>
        <w:rFonts w:ascii="Wingdings" w:hAnsi="Wingdings" w:hint="default"/>
      </w:rPr>
    </w:lvl>
  </w:abstractNum>
  <w:abstractNum w:abstractNumId="9" w15:restartNumberingAfterBreak="0">
    <w:nsid w:val="59AF5E83"/>
    <w:multiLevelType w:val="hybridMultilevel"/>
    <w:tmpl w:val="81BCA5AC"/>
    <w:lvl w:ilvl="0" w:tplc="2C3A059E">
      <w:start w:val="18"/>
      <w:numFmt w:val="bullet"/>
      <w:lvlText w:val=""/>
      <w:lvlJc w:val="left"/>
      <w:pPr>
        <w:ind w:left="360" w:hanging="360"/>
      </w:pPr>
      <w:rPr>
        <w:rFonts w:ascii="Symbol" w:eastAsiaTheme="minorEastAsia" w:hAnsi="Symbol" w:cstheme="minorBid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54F1B98"/>
    <w:multiLevelType w:val="hybridMultilevel"/>
    <w:tmpl w:val="10607DCE"/>
    <w:lvl w:ilvl="0" w:tplc="6C685A5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D420E71"/>
    <w:multiLevelType w:val="hybridMultilevel"/>
    <w:tmpl w:val="7E16B61A"/>
    <w:lvl w:ilvl="0" w:tplc="9384D9A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93464641">
    <w:abstractNumId w:val="11"/>
  </w:num>
  <w:num w:numId="2" w16cid:durableId="291207900">
    <w:abstractNumId w:val="6"/>
  </w:num>
  <w:num w:numId="3" w16cid:durableId="316615917">
    <w:abstractNumId w:val="9"/>
  </w:num>
  <w:num w:numId="4" w16cid:durableId="1162310135">
    <w:abstractNumId w:val="0"/>
  </w:num>
  <w:num w:numId="5" w16cid:durableId="1257977304">
    <w:abstractNumId w:val="1"/>
  </w:num>
  <w:num w:numId="6" w16cid:durableId="871454303">
    <w:abstractNumId w:val="4"/>
  </w:num>
  <w:num w:numId="7" w16cid:durableId="217059672">
    <w:abstractNumId w:val="10"/>
  </w:num>
  <w:num w:numId="8" w16cid:durableId="277182437">
    <w:abstractNumId w:val="7"/>
  </w:num>
  <w:num w:numId="9" w16cid:durableId="1977056387">
    <w:abstractNumId w:val="5"/>
  </w:num>
  <w:num w:numId="10" w16cid:durableId="1659265647">
    <w:abstractNumId w:val="2"/>
  </w:num>
  <w:num w:numId="11" w16cid:durableId="1604800387">
    <w:abstractNumId w:val="8"/>
  </w:num>
  <w:num w:numId="12" w16cid:durableId="12539327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5trex00e0eqefddn5arp2av29p5ef0tes&quot;&gt;My EndNote Library&lt;record-ids&gt;&lt;item&gt;26&lt;/item&gt;&lt;item&gt;28&lt;/item&gt;&lt;item&gt;31&lt;/item&gt;&lt;item&gt;32&lt;/item&gt;&lt;item&gt;34&lt;/item&gt;&lt;item&gt;35&lt;/item&gt;&lt;item&gt;36&lt;/item&gt;&lt;item&gt;37&lt;/item&gt;&lt;item&gt;38&lt;/item&gt;&lt;item&gt;39&lt;/item&gt;&lt;item&gt;40&lt;/item&gt;&lt;item&gt;41&lt;/item&gt;&lt;item&gt;43&lt;/item&gt;&lt;item&gt;45&lt;/item&gt;&lt;item&gt;46&lt;/item&gt;&lt;item&gt;52&lt;/item&gt;&lt;item&gt;53&lt;/item&gt;&lt;item&gt;54&lt;/item&gt;&lt;item&gt;55&lt;/item&gt;&lt;item&gt;56&lt;/item&gt;&lt;item&gt;57&lt;/item&gt;&lt;item&gt;143&lt;/item&gt;&lt;/record-ids&gt;&lt;/item&gt;&lt;/Libraries&gt;"/>
  </w:docVars>
  <w:rsids>
    <w:rsidRoot w:val="00D633C5"/>
    <w:rsid w:val="00000690"/>
    <w:rsid w:val="00002CF0"/>
    <w:rsid w:val="000041B2"/>
    <w:rsid w:val="000042C7"/>
    <w:rsid w:val="00006273"/>
    <w:rsid w:val="00006D32"/>
    <w:rsid w:val="00010D7F"/>
    <w:rsid w:val="00012224"/>
    <w:rsid w:val="00013C9A"/>
    <w:rsid w:val="0001452E"/>
    <w:rsid w:val="00014D2C"/>
    <w:rsid w:val="000178BB"/>
    <w:rsid w:val="00021F75"/>
    <w:rsid w:val="00022A2B"/>
    <w:rsid w:val="00022DAA"/>
    <w:rsid w:val="0002588A"/>
    <w:rsid w:val="000259F4"/>
    <w:rsid w:val="0002611D"/>
    <w:rsid w:val="000273D8"/>
    <w:rsid w:val="00027CEA"/>
    <w:rsid w:val="00030228"/>
    <w:rsid w:val="00030AA2"/>
    <w:rsid w:val="00030AD6"/>
    <w:rsid w:val="000344B1"/>
    <w:rsid w:val="000354F9"/>
    <w:rsid w:val="0003625B"/>
    <w:rsid w:val="0003670D"/>
    <w:rsid w:val="00036AAE"/>
    <w:rsid w:val="00036E20"/>
    <w:rsid w:val="00037256"/>
    <w:rsid w:val="000379C1"/>
    <w:rsid w:val="00037B37"/>
    <w:rsid w:val="000400EB"/>
    <w:rsid w:val="00042537"/>
    <w:rsid w:val="00042F2E"/>
    <w:rsid w:val="000431E0"/>
    <w:rsid w:val="00043B4A"/>
    <w:rsid w:val="00056DBE"/>
    <w:rsid w:val="00057468"/>
    <w:rsid w:val="00057E03"/>
    <w:rsid w:val="000638FF"/>
    <w:rsid w:val="00064159"/>
    <w:rsid w:val="000674E1"/>
    <w:rsid w:val="0006761D"/>
    <w:rsid w:val="00070308"/>
    <w:rsid w:val="000713D2"/>
    <w:rsid w:val="0007427A"/>
    <w:rsid w:val="00074601"/>
    <w:rsid w:val="000758F1"/>
    <w:rsid w:val="00075B11"/>
    <w:rsid w:val="00082459"/>
    <w:rsid w:val="00082961"/>
    <w:rsid w:val="000832BA"/>
    <w:rsid w:val="00083B7D"/>
    <w:rsid w:val="00085064"/>
    <w:rsid w:val="000855EA"/>
    <w:rsid w:val="000865E9"/>
    <w:rsid w:val="0009108D"/>
    <w:rsid w:val="0009229B"/>
    <w:rsid w:val="00094A91"/>
    <w:rsid w:val="00094B8F"/>
    <w:rsid w:val="000955FA"/>
    <w:rsid w:val="00095BA7"/>
    <w:rsid w:val="00096A19"/>
    <w:rsid w:val="000A3E90"/>
    <w:rsid w:val="000A5AFB"/>
    <w:rsid w:val="000A6287"/>
    <w:rsid w:val="000A7193"/>
    <w:rsid w:val="000A7308"/>
    <w:rsid w:val="000B0842"/>
    <w:rsid w:val="000B16CC"/>
    <w:rsid w:val="000B1C53"/>
    <w:rsid w:val="000B3229"/>
    <w:rsid w:val="000B629D"/>
    <w:rsid w:val="000B6500"/>
    <w:rsid w:val="000B79CB"/>
    <w:rsid w:val="000C3FC4"/>
    <w:rsid w:val="000C4661"/>
    <w:rsid w:val="000C48C8"/>
    <w:rsid w:val="000C5F50"/>
    <w:rsid w:val="000C6C3C"/>
    <w:rsid w:val="000D077E"/>
    <w:rsid w:val="000D0D79"/>
    <w:rsid w:val="000D1969"/>
    <w:rsid w:val="000D41A7"/>
    <w:rsid w:val="000E1AA5"/>
    <w:rsid w:val="000E1C76"/>
    <w:rsid w:val="000E218A"/>
    <w:rsid w:val="000E2EDD"/>
    <w:rsid w:val="000E56C8"/>
    <w:rsid w:val="000E632D"/>
    <w:rsid w:val="000E73A1"/>
    <w:rsid w:val="000E7CCE"/>
    <w:rsid w:val="000F00B7"/>
    <w:rsid w:val="000F0192"/>
    <w:rsid w:val="000F09C8"/>
    <w:rsid w:val="000F0EF9"/>
    <w:rsid w:val="000F227A"/>
    <w:rsid w:val="000F5F71"/>
    <w:rsid w:val="000F7E5D"/>
    <w:rsid w:val="0010046B"/>
    <w:rsid w:val="00101506"/>
    <w:rsid w:val="0010266D"/>
    <w:rsid w:val="00103B7E"/>
    <w:rsid w:val="00104FD8"/>
    <w:rsid w:val="0010548A"/>
    <w:rsid w:val="001073C6"/>
    <w:rsid w:val="00112347"/>
    <w:rsid w:val="001130E2"/>
    <w:rsid w:val="00113799"/>
    <w:rsid w:val="00117288"/>
    <w:rsid w:val="00121271"/>
    <w:rsid w:val="00121D90"/>
    <w:rsid w:val="001270BE"/>
    <w:rsid w:val="00131EC1"/>
    <w:rsid w:val="00133025"/>
    <w:rsid w:val="00133E13"/>
    <w:rsid w:val="0013646A"/>
    <w:rsid w:val="00136AF1"/>
    <w:rsid w:val="0014193A"/>
    <w:rsid w:val="00142DC4"/>
    <w:rsid w:val="00143E73"/>
    <w:rsid w:val="0014404E"/>
    <w:rsid w:val="00144A06"/>
    <w:rsid w:val="00146566"/>
    <w:rsid w:val="00147D6B"/>
    <w:rsid w:val="0015177B"/>
    <w:rsid w:val="00153A7E"/>
    <w:rsid w:val="00156607"/>
    <w:rsid w:val="001613D0"/>
    <w:rsid w:val="0016172C"/>
    <w:rsid w:val="00161B24"/>
    <w:rsid w:val="00161FF4"/>
    <w:rsid w:val="001655E6"/>
    <w:rsid w:val="00165602"/>
    <w:rsid w:val="00165902"/>
    <w:rsid w:val="00165EB2"/>
    <w:rsid w:val="00166474"/>
    <w:rsid w:val="00167245"/>
    <w:rsid w:val="0017003B"/>
    <w:rsid w:val="00177097"/>
    <w:rsid w:val="00177C8F"/>
    <w:rsid w:val="001804A3"/>
    <w:rsid w:val="00180C95"/>
    <w:rsid w:val="001810DB"/>
    <w:rsid w:val="001817BB"/>
    <w:rsid w:val="00183961"/>
    <w:rsid w:val="00185C05"/>
    <w:rsid w:val="00187710"/>
    <w:rsid w:val="0019264B"/>
    <w:rsid w:val="00192A62"/>
    <w:rsid w:val="00195A01"/>
    <w:rsid w:val="001975E6"/>
    <w:rsid w:val="00197930"/>
    <w:rsid w:val="001A21F7"/>
    <w:rsid w:val="001A5C7B"/>
    <w:rsid w:val="001B3F49"/>
    <w:rsid w:val="001B5B5D"/>
    <w:rsid w:val="001B6E9C"/>
    <w:rsid w:val="001B7751"/>
    <w:rsid w:val="001C0228"/>
    <w:rsid w:val="001C0B4B"/>
    <w:rsid w:val="001C2BCF"/>
    <w:rsid w:val="001C3591"/>
    <w:rsid w:val="001C56D9"/>
    <w:rsid w:val="001C6F4E"/>
    <w:rsid w:val="001D3109"/>
    <w:rsid w:val="001D53C4"/>
    <w:rsid w:val="001D634C"/>
    <w:rsid w:val="001D7694"/>
    <w:rsid w:val="001E018D"/>
    <w:rsid w:val="001E0216"/>
    <w:rsid w:val="001E14E5"/>
    <w:rsid w:val="001E24B7"/>
    <w:rsid w:val="001E2ACB"/>
    <w:rsid w:val="001E5C69"/>
    <w:rsid w:val="001E5DED"/>
    <w:rsid w:val="001F180E"/>
    <w:rsid w:val="001F1FFA"/>
    <w:rsid w:val="001F2665"/>
    <w:rsid w:val="001F2FBC"/>
    <w:rsid w:val="001F3130"/>
    <w:rsid w:val="001F313F"/>
    <w:rsid w:val="001F6355"/>
    <w:rsid w:val="001F6D55"/>
    <w:rsid w:val="001F70BB"/>
    <w:rsid w:val="001F76D0"/>
    <w:rsid w:val="00202B9B"/>
    <w:rsid w:val="00203B96"/>
    <w:rsid w:val="0020779E"/>
    <w:rsid w:val="00207843"/>
    <w:rsid w:val="00210D22"/>
    <w:rsid w:val="00213D5C"/>
    <w:rsid w:val="00213E95"/>
    <w:rsid w:val="002146D6"/>
    <w:rsid w:val="00214CDC"/>
    <w:rsid w:val="00220489"/>
    <w:rsid w:val="00221B54"/>
    <w:rsid w:val="0022324C"/>
    <w:rsid w:val="00230534"/>
    <w:rsid w:val="00231E2A"/>
    <w:rsid w:val="002327D3"/>
    <w:rsid w:val="002340EE"/>
    <w:rsid w:val="00234ED1"/>
    <w:rsid w:val="002359FB"/>
    <w:rsid w:val="00240553"/>
    <w:rsid w:val="00241335"/>
    <w:rsid w:val="00241B49"/>
    <w:rsid w:val="00243283"/>
    <w:rsid w:val="0024494B"/>
    <w:rsid w:val="00245080"/>
    <w:rsid w:val="002455B6"/>
    <w:rsid w:val="00245859"/>
    <w:rsid w:val="002461D7"/>
    <w:rsid w:val="00246515"/>
    <w:rsid w:val="00247075"/>
    <w:rsid w:val="0025013B"/>
    <w:rsid w:val="00253117"/>
    <w:rsid w:val="0025347D"/>
    <w:rsid w:val="00256696"/>
    <w:rsid w:val="00263F19"/>
    <w:rsid w:val="00263FF1"/>
    <w:rsid w:val="00264635"/>
    <w:rsid w:val="00265B69"/>
    <w:rsid w:val="002664C6"/>
    <w:rsid w:val="00267421"/>
    <w:rsid w:val="00270033"/>
    <w:rsid w:val="002756B1"/>
    <w:rsid w:val="0027634F"/>
    <w:rsid w:val="00276516"/>
    <w:rsid w:val="002769DE"/>
    <w:rsid w:val="00276DED"/>
    <w:rsid w:val="00281A99"/>
    <w:rsid w:val="0028454D"/>
    <w:rsid w:val="002855B2"/>
    <w:rsid w:val="00292877"/>
    <w:rsid w:val="00292BA1"/>
    <w:rsid w:val="00293473"/>
    <w:rsid w:val="00293845"/>
    <w:rsid w:val="0029414C"/>
    <w:rsid w:val="00297708"/>
    <w:rsid w:val="002A2992"/>
    <w:rsid w:val="002A2CA1"/>
    <w:rsid w:val="002A33A8"/>
    <w:rsid w:val="002A3958"/>
    <w:rsid w:val="002A4F7F"/>
    <w:rsid w:val="002A7DDD"/>
    <w:rsid w:val="002A7F91"/>
    <w:rsid w:val="002B12D1"/>
    <w:rsid w:val="002B1AF9"/>
    <w:rsid w:val="002B30DA"/>
    <w:rsid w:val="002B310D"/>
    <w:rsid w:val="002B4DB8"/>
    <w:rsid w:val="002B61BB"/>
    <w:rsid w:val="002B73B4"/>
    <w:rsid w:val="002B7F06"/>
    <w:rsid w:val="002C4214"/>
    <w:rsid w:val="002C4E5E"/>
    <w:rsid w:val="002C611B"/>
    <w:rsid w:val="002C6E1F"/>
    <w:rsid w:val="002C71A3"/>
    <w:rsid w:val="002D0F23"/>
    <w:rsid w:val="002D197A"/>
    <w:rsid w:val="002D224D"/>
    <w:rsid w:val="002D7304"/>
    <w:rsid w:val="002E103B"/>
    <w:rsid w:val="002E1E5C"/>
    <w:rsid w:val="002E2E48"/>
    <w:rsid w:val="002E523C"/>
    <w:rsid w:val="002F01C4"/>
    <w:rsid w:val="002F0EC1"/>
    <w:rsid w:val="002F131E"/>
    <w:rsid w:val="002F607E"/>
    <w:rsid w:val="002F6699"/>
    <w:rsid w:val="002F6C33"/>
    <w:rsid w:val="002F749F"/>
    <w:rsid w:val="002F784F"/>
    <w:rsid w:val="002F7BE8"/>
    <w:rsid w:val="003011BE"/>
    <w:rsid w:val="003013E5"/>
    <w:rsid w:val="00301A60"/>
    <w:rsid w:val="0030355D"/>
    <w:rsid w:val="00303FB8"/>
    <w:rsid w:val="00305795"/>
    <w:rsid w:val="00306A7C"/>
    <w:rsid w:val="00307125"/>
    <w:rsid w:val="003102FB"/>
    <w:rsid w:val="00310821"/>
    <w:rsid w:val="00310D00"/>
    <w:rsid w:val="003121B5"/>
    <w:rsid w:val="00312CBA"/>
    <w:rsid w:val="00313CCB"/>
    <w:rsid w:val="003178FE"/>
    <w:rsid w:val="00323A89"/>
    <w:rsid w:val="00323B27"/>
    <w:rsid w:val="00323BDC"/>
    <w:rsid w:val="003240FE"/>
    <w:rsid w:val="00324593"/>
    <w:rsid w:val="003245C2"/>
    <w:rsid w:val="0032496D"/>
    <w:rsid w:val="00324E28"/>
    <w:rsid w:val="00325286"/>
    <w:rsid w:val="003263A3"/>
    <w:rsid w:val="00331916"/>
    <w:rsid w:val="003365AE"/>
    <w:rsid w:val="003402F8"/>
    <w:rsid w:val="00341749"/>
    <w:rsid w:val="003438FD"/>
    <w:rsid w:val="00344350"/>
    <w:rsid w:val="003510B4"/>
    <w:rsid w:val="00353B26"/>
    <w:rsid w:val="00364600"/>
    <w:rsid w:val="00364B52"/>
    <w:rsid w:val="00364E5D"/>
    <w:rsid w:val="0036584B"/>
    <w:rsid w:val="00376A64"/>
    <w:rsid w:val="00381119"/>
    <w:rsid w:val="00381382"/>
    <w:rsid w:val="00381411"/>
    <w:rsid w:val="003816CA"/>
    <w:rsid w:val="003817B8"/>
    <w:rsid w:val="003833E8"/>
    <w:rsid w:val="003849C3"/>
    <w:rsid w:val="00386D01"/>
    <w:rsid w:val="00390325"/>
    <w:rsid w:val="00394C58"/>
    <w:rsid w:val="00396210"/>
    <w:rsid w:val="003A071A"/>
    <w:rsid w:val="003A4589"/>
    <w:rsid w:val="003A47B9"/>
    <w:rsid w:val="003A7223"/>
    <w:rsid w:val="003B00CF"/>
    <w:rsid w:val="003B3BD6"/>
    <w:rsid w:val="003B4BC1"/>
    <w:rsid w:val="003B5337"/>
    <w:rsid w:val="003B6193"/>
    <w:rsid w:val="003C1C1F"/>
    <w:rsid w:val="003C1E49"/>
    <w:rsid w:val="003C3AA1"/>
    <w:rsid w:val="003C451E"/>
    <w:rsid w:val="003C550F"/>
    <w:rsid w:val="003C59E6"/>
    <w:rsid w:val="003C6108"/>
    <w:rsid w:val="003C68CE"/>
    <w:rsid w:val="003D0D03"/>
    <w:rsid w:val="003D1669"/>
    <w:rsid w:val="003D296F"/>
    <w:rsid w:val="003D2BA4"/>
    <w:rsid w:val="003D53F1"/>
    <w:rsid w:val="003D5DBA"/>
    <w:rsid w:val="003E39AE"/>
    <w:rsid w:val="003E4B95"/>
    <w:rsid w:val="003E5CBE"/>
    <w:rsid w:val="003E6835"/>
    <w:rsid w:val="003F0FF6"/>
    <w:rsid w:val="003F17E6"/>
    <w:rsid w:val="003F2849"/>
    <w:rsid w:val="003F3882"/>
    <w:rsid w:val="003F5E74"/>
    <w:rsid w:val="003F71A8"/>
    <w:rsid w:val="003F7420"/>
    <w:rsid w:val="004002CA"/>
    <w:rsid w:val="00400830"/>
    <w:rsid w:val="00402D0F"/>
    <w:rsid w:val="0040375F"/>
    <w:rsid w:val="00405191"/>
    <w:rsid w:val="004054F0"/>
    <w:rsid w:val="00405AEF"/>
    <w:rsid w:val="00406796"/>
    <w:rsid w:val="0040747E"/>
    <w:rsid w:val="004078ED"/>
    <w:rsid w:val="004131CE"/>
    <w:rsid w:val="00414FE3"/>
    <w:rsid w:val="004201FF"/>
    <w:rsid w:val="004225A4"/>
    <w:rsid w:val="00423457"/>
    <w:rsid w:val="00425212"/>
    <w:rsid w:val="004273ED"/>
    <w:rsid w:val="004301BC"/>
    <w:rsid w:val="00433C82"/>
    <w:rsid w:val="0043400F"/>
    <w:rsid w:val="00435B3F"/>
    <w:rsid w:val="00435D1E"/>
    <w:rsid w:val="00437402"/>
    <w:rsid w:val="00437EB9"/>
    <w:rsid w:val="004416BE"/>
    <w:rsid w:val="00446207"/>
    <w:rsid w:val="00446651"/>
    <w:rsid w:val="00450C7B"/>
    <w:rsid w:val="00451B8A"/>
    <w:rsid w:val="004539A6"/>
    <w:rsid w:val="00456B9F"/>
    <w:rsid w:val="004579EB"/>
    <w:rsid w:val="00460286"/>
    <w:rsid w:val="00462447"/>
    <w:rsid w:val="00463C69"/>
    <w:rsid w:val="004668E5"/>
    <w:rsid w:val="004672BE"/>
    <w:rsid w:val="00467384"/>
    <w:rsid w:val="0047061F"/>
    <w:rsid w:val="00470D8C"/>
    <w:rsid w:val="00471502"/>
    <w:rsid w:val="004732A7"/>
    <w:rsid w:val="00473994"/>
    <w:rsid w:val="00474C96"/>
    <w:rsid w:val="004752D2"/>
    <w:rsid w:val="004768B7"/>
    <w:rsid w:val="004815C8"/>
    <w:rsid w:val="00482C90"/>
    <w:rsid w:val="00484AC6"/>
    <w:rsid w:val="00485735"/>
    <w:rsid w:val="00485892"/>
    <w:rsid w:val="0048649E"/>
    <w:rsid w:val="0049031E"/>
    <w:rsid w:val="00493A74"/>
    <w:rsid w:val="00494E8F"/>
    <w:rsid w:val="00495BA0"/>
    <w:rsid w:val="004970D7"/>
    <w:rsid w:val="0049726D"/>
    <w:rsid w:val="00497516"/>
    <w:rsid w:val="004A0D18"/>
    <w:rsid w:val="004A1E22"/>
    <w:rsid w:val="004A2563"/>
    <w:rsid w:val="004B11C8"/>
    <w:rsid w:val="004B17D8"/>
    <w:rsid w:val="004B421D"/>
    <w:rsid w:val="004B42D1"/>
    <w:rsid w:val="004B4C7F"/>
    <w:rsid w:val="004C20A2"/>
    <w:rsid w:val="004C2FB1"/>
    <w:rsid w:val="004C412D"/>
    <w:rsid w:val="004C4707"/>
    <w:rsid w:val="004C4708"/>
    <w:rsid w:val="004C488A"/>
    <w:rsid w:val="004C71D5"/>
    <w:rsid w:val="004C7EA2"/>
    <w:rsid w:val="004D02E1"/>
    <w:rsid w:val="004D0F27"/>
    <w:rsid w:val="004D3C5E"/>
    <w:rsid w:val="004D4E8B"/>
    <w:rsid w:val="004D5BBC"/>
    <w:rsid w:val="004D5CB0"/>
    <w:rsid w:val="004D619C"/>
    <w:rsid w:val="004E0153"/>
    <w:rsid w:val="004E5149"/>
    <w:rsid w:val="004E5B7D"/>
    <w:rsid w:val="004E752A"/>
    <w:rsid w:val="004E7D58"/>
    <w:rsid w:val="004F10B9"/>
    <w:rsid w:val="004F52A7"/>
    <w:rsid w:val="004F587D"/>
    <w:rsid w:val="004F6E3A"/>
    <w:rsid w:val="00501236"/>
    <w:rsid w:val="005046E4"/>
    <w:rsid w:val="00505EE4"/>
    <w:rsid w:val="00506A71"/>
    <w:rsid w:val="0050718F"/>
    <w:rsid w:val="00510C60"/>
    <w:rsid w:val="00511055"/>
    <w:rsid w:val="00511656"/>
    <w:rsid w:val="00511E7B"/>
    <w:rsid w:val="00512F4E"/>
    <w:rsid w:val="00513085"/>
    <w:rsid w:val="00513D60"/>
    <w:rsid w:val="0051408E"/>
    <w:rsid w:val="005148F8"/>
    <w:rsid w:val="00514B43"/>
    <w:rsid w:val="0051514B"/>
    <w:rsid w:val="00516317"/>
    <w:rsid w:val="005179D1"/>
    <w:rsid w:val="00517E3F"/>
    <w:rsid w:val="005210CB"/>
    <w:rsid w:val="00524013"/>
    <w:rsid w:val="005265CC"/>
    <w:rsid w:val="00526C4C"/>
    <w:rsid w:val="00530853"/>
    <w:rsid w:val="00532CB5"/>
    <w:rsid w:val="005351CA"/>
    <w:rsid w:val="00535996"/>
    <w:rsid w:val="00536094"/>
    <w:rsid w:val="00536504"/>
    <w:rsid w:val="00537B69"/>
    <w:rsid w:val="005438AB"/>
    <w:rsid w:val="0054406C"/>
    <w:rsid w:val="00544838"/>
    <w:rsid w:val="00546085"/>
    <w:rsid w:val="00547B18"/>
    <w:rsid w:val="0055073E"/>
    <w:rsid w:val="005516CD"/>
    <w:rsid w:val="00552046"/>
    <w:rsid w:val="005540DB"/>
    <w:rsid w:val="00556C1C"/>
    <w:rsid w:val="005579ED"/>
    <w:rsid w:val="005604B8"/>
    <w:rsid w:val="00561253"/>
    <w:rsid w:val="005616EC"/>
    <w:rsid w:val="005650AB"/>
    <w:rsid w:val="00566005"/>
    <w:rsid w:val="005660B6"/>
    <w:rsid w:val="0056761F"/>
    <w:rsid w:val="0057096F"/>
    <w:rsid w:val="00571305"/>
    <w:rsid w:val="005713EA"/>
    <w:rsid w:val="00582376"/>
    <w:rsid w:val="00583AB7"/>
    <w:rsid w:val="00585730"/>
    <w:rsid w:val="00585790"/>
    <w:rsid w:val="0058584D"/>
    <w:rsid w:val="005873C5"/>
    <w:rsid w:val="00591DE2"/>
    <w:rsid w:val="00591F3B"/>
    <w:rsid w:val="00592626"/>
    <w:rsid w:val="005930B9"/>
    <w:rsid w:val="0059355B"/>
    <w:rsid w:val="00593C5E"/>
    <w:rsid w:val="005940CD"/>
    <w:rsid w:val="0059681B"/>
    <w:rsid w:val="00596DC2"/>
    <w:rsid w:val="0059788E"/>
    <w:rsid w:val="00597C17"/>
    <w:rsid w:val="005A17E4"/>
    <w:rsid w:val="005A1FB3"/>
    <w:rsid w:val="005A43EE"/>
    <w:rsid w:val="005B38D8"/>
    <w:rsid w:val="005B4350"/>
    <w:rsid w:val="005C0F81"/>
    <w:rsid w:val="005C6A4C"/>
    <w:rsid w:val="005C72D1"/>
    <w:rsid w:val="005D3BDE"/>
    <w:rsid w:val="005D6943"/>
    <w:rsid w:val="005D69CA"/>
    <w:rsid w:val="005D79DE"/>
    <w:rsid w:val="005E0EAD"/>
    <w:rsid w:val="005E0FCF"/>
    <w:rsid w:val="005F0601"/>
    <w:rsid w:val="005F068E"/>
    <w:rsid w:val="005F31BD"/>
    <w:rsid w:val="00602580"/>
    <w:rsid w:val="00602629"/>
    <w:rsid w:val="006026E4"/>
    <w:rsid w:val="00603F5F"/>
    <w:rsid w:val="00606125"/>
    <w:rsid w:val="00607A37"/>
    <w:rsid w:val="0061192D"/>
    <w:rsid w:val="00615CE6"/>
    <w:rsid w:val="00620975"/>
    <w:rsid w:val="00621D89"/>
    <w:rsid w:val="00622560"/>
    <w:rsid w:val="006226E9"/>
    <w:rsid w:val="00624313"/>
    <w:rsid w:val="00624A30"/>
    <w:rsid w:val="00624FAE"/>
    <w:rsid w:val="006304FB"/>
    <w:rsid w:val="0063078C"/>
    <w:rsid w:val="00633F57"/>
    <w:rsid w:val="00634060"/>
    <w:rsid w:val="0063478F"/>
    <w:rsid w:val="00634DEC"/>
    <w:rsid w:val="006369C6"/>
    <w:rsid w:val="006411AD"/>
    <w:rsid w:val="006424D3"/>
    <w:rsid w:val="00643DD4"/>
    <w:rsid w:val="00643E08"/>
    <w:rsid w:val="00646453"/>
    <w:rsid w:val="00650C6F"/>
    <w:rsid w:val="00651EF9"/>
    <w:rsid w:val="0065256D"/>
    <w:rsid w:val="0065513C"/>
    <w:rsid w:val="006558F5"/>
    <w:rsid w:val="00660C2B"/>
    <w:rsid w:val="00661961"/>
    <w:rsid w:val="0066242D"/>
    <w:rsid w:val="006649AD"/>
    <w:rsid w:val="00664C3D"/>
    <w:rsid w:val="00664CF3"/>
    <w:rsid w:val="00665065"/>
    <w:rsid w:val="006660F8"/>
    <w:rsid w:val="00671D77"/>
    <w:rsid w:val="006726B3"/>
    <w:rsid w:val="00673CE6"/>
    <w:rsid w:val="006758F6"/>
    <w:rsid w:val="0067777B"/>
    <w:rsid w:val="0067778E"/>
    <w:rsid w:val="00681573"/>
    <w:rsid w:val="006846D0"/>
    <w:rsid w:val="0068568B"/>
    <w:rsid w:val="0068758C"/>
    <w:rsid w:val="00693F74"/>
    <w:rsid w:val="0069457C"/>
    <w:rsid w:val="00696677"/>
    <w:rsid w:val="00697CDF"/>
    <w:rsid w:val="00697F7D"/>
    <w:rsid w:val="006A242F"/>
    <w:rsid w:val="006A2833"/>
    <w:rsid w:val="006A2AEE"/>
    <w:rsid w:val="006A3DD6"/>
    <w:rsid w:val="006A4FEA"/>
    <w:rsid w:val="006B0092"/>
    <w:rsid w:val="006B081F"/>
    <w:rsid w:val="006B53AE"/>
    <w:rsid w:val="006B5523"/>
    <w:rsid w:val="006B5C0F"/>
    <w:rsid w:val="006B5E5F"/>
    <w:rsid w:val="006B6986"/>
    <w:rsid w:val="006B7A99"/>
    <w:rsid w:val="006C0022"/>
    <w:rsid w:val="006C09AA"/>
    <w:rsid w:val="006C3184"/>
    <w:rsid w:val="006C41E7"/>
    <w:rsid w:val="006C49AC"/>
    <w:rsid w:val="006C4DC3"/>
    <w:rsid w:val="006C6E89"/>
    <w:rsid w:val="006D301C"/>
    <w:rsid w:val="006D5241"/>
    <w:rsid w:val="006D6C89"/>
    <w:rsid w:val="006D7240"/>
    <w:rsid w:val="006E02F8"/>
    <w:rsid w:val="006E04E4"/>
    <w:rsid w:val="006E0934"/>
    <w:rsid w:val="006E103E"/>
    <w:rsid w:val="006E14F0"/>
    <w:rsid w:val="006E173B"/>
    <w:rsid w:val="006E37BE"/>
    <w:rsid w:val="006E3B6B"/>
    <w:rsid w:val="006E3F35"/>
    <w:rsid w:val="006E759A"/>
    <w:rsid w:val="006F04FA"/>
    <w:rsid w:val="006F0B68"/>
    <w:rsid w:val="006F157C"/>
    <w:rsid w:val="006F2728"/>
    <w:rsid w:val="006F2BCA"/>
    <w:rsid w:val="006F5E3E"/>
    <w:rsid w:val="006F6CE7"/>
    <w:rsid w:val="00702B57"/>
    <w:rsid w:val="00704289"/>
    <w:rsid w:val="0070448D"/>
    <w:rsid w:val="00704853"/>
    <w:rsid w:val="00704F83"/>
    <w:rsid w:val="00705451"/>
    <w:rsid w:val="007107DA"/>
    <w:rsid w:val="007116FF"/>
    <w:rsid w:val="007142A9"/>
    <w:rsid w:val="0071502D"/>
    <w:rsid w:val="00715294"/>
    <w:rsid w:val="00715321"/>
    <w:rsid w:val="007166C9"/>
    <w:rsid w:val="007169AC"/>
    <w:rsid w:val="007173A5"/>
    <w:rsid w:val="00722599"/>
    <w:rsid w:val="007247CE"/>
    <w:rsid w:val="007264F6"/>
    <w:rsid w:val="007305DA"/>
    <w:rsid w:val="00733447"/>
    <w:rsid w:val="00733787"/>
    <w:rsid w:val="00733BA6"/>
    <w:rsid w:val="00735AB3"/>
    <w:rsid w:val="00736AEF"/>
    <w:rsid w:val="007406CF"/>
    <w:rsid w:val="007426D3"/>
    <w:rsid w:val="00742EF6"/>
    <w:rsid w:val="00743665"/>
    <w:rsid w:val="00746D9D"/>
    <w:rsid w:val="0075121B"/>
    <w:rsid w:val="0075205D"/>
    <w:rsid w:val="00755715"/>
    <w:rsid w:val="00755F58"/>
    <w:rsid w:val="00756E8D"/>
    <w:rsid w:val="007570FF"/>
    <w:rsid w:val="00757C98"/>
    <w:rsid w:val="00761F9C"/>
    <w:rsid w:val="0076276F"/>
    <w:rsid w:val="00763C64"/>
    <w:rsid w:val="00764B74"/>
    <w:rsid w:val="00766280"/>
    <w:rsid w:val="00767AA2"/>
    <w:rsid w:val="0077120B"/>
    <w:rsid w:val="00773B1A"/>
    <w:rsid w:val="00774B44"/>
    <w:rsid w:val="00776922"/>
    <w:rsid w:val="00777645"/>
    <w:rsid w:val="0078384B"/>
    <w:rsid w:val="00784A8B"/>
    <w:rsid w:val="007858EC"/>
    <w:rsid w:val="0078687D"/>
    <w:rsid w:val="00791867"/>
    <w:rsid w:val="00791F92"/>
    <w:rsid w:val="00794156"/>
    <w:rsid w:val="007948C6"/>
    <w:rsid w:val="00795EA6"/>
    <w:rsid w:val="0079660A"/>
    <w:rsid w:val="007A407A"/>
    <w:rsid w:val="007A4BAE"/>
    <w:rsid w:val="007A67D8"/>
    <w:rsid w:val="007A70EE"/>
    <w:rsid w:val="007B0090"/>
    <w:rsid w:val="007B0993"/>
    <w:rsid w:val="007B10C6"/>
    <w:rsid w:val="007B1A41"/>
    <w:rsid w:val="007B1AB2"/>
    <w:rsid w:val="007B3031"/>
    <w:rsid w:val="007B4DB1"/>
    <w:rsid w:val="007B715E"/>
    <w:rsid w:val="007B7D1A"/>
    <w:rsid w:val="007C1DDE"/>
    <w:rsid w:val="007C202F"/>
    <w:rsid w:val="007C217E"/>
    <w:rsid w:val="007C2416"/>
    <w:rsid w:val="007C5FE9"/>
    <w:rsid w:val="007C6E24"/>
    <w:rsid w:val="007D02A9"/>
    <w:rsid w:val="007D2CE4"/>
    <w:rsid w:val="007D5E3D"/>
    <w:rsid w:val="007D6C2A"/>
    <w:rsid w:val="007E1A8B"/>
    <w:rsid w:val="007E1AA6"/>
    <w:rsid w:val="007E3B1E"/>
    <w:rsid w:val="007E50ED"/>
    <w:rsid w:val="007E58EC"/>
    <w:rsid w:val="007E6DB3"/>
    <w:rsid w:val="007F246F"/>
    <w:rsid w:val="007F2C93"/>
    <w:rsid w:val="007F42A8"/>
    <w:rsid w:val="00800190"/>
    <w:rsid w:val="008017F7"/>
    <w:rsid w:val="00802203"/>
    <w:rsid w:val="0080318A"/>
    <w:rsid w:val="00805E7D"/>
    <w:rsid w:val="00806BA3"/>
    <w:rsid w:val="0081011E"/>
    <w:rsid w:val="00810200"/>
    <w:rsid w:val="0081182C"/>
    <w:rsid w:val="00814879"/>
    <w:rsid w:val="00815CB6"/>
    <w:rsid w:val="008162B3"/>
    <w:rsid w:val="00816565"/>
    <w:rsid w:val="00817E9E"/>
    <w:rsid w:val="00820CB6"/>
    <w:rsid w:val="00821F60"/>
    <w:rsid w:val="00822B30"/>
    <w:rsid w:val="00824C66"/>
    <w:rsid w:val="00824E35"/>
    <w:rsid w:val="00826275"/>
    <w:rsid w:val="00827C69"/>
    <w:rsid w:val="008372B2"/>
    <w:rsid w:val="00837E6A"/>
    <w:rsid w:val="00841855"/>
    <w:rsid w:val="00841FF6"/>
    <w:rsid w:val="0084452C"/>
    <w:rsid w:val="00846173"/>
    <w:rsid w:val="00847A29"/>
    <w:rsid w:val="00847B8B"/>
    <w:rsid w:val="00850BF5"/>
    <w:rsid w:val="00850DB5"/>
    <w:rsid w:val="008524EE"/>
    <w:rsid w:val="00853A26"/>
    <w:rsid w:val="008578B5"/>
    <w:rsid w:val="00857B77"/>
    <w:rsid w:val="0086154D"/>
    <w:rsid w:val="00866753"/>
    <w:rsid w:val="008674EF"/>
    <w:rsid w:val="00871125"/>
    <w:rsid w:val="0087426F"/>
    <w:rsid w:val="008744E6"/>
    <w:rsid w:val="00875FD9"/>
    <w:rsid w:val="0088064B"/>
    <w:rsid w:val="00881D5B"/>
    <w:rsid w:val="0088315C"/>
    <w:rsid w:val="00885B60"/>
    <w:rsid w:val="008862D1"/>
    <w:rsid w:val="00886E75"/>
    <w:rsid w:val="00887708"/>
    <w:rsid w:val="00887B16"/>
    <w:rsid w:val="00890668"/>
    <w:rsid w:val="00891C7B"/>
    <w:rsid w:val="00893164"/>
    <w:rsid w:val="00895581"/>
    <w:rsid w:val="00895F63"/>
    <w:rsid w:val="008A03BF"/>
    <w:rsid w:val="008A086A"/>
    <w:rsid w:val="008A2530"/>
    <w:rsid w:val="008A299C"/>
    <w:rsid w:val="008A3532"/>
    <w:rsid w:val="008A602A"/>
    <w:rsid w:val="008A6098"/>
    <w:rsid w:val="008B05D3"/>
    <w:rsid w:val="008B15EA"/>
    <w:rsid w:val="008B1968"/>
    <w:rsid w:val="008B1CB4"/>
    <w:rsid w:val="008B1EAD"/>
    <w:rsid w:val="008B42B1"/>
    <w:rsid w:val="008B536A"/>
    <w:rsid w:val="008B554D"/>
    <w:rsid w:val="008B6AA4"/>
    <w:rsid w:val="008B749D"/>
    <w:rsid w:val="008B7A61"/>
    <w:rsid w:val="008B7D9D"/>
    <w:rsid w:val="008C08FB"/>
    <w:rsid w:val="008C5784"/>
    <w:rsid w:val="008C5F55"/>
    <w:rsid w:val="008C5FF3"/>
    <w:rsid w:val="008C690F"/>
    <w:rsid w:val="008D2B60"/>
    <w:rsid w:val="008D3A10"/>
    <w:rsid w:val="008D4C39"/>
    <w:rsid w:val="008D576E"/>
    <w:rsid w:val="008D59F6"/>
    <w:rsid w:val="008D65E9"/>
    <w:rsid w:val="008E0C1E"/>
    <w:rsid w:val="008E1CD0"/>
    <w:rsid w:val="008E3F80"/>
    <w:rsid w:val="008E5E1A"/>
    <w:rsid w:val="008E6731"/>
    <w:rsid w:val="008F3B5E"/>
    <w:rsid w:val="008F4EA7"/>
    <w:rsid w:val="008F6331"/>
    <w:rsid w:val="008F642C"/>
    <w:rsid w:val="008F68D0"/>
    <w:rsid w:val="008F7C0E"/>
    <w:rsid w:val="009010A7"/>
    <w:rsid w:val="00901171"/>
    <w:rsid w:val="00905269"/>
    <w:rsid w:val="009063F0"/>
    <w:rsid w:val="00907A50"/>
    <w:rsid w:val="00913DD3"/>
    <w:rsid w:val="00920C22"/>
    <w:rsid w:val="0092135A"/>
    <w:rsid w:val="00925632"/>
    <w:rsid w:val="00927B1F"/>
    <w:rsid w:val="00930F1F"/>
    <w:rsid w:val="009320FE"/>
    <w:rsid w:val="009326FA"/>
    <w:rsid w:val="0093386E"/>
    <w:rsid w:val="00935628"/>
    <w:rsid w:val="009379A5"/>
    <w:rsid w:val="0094186F"/>
    <w:rsid w:val="00941DA3"/>
    <w:rsid w:val="00943780"/>
    <w:rsid w:val="00943912"/>
    <w:rsid w:val="009441ED"/>
    <w:rsid w:val="0094473C"/>
    <w:rsid w:val="009450C5"/>
    <w:rsid w:val="00945791"/>
    <w:rsid w:val="00945AEF"/>
    <w:rsid w:val="009515BF"/>
    <w:rsid w:val="009541F8"/>
    <w:rsid w:val="0095467E"/>
    <w:rsid w:val="009574EA"/>
    <w:rsid w:val="009578A8"/>
    <w:rsid w:val="009608A5"/>
    <w:rsid w:val="00961409"/>
    <w:rsid w:val="0096154F"/>
    <w:rsid w:val="009619F7"/>
    <w:rsid w:val="00961EE4"/>
    <w:rsid w:val="00965C84"/>
    <w:rsid w:val="00967DE0"/>
    <w:rsid w:val="00973BE8"/>
    <w:rsid w:val="00982483"/>
    <w:rsid w:val="009825AA"/>
    <w:rsid w:val="00983EBB"/>
    <w:rsid w:val="00984269"/>
    <w:rsid w:val="009846E9"/>
    <w:rsid w:val="009875F8"/>
    <w:rsid w:val="009909DD"/>
    <w:rsid w:val="009915A4"/>
    <w:rsid w:val="009916B8"/>
    <w:rsid w:val="009916F1"/>
    <w:rsid w:val="00991980"/>
    <w:rsid w:val="009942F2"/>
    <w:rsid w:val="00997055"/>
    <w:rsid w:val="00997E6D"/>
    <w:rsid w:val="009A06DD"/>
    <w:rsid w:val="009A0957"/>
    <w:rsid w:val="009A1677"/>
    <w:rsid w:val="009A276D"/>
    <w:rsid w:val="009A37FD"/>
    <w:rsid w:val="009A38B2"/>
    <w:rsid w:val="009A526B"/>
    <w:rsid w:val="009A7E65"/>
    <w:rsid w:val="009B0801"/>
    <w:rsid w:val="009B0D94"/>
    <w:rsid w:val="009B37C3"/>
    <w:rsid w:val="009B44FF"/>
    <w:rsid w:val="009B65CB"/>
    <w:rsid w:val="009B765B"/>
    <w:rsid w:val="009C066C"/>
    <w:rsid w:val="009C10C4"/>
    <w:rsid w:val="009C22EF"/>
    <w:rsid w:val="009C5AF7"/>
    <w:rsid w:val="009C6C69"/>
    <w:rsid w:val="009C6EA1"/>
    <w:rsid w:val="009C7F82"/>
    <w:rsid w:val="009D09E6"/>
    <w:rsid w:val="009D49FF"/>
    <w:rsid w:val="009D4D98"/>
    <w:rsid w:val="009D66A5"/>
    <w:rsid w:val="009D7116"/>
    <w:rsid w:val="009D7ED0"/>
    <w:rsid w:val="009E07AD"/>
    <w:rsid w:val="009E09E3"/>
    <w:rsid w:val="009E1803"/>
    <w:rsid w:val="009E2467"/>
    <w:rsid w:val="009E350B"/>
    <w:rsid w:val="009E3586"/>
    <w:rsid w:val="009E35F4"/>
    <w:rsid w:val="009E530F"/>
    <w:rsid w:val="009E5F89"/>
    <w:rsid w:val="009E6F3F"/>
    <w:rsid w:val="009F1288"/>
    <w:rsid w:val="009F2407"/>
    <w:rsid w:val="009F2C8D"/>
    <w:rsid w:val="009F7079"/>
    <w:rsid w:val="009F78EB"/>
    <w:rsid w:val="00A01C52"/>
    <w:rsid w:val="00A02105"/>
    <w:rsid w:val="00A0231C"/>
    <w:rsid w:val="00A028A3"/>
    <w:rsid w:val="00A02DCE"/>
    <w:rsid w:val="00A03C39"/>
    <w:rsid w:val="00A05D7F"/>
    <w:rsid w:val="00A06449"/>
    <w:rsid w:val="00A07105"/>
    <w:rsid w:val="00A10FF6"/>
    <w:rsid w:val="00A12BF2"/>
    <w:rsid w:val="00A13C58"/>
    <w:rsid w:val="00A13D74"/>
    <w:rsid w:val="00A148B8"/>
    <w:rsid w:val="00A14C39"/>
    <w:rsid w:val="00A174A8"/>
    <w:rsid w:val="00A175B7"/>
    <w:rsid w:val="00A17851"/>
    <w:rsid w:val="00A20BDF"/>
    <w:rsid w:val="00A2221B"/>
    <w:rsid w:val="00A230B2"/>
    <w:rsid w:val="00A23631"/>
    <w:rsid w:val="00A23FB6"/>
    <w:rsid w:val="00A24D5B"/>
    <w:rsid w:val="00A300FE"/>
    <w:rsid w:val="00A31F8C"/>
    <w:rsid w:val="00A3227F"/>
    <w:rsid w:val="00A332A6"/>
    <w:rsid w:val="00A34002"/>
    <w:rsid w:val="00A36314"/>
    <w:rsid w:val="00A36CD9"/>
    <w:rsid w:val="00A40AAC"/>
    <w:rsid w:val="00A42778"/>
    <w:rsid w:val="00A43716"/>
    <w:rsid w:val="00A43EF0"/>
    <w:rsid w:val="00A449EE"/>
    <w:rsid w:val="00A44D6B"/>
    <w:rsid w:val="00A452E2"/>
    <w:rsid w:val="00A45696"/>
    <w:rsid w:val="00A45BBD"/>
    <w:rsid w:val="00A46864"/>
    <w:rsid w:val="00A5024C"/>
    <w:rsid w:val="00A5128C"/>
    <w:rsid w:val="00A5129E"/>
    <w:rsid w:val="00A514D1"/>
    <w:rsid w:val="00A51C07"/>
    <w:rsid w:val="00A52EA7"/>
    <w:rsid w:val="00A53ED1"/>
    <w:rsid w:val="00A55DB7"/>
    <w:rsid w:val="00A56B4D"/>
    <w:rsid w:val="00A60868"/>
    <w:rsid w:val="00A61892"/>
    <w:rsid w:val="00A658B7"/>
    <w:rsid w:val="00A70B86"/>
    <w:rsid w:val="00A71070"/>
    <w:rsid w:val="00A72CFF"/>
    <w:rsid w:val="00A739D5"/>
    <w:rsid w:val="00A73ACE"/>
    <w:rsid w:val="00A767B8"/>
    <w:rsid w:val="00A77D7B"/>
    <w:rsid w:val="00A8251B"/>
    <w:rsid w:val="00A83C0F"/>
    <w:rsid w:val="00A90EDF"/>
    <w:rsid w:val="00AA0090"/>
    <w:rsid w:val="00AA3B53"/>
    <w:rsid w:val="00AB3255"/>
    <w:rsid w:val="00AB5560"/>
    <w:rsid w:val="00AB6D6D"/>
    <w:rsid w:val="00AC3138"/>
    <w:rsid w:val="00AC3401"/>
    <w:rsid w:val="00AC41BE"/>
    <w:rsid w:val="00AC482A"/>
    <w:rsid w:val="00AC5F2B"/>
    <w:rsid w:val="00AC5FA3"/>
    <w:rsid w:val="00AD0735"/>
    <w:rsid w:val="00AD3079"/>
    <w:rsid w:val="00AD7546"/>
    <w:rsid w:val="00AE2878"/>
    <w:rsid w:val="00AE7523"/>
    <w:rsid w:val="00AF0A8B"/>
    <w:rsid w:val="00AF0BA7"/>
    <w:rsid w:val="00AF2824"/>
    <w:rsid w:val="00AF3AE2"/>
    <w:rsid w:val="00AF5D69"/>
    <w:rsid w:val="00AF69A5"/>
    <w:rsid w:val="00AF6AC0"/>
    <w:rsid w:val="00AF733C"/>
    <w:rsid w:val="00B01C47"/>
    <w:rsid w:val="00B01D1E"/>
    <w:rsid w:val="00B0600B"/>
    <w:rsid w:val="00B06346"/>
    <w:rsid w:val="00B06F7C"/>
    <w:rsid w:val="00B12EEC"/>
    <w:rsid w:val="00B213CF"/>
    <w:rsid w:val="00B238A5"/>
    <w:rsid w:val="00B26DFC"/>
    <w:rsid w:val="00B30787"/>
    <w:rsid w:val="00B3124C"/>
    <w:rsid w:val="00B34995"/>
    <w:rsid w:val="00B35BBF"/>
    <w:rsid w:val="00B364D7"/>
    <w:rsid w:val="00B44159"/>
    <w:rsid w:val="00B449A1"/>
    <w:rsid w:val="00B505E3"/>
    <w:rsid w:val="00B5557A"/>
    <w:rsid w:val="00B57499"/>
    <w:rsid w:val="00B5794E"/>
    <w:rsid w:val="00B624DA"/>
    <w:rsid w:val="00B62B3E"/>
    <w:rsid w:val="00B651DB"/>
    <w:rsid w:val="00B65E69"/>
    <w:rsid w:val="00B679F5"/>
    <w:rsid w:val="00B67E76"/>
    <w:rsid w:val="00B7016B"/>
    <w:rsid w:val="00B71700"/>
    <w:rsid w:val="00B75414"/>
    <w:rsid w:val="00B81107"/>
    <w:rsid w:val="00B83295"/>
    <w:rsid w:val="00B837B3"/>
    <w:rsid w:val="00B9081F"/>
    <w:rsid w:val="00B90E2B"/>
    <w:rsid w:val="00B91CB1"/>
    <w:rsid w:val="00B92380"/>
    <w:rsid w:val="00B92D6F"/>
    <w:rsid w:val="00B95286"/>
    <w:rsid w:val="00B96956"/>
    <w:rsid w:val="00BA0023"/>
    <w:rsid w:val="00BA26B4"/>
    <w:rsid w:val="00BA28B9"/>
    <w:rsid w:val="00BA2B9D"/>
    <w:rsid w:val="00BA2DFB"/>
    <w:rsid w:val="00BA38C6"/>
    <w:rsid w:val="00BA4E86"/>
    <w:rsid w:val="00BA6498"/>
    <w:rsid w:val="00BB0999"/>
    <w:rsid w:val="00BB1125"/>
    <w:rsid w:val="00BB297F"/>
    <w:rsid w:val="00BB36D9"/>
    <w:rsid w:val="00BB7968"/>
    <w:rsid w:val="00BB7A0B"/>
    <w:rsid w:val="00BC2FE4"/>
    <w:rsid w:val="00BC6524"/>
    <w:rsid w:val="00BC7984"/>
    <w:rsid w:val="00BD104D"/>
    <w:rsid w:val="00BD6129"/>
    <w:rsid w:val="00BD7C37"/>
    <w:rsid w:val="00BE08D5"/>
    <w:rsid w:val="00BE0E32"/>
    <w:rsid w:val="00BE13BC"/>
    <w:rsid w:val="00BE5B12"/>
    <w:rsid w:val="00BE5D98"/>
    <w:rsid w:val="00BF1155"/>
    <w:rsid w:val="00BF2FD3"/>
    <w:rsid w:val="00BF3AD3"/>
    <w:rsid w:val="00BF5F3C"/>
    <w:rsid w:val="00BF67CC"/>
    <w:rsid w:val="00C01D15"/>
    <w:rsid w:val="00C02261"/>
    <w:rsid w:val="00C03C5B"/>
    <w:rsid w:val="00C0499A"/>
    <w:rsid w:val="00C04D69"/>
    <w:rsid w:val="00C071C2"/>
    <w:rsid w:val="00C07CD8"/>
    <w:rsid w:val="00C07DBF"/>
    <w:rsid w:val="00C10B87"/>
    <w:rsid w:val="00C12A90"/>
    <w:rsid w:val="00C15E1E"/>
    <w:rsid w:val="00C17546"/>
    <w:rsid w:val="00C20469"/>
    <w:rsid w:val="00C21FA2"/>
    <w:rsid w:val="00C23022"/>
    <w:rsid w:val="00C250A6"/>
    <w:rsid w:val="00C27448"/>
    <w:rsid w:val="00C278AE"/>
    <w:rsid w:val="00C30A93"/>
    <w:rsid w:val="00C337ED"/>
    <w:rsid w:val="00C3418C"/>
    <w:rsid w:val="00C37147"/>
    <w:rsid w:val="00C371E9"/>
    <w:rsid w:val="00C37A81"/>
    <w:rsid w:val="00C41AFE"/>
    <w:rsid w:val="00C42AB4"/>
    <w:rsid w:val="00C453E8"/>
    <w:rsid w:val="00C455A5"/>
    <w:rsid w:val="00C45D5D"/>
    <w:rsid w:val="00C4748E"/>
    <w:rsid w:val="00C47EA5"/>
    <w:rsid w:val="00C5201D"/>
    <w:rsid w:val="00C56615"/>
    <w:rsid w:val="00C57EAD"/>
    <w:rsid w:val="00C60D0C"/>
    <w:rsid w:val="00C613BF"/>
    <w:rsid w:val="00C61713"/>
    <w:rsid w:val="00C63BC4"/>
    <w:rsid w:val="00C64EF3"/>
    <w:rsid w:val="00C6547E"/>
    <w:rsid w:val="00C655D9"/>
    <w:rsid w:val="00C65FD3"/>
    <w:rsid w:val="00C71C27"/>
    <w:rsid w:val="00C71C9E"/>
    <w:rsid w:val="00C71DF7"/>
    <w:rsid w:val="00C72FB0"/>
    <w:rsid w:val="00C7483C"/>
    <w:rsid w:val="00C75DA9"/>
    <w:rsid w:val="00C77E3A"/>
    <w:rsid w:val="00C8393D"/>
    <w:rsid w:val="00C84E3A"/>
    <w:rsid w:val="00C85D2C"/>
    <w:rsid w:val="00C86B98"/>
    <w:rsid w:val="00C90620"/>
    <w:rsid w:val="00C90858"/>
    <w:rsid w:val="00C92247"/>
    <w:rsid w:val="00C92C58"/>
    <w:rsid w:val="00C92F45"/>
    <w:rsid w:val="00C95404"/>
    <w:rsid w:val="00C97BB1"/>
    <w:rsid w:val="00CA157E"/>
    <w:rsid w:val="00CA62E1"/>
    <w:rsid w:val="00CA7AB5"/>
    <w:rsid w:val="00CB29B6"/>
    <w:rsid w:val="00CB360E"/>
    <w:rsid w:val="00CB3A51"/>
    <w:rsid w:val="00CB5366"/>
    <w:rsid w:val="00CC2090"/>
    <w:rsid w:val="00CC21E6"/>
    <w:rsid w:val="00CC57FB"/>
    <w:rsid w:val="00CC6E17"/>
    <w:rsid w:val="00CD41B6"/>
    <w:rsid w:val="00CD43E6"/>
    <w:rsid w:val="00CD7CD9"/>
    <w:rsid w:val="00CE15BB"/>
    <w:rsid w:val="00CE18ED"/>
    <w:rsid w:val="00CE22AD"/>
    <w:rsid w:val="00CE27EA"/>
    <w:rsid w:val="00CE304A"/>
    <w:rsid w:val="00CE43CA"/>
    <w:rsid w:val="00CE6276"/>
    <w:rsid w:val="00CE6EB4"/>
    <w:rsid w:val="00CF148C"/>
    <w:rsid w:val="00CF3873"/>
    <w:rsid w:val="00CF3DDE"/>
    <w:rsid w:val="00D00894"/>
    <w:rsid w:val="00D00E0E"/>
    <w:rsid w:val="00D01165"/>
    <w:rsid w:val="00D02116"/>
    <w:rsid w:val="00D02659"/>
    <w:rsid w:val="00D028EE"/>
    <w:rsid w:val="00D0480D"/>
    <w:rsid w:val="00D1093C"/>
    <w:rsid w:val="00D124E7"/>
    <w:rsid w:val="00D12596"/>
    <w:rsid w:val="00D152EC"/>
    <w:rsid w:val="00D22422"/>
    <w:rsid w:val="00D239FE"/>
    <w:rsid w:val="00D24C40"/>
    <w:rsid w:val="00D25733"/>
    <w:rsid w:val="00D260DE"/>
    <w:rsid w:val="00D26DB3"/>
    <w:rsid w:val="00D2713F"/>
    <w:rsid w:val="00D3226F"/>
    <w:rsid w:val="00D32848"/>
    <w:rsid w:val="00D35C10"/>
    <w:rsid w:val="00D37863"/>
    <w:rsid w:val="00D40694"/>
    <w:rsid w:val="00D41C7F"/>
    <w:rsid w:val="00D441D8"/>
    <w:rsid w:val="00D517B5"/>
    <w:rsid w:val="00D52185"/>
    <w:rsid w:val="00D530E1"/>
    <w:rsid w:val="00D55AA6"/>
    <w:rsid w:val="00D630B8"/>
    <w:rsid w:val="00D63399"/>
    <w:rsid w:val="00D633C5"/>
    <w:rsid w:val="00D64F9C"/>
    <w:rsid w:val="00D67DB9"/>
    <w:rsid w:val="00D7046D"/>
    <w:rsid w:val="00D71D30"/>
    <w:rsid w:val="00D72A1E"/>
    <w:rsid w:val="00D73133"/>
    <w:rsid w:val="00D75AFF"/>
    <w:rsid w:val="00D75D21"/>
    <w:rsid w:val="00D7616C"/>
    <w:rsid w:val="00D778C9"/>
    <w:rsid w:val="00D813C5"/>
    <w:rsid w:val="00D82221"/>
    <w:rsid w:val="00D82B21"/>
    <w:rsid w:val="00D842FD"/>
    <w:rsid w:val="00D8450D"/>
    <w:rsid w:val="00D8520C"/>
    <w:rsid w:val="00D85995"/>
    <w:rsid w:val="00D90B41"/>
    <w:rsid w:val="00D90F34"/>
    <w:rsid w:val="00D92B76"/>
    <w:rsid w:val="00D93A22"/>
    <w:rsid w:val="00D93F51"/>
    <w:rsid w:val="00D96392"/>
    <w:rsid w:val="00D96BF6"/>
    <w:rsid w:val="00DA096A"/>
    <w:rsid w:val="00DB05B6"/>
    <w:rsid w:val="00DB24DC"/>
    <w:rsid w:val="00DB2FD9"/>
    <w:rsid w:val="00DB6B7F"/>
    <w:rsid w:val="00DB73FE"/>
    <w:rsid w:val="00DC0C08"/>
    <w:rsid w:val="00DC30AE"/>
    <w:rsid w:val="00DC7999"/>
    <w:rsid w:val="00DD206D"/>
    <w:rsid w:val="00DD59F3"/>
    <w:rsid w:val="00DE1CCB"/>
    <w:rsid w:val="00DE274D"/>
    <w:rsid w:val="00DE2B28"/>
    <w:rsid w:val="00DE4985"/>
    <w:rsid w:val="00DE7D1F"/>
    <w:rsid w:val="00DF043A"/>
    <w:rsid w:val="00DF415D"/>
    <w:rsid w:val="00DF45AB"/>
    <w:rsid w:val="00DF6E97"/>
    <w:rsid w:val="00DF7FB7"/>
    <w:rsid w:val="00E00D93"/>
    <w:rsid w:val="00E00F72"/>
    <w:rsid w:val="00E02221"/>
    <w:rsid w:val="00E068CC"/>
    <w:rsid w:val="00E0768E"/>
    <w:rsid w:val="00E10799"/>
    <w:rsid w:val="00E14669"/>
    <w:rsid w:val="00E156D7"/>
    <w:rsid w:val="00E159A0"/>
    <w:rsid w:val="00E208FB"/>
    <w:rsid w:val="00E27CBE"/>
    <w:rsid w:val="00E27D40"/>
    <w:rsid w:val="00E30C1F"/>
    <w:rsid w:val="00E31C49"/>
    <w:rsid w:val="00E33D97"/>
    <w:rsid w:val="00E3467F"/>
    <w:rsid w:val="00E36D19"/>
    <w:rsid w:val="00E36ED4"/>
    <w:rsid w:val="00E4068D"/>
    <w:rsid w:val="00E408F0"/>
    <w:rsid w:val="00E409E2"/>
    <w:rsid w:val="00E41D7C"/>
    <w:rsid w:val="00E422BE"/>
    <w:rsid w:val="00E42352"/>
    <w:rsid w:val="00E440E4"/>
    <w:rsid w:val="00E44291"/>
    <w:rsid w:val="00E4480B"/>
    <w:rsid w:val="00E44E5A"/>
    <w:rsid w:val="00E4600C"/>
    <w:rsid w:val="00E4650E"/>
    <w:rsid w:val="00E46595"/>
    <w:rsid w:val="00E47D63"/>
    <w:rsid w:val="00E50510"/>
    <w:rsid w:val="00E51E95"/>
    <w:rsid w:val="00E53447"/>
    <w:rsid w:val="00E538E7"/>
    <w:rsid w:val="00E54951"/>
    <w:rsid w:val="00E55A08"/>
    <w:rsid w:val="00E57A8A"/>
    <w:rsid w:val="00E61EA9"/>
    <w:rsid w:val="00E61F46"/>
    <w:rsid w:val="00E623D2"/>
    <w:rsid w:val="00E62FE1"/>
    <w:rsid w:val="00E659F0"/>
    <w:rsid w:val="00E6630A"/>
    <w:rsid w:val="00E719FC"/>
    <w:rsid w:val="00E71FEA"/>
    <w:rsid w:val="00E72B51"/>
    <w:rsid w:val="00E74B26"/>
    <w:rsid w:val="00E757F3"/>
    <w:rsid w:val="00E762E7"/>
    <w:rsid w:val="00E76EAD"/>
    <w:rsid w:val="00E834D7"/>
    <w:rsid w:val="00E8608E"/>
    <w:rsid w:val="00E866D8"/>
    <w:rsid w:val="00E875EA"/>
    <w:rsid w:val="00E87697"/>
    <w:rsid w:val="00E8777A"/>
    <w:rsid w:val="00E92A8E"/>
    <w:rsid w:val="00E95224"/>
    <w:rsid w:val="00E96157"/>
    <w:rsid w:val="00E976BC"/>
    <w:rsid w:val="00EA0FE6"/>
    <w:rsid w:val="00EA1DC8"/>
    <w:rsid w:val="00EA30B1"/>
    <w:rsid w:val="00EA31F3"/>
    <w:rsid w:val="00EA71C7"/>
    <w:rsid w:val="00EA7CCB"/>
    <w:rsid w:val="00EA7F19"/>
    <w:rsid w:val="00EB0002"/>
    <w:rsid w:val="00EB1367"/>
    <w:rsid w:val="00EB4199"/>
    <w:rsid w:val="00EB6100"/>
    <w:rsid w:val="00EC1EA8"/>
    <w:rsid w:val="00ED01A3"/>
    <w:rsid w:val="00ED0EA0"/>
    <w:rsid w:val="00ED50D2"/>
    <w:rsid w:val="00ED5DFE"/>
    <w:rsid w:val="00ED74BD"/>
    <w:rsid w:val="00ED7CB0"/>
    <w:rsid w:val="00EE01BE"/>
    <w:rsid w:val="00EE3915"/>
    <w:rsid w:val="00EE44CB"/>
    <w:rsid w:val="00EE470C"/>
    <w:rsid w:val="00EE5B96"/>
    <w:rsid w:val="00EE788A"/>
    <w:rsid w:val="00EF03B8"/>
    <w:rsid w:val="00EF067E"/>
    <w:rsid w:val="00EF168A"/>
    <w:rsid w:val="00EF2DD5"/>
    <w:rsid w:val="00EF3C0A"/>
    <w:rsid w:val="00EF4428"/>
    <w:rsid w:val="00EF5B15"/>
    <w:rsid w:val="00EF7080"/>
    <w:rsid w:val="00F001A9"/>
    <w:rsid w:val="00F02E80"/>
    <w:rsid w:val="00F02FFC"/>
    <w:rsid w:val="00F03158"/>
    <w:rsid w:val="00F04E8D"/>
    <w:rsid w:val="00F05504"/>
    <w:rsid w:val="00F066FF"/>
    <w:rsid w:val="00F10E85"/>
    <w:rsid w:val="00F13FD7"/>
    <w:rsid w:val="00F145B0"/>
    <w:rsid w:val="00F155AD"/>
    <w:rsid w:val="00F15ACD"/>
    <w:rsid w:val="00F1606A"/>
    <w:rsid w:val="00F170FF"/>
    <w:rsid w:val="00F17937"/>
    <w:rsid w:val="00F200CF"/>
    <w:rsid w:val="00F20737"/>
    <w:rsid w:val="00F20BEF"/>
    <w:rsid w:val="00F213BC"/>
    <w:rsid w:val="00F25DBD"/>
    <w:rsid w:val="00F30634"/>
    <w:rsid w:val="00F316C0"/>
    <w:rsid w:val="00F31CC1"/>
    <w:rsid w:val="00F32325"/>
    <w:rsid w:val="00F34116"/>
    <w:rsid w:val="00F35F95"/>
    <w:rsid w:val="00F404B7"/>
    <w:rsid w:val="00F42B98"/>
    <w:rsid w:val="00F44792"/>
    <w:rsid w:val="00F461F5"/>
    <w:rsid w:val="00F47144"/>
    <w:rsid w:val="00F471AC"/>
    <w:rsid w:val="00F50A8A"/>
    <w:rsid w:val="00F53AE3"/>
    <w:rsid w:val="00F53D65"/>
    <w:rsid w:val="00F542E3"/>
    <w:rsid w:val="00F54911"/>
    <w:rsid w:val="00F5678D"/>
    <w:rsid w:val="00F57646"/>
    <w:rsid w:val="00F576AB"/>
    <w:rsid w:val="00F57A12"/>
    <w:rsid w:val="00F60237"/>
    <w:rsid w:val="00F603B1"/>
    <w:rsid w:val="00F663B6"/>
    <w:rsid w:val="00F70E92"/>
    <w:rsid w:val="00F717EF"/>
    <w:rsid w:val="00F72918"/>
    <w:rsid w:val="00F73139"/>
    <w:rsid w:val="00F73D13"/>
    <w:rsid w:val="00F74370"/>
    <w:rsid w:val="00F75877"/>
    <w:rsid w:val="00F76227"/>
    <w:rsid w:val="00F80F55"/>
    <w:rsid w:val="00F812D6"/>
    <w:rsid w:val="00F82937"/>
    <w:rsid w:val="00F84A44"/>
    <w:rsid w:val="00F87D2B"/>
    <w:rsid w:val="00F92AF1"/>
    <w:rsid w:val="00F95B08"/>
    <w:rsid w:val="00F96B5D"/>
    <w:rsid w:val="00FA040D"/>
    <w:rsid w:val="00FA14E0"/>
    <w:rsid w:val="00FA170B"/>
    <w:rsid w:val="00FA2C86"/>
    <w:rsid w:val="00FA345E"/>
    <w:rsid w:val="00FA3A35"/>
    <w:rsid w:val="00FA3DEF"/>
    <w:rsid w:val="00FA564A"/>
    <w:rsid w:val="00FA6D2A"/>
    <w:rsid w:val="00FA6DC2"/>
    <w:rsid w:val="00FB4D81"/>
    <w:rsid w:val="00FB70F1"/>
    <w:rsid w:val="00FB7946"/>
    <w:rsid w:val="00FC1197"/>
    <w:rsid w:val="00FC309E"/>
    <w:rsid w:val="00FC424C"/>
    <w:rsid w:val="00FC4A64"/>
    <w:rsid w:val="00FC6CD0"/>
    <w:rsid w:val="00FD08DD"/>
    <w:rsid w:val="00FD2B96"/>
    <w:rsid w:val="00FD32D7"/>
    <w:rsid w:val="00FD3789"/>
    <w:rsid w:val="00FD5324"/>
    <w:rsid w:val="00FD72AF"/>
    <w:rsid w:val="00FD799E"/>
    <w:rsid w:val="00FD7EA3"/>
    <w:rsid w:val="00FE1869"/>
    <w:rsid w:val="00FE5EAB"/>
    <w:rsid w:val="00FE65C7"/>
    <w:rsid w:val="00FE6A31"/>
    <w:rsid w:val="00FF036B"/>
    <w:rsid w:val="00FF03CA"/>
    <w:rsid w:val="00FF18CB"/>
    <w:rsid w:val="00FF194E"/>
    <w:rsid w:val="00FF1A73"/>
    <w:rsid w:val="00FF23D4"/>
    <w:rsid w:val="00FF3C8C"/>
    <w:rsid w:val="00FF4549"/>
    <w:rsid w:val="00FF487F"/>
    <w:rsid w:val="00FF57EA"/>
    <w:rsid w:val="00FF5AE8"/>
    <w:rsid w:val="00FF62A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C64A6"/>
  <w15:chartTrackingRefBased/>
  <w15:docId w15:val="{1B44D296-AA49-4CC6-BC35-3C279AFEA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10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5F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A4686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thatwillactuallyshowup">
    <w:name w:val="Title that will actually show up"/>
    <w:basedOn w:val="Heading1"/>
    <w:link w:val="TitlethatwillactuallyshowupChar"/>
    <w:autoRedefine/>
    <w:qFormat/>
    <w:rsid w:val="00764B74"/>
    <w:rPr>
      <w:b/>
      <w:bCs/>
      <w:sz w:val="48"/>
      <w:u w:val="single"/>
    </w:rPr>
  </w:style>
  <w:style w:type="character" w:customStyle="1" w:styleId="TitlethatwillactuallyshowupChar">
    <w:name w:val="Title that will actually show up Char"/>
    <w:basedOn w:val="Heading1Char"/>
    <w:link w:val="Titlethatwillactuallyshowup"/>
    <w:rsid w:val="00764B74"/>
    <w:rPr>
      <w:rFonts w:asciiTheme="majorHAnsi" w:eastAsiaTheme="majorEastAsia" w:hAnsiTheme="majorHAnsi" w:cstheme="majorBidi"/>
      <w:b/>
      <w:bCs/>
      <w:color w:val="2F5496" w:themeColor="accent1" w:themeShade="BF"/>
      <w:sz w:val="48"/>
      <w:szCs w:val="32"/>
      <w:u w:val="single"/>
    </w:rPr>
  </w:style>
  <w:style w:type="character" w:customStyle="1" w:styleId="Heading1Char">
    <w:name w:val="Heading 1 Char"/>
    <w:basedOn w:val="DefaultParagraphFont"/>
    <w:link w:val="Heading1"/>
    <w:uiPriority w:val="9"/>
    <w:rsid w:val="00511055"/>
    <w:rPr>
      <w:rFonts w:asciiTheme="majorHAnsi" w:eastAsiaTheme="majorEastAsia" w:hAnsiTheme="majorHAnsi" w:cstheme="majorBidi"/>
      <w:color w:val="2F5496" w:themeColor="accent1" w:themeShade="BF"/>
      <w:sz w:val="32"/>
      <w:szCs w:val="32"/>
    </w:rPr>
  </w:style>
  <w:style w:type="paragraph" w:customStyle="1" w:styleId="SystemHeading">
    <w:name w:val="System Heading"/>
    <w:basedOn w:val="Heading5"/>
    <w:next w:val="Normal"/>
    <w:link w:val="SystemHeadingChar"/>
    <w:qFormat/>
    <w:rsid w:val="00A46864"/>
    <w:pPr>
      <w:jc w:val="center"/>
    </w:pPr>
    <w:rPr>
      <w:color w:val="auto"/>
      <w:spacing w:val="-10"/>
      <w:kern w:val="28"/>
      <w:sz w:val="160"/>
      <w:szCs w:val="160"/>
    </w:rPr>
  </w:style>
  <w:style w:type="character" w:customStyle="1" w:styleId="SystemHeadingChar">
    <w:name w:val="System Heading Char"/>
    <w:basedOn w:val="TitleChar"/>
    <w:link w:val="SystemHeading"/>
    <w:rsid w:val="00A46864"/>
    <w:rPr>
      <w:rFonts w:asciiTheme="majorHAnsi" w:eastAsiaTheme="majorEastAsia" w:hAnsiTheme="majorHAnsi" w:cstheme="majorBidi"/>
      <w:spacing w:val="-10"/>
      <w:kern w:val="28"/>
      <w:sz w:val="160"/>
      <w:szCs w:val="160"/>
    </w:rPr>
  </w:style>
  <w:style w:type="paragraph" w:styleId="Title">
    <w:name w:val="Title"/>
    <w:basedOn w:val="Normal"/>
    <w:next w:val="Normal"/>
    <w:link w:val="TitleChar"/>
    <w:uiPriority w:val="10"/>
    <w:qFormat/>
    <w:rsid w:val="00A4686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864"/>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semiHidden/>
    <w:rsid w:val="00A46864"/>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D63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02E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2E80"/>
    <w:rPr>
      <w:rFonts w:ascii="Calibri" w:hAnsi="Calibri" w:cs="Calibri"/>
      <w:noProof/>
    </w:rPr>
  </w:style>
  <w:style w:type="paragraph" w:customStyle="1" w:styleId="EndNoteBibliography">
    <w:name w:val="EndNote Bibliography"/>
    <w:basedOn w:val="Normal"/>
    <w:link w:val="EndNoteBibliographyChar"/>
    <w:rsid w:val="00F02E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02E80"/>
    <w:rPr>
      <w:rFonts w:ascii="Calibri" w:hAnsi="Calibri" w:cs="Calibri"/>
      <w:noProof/>
    </w:rPr>
  </w:style>
  <w:style w:type="character" w:styleId="Hyperlink">
    <w:name w:val="Hyperlink"/>
    <w:basedOn w:val="DefaultParagraphFont"/>
    <w:uiPriority w:val="99"/>
    <w:unhideWhenUsed/>
    <w:rsid w:val="00F02E80"/>
    <w:rPr>
      <w:color w:val="0563C1" w:themeColor="hyperlink"/>
      <w:u w:val="single"/>
    </w:rPr>
  </w:style>
  <w:style w:type="character" w:styleId="UnresolvedMention">
    <w:name w:val="Unresolved Mention"/>
    <w:basedOn w:val="DefaultParagraphFont"/>
    <w:uiPriority w:val="99"/>
    <w:semiHidden/>
    <w:unhideWhenUsed/>
    <w:rsid w:val="00F02E80"/>
    <w:rPr>
      <w:color w:val="605E5C"/>
      <w:shd w:val="clear" w:color="auto" w:fill="E1DFDD"/>
    </w:rPr>
  </w:style>
  <w:style w:type="character" w:styleId="CommentReference">
    <w:name w:val="annotation reference"/>
    <w:basedOn w:val="DefaultParagraphFont"/>
    <w:uiPriority w:val="99"/>
    <w:semiHidden/>
    <w:unhideWhenUsed/>
    <w:rsid w:val="00767AA2"/>
    <w:rPr>
      <w:sz w:val="16"/>
      <w:szCs w:val="16"/>
    </w:rPr>
  </w:style>
  <w:style w:type="paragraph" w:styleId="CommentText">
    <w:name w:val="annotation text"/>
    <w:basedOn w:val="Normal"/>
    <w:link w:val="CommentTextChar"/>
    <w:uiPriority w:val="99"/>
    <w:unhideWhenUsed/>
    <w:rsid w:val="00767AA2"/>
    <w:pPr>
      <w:spacing w:line="240" w:lineRule="auto"/>
    </w:pPr>
    <w:rPr>
      <w:sz w:val="20"/>
      <w:szCs w:val="20"/>
    </w:rPr>
  </w:style>
  <w:style w:type="character" w:customStyle="1" w:styleId="CommentTextChar">
    <w:name w:val="Comment Text Char"/>
    <w:basedOn w:val="DefaultParagraphFont"/>
    <w:link w:val="CommentText"/>
    <w:uiPriority w:val="99"/>
    <w:rsid w:val="00767AA2"/>
    <w:rPr>
      <w:sz w:val="20"/>
      <w:szCs w:val="20"/>
    </w:rPr>
  </w:style>
  <w:style w:type="paragraph" w:styleId="CommentSubject">
    <w:name w:val="annotation subject"/>
    <w:basedOn w:val="CommentText"/>
    <w:next w:val="CommentText"/>
    <w:link w:val="CommentSubjectChar"/>
    <w:uiPriority w:val="99"/>
    <w:semiHidden/>
    <w:unhideWhenUsed/>
    <w:rsid w:val="00767AA2"/>
    <w:rPr>
      <w:b/>
      <w:bCs/>
    </w:rPr>
  </w:style>
  <w:style w:type="character" w:customStyle="1" w:styleId="CommentSubjectChar">
    <w:name w:val="Comment Subject Char"/>
    <w:basedOn w:val="CommentTextChar"/>
    <w:link w:val="CommentSubject"/>
    <w:uiPriority w:val="99"/>
    <w:semiHidden/>
    <w:rsid w:val="00767AA2"/>
    <w:rPr>
      <w:b/>
      <w:bCs/>
      <w:sz w:val="20"/>
      <w:szCs w:val="20"/>
    </w:rPr>
  </w:style>
  <w:style w:type="paragraph" w:styleId="ListParagraph">
    <w:name w:val="List Paragraph"/>
    <w:basedOn w:val="Normal"/>
    <w:uiPriority w:val="34"/>
    <w:qFormat/>
    <w:rsid w:val="0003625B"/>
    <w:pPr>
      <w:ind w:left="720"/>
      <w:contextualSpacing/>
    </w:pPr>
  </w:style>
  <w:style w:type="character" w:styleId="FollowedHyperlink">
    <w:name w:val="FollowedHyperlink"/>
    <w:basedOn w:val="DefaultParagraphFont"/>
    <w:uiPriority w:val="99"/>
    <w:semiHidden/>
    <w:unhideWhenUsed/>
    <w:rsid w:val="002D0F23"/>
    <w:rPr>
      <w:color w:val="954F72" w:themeColor="followedHyperlink"/>
      <w:u w:val="single"/>
    </w:rPr>
  </w:style>
  <w:style w:type="character" w:customStyle="1" w:styleId="Heading3Char">
    <w:name w:val="Heading 3 Char"/>
    <w:basedOn w:val="DefaultParagraphFont"/>
    <w:link w:val="Heading3"/>
    <w:uiPriority w:val="9"/>
    <w:semiHidden/>
    <w:rsid w:val="00895F63"/>
    <w:rPr>
      <w:rFonts w:asciiTheme="majorHAnsi" w:eastAsiaTheme="majorEastAsia" w:hAnsiTheme="majorHAnsi" w:cstheme="majorBidi"/>
      <w:color w:val="1F3763" w:themeColor="accent1" w:themeShade="7F"/>
      <w:sz w:val="24"/>
      <w:szCs w:val="24"/>
    </w:rPr>
  </w:style>
  <w:style w:type="paragraph" w:customStyle="1" w:styleId="Linktohere">
    <w:name w:val="Link to here"/>
    <w:basedOn w:val="SystemHeading"/>
    <w:next w:val="Normal"/>
    <w:link w:val="LinktohereChar"/>
    <w:qFormat/>
    <w:rsid w:val="008A602A"/>
    <w:pPr>
      <w:spacing w:line="240" w:lineRule="auto"/>
    </w:pPr>
    <w:rPr>
      <w:sz w:val="22"/>
    </w:rPr>
  </w:style>
  <w:style w:type="character" w:customStyle="1" w:styleId="LinktohereChar">
    <w:name w:val="Link to here Char"/>
    <w:basedOn w:val="Heading1Char"/>
    <w:link w:val="Linktohere"/>
    <w:rsid w:val="00A10FF6"/>
    <w:rPr>
      <w:rFonts w:asciiTheme="majorHAnsi" w:eastAsiaTheme="majorEastAsia" w:hAnsiTheme="majorHAnsi" w:cstheme="majorBidi"/>
      <w:color w:val="2F5496" w:themeColor="accent1" w:themeShade="BF"/>
      <w:spacing w:val="-10"/>
      <w:kern w:val="28"/>
      <w:sz w:val="32"/>
      <w:szCs w:val="160"/>
    </w:rPr>
  </w:style>
  <w:style w:type="paragraph" w:styleId="BalloonText">
    <w:name w:val="Balloon Text"/>
    <w:basedOn w:val="Normal"/>
    <w:link w:val="BalloonTextChar"/>
    <w:uiPriority w:val="99"/>
    <w:semiHidden/>
    <w:unhideWhenUsed/>
    <w:rsid w:val="001B6E9C"/>
    <w:pPr>
      <w:spacing w:after="0"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1B6E9C"/>
    <w:rPr>
      <w:rFonts w:ascii="Segoe UI" w:hAnsi="Segoe UI"/>
      <w:sz w:val="18"/>
      <w:szCs w:val="18"/>
    </w:rPr>
  </w:style>
  <w:style w:type="paragraph" w:styleId="Revision">
    <w:name w:val="Revision"/>
    <w:hidden/>
    <w:uiPriority w:val="99"/>
    <w:semiHidden/>
    <w:rsid w:val="009970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418639">
      <w:bodyDiv w:val="1"/>
      <w:marLeft w:val="0"/>
      <w:marRight w:val="0"/>
      <w:marTop w:val="0"/>
      <w:marBottom w:val="0"/>
      <w:divBdr>
        <w:top w:val="none" w:sz="0" w:space="0" w:color="auto"/>
        <w:left w:val="none" w:sz="0" w:space="0" w:color="auto"/>
        <w:bottom w:val="none" w:sz="0" w:space="0" w:color="auto"/>
        <w:right w:val="none" w:sz="0" w:space="0" w:color="auto"/>
      </w:divBdr>
    </w:div>
    <w:div w:id="1600066603">
      <w:bodyDiv w:val="1"/>
      <w:marLeft w:val="0"/>
      <w:marRight w:val="0"/>
      <w:marTop w:val="0"/>
      <w:marBottom w:val="0"/>
      <w:divBdr>
        <w:top w:val="none" w:sz="0" w:space="0" w:color="auto"/>
        <w:left w:val="none" w:sz="0" w:space="0" w:color="auto"/>
        <w:bottom w:val="none" w:sz="0" w:space="0" w:color="auto"/>
        <w:right w:val="none" w:sz="0" w:space="0" w:color="auto"/>
      </w:divBdr>
    </w:div>
    <w:div w:id="1665937275">
      <w:bodyDiv w:val="1"/>
      <w:marLeft w:val="0"/>
      <w:marRight w:val="0"/>
      <w:marTop w:val="0"/>
      <w:marBottom w:val="0"/>
      <w:divBdr>
        <w:top w:val="none" w:sz="0" w:space="0" w:color="auto"/>
        <w:left w:val="none" w:sz="0" w:space="0" w:color="auto"/>
        <w:bottom w:val="none" w:sz="0" w:space="0" w:color="auto"/>
        <w:right w:val="none" w:sz="0" w:space="0" w:color="auto"/>
      </w:divBdr>
    </w:div>
    <w:div w:id="1682122888">
      <w:bodyDiv w:val="1"/>
      <w:marLeft w:val="0"/>
      <w:marRight w:val="0"/>
      <w:marTop w:val="0"/>
      <w:marBottom w:val="0"/>
      <w:divBdr>
        <w:top w:val="none" w:sz="0" w:space="0" w:color="auto"/>
        <w:left w:val="none" w:sz="0" w:space="0" w:color="auto"/>
        <w:bottom w:val="none" w:sz="0" w:space="0" w:color="auto"/>
        <w:right w:val="none" w:sz="0" w:space="0" w:color="auto"/>
      </w:divBdr>
    </w:div>
    <w:div w:id="2058775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rive.google.com/file/d/1OQFesn3iDemZz38rFaF7GhjlTM8P3IKG/view?usp=sharing" TargetMode="External"/><Relationship Id="rId18" Type="http://schemas.openxmlformats.org/officeDocument/2006/relationships/hyperlink" Target="https://drive.google.com/file/d/1fWfh5GG4G-VlHoFX_x4C7zV_7wWmA0DY/view?usp=sharing" TargetMode="External"/><Relationship Id="rId26" Type="http://schemas.openxmlformats.org/officeDocument/2006/relationships/hyperlink" Target="https://docs.google.com/document/d/1XvTK0q8sxWA_HKt1zECis0zRcCAZ_u6Fg9rbN7snIHM/edit?usp=sharing" TargetMode="External"/><Relationship Id="rId39" Type="http://schemas.openxmlformats.org/officeDocument/2006/relationships/hyperlink" Target="https://drive.google.com/file/d/11Xnw7olX2yH5lczVGduJ8iDg5YKvkn-p/view?usp=sharing" TargetMode="External"/><Relationship Id="rId21" Type="http://schemas.openxmlformats.org/officeDocument/2006/relationships/hyperlink" Target="https://drive.google.com/file/d/181BizcLfiJBE5Gb-7pMZj9XdtNa5z5rb/view?usp=sharing" TargetMode="External"/><Relationship Id="rId34" Type="http://schemas.openxmlformats.org/officeDocument/2006/relationships/hyperlink" Target="https://drive.google.com/file/d/1oRlrw9o8dpzGUdyCCg1lWBcwPQpySE5p/view?usp=sharing" TargetMode="External"/><Relationship Id="rId42" Type="http://schemas.openxmlformats.org/officeDocument/2006/relationships/hyperlink" Target="https://docs.google.com/document/d/1fMqEO6w-bmoKDxjuqVmo6YM6rKW5D1V45DwdsV6CnrU/edit?usp=sharing" TargetMode="External"/><Relationship Id="rId47" Type="http://schemas.openxmlformats.org/officeDocument/2006/relationships/hyperlink" Target="https://drive.google.com/file/d/1Fu50I5FBaFtRn8qgAoP43nxG8UQ2bYwH/view?usp=sharing" TargetMode="External"/><Relationship Id="rId50" Type="http://schemas.openxmlformats.org/officeDocument/2006/relationships/hyperlink" Target="https://docs.google.com/document/d/1wUKs-uqZHTGef6Q-PlB_Bd1DiGtgULw_YF8M3fG_Lvo/edit?usp=sharing" TargetMode="External"/><Relationship Id="rId7" Type="http://schemas.openxmlformats.org/officeDocument/2006/relationships/hyperlink" Target="https://drive.google.com/file/d/1ZRjuUv8jbuO9idMo49rNJGhfBNR4jqFK/view?usp=sharing" TargetMode="External"/><Relationship Id="rId2" Type="http://schemas.openxmlformats.org/officeDocument/2006/relationships/numbering" Target="numbering.xml"/><Relationship Id="rId16" Type="http://schemas.openxmlformats.org/officeDocument/2006/relationships/hyperlink" Target="https://drive.google.com/file/d/163AAcaGsPzFkaDisZxmJ0f8s0HJCiwr2/view?usp=sharing" TargetMode="External"/><Relationship Id="rId29" Type="http://schemas.openxmlformats.org/officeDocument/2006/relationships/hyperlink" Target="https://drive.google.com/file/d/1qZAd-Eg2hEqG_Wkb7BTa6oaPK7HIYn9H/view?usp=sharing" TargetMode="External"/><Relationship Id="rId11" Type="http://schemas.openxmlformats.org/officeDocument/2006/relationships/hyperlink" Target="https://drive.google.com/file/d/1qZAd-Eg2hEqG_Wkb7BTa6oaPK7HIYn9H/view?usp=sharing" TargetMode="External"/><Relationship Id="rId24" Type="http://schemas.openxmlformats.org/officeDocument/2006/relationships/hyperlink" Target="https://docs.google.com/document/d/1fMqEO6w-bmoKDxjuqVmo6YM6rKW5D1V45DwdsV6CnrU/edit?usp=sharing" TargetMode="External"/><Relationship Id="rId32" Type="http://schemas.openxmlformats.org/officeDocument/2006/relationships/hyperlink" Target="https://drive.google.com/file/d/1bkdTzZBq5tqkuCDyjxFv5LyVljoFhNLH/view?usp=sharing" TargetMode="External"/><Relationship Id="rId37" Type="http://schemas.openxmlformats.org/officeDocument/2006/relationships/hyperlink" Target="https://journals.sagepub.com/na101/home/literatum/publisher/sage/journals/content/cpja/2016/cpja_55_3/0009922815591959/20160830/images/large/10.1177_0009922815591959-table1.jpeg" TargetMode="External"/><Relationship Id="rId40" Type="http://schemas.openxmlformats.org/officeDocument/2006/relationships/hyperlink" Target="https://drive.google.com/file/d/174fpz1A5ssrZNY2lCNUxkMKZYhagg0kr/view?usp=sharing" TargetMode="External"/><Relationship Id="rId45" Type="http://schemas.openxmlformats.org/officeDocument/2006/relationships/hyperlink" Target="https://drive.google.com/file/d/163AAcaGsPzFkaDisZxmJ0f8s0HJCiwr2/view?usp=sharing"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drive.google.com/file/d/1ZRjuUv8jbuO9idMo49rNJGhfBNR4jqFK/view?usp=sharing" TargetMode="External"/><Relationship Id="rId19" Type="http://schemas.openxmlformats.org/officeDocument/2006/relationships/hyperlink" Target="https://drive.google.com/file/d/17DHalwCeJ8aELfR5XBvepVTW6b_gZ5oE/view?usp=sharing" TargetMode="External"/><Relationship Id="rId31" Type="http://schemas.openxmlformats.org/officeDocument/2006/relationships/hyperlink" Target="https://drive.google.com/file/d/1ZRjuUv8jbuO9idMo49rNJGhfBNR4jqFK/view?usp=sharing" TargetMode="External"/><Relationship Id="rId44" Type="http://schemas.openxmlformats.org/officeDocument/2006/relationships/hyperlink" Target="https://drive.google.com/file/d/174fpz1A5ssrZNY2lCNUxkMKZYhagg0kr/view?usp=sharing"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cs.google.com/document/d/1aJODQJQqlYvXbG8JKQLDqWZXKVtQw0UPMPtksW5RTe8/edit?usp=sharing" TargetMode="External"/><Relationship Id="rId14" Type="http://schemas.openxmlformats.org/officeDocument/2006/relationships/hyperlink" Target="https://drive.google.com/file/d/1Z4q7bv_5lgus9UMksiesU6qND7Ll1jA4/view?usp=sharing" TargetMode="External"/><Relationship Id="rId22" Type="http://schemas.openxmlformats.org/officeDocument/2006/relationships/hyperlink" Target="https://docs.google.com/document/d/1wUKs-uqZHTGef6Q-PlB_Bd1DiGtgULw_YF8M3fG_Lvo/edit?usp=sharing" TargetMode="External"/><Relationship Id="rId27" Type="http://schemas.openxmlformats.org/officeDocument/2006/relationships/hyperlink" Target="https://docs.google.com/document/d/18TF4Kk2mz5VUpp-vnNihGoZxmr5wPX3VEmfBi9I2ijE/edit?usp=sharing" TargetMode="External"/><Relationship Id="rId30" Type="http://schemas.openxmlformats.org/officeDocument/2006/relationships/hyperlink" Target="https://drive.google.com/file/d/1oRlrw9o8dpzGUdyCCg1lWBcwPQpySE5p/view?usp=sharing" TargetMode="External"/><Relationship Id="rId35" Type="http://schemas.openxmlformats.org/officeDocument/2006/relationships/hyperlink" Target="https://drive.google.com/file/d/1ZRjuUv8jbuO9idMo49rNJGhfBNR4jqFK/view?usp=sharing" TargetMode="External"/><Relationship Id="rId43" Type="http://schemas.openxmlformats.org/officeDocument/2006/relationships/hyperlink" Target="https://drive.google.com/file/d/181BizcLfiJBE5Gb-7pMZj9XdtNa5z5rb/view?usp=sharing" TargetMode="External"/><Relationship Id="rId48" Type="http://schemas.openxmlformats.org/officeDocument/2006/relationships/hyperlink" Target="https://drive.google.com/file/d/1ZOIQ4NPJ9by7qAdYC5IPblqRfzxWfDEk/view?usp=sharing" TargetMode="External"/><Relationship Id="rId8" Type="http://schemas.openxmlformats.org/officeDocument/2006/relationships/hyperlink" Target="https://drive.google.com/file/d/1ZRjuUv8jbuO9idMo49rNJGhfBNR4jqFK/view?usp=sharing" TargetMode="External"/><Relationship Id="rId51" Type="http://schemas.openxmlformats.org/officeDocument/2006/relationships/hyperlink" Target="https://drive.google.com/file/d/1ZRjuUv8jbuO9idMo49rNJGhfBNR4jqFK/view?usp=sharing" TargetMode="External"/><Relationship Id="rId3" Type="http://schemas.openxmlformats.org/officeDocument/2006/relationships/styles" Target="styles.xml"/><Relationship Id="rId12" Type="http://schemas.openxmlformats.org/officeDocument/2006/relationships/hyperlink" Target="https://drive.google.com/file/d/1oRlrw9o8dpzGUdyCCg1lWBcwPQpySE5p/view?usp=sharing" TargetMode="External"/><Relationship Id="rId17" Type="http://schemas.openxmlformats.org/officeDocument/2006/relationships/hyperlink" Target="https://docs.google.com/document/d/1nNwbYZY7-I1lbtTOWz2gPT6WcPvKL6ISGYN_HhHbiAM/edit?usp=sharing" TargetMode="External"/><Relationship Id="rId25" Type="http://schemas.openxmlformats.org/officeDocument/2006/relationships/hyperlink" Target="https://drive.google.com/file/d/1ZOIQ4NPJ9by7qAdYC5IPblqRfzxWfDEk/view?usp=sharing" TargetMode="External"/><Relationship Id="rId33" Type="http://schemas.openxmlformats.org/officeDocument/2006/relationships/hyperlink" Target="https://drive.google.com/file/d/1oRlrw9o8dpzGUdyCCg1lWBcwPQpySE5p/view?usp=sharing" TargetMode="External"/><Relationship Id="rId38" Type="http://schemas.openxmlformats.org/officeDocument/2006/relationships/hyperlink" Target="https://docs.google.com/document/d/1nNwbYZY7-I1lbtTOWz2gPT6WcPvKL6ISGYN_HhHbiAM/edit?usp=sharing" TargetMode="External"/><Relationship Id="rId46" Type="http://schemas.openxmlformats.org/officeDocument/2006/relationships/hyperlink" Target="https://docs.google.com/document/d/1DjgFaWOUzO1OHyu6ey81RKQlVqYuZeNmuYZmZGuysfE/edit?usp=sharing" TargetMode="External"/><Relationship Id="rId20" Type="http://schemas.openxmlformats.org/officeDocument/2006/relationships/hyperlink" Target="https://drive.google.com/file/d/1eJmPRgNlC4OxfsWYs1rLZt0dja0zEDWP/view?usp=sharing" TargetMode="External"/><Relationship Id="rId41" Type="http://schemas.openxmlformats.org/officeDocument/2006/relationships/hyperlink" Target="https://docs.google.com/document/d/1omnDFV7zqJ0Mq-BNZjwppEFkdOwdIYtZt-RUeGKLnbM/edit?usp=sharing" TargetMode="External"/><Relationship Id="rId1" Type="http://schemas.openxmlformats.org/officeDocument/2006/relationships/customXml" Target="../customXml/item1.xml"/><Relationship Id="rId6" Type="http://schemas.openxmlformats.org/officeDocument/2006/relationships/hyperlink" Target="https://drive.google.com/file/d/1ZRjuUv8jbuO9idMo49rNJGhfBNR4jqFK/view?usp=sharing" TargetMode="External"/><Relationship Id="rId15" Type="http://schemas.openxmlformats.org/officeDocument/2006/relationships/hyperlink" Target="https://drive.google.com/file/d/1RoqA8cPCvyUL-3H8EseWPM07nDWW7oy0/view?usp=sharing" TargetMode="External"/><Relationship Id="rId23" Type="http://schemas.openxmlformats.org/officeDocument/2006/relationships/hyperlink" Target="https://docs.google.com/document/d/1JtxiNNu9AS6Ym-JRBVN4vB2EvwSdPXp6BrWt2Lv5pGY/edit?usp=sharing" TargetMode="External"/><Relationship Id="rId28" Type="http://schemas.openxmlformats.org/officeDocument/2006/relationships/hyperlink" Target="https://drive.google.com/file/d/11Xnw7olX2yH5lczVGduJ8iDg5YKvkn-p/view?usp=sharing" TargetMode="External"/><Relationship Id="rId36" Type="http://schemas.openxmlformats.org/officeDocument/2006/relationships/hyperlink" Target="https://docs.google.com/document/d/1wUKs-uqZHTGef6Q-PlB_Bd1DiGtgULw_YF8M3fG_Lvo/edit?usp=sharing" TargetMode="External"/><Relationship Id="rId49" Type="http://schemas.openxmlformats.org/officeDocument/2006/relationships/hyperlink" Target="https://drive.google.com/file/d/1yHFDtVuDwtmTXmBMwSMxETJwDRdOkOg7/view?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B6CB6-2F2A-4162-A338-E456A1440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558</Words>
  <Characters>37382</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ann Ng</dc:creator>
  <cp:keywords/>
  <dc:description/>
  <cp:lastModifiedBy>Lara Stead</cp:lastModifiedBy>
  <cp:revision>28</cp:revision>
  <dcterms:created xsi:type="dcterms:W3CDTF">2023-02-12T11:46:00Z</dcterms:created>
  <dcterms:modified xsi:type="dcterms:W3CDTF">2023-12-13T15:11:00Z</dcterms:modified>
</cp:coreProperties>
</file>